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37C98E9" w14:textId="7F11929C" w:rsidR="00596786" w:rsidRDefault="00604011" w:rsidP="00596786">
      <w:pPr>
        <w:spacing w:after="200" w:line="276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t>TABLE</w:t>
      </w:r>
      <w:r w:rsidR="00721577">
        <w:rPr>
          <w:rFonts w:ascii="Times New Roman" w:eastAsia="Calibri" w:hAnsi="Times New Roman" w:cs="Times New Roman"/>
          <w:b/>
          <w:sz w:val="24"/>
          <w:szCs w:val="24"/>
        </w:rPr>
        <w:t xml:space="preserve"> S1. </w:t>
      </w:r>
      <w:r w:rsidR="0059678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ntioxidant activity</w:t>
      </w:r>
      <w:r w:rsidR="00596786" w:rsidRPr="0079548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of </w:t>
      </w:r>
      <w:r w:rsidR="00596786" w:rsidRPr="009E60E3">
        <w:rPr>
          <w:rFonts w:ascii="Times New Roman" w:hAnsi="Times New Roman" w:cs="Times New Roman"/>
          <w:b/>
          <w:i/>
          <w:iCs/>
          <w:color w:val="000000" w:themeColor="text1"/>
          <w:sz w:val="24"/>
          <w:szCs w:val="24"/>
        </w:rPr>
        <w:t>Obeth</w:t>
      </w:r>
      <w:r w:rsidR="00596786">
        <w:rPr>
          <w:rFonts w:ascii="Times New Roman" w:hAnsi="Times New Roman" w:cs="Times New Roman"/>
          <w:b/>
          <w:i/>
          <w:iCs/>
          <w:color w:val="000000" w:themeColor="text1"/>
          <w:sz w:val="24"/>
          <w:szCs w:val="24"/>
        </w:rPr>
        <w:t xml:space="preserve"> </w:t>
      </w:r>
      <w:r w:rsidR="0059678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extract</w:t>
      </w:r>
      <w:r w:rsidR="00596786" w:rsidRPr="0079548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of </w:t>
      </w:r>
      <w:r w:rsidR="00596786" w:rsidRPr="0072078C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O. bracteat</w:t>
      </w:r>
      <w:r w:rsidR="00F177FF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a</w:t>
      </w:r>
      <w:r w:rsidR="00596786" w:rsidRPr="0072078C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 xml:space="preserve"> </w:t>
      </w:r>
      <w:r w:rsidR="00596786" w:rsidRPr="0079548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in </w:t>
      </w:r>
      <w:bookmarkStart w:id="0" w:name="_Hlk32399253"/>
      <w:r w:rsidR="0059678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eroxide radical scavenging assay</w:t>
      </w:r>
      <w:bookmarkEnd w:id="0"/>
    </w:p>
    <w:tbl>
      <w:tblPr>
        <w:tblStyle w:val="TableGrid"/>
        <w:tblpPr w:leftFromText="180" w:rightFromText="180" w:vertAnchor="text" w:horzAnchor="margin" w:tblpXSpec="center" w:tblpY="187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90"/>
        <w:gridCol w:w="2338"/>
        <w:gridCol w:w="2338"/>
      </w:tblGrid>
      <w:tr w:rsidR="00596786" w:rsidRPr="006E2DC4" w14:paraId="4FA79DCB" w14:textId="77777777" w:rsidTr="00596786">
        <w:trPr>
          <w:trHeight w:val="346"/>
        </w:trPr>
        <w:tc>
          <w:tcPr>
            <w:tcW w:w="0" w:type="auto"/>
            <w:vMerge w:val="restart"/>
          </w:tcPr>
          <w:p w14:paraId="4748BA36" w14:textId="77777777" w:rsidR="00596786" w:rsidRPr="00520AD8" w:rsidRDefault="00596786" w:rsidP="00596786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20AD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onc</w:t>
            </w:r>
          </w:p>
          <w:p w14:paraId="4C1C77C4" w14:textId="4D576D61" w:rsidR="00596786" w:rsidRPr="00520AD8" w:rsidRDefault="00596786" w:rsidP="00596786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20AD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(μg/m</w:t>
            </w:r>
            <w:r w:rsidR="00B45096" w:rsidRPr="00761D5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L</w:t>
            </w:r>
            <w:r w:rsidRPr="00520AD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0" w:type="auto"/>
            <w:gridSpan w:val="2"/>
          </w:tcPr>
          <w:p w14:paraId="7B2B8559" w14:textId="77777777" w:rsidR="00596786" w:rsidRPr="00520AD8" w:rsidRDefault="00596786" w:rsidP="00596786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20AD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cavenging (%)</w:t>
            </w:r>
          </w:p>
        </w:tc>
      </w:tr>
      <w:tr w:rsidR="00596786" w:rsidRPr="006E2DC4" w14:paraId="4FDB26C7" w14:textId="77777777" w:rsidTr="00596786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6C5D5554" w14:textId="77777777" w:rsidR="00596786" w:rsidRPr="00520AD8" w:rsidRDefault="00596786" w:rsidP="00596786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39F5686" w14:textId="77777777" w:rsidR="00596786" w:rsidRPr="00520AD8" w:rsidRDefault="00596786" w:rsidP="00596786">
            <w:pPr>
              <w:spacing w:after="12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20AD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Ruti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2C738CF" w14:textId="77777777" w:rsidR="00596786" w:rsidRPr="00520AD8" w:rsidRDefault="00596786" w:rsidP="00596786">
            <w:pPr>
              <w:spacing w:after="120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 w:rsidRPr="00520AD8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Obeth</w:t>
            </w:r>
          </w:p>
        </w:tc>
      </w:tr>
      <w:tr w:rsidR="00596786" w:rsidRPr="006E2DC4" w14:paraId="3D5AB4CA" w14:textId="77777777" w:rsidTr="00596786">
        <w:tc>
          <w:tcPr>
            <w:tcW w:w="0" w:type="auto"/>
            <w:tcBorders>
              <w:top w:val="single" w:sz="4" w:space="0" w:color="auto"/>
            </w:tcBorders>
          </w:tcPr>
          <w:p w14:paraId="256B885F" w14:textId="77777777" w:rsidR="00596786" w:rsidRPr="00520AD8" w:rsidRDefault="00596786" w:rsidP="00596786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20AD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2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295B6374" w14:textId="77777777" w:rsidR="00596786" w:rsidRPr="00520AD8" w:rsidRDefault="00596786" w:rsidP="00596786">
            <w:pPr>
              <w:spacing w:after="12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20A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.36</w:t>
            </w:r>
            <w:r w:rsidRPr="00520AD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± 2.60</w:t>
            </w:r>
            <w:r w:rsidRPr="003C6EE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320322CC" w14:textId="77777777" w:rsidR="00596786" w:rsidRPr="00520AD8" w:rsidRDefault="00596786" w:rsidP="00596786">
            <w:pPr>
              <w:spacing w:after="12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20A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72</w:t>
            </w:r>
            <w:r w:rsidRPr="00520AD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± 1.35</w:t>
            </w:r>
            <w:r w:rsidRPr="003C6EE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vertAlign w:val="superscript"/>
              </w:rPr>
              <w:t>d</w:t>
            </w:r>
          </w:p>
        </w:tc>
      </w:tr>
      <w:tr w:rsidR="00596786" w:rsidRPr="006E2DC4" w14:paraId="4F140795" w14:textId="77777777" w:rsidTr="00596786">
        <w:tc>
          <w:tcPr>
            <w:tcW w:w="0" w:type="auto"/>
          </w:tcPr>
          <w:p w14:paraId="5BD68A90" w14:textId="77777777" w:rsidR="00596786" w:rsidRPr="00520AD8" w:rsidRDefault="00596786" w:rsidP="00596786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20AD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50</w:t>
            </w:r>
          </w:p>
        </w:tc>
        <w:tc>
          <w:tcPr>
            <w:tcW w:w="0" w:type="auto"/>
            <w:vAlign w:val="bottom"/>
          </w:tcPr>
          <w:p w14:paraId="508EA6B4" w14:textId="77777777" w:rsidR="00596786" w:rsidRPr="00520AD8" w:rsidRDefault="00596786" w:rsidP="00596786">
            <w:pPr>
              <w:spacing w:after="12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20A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.91</w:t>
            </w:r>
            <w:r w:rsidRPr="00520AD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± 2.93</w:t>
            </w:r>
            <w:r w:rsidRPr="003C6EE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0" w:type="auto"/>
            <w:vAlign w:val="bottom"/>
          </w:tcPr>
          <w:p w14:paraId="0B9E32EB" w14:textId="77777777" w:rsidR="00596786" w:rsidRPr="00520AD8" w:rsidRDefault="00596786" w:rsidP="00596786">
            <w:pPr>
              <w:spacing w:after="12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20A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84</w:t>
            </w:r>
            <w:r w:rsidRPr="00520AD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± 0.68</w:t>
            </w:r>
            <w:r w:rsidRPr="0088772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vertAlign w:val="superscript"/>
              </w:rPr>
              <w:t>d</w:t>
            </w:r>
          </w:p>
        </w:tc>
      </w:tr>
      <w:tr w:rsidR="00596786" w:rsidRPr="006E2DC4" w14:paraId="0E87BA8D" w14:textId="77777777" w:rsidTr="00596786">
        <w:tc>
          <w:tcPr>
            <w:tcW w:w="0" w:type="auto"/>
          </w:tcPr>
          <w:p w14:paraId="4E73D165" w14:textId="77777777" w:rsidR="00596786" w:rsidRPr="00520AD8" w:rsidRDefault="00596786" w:rsidP="00596786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20AD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0" w:type="auto"/>
            <w:vAlign w:val="bottom"/>
          </w:tcPr>
          <w:p w14:paraId="4C34E99B" w14:textId="77777777" w:rsidR="00596786" w:rsidRPr="00520AD8" w:rsidRDefault="00596786" w:rsidP="00596786">
            <w:pPr>
              <w:spacing w:after="12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20A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.29</w:t>
            </w:r>
            <w:r w:rsidRPr="00520AD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± 1.09</w:t>
            </w:r>
            <w:r w:rsidRPr="003C6EE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0" w:type="auto"/>
            <w:vAlign w:val="bottom"/>
          </w:tcPr>
          <w:p w14:paraId="24F2B7F3" w14:textId="77777777" w:rsidR="00596786" w:rsidRPr="00520AD8" w:rsidRDefault="00596786" w:rsidP="00596786">
            <w:pPr>
              <w:spacing w:after="12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20A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.29</w:t>
            </w:r>
            <w:r w:rsidRPr="00520AD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± 1.91</w:t>
            </w:r>
            <w:r w:rsidRPr="0088772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vertAlign w:val="superscript"/>
              </w:rPr>
              <w:t>c</w:t>
            </w:r>
          </w:p>
        </w:tc>
      </w:tr>
      <w:tr w:rsidR="00596786" w:rsidRPr="006E2DC4" w14:paraId="497916AE" w14:textId="77777777" w:rsidTr="00596786">
        <w:tc>
          <w:tcPr>
            <w:tcW w:w="0" w:type="auto"/>
          </w:tcPr>
          <w:p w14:paraId="080C5B77" w14:textId="77777777" w:rsidR="00596786" w:rsidRPr="00520AD8" w:rsidRDefault="00596786" w:rsidP="00596786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20AD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200</w:t>
            </w:r>
          </w:p>
        </w:tc>
        <w:tc>
          <w:tcPr>
            <w:tcW w:w="0" w:type="auto"/>
            <w:vAlign w:val="bottom"/>
          </w:tcPr>
          <w:p w14:paraId="5D1D8619" w14:textId="77777777" w:rsidR="00596786" w:rsidRPr="00520AD8" w:rsidRDefault="00596786" w:rsidP="00596786">
            <w:pPr>
              <w:spacing w:after="12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20A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.74</w:t>
            </w:r>
            <w:r w:rsidRPr="00520AD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± 1.45</w:t>
            </w:r>
            <w:r w:rsidRPr="003C6EE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0" w:type="auto"/>
            <w:vAlign w:val="bottom"/>
          </w:tcPr>
          <w:p w14:paraId="50AE4AD1" w14:textId="77777777" w:rsidR="00596786" w:rsidRPr="00520AD8" w:rsidRDefault="00596786" w:rsidP="00596786">
            <w:pPr>
              <w:spacing w:after="12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20A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.74</w:t>
            </w:r>
            <w:r w:rsidRPr="00520AD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± 2.25</w:t>
            </w:r>
            <w:r w:rsidRPr="0088772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</w:tr>
      <w:tr w:rsidR="00596786" w:rsidRPr="006E2DC4" w14:paraId="5FF6849F" w14:textId="77777777" w:rsidTr="00596786">
        <w:tc>
          <w:tcPr>
            <w:tcW w:w="0" w:type="auto"/>
          </w:tcPr>
          <w:p w14:paraId="4567FA7C" w14:textId="77777777" w:rsidR="00596786" w:rsidRPr="00520AD8" w:rsidRDefault="00596786" w:rsidP="00596786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20AD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400</w:t>
            </w:r>
          </w:p>
        </w:tc>
        <w:tc>
          <w:tcPr>
            <w:tcW w:w="0" w:type="auto"/>
            <w:vAlign w:val="bottom"/>
          </w:tcPr>
          <w:p w14:paraId="410148C1" w14:textId="77777777" w:rsidR="00596786" w:rsidRPr="00520AD8" w:rsidRDefault="00596786" w:rsidP="00596786">
            <w:pPr>
              <w:spacing w:after="12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20A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.16</w:t>
            </w:r>
            <w:r w:rsidRPr="00520AD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± 1.07</w:t>
            </w:r>
            <w:r w:rsidRPr="003C6EE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  <w:vAlign w:val="bottom"/>
          </w:tcPr>
          <w:p w14:paraId="6950E88E" w14:textId="77777777" w:rsidR="00596786" w:rsidRPr="00520AD8" w:rsidRDefault="00596786" w:rsidP="00596786">
            <w:pPr>
              <w:spacing w:after="12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20A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.96</w:t>
            </w:r>
            <w:r w:rsidRPr="00520AD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± 2.59</w:t>
            </w:r>
            <w:r w:rsidRPr="00540E4B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</w:tr>
      <w:tr w:rsidR="00596786" w:rsidRPr="006E2DC4" w14:paraId="1F1C9EA2" w14:textId="77777777" w:rsidTr="00596786">
        <w:trPr>
          <w:trHeight w:val="355"/>
        </w:trPr>
        <w:tc>
          <w:tcPr>
            <w:tcW w:w="0" w:type="auto"/>
            <w:vAlign w:val="center"/>
          </w:tcPr>
          <w:p w14:paraId="0F4ABD54" w14:textId="3867AA3D" w:rsidR="00596786" w:rsidRPr="00520AD8" w:rsidRDefault="00596786" w:rsidP="00596786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20AD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EC</w:t>
            </w:r>
            <w:r w:rsidRPr="00520AD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bscript"/>
              </w:rPr>
              <w:t xml:space="preserve">50 </w:t>
            </w:r>
            <w:r w:rsidRPr="00520AD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(μg/m</w:t>
            </w:r>
            <w:r w:rsidR="00B45096" w:rsidRPr="00761D5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L</w:t>
            </w:r>
            <w:r w:rsidRPr="00761D5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14:paraId="414DF2C4" w14:textId="77777777" w:rsidR="00596786" w:rsidRPr="00520AD8" w:rsidRDefault="00596786" w:rsidP="00596786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20AD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46.18</w:t>
            </w:r>
          </w:p>
        </w:tc>
        <w:tc>
          <w:tcPr>
            <w:tcW w:w="0" w:type="auto"/>
            <w:vAlign w:val="center"/>
          </w:tcPr>
          <w:p w14:paraId="66672C55" w14:textId="77777777" w:rsidR="00596786" w:rsidRPr="00520AD8" w:rsidRDefault="00596786" w:rsidP="00596786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20AD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15.14</w:t>
            </w:r>
          </w:p>
        </w:tc>
      </w:tr>
      <w:tr w:rsidR="00596786" w:rsidRPr="006E2DC4" w14:paraId="1695E297" w14:textId="77777777" w:rsidTr="00596786">
        <w:tc>
          <w:tcPr>
            <w:tcW w:w="0" w:type="auto"/>
          </w:tcPr>
          <w:p w14:paraId="27FE79F4" w14:textId="77777777" w:rsidR="00596786" w:rsidRPr="00520AD8" w:rsidRDefault="00596786" w:rsidP="00596786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20AD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Regression equation</w:t>
            </w:r>
          </w:p>
        </w:tc>
        <w:tc>
          <w:tcPr>
            <w:tcW w:w="0" w:type="auto"/>
          </w:tcPr>
          <w:p w14:paraId="68995BF5" w14:textId="64AC5CEA" w:rsidR="00596786" w:rsidRPr="00520AD8" w:rsidRDefault="00596786" w:rsidP="00596786">
            <w:pPr>
              <w:spacing w:after="12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20AD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y = 19.53ln(x) - 24.88</w:t>
            </w:r>
          </w:p>
        </w:tc>
        <w:tc>
          <w:tcPr>
            <w:tcW w:w="0" w:type="auto"/>
          </w:tcPr>
          <w:p w14:paraId="5E69A96F" w14:textId="68B0AF7E" w:rsidR="00596786" w:rsidRPr="00520AD8" w:rsidRDefault="00596786" w:rsidP="00596786">
            <w:pPr>
              <w:spacing w:after="12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20AD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y = 23.28ln(x) - 60.50</w:t>
            </w:r>
          </w:p>
        </w:tc>
      </w:tr>
      <w:tr w:rsidR="00596786" w:rsidRPr="006E2DC4" w14:paraId="06790400" w14:textId="77777777" w:rsidTr="00596786">
        <w:tc>
          <w:tcPr>
            <w:tcW w:w="0" w:type="auto"/>
          </w:tcPr>
          <w:p w14:paraId="0F22777A" w14:textId="77777777" w:rsidR="00596786" w:rsidRPr="00520AD8" w:rsidRDefault="00596786" w:rsidP="00596786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20AD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R</w:t>
            </w:r>
            <w:r w:rsidRPr="00520AD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</w:tcPr>
          <w:p w14:paraId="384E34C6" w14:textId="77777777" w:rsidR="00596786" w:rsidRPr="00520AD8" w:rsidRDefault="00596786" w:rsidP="00596786">
            <w:pPr>
              <w:spacing w:after="12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20AD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924</w:t>
            </w:r>
          </w:p>
        </w:tc>
        <w:tc>
          <w:tcPr>
            <w:tcW w:w="0" w:type="auto"/>
          </w:tcPr>
          <w:p w14:paraId="2B4B6546" w14:textId="77777777" w:rsidR="00596786" w:rsidRPr="00520AD8" w:rsidRDefault="00596786" w:rsidP="00596786">
            <w:pPr>
              <w:spacing w:after="12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520AD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977</w:t>
            </w:r>
          </w:p>
        </w:tc>
      </w:tr>
      <w:tr w:rsidR="00596786" w:rsidRPr="006E2DC4" w14:paraId="44C7DDFF" w14:textId="77777777" w:rsidTr="00596786">
        <w:tc>
          <w:tcPr>
            <w:tcW w:w="0" w:type="auto"/>
          </w:tcPr>
          <w:p w14:paraId="6B9B381C" w14:textId="77777777" w:rsidR="00596786" w:rsidRPr="00520AD8" w:rsidRDefault="00596786" w:rsidP="00596786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20AD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F-ratio</w:t>
            </w:r>
          </w:p>
        </w:tc>
        <w:tc>
          <w:tcPr>
            <w:tcW w:w="0" w:type="auto"/>
          </w:tcPr>
          <w:p w14:paraId="3CC46848" w14:textId="77777777" w:rsidR="00596786" w:rsidRPr="00B45096" w:rsidRDefault="00596786" w:rsidP="00596786">
            <w:pPr>
              <w:spacing w:after="12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4509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25.20*</w:t>
            </w:r>
          </w:p>
        </w:tc>
        <w:tc>
          <w:tcPr>
            <w:tcW w:w="0" w:type="auto"/>
          </w:tcPr>
          <w:p w14:paraId="55E17164" w14:textId="77777777" w:rsidR="00596786" w:rsidRPr="00B45096" w:rsidRDefault="00596786" w:rsidP="00596786">
            <w:pPr>
              <w:spacing w:after="12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4509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87.19*</w:t>
            </w:r>
          </w:p>
        </w:tc>
      </w:tr>
      <w:tr w:rsidR="00596786" w:rsidRPr="006E2DC4" w14:paraId="6D710557" w14:textId="77777777" w:rsidTr="00596786">
        <w:tc>
          <w:tcPr>
            <w:tcW w:w="0" w:type="auto"/>
          </w:tcPr>
          <w:p w14:paraId="429C6337" w14:textId="77777777" w:rsidR="00596786" w:rsidRPr="00520AD8" w:rsidRDefault="00596786" w:rsidP="00596786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20AD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HSD</w:t>
            </w:r>
          </w:p>
        </w:tc>
        <w:tc>
          <w:tcPr>
            <w:tcW w:w="0" w:type="auto"/>
          </w:tcPr>
          <w:p w14:paraId="04971E2F" w14:textId="77777777" w:rsidR="00596786" w:rsidRPr="00B45096" w:rsidRDefault="00596786" w:rsidP="00596786">
            <w:pPr>
              <w:spacing w:after="12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4509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9.25</w:t>
            </w:r>
          </w:p>
        </w:tc>
        <w:tc>
          <w:tcPr>
            <w:tcW w:w="0" w:type="auto"/>
          </w:tcPr>
          <w:p w14:paraId="346DA573" w14:textId="77777777" w:rsidR="00596786" w:rsidRPr="00B45096" w:rsidRDefault="00596786" w:rsidP="00596786">
            <w:pPr>
              <w:spacing w:after="12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4509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8.77     </w:t>
            </w:r>
          </w:p>
        </w:tc>
      </w:tr>
    </w:tbl>
    <w:p w14:paraId="0E030AF3" w14:textId="77777777" w:rsidR="00596786" w:rsidRDefault="00596786" w:rsidP="00596786">
      <w:pPr>
        <w:spacing w:after="200" w:line="24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14:paraId="25C7B9C3" w14:textId="77777777" w:rsidR="00596786" w:rsidRDefault="00596786" w:rsidP="00596786">
      <w:pPr>
        <w:spacing w:after="200" w:line="276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14:paraId="7A2E2B21" w14:textId="77777777" w:rsidR="00596786" w:rsidRDefault="00596786" w:rsidP="00596786">
      <w:pPr>
        <w:spacing w:after="200" w:line="276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14:paraId="58398128" w14:textId="77777777" w:rsidR="00596786" w:rsidRDefault="00596786" w:rsidP="00596786">
      <w:pPr>
        <w:spacing w:after="200" w:line="276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14:paraId="311CB239" w14:textId="77777777" w:rsidR="00596786" w:rsidRDefault="00596786" w:rsidP="00596786">
      <w:pPr>
        <w:spacing w:after="200" w:line="276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14:paraId="34EE149E" w14:textId="77777777" w:rsidR="00596786" w:rsidRDefault="00596786" w:rsidP="00596786">
      <w:pPr>
        <w:spacing w:after="200" w:line="276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14:paraId="2C99B80F" w14:textId="77777777" w:rsidR="00596786" w:rsidRDefault="00596786" w:rsidP="00596786">
      <w:pPr>
        <w:spacing w:after="200" w:line="276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14:paraId="2036D5F1" w14:textId="77777777" w:rsidR="00596786" w:rsidRDefault="00596786" w:rsidP="00596786">
      <w:pPr>
        <w:spacing w:after="200" w:line="276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14:paraId="72BA44C1" w14:textId="77777777" w:rsidR="00596786" w:rsidRDefault="00596786" w:rsidP="00596786">
      <w:pPr>
        <w:spacing w:after="200" w:line="276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14:paraId="6EECA7E1" w14:textId="77777777" w:rsidR="00596786" w:rsidRDefault="00596786" w:rsidP="00596786">
      <w:pPr>
        <w:spacing w:after="200" w:line="276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14:paraId="07F1680A" w14:textId="2906A7C1" w:rsidR="00596786" w:rsidRPr="00247D63" w:rsidRDefault="00596786" w:rsidP="00596786">
      <w:pPr>
        <w:spacing w:after="0" w:line="276" w:lineRule="auto"/>
        <w:jc w:val="both"/>
        <w:rPr>
          <w:rFonts w:ascii="Times New Roman" w:eastAsia="Calibri" w:hAnsi="Times New Roman" w:cs="Times New Roman"/>
          <w:b/>
          <w:sz w:val="18"/>
          <w:szCs w:val="18"/>
        </w:rPr>
      </w:pPr>
      <w:r w:rsidRPr="00247D63">
        <w:rPr>
          <w:rFonts w:ascii="Times New Roman" w:eastAsia="Calibri" w:hAnsi="Times New Roman" w:cs="Times New Roman"/>
          <w:b/>
          <w:sz w:val="18"/>
          <w:szCs w:val="18"/>
        </w:rPr>
        <w:t xml:space="preserve">Values are represented as Mean ± SE, </w:t>
      </w:r>
      <w:r>
        <w:rPr>
          <w:rFonts w:ascii="Times New Roman" w:eastAsia="Calibri" w:hAnsi="Times New Roman" w:cs="Times New Roman"/>
          <w:b/>
          <w:sz w:val="18"/>
          <w:szCs w:val="18"/>
        </w:rPr>
        <w:t>*</w:t>
      </w:r>
      <w:r w:rsidRPr="00247D63">
        <w:rPr>
          <w:rFonts w:ascii="Times New Roman" w:eastAsia="Calibri" w:hAnsi="Times New Roman" w:cs="Times New Roman"/>
          <w:b/>
          <w:sz w:val="18"/>
          <w:szCs w:val="18"/>
        </w:rPr>
        <w:t>level of significance p≤0.05</w:t>
      </w:r>
      <w:r>
        <w:rPr>
          <w:rFonts w:ascii="Times New Roman" w:eastAsia="Calibri" w:hAnsi="Times New Roman" w:cs="Times New Roman"/>
          <w:b/>
          <w:sz w:val="18"/>
          <w:szCs w:val="18"/>
        </w:rPr>
        <w:t xml:space="preserve">. </w:t>
      </w:r>
      <w:r w:rsidRPr="00247D63">
        <w:rPr>
          <w:rFonts w:ascii="Times New Roman" w:eastAsia="Calibri" w:hAnsi="Times New Roman" w:cs="Times New Roman"/>
          <w:b/>
          <w:sz w:val="18"/>
          <w:szCs w:val="18"/>
        </w:rPr>
        <w:t>Means with different superscripts represent significant difference among them in all groups.</w:t>
      </w:r>
    </w:p>
    <w:p w14:paraId="7CA202C6" w14:textId="282D5B37" w:rsidR="00721577" w:rsidRDefault="00604011" w:rsidP="00596786">
      <w:pPr>
        <w:spacing w:after="200" w:line="276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t>TABLE</w:t>
      </w:r>
      <w:r w:rsidR="00721577">
        <w:rPr>
          <w:rFonts w:ascii="Times New Roman" w:eastAsia="Calibri" w:hAnsi="Times New Roman" w:cs="Times New Roman"/>
          <w:b/>
          <w:sz w:val="24"/>
          <w:szCs w:val="24"/>
        </w:rPr>
        <w:t xml:space="preserve"> S2. </w:t>
      </w:r>
      <w:r w:rsidR="0072157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ntioxidant activity</w:t>
      </w:r>
      <w:r w:rsidR="00721577" w:rsidRPr="0079548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of </w:t>
      </w:r>
      <w:r w:rsidR="00721577" w:rsidRPr="009E60E3">
        <w:rPr>
          <w:rFonts w:ascii="Times New Roman" w:hAnsi="Times New Roman" w:cs="Times New Roman"/>
          <w:b/>
          <w:i/>
          <w:iCs/>
          <w:color w:val="000000" w:themeColor="text1"/>
          <w:sz w:val="24"/>
          <w:szCs w:val="24"/>
        </w:rPr>
        <w:t>Obeth</w:t>
      </w:r>
      <w:r w:rsidR="00721577">
        <w:rPr>
          <w:rFonts w:ascii="Times New Roman" w:hAnsi="Times New Roman" w:cs="Times New Roman"/>
          <w:b/>
          <w:i/>
          <w:iCs/>
          <w:color w:val="000000" w:themeColor="text1"/>
          <w:sz w:val="24"/>
          <w:szCs w:val="24"/>
        </w:rPr>
        <w:t xml:space="preserve"> </w:t>
      </w:r>
      <w:r w:rsidR="0072157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extract</w:t>
      </w:r>
      <w:r w:rsidR="00721577" w:rsidRPr="0079548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of </w:t>
      </w:r>
      <w:r w:rsidR="00721577" w:rsidRPr="0072078C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 xml:space="preserve">O. </w:t>
      </w:r>
      <w:r w:rsidR="00F177FF" w:rsidRPr="0072078C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bracteat</w:t>
      </w:r>
      <w:r w:rsidR="00F177FF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a</w:t>
      </w:r>
      <w:r w:rsidR="00F177FF" w:rsidRPr="0072078C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 xml:space="preserve"> </w:t>
      </w:r>
      <w:r w:rsidR="00721577" w:rsidRPr="0079548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in </w:t>
      </w:r>
      <w:bookmarkStart w:id="1" w:name="_Hlk32399306"/>
      <w:r w:rsidR="0072157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Lipid peroxidation assay.</w:t>
      </w:r>
      <w:bookmarkEnd w:id="1"/>
    </w:p>
    <w:tbl>
      <w:tblPr>
        <w:tblStyle w:val="TableGrid"/>
        <w:tblpPr w:leftFromText="180" w:rightFromText="180" w:vertAnchor="text" w:horzAnchor="margin" w:tblpXSpec="center" w:tblpY="54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90"/>
        <w:gridCol w:w="2338"/>
        <w:gridCol w:w="2338"/>
      </w:tblGrid>
      <w:tr w:rsidR="00596786" w:rsidRPr="006E2DC4" w14:paraId="50F9FC89" w14:textId="77777777" w:rsidTr="00EB7AC4">
        <w:trPr>
          <w:trHeight w:val="346"/>
        </w:trPr>
        <w:tc>
          <w:tcPr>
            <w:tcW w:w="0" w:type="auto"/>
            <w:vMerge w:val="restart"/>
          </w:tcPr>
          <w:p w14:paraId="75AE7541" w14:textId="28C8CFD7" w:rsidR="00596786" w:rsidRPr="006E2DC4" w:rsidRDefault="00596786" w:rsidP="00EB7AC4">
            <w:pPr>
              <w:spacing w:before="120" w:after="12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E2DC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onc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6E2DC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(μg/m</w:t>
            </w:r>
            <w:r w:rsidR="00B45096" w:rsidRPr="00761D5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L</w:t>
            </w:r>
            <w:r w:rsidRPr="006E2DC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0" w:type="auto"/>
            <w:gridSpan w:val="2"/>
          </w:tcPr>
          <w:p w14:paraId="40D54662" w14:textId="77777777" w:rsidR="00596786" w:rsidRPr="006E2DC4" w:rsidRDefault="00596786" w:rsidP="00EB7AC4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E2DC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cavenging (%)</w:t>
            </w:r>
          </w:p>
        </w:tc>
      </w:tr>
      <w:tr w:rsidR="00596786" w:rsidRPr="006E2DC4" w14:paraId="504EFE0B" w14:textId="77777777" w:rsidTr="00EB7AC4">
        <w:tc>
          <w:tcPr>
            <w:tcW w:w="0" w:type="auto"/>
            <w:vMerge/>
          </w:tcPr>
          <w:p w14:paraId="2159F2EE" w14:textId="77777777" w:rsidR="00596786" w:rsidRPr="006E2DC4" w:rsidRDefault="00596786" w:rsidP="00EB7AC4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12C9622A" w14:textId="77777777" w:rsidR="00596786" w:rsidRPr="006E2DC4" w:rsidRDefault="00596786" w:rsidP="00EB7AC4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6E2DC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Rutin</w:t>
            </w:r>
          </w:p>
        </w:tc>
        <w:tc>
          <w:tcPr>
            <w:tcW w:w="0" w:type="auto"/>
          </w:tcPr>
          <w:p w14:paraId="52C7A698" w14:textId="77777777" w:rsidR="00596786" w:rsidRPr="006E2DC4" w:rsidRDefault="00596786" w:rsidP="00EB7AC4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 w:rsidRPr="006E2DC4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Obeth</w:t>
            </w:r>
          </w:p>
        </w:tc>
      </w:tr>
      <w:tr w:rsidR="00596786" w:rsidRPr="006E2DC4" w14:paraId="71FCD047" w14:textId="77777777" w:rsidTr="00EB7AC4">
        <w:tc>
          <w:tcPr>
            <w:tcW w:w="0" w:type="auto"/>
            <w:tcBorders>
              <w:top w:val="single" w:sz="4" w:space="0" w:color="auto"/>
            </w:tcBorders>
          </w:tcPr>
          <w:p w14:paraId="0174CA43" w14:textId="77777777" w:rsidR="00596786" w:rsidRPr="006E2DC4" w:rsidRDefault="00596786" w:rsidP="00EB7AC4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E2DC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2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78800CC8" w14:textId="77777777" w:rsidR="00596786" w:rsidRPr="007F6CCD" w:rsidRDefault="00596786" w:rsidP="00EB7AC4">
            <w:pPr>
              <w:spacing w:before="120" w:after="12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78</w:t>
            </w:r>
            <w:r w:rsidRPr="007F6CCD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.04</w:t>
            </w:r>
            <w:r w:rsidRPr="0088772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63774772" w14:textId="77777777" w:rsidR="00596786" w:rsidRPr="007F6CCD" w:rsidRDefault="00596786" w:rsidP="00EB7AC4">
            <w:pPr>
              <w:spacing w:before="120" w:after="12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7F6C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62</w:t>
            </w:r>
            <w:r w:rsidRPr="007F6CCD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± 1.36</w:t>
            </w:r>
            <w:r w:rsidRPr="0088772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vertAlign w:val="superscript"/>
              </w:rPr>
              <w:t>e</w:t>
            </w:r>
          </w:p>
        </w:tc>
      </w:tr>
      <w:tr w:rsidR="00596786" w:rsidRPr="006E2DC4" w14:paraId="7BEFDB3F" w14:textId="77777777" w:rsidTr="00EB7AC4">
        <w:tc>
          <w:tcPr>
            <w:tcW w:w="0" w:type="auto"/>
          </w:tcPr>
          <w:p w14:paraId="0ACF3B44" w14:textId="77777777" w:rsidR="00596786" w:rsidRPr="006E2DC4" w:rsidRDefault="00596786" w:rsidP="00EB7AC4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E2DC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50</w:t>
            </w:r>
          </w:p>
        </w:tc>
        <w:tc>
          <w:tcPr>
            <w:tcW w:w="0" w:type="auto"/>
            <w:vAlign w:val="bottom"/>
          </w:tcPr>
          <w:p w14:paraId="4B2162C3" w14:textId="77777777" w:rsidR="00596786" w:rsidRPr="007F6CCD" w:rsidRDefault="00596786" w:rsidP="00EB7AC4">
            <w:pPr>
              <w:spacing w:before="120" w:after="12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39.45 </w:t>
            </w:r>
            <w:r w:rsidRPr="007F6CCD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2.09</w:t>
            </w:r>
            <w:r w:rsidRPr="0088772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0" w:type="auto"/>
            <w:vAlign w:val="bottom"/>
          </w:tcPr>
          <w:p w14:paraId="5AD6C27B" w14:textId="77777777" w:rsidR="00596786" w:rsidRPr="007F6CCD" w:rsidRDefault="00596786" w:rsidP="00EB7AC4">
            <w:pPr>
              <w:spacing w:before="120" w:after="12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7F6C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84</w:t>
            </w:r>
            <w:r w:rsidRPr="007F6CCD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± 1.51</w:t>
            </w:r>
            <w:r w:rsidRPr="0088772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vertAlign w:val="superscript"/>
              </w:rPr>
              <w:t>d</w:t>
            </w:r>
          </w:p>
        </w:tc>
      </w:tr>
      <w:tr w:rsidR="00596786" w:rsidRPr="006E2DC4" w14:paraId="756BA7DD" w14:textId="77777777" w:rsidTr="00EB7AC4">
        <w:tc>
          <w:tcPr>
            <w:tcW w:w="0" w:type="auto"/>
          </w:tcPr>
          <w:p w14:paraId="3BBAF5AD" w14:textId="77777777" w:rsidR="00596786" w:rsidRPr="006E2DC4" w:rsidRDefault="00596786" w:rsidP="00EB7AC4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E2DC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0" w:type="auto"/>
            <w:vAlign w:val="bottom"/>
          </w:tcPr>
          <w:p w14:paraId="0E6FB602" w14:textId="77777777" w:rsidR="00596786" w:rsidRPr="007F6CCD" w:rsidRDefault="00596786" w:rsidP="00EB7AC4">
            <w:pPr>
              <w:spacing w:before="120" w:after="12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48.48 </w:t>
            </w:r>
            <w:r w:rsidRPr="007F6CCD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1.63</w:t>
            </w:r>
            <w:r w:rsidRPr="0088772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vertAlign w:val="superscript"/>
              </w:rPr>
              <w:t>bc</w:t>
            </w:r>
          </w:p>
        </w:tc>
        <w:tc>
          <w:tcPr>
            <w:tcW w:w="0" w:type="auto"/>
            <w:vAlign w:val="bottom"/>
          </w:tcPr>
          <w:p w14:paraId="6EA61B21" w14:textId="77777777" w:rsidR="00596786" w:rsidRPr="007F6CCD" w:rsidRDefault="00596786" w:rsidP="00EB7AC4">
            <w:pPr>
              <w:spacing w:before="120" w:after="12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7F6C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55</w:t>
            </w:r>
            <w:r w:rsidRPr="007F6CCD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± 0.81</w:t>
            </w:r>
            <w:r w:rsidRPr="0088772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vertAlign w:val="superscript"/>
              </w:rPr>
              <w:t>c</w:t>
            </w:r>
          </w:p>
        </w:tc>
      </w:tr>
      <w:tr w:rsidR="00596786" w:rsidRPr="006E2DC4" w14:paraId="5FDE1E13" w14:textId="77777777" w:rsidTr="00EB7AC4">
        <w:tc>
          <w:tcPr>
            <w:tcW w:w="0" w:type="auto"/>
          </w:tcPr>
          <w:p w14:paraId="3E13B243" w14:textId="77777777" w:rsidR="00596786" w:rsidRPr="006E2DC4" w:rsidRDefault="00596786" w:rsidP="00EB7AC4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E2DC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200</w:t>
            </w:r>
          </w:p>
        </w:tc>
        <w:tc>
          <w:tcPr>
            <w:tcW w:w="0" w:type="auto"/>
            <w:vAlign w:val="bottom"/>
          </w:tcPr>
          <w:p w14:paraId="14AA7A40" w14:textId="77777777" w:rsidR="00596786" w:rsidRPr="007F6CCD" w:rsidRDefault="00596786" w:rsidP="00EB7AC4">
            <w:pPr>
              <w:spacing w:before="120" w:after="12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56.55</w:t>
            </w:r>
            <w:r w:rsidRPr="007F6CCD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2.24</w:t>
            </w:r>
            <w:r w:rsidRPr="0088772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0" w:type="auto"/>
            <w:vAlign w:val="bottom"/>
          </w:tcPr>
          <w:p w14:paraId="6B20AEC8" w14:textId="77777777" w:rsidR="00596786" w:rsidRPr="007F6CCD" w:rsidRDefault="00596786" w:rsidP="00EB7AC4">
            <w:pPr>
              <w:spacing w:before="120" w:after="12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7F6C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19</w:t>
            </w:r>
            <w:r w:rsidRPr="007F6CCD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± 0.63</w:t>
            </w:r>
            <w:r w:rsidRPr="0088772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</w:tr>
      <w:tr w:rsidR="00596786" w:rsidRPr="006E2DC4" w14:paraId="69A2F1DA" w14:textId="77777777" w:rsidTr="00EB7AC4">
        <w:tc>
          <w:tcPr>
            <w:tcW w:w="0" w:type="auto"/>
          </w:tcPr>
          <w:p w14:paraId="67349CA3" w14:textId="77777777" w:rsidR="00596786" w:rsidRPr="006E2DC4" w:rsidRDefault="00596786" w:rsidP="00EB7AC4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E2DC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400</w:t>
            </w:r>
          </w:p>
        </w:tc>
        <w:tc>
          <w:tcPr>
            <w:tcW w:w="0" w:type="auto"/>
            <w:vAlign w:val="bottom"/>
          </w:tcPr>
          <w:p w14:paraId="6869FBF8" w14:textId="77777777" w:rsidR="00596786" w:rsidRPr="007F6CCD" w:rsidRDefault="00596786" w:rsidP="00EB7AC4">
            <w:pPr>
              <w:spacing w:before="120" w:after="12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72.78</w:t>
            </w:r>
            <w:r w:rsidRPr="007F6CCD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3.39</w:t>
            </w:r>
            <w:r w:rsidRPr="0088772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  <w:vAlign w:val="bottom"/>
          </w:tcPr>
          <w:p w14:paraId="44F4425E" w14:textId="77777777" w:rsidR="00596786" w:rsidRPr="007F6CCD" w:rsidRDefault="00596786" w:rsidP="00EB7AC4">
            <w:pPr>
              <w:spacing w:before="120" w:after="12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7F6C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.29</w:t>
            </w:r>
            <w:r w:rsidRPr="007F6CCD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± 1.66</w:t>
            </w:r>
            <w:r w:rsidRPr="0088772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</w:tr>
      <w:tr w:rsidR="00596786" w:rsidRPr="006E2DC4" w14:paraId="189276FF" w14:textId="77777777" w:rsidTr="00EB7AC4">
        <w:trPr>
          <w:trHeight w:val="445"/>
        </w:trPr>
        <w:tc>
          <w:tcPr>
            <w:tcW w:w="0" w:type="auto"/>
          </w:tcPr>
          <w:p w14:paraId="2B253301" w14:textId="62548C6E" w:rsidR="00596786" w:rsidRPr="006E2DC4" w:rsidRDefault="00596786" w:rsidP="00EB7AC4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E2DC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EC</w:t>
            </w:r>
            <w:r w:rsidRPr="006E2DC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bscript"/>
              </w:rPr>
              <w:t xml:space="preserve">50 </w:t>
            </w:r>
            <w:r w:rsidRPr="006E2DC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(μg/m</w:t>
            </w:r>
            <w:r w:rsidR="00B45096" w:rsidRPr="00761D5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L</w:t>
            </w:r>
            <w:r w:rsidRPr="006E2DC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4D227C0A" w14:textId="77777777" w:rsidR="00596786" w:rsidRPr="00812BFD" w:rsidRDefault="00596786" w:rsidP="00812BFD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12B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15.68  </w:t>
            </w:r>
          </w:p>
        </w:tc>
        <w:tc>
          <w:tcPr>
            <w:tcW w:w="0" w:type="auto"/>
          </w:tcPr>
          <w:p w14:paraId="3EFD5AD5" w14:textId="77777777" w:rsidR="00596786" w:rsidRPr="00812BFD" w:rsidRDefault="00596786" w:rsidP="00812BFD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12B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9.33</w:t>
            </w:r>
          </w:p>
        </w:tc>
      </w:tr>
      <w:tr w:rsidR="00596786" w:rsidRPr="006E2DC4" w14:paraId="4CFCA550" w14:textId="77777777" w:rsidTr="00EB7AC4">
        <w:tc>
          <w:tcPr>
            <w:tcW w:w="0" w:type="auto"/>
          </w:tcPr>
          <w:p w14:paraId="45EBD167" w14:textId="77777777" w:rsidR="00596786" w:rsidRPr="006E2DC4" w:rsidRDefault="00596786" w:rsidP="00EB7AC4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E2DC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Regression equation</w:t>
            </w:r>
          </w:p>
        </w:tc>
        <w:tc>
          <w:tcPr>
            <w:tcW w:w="0" w:type="auto"/>
          </w:tcPr>
          <w:p w14:paraId="02CD422D" w14:textId="0B320ABC" w:rsidR="00596786" w:rsidRPr="007F6CCD" w:rsidRDefault="00596786" w:rsidP="00EB7AC4">
            <w:pPr>
              <w:spacing w:before="120" w:after="12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7F6CCD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y = 17.75ln(x) - 34.37</w:t>
            </w:r>
          </w:p>
        </w:tc>
        <w:tc>
          <w:tcPr>
            <w:tcW w:w="0" w:type="auto"/>
          </w:tcPr>
          <w:p w14:paraId="17705F17" w14:textId="65A1410B" w:rsidR="00596786" w:rsidRPr="007F6CCD" w:rsidRDefault="00596786" w:rsidP="00EB7AC4">
            <w:pPr>
              <w:spacing w:before="120" w:after="12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7F6CCD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y = 20.73ln(x) - 59.76</w:t>
            </w:r>
          </w:p>
        </w:tc>
      </w:tr>
      <w:tr w:rsidR="00596786" w:rsidRPr="006E2DC4" w14:paraId="5CA47B7F" w14:textId="77777777" w:rsidTr="00EB7AC4">
        <w:tc>
          <w:tcPr>
            <w:tcW w:w="0" w:type="auto"/>
          </w:tcPr>
          <w:p w14:paraId="135EC223" w14:textId="77777777" w:rsidR="00596786" w:rsidRPr="006E2DC4" w:rsidRDefault="00596786" w:rsidP="00EB7AC4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E2DC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R</w:t>
            </w:r>
            <w:r w:rsidRPr="006E2DC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</w:tcPr>
          <w:p w14:paraId="354A648D" w14:textId="77777777" w:rsidR="00596786" w:rsidRPr="007F6CCD" w:rsidRDefault="00596786" w:rsidP="00EB7AC4">
            <w:pPr>
              <w:spacing w:before="120" w:after="12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7F6CCD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974</w:t>
            </w:r>
          </w:p>
        </w:tc>
        <w:tc>
          <w:tcPr>
            <w:tcW w:w="0" w:type="auto"/>
          </w:tcPr>
          <w:p w14:paraId="020032AB" w14:textId="77777777" w:rsidR="00596786" w:rsidRPr="007F6CCD" w:rsidRDefault="00596786" w:rsidP="00EB7AC4">
            <w:pPr>
              <w:spacing w:before="120" w:after="12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7F6CCD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967</w:t>
            </w:r>
          </w:p>
        </w:tc>
      </w:tr>
      <w:tr w:rsidR="00596786" w:rsidRPr="006E2DC4" w14:paraId="4DA0D5B6" w14:textId="77777777" w:rsidTr="00EB7AC4">
        <w:tc>
          <w:tcPr>
            <w:tcW w:w="0" w:type="auto"/>
          </w:tcPr>
          <w:p w14:paraId="2D22ABE1" w14:textId="77777777" w:rsidR="00596786" w:rsidRPr="006E2DC4" w:rsidRDefault="00596786" w:rsidP="00EB7AC4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E2DC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F-ratio</w:t>
            </w:r>
          </w:p>
        </w:tc>
        <w:tc>
          <w:tcPr>
            <w:tcW w:w="0" w:type="auto"/>
          </w:tcPr>
          <w:p w14:paraId="2628A112" w14:textId="77777777" w:rsidR="00596786" w:rsidRPr="007F6CCD" w:rsidRDefault="00596786" w:rsidP="00EB7A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CCD">
              <w:rPr>
                <w:rFonts w:ascii="Times New Roman" w:hAnsi="Times New Roman" w:cs="Times New Roman"/>
                <w:sz w:val="24"/>
                <w:szCs w:val="24"/>
              </w:rPr>
              <w:t>78.69</w:t>
            </w:r>
            <w:r w:rsidRPr="007F6CCD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0" w:type="auto"/>
          </w:tcPr>
          <w:p w14:paraId="7FB7EA34" w14:textId="77777777" w:rsidR="00596786" w:rsidRPr="007F6CCD" w:rsidRDefault="00596786" w:rsidP="00EB7AC4">
            <w:pPr>
              <w:spacing w:before="120" w:after="12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7F6CCD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331.68*</w:t>
            </w:r>
          </w:p>
        </w:tc>
      </w:tr>
      <w:tr w:rsidR="00596786" w:rsidRPr="006E2DC4" w14:paraId="22F9C722" w14:textId="77777777" w:rsidTr="00EB7AC4">
        <w:tc>
          <w:tcPr>
            <w:tcW w:w="0" w:type="auto"/>
          </w:tcPr>
          <w:p w14:paraId="2E3374AB" w14:textId="77777777" w:rsidR="00596786" w:rsidRPr="006E2DC4" w:rsidRDefault="00596786" w:rsidP="00EB7AC4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E2DC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HSD</w:t>
            </w:r>
          </w:p>
        </w:tc>
        <w:tc>
          <w:tcPr>
            <w:tcW w:w="0" w:type="auto"/>
          </w:tcPr>
          <w:p w14:paraId="070F9DE4" w14:textId="77777777" w:rsidR="00596786" w:rsidRPr="007F6CCD" w:rsidRDefault="00596786" w:rsidP="00EB7AC4">
            <w:pPr>
              <w:spacing w:before="120" w:after="12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7F6CCD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0.33</w:t>
            </w:r>
          </w:p>
        </w:tc>
        <w:tc>
          <w:tcPr>
            <w:tcW w:w="0" w:type="auto"/>
          </w:tcPr>
          <w:p w14:paraId="7D28D82A" w14:textId="77777777" w:rsidR="00596786" w:rsidRPr="007F6CCD" w:rsidRDefault="00596786" w:rsidP="00EB7AC4">
            <w:pPr>
              <w:spacing w:before="120" w:after="12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7F6CCD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5.89</w:t>
            </w:r>
          </w:p>
        </w:tc>
      </w:tr>
    </w:tbl>
    <w:p w14:paraId="0474B5FE" w14:textId="77777777" w:rsidR="00721577" w:rsidRDefault="00721577" w:rsidP="00721577">
      <w:pPr>
        <w:spacing w:after="200" w:line="276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0C767E9C" w14:textId="77777777" w:rsidR="00721577" w:rsidRDefault="00721577" w:rsidP="00721577">
      <w:pPr>
        <w:spacing w:after="200" w:line="276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38E3D607" w14:textId="77777777" w:rsidR="00721577" w:rsidRDefault="00721577" w:rsidP="00721577">
      <w:pPr>
        <w:spacing w:after="200" w:line="276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17969C98" w14:textId="77777777" w:rsidR="00721577" w:rsidRDefault="00721577" w:rsidP="00721577">
      <w:pPr>
        <w:spacing w:after="200" w:line="276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080222BA" w14:textId="77777777" w:rsidR="00721577" w:rsidRDefault="00721577" w:rsidP="00721577">
      <w:pPr>
        <w:spacing w:after="200" w:line="276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54FAF330" w14:textId="77777777" w:rsidR="00721577" w:rsidRDefault="00721577" w:rsidP="00721577">
      <w:pPr>
        <w:spacing w:after="200" w:line="276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3A506C6D" w14:textId="77777777" w:rsidR="00721577" w:rsidRDefault="00721577" w:rsidP="00721577">
      <w:pPr>
        <w:spacing w:after="200" w:line="276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3A5C7255" w14:textId="77777777" w:rsidR="00721577" w:rsidRDefault="00721577" w:rsidP="00721577">
      <w:pPr>
        <w:spacing w:after="200" w:line="276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079AED77" w14:textId="77777777" w:rsidR="00721577" w:rsidRDefault="00721577" w:rsidP="00721577">
      <w:pPr>
        <w:spacing w:after="200" w:line="276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5D94A5C0" w14:textId="77777777" w:rsidR="00721577" w:rsidRDefault="00721577" w:rsidP="00721577">
      <w:pPr>
        <w:spacing w:after="200" w:line="276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2AA7A772" w14:textId="77777777" w:rsidR="00721577" w:rsidRDefault="00721577" w:rsidP="00721577">
      <w:pPr>
        <w:spacing w:after="200" w:line="276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7CCF7B14" w14:textId="77777777" w:rsidR="00721577" w:rsidRDefault="00721577" w:rsidP="00721577">
      <w:pPr>
        <w:spacing w:after="200" w:line="276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14:paraId="16748E43" w14:textId="77777777" w:rsidR="00596786" w:rsidRDefault="00596786" w:rsidP="00596786">
      <w:pPr>
        <w:spacing w:after="0" w:line="276" w:lineRule="auto"/>
        <w:jc w:val="both"/>
        <w:rPr>
          <w:rFonts w:ascii="Times New Roman" w:eastAsia="Calibri" w:hAnsi="Times New Roman" w:cs="Times New Roman"/>
          <w:b/>
          <w:sz w:val="18"/>
          <w:szCs w:val="18"/>
        </w:rPr>
      </w:pPr>
    </w:p>
    <w:p w14:paraId="533E5609" w14:textId="6EA2DD74" w:rsidR="00596786" w:rsidRPr="00247D63" w:rsidRDefault="00596786" w:rsidP="00596786">
      <w:pPr>
        <w:spacing w:after="0" w:line="276" w:lineRule="auto"/>
        <w:jc w:val="both"/>
        <w:rPr>
          <w:rFonts w:ascii="Times New Roman" w:eastAsia="Calibri" w:hAnsi="Times New Roman" w:cs="Times New Roman"/>
          <w:b/>
          <w:sz w:val="18"/>
          <w:szCs w:val="18"/>
        </w:rPr>
      </w:pPr>
      <w:r w:rsidRPr="00247D63">
        <w:rPr>
          <w:rFonts w:ascii="Times New Roman" w:eastAsia="Calibri" w:hAnsi="Times New Roman" w:cs="Times New Roman"/>
          <w:b/>
          <w:sz w:val="18"/>
          <w:szCs w:val="18"/>
        </w:rPr>
        <w:t xml:space="preserve">Values are represented as Mean ± SE, </w:t>
      </w:r>
      <w:r>
        <w:rPr>
          <w:rFonts w:ascii="Times New Roman" w:eastAsia="Calibri" w:hAnsi="Times New Roman" w:cs="Times New Roman"/>
          <w:b/>
          <w:sz w:val="18"/>
          <w:szCs w:val="18"/>
        </w:rPr>
        <w:t>*</w:t>
      </w:r>
      <w:r w:rsidRPr="00247D63">
        <w:rPr>
          <w:rFonts w:ascii="Times New Roman" w:eastAsia="Calibri" w:hAnsi="Times New Roman" w:cs="Times New Roman"/>
          <w:b/>
          <w:sz w:val="18"/>
          <w:szCs w:val="18"/>
        </w:rPr>
        <w:t>level of significance p≤0.05</w:t>
      </w:r>
      <w:r>
        <w:rPr>
          <w:rFonts w:ascii="Times New Roman" w:eastAsia="Calibri" w:hAnsi="Times New Roman" w:cs="Times New Roman"/>
          <w:b/>
          <w:sz w:val="18"/>
          <w:szCs w:val="18"/>
        </w:rPr>
        <w:t xml:space="preserve">. </w:t>
      </w:r>
      <w:r w:rsidRPr="00247D63">
        <w:rPr>
          <w:rFonts w:ascii="Times New Roman" w:eastAsia="Calibri" w:hAnsi="Times New Roman" w:cs="Times New Roman"/>
          <w:b/>
          <w:sz w:val="18"/>
          <w:szCs w:val="18"/>
        </w:rPr>
        <w:t>Means with different superscripts represent significant difference among them in all groups.</w:t>
      </w:r>
    </w:p>
    <w:p w14:paraId="3AFA011C" w14:textId="48167FAD" w:rsidR="00721577" w:rsidRDefault="00721577" w:rsidP="00721577">
      <w:pPr>
        <w:rPr>
          <w:rFonts w:ascii="Times New Roman" w:hAnsi="Times New Roman" w:cs="Times New Roman"/>
          <w:sz w:val="24"/>
          <w:szCs w:val="24"/>
        </w:rPr>
      </w:pPr>
    </w:p>
    <w:p w14:paraId="222CEA37" w14:textId="77777777" w:rsidR="007D007C" w:rsidRDefault="007D007C" w:rsidP="00721577">
      <w:pPr>
        <w:rPr>
          <w:rFonts w:ascii="Times New Roman" w:hAnsi="Times New Roman" w:cs="Times New Roman"/>
          <w:sz w:val="24"/>
          <w:szCs w:val="24"/>
        </w:rPr>
      </w:pPr>
    </w:p>
    <w:p w14:paraId="19AF3703" w14:textId="5757FFD2" w:rsidR="00721577" w:rsidRDefault="00721577" w:rsidP="00721577">
      <w:pPr>
        <w:rPr>
          <w:rFonts w:ascii="Times New Roman" w:hAnsi="Times New Roman" w:cs="Times New Roman"/>
          <w:sz w:val="24"/>
          <w:szCs w:val="24"/>
        </w:rPr>
      </w:pPr>
    </w:p>
    <w:p w14:paraId="74190E0F" w14:textId="003D3BBB" w:rsidR="00721577" w:rsidRDefault="00721577" w:rsidP="00721577">
      <w:pPr>
        <w:rPr>
          <w:rFonts w:ascii="Times New Roman" w:hAnsi="Times New Roman" w:cs="Times New Roman"/>
          <w:sz w:val="24"/>
          <w:szCs w:val="24"/>
        </w:rPr>
      </w:pPr>
    </w:p>
    <w:p w14:paraId="48292629" w14:textId="07FEC41C" w:rsidR="00721577" w:rsidRDefault="00721577" w:rsidP="00721577">
      <w:pPr>
        <w:rPr>
          <w:rFonts w:ascii="Times New Roman" w:hAnsi="Times New Roman" w:cs="Times New Roman"/>
          <w:sz w:val="24"/>
          <w:szCs w:val="24"/>
        </w:rPr>
      </w:pPr>
    </w:p>
    <w:p w14:paraId="24DB1E57" w14:textId="77777777" w:rsidR="002A347C" w:rsidRDefault="002A347C" w:rsidP="00721577">
      <w:pPr>
        <w:rPr>
          <w:rFonts w:ascii="Times New Roman" w:hAnsi="Times New Roman" w:cs="Times New Roman"/>
          <w:sz w:val="24"/>
          <w:szCs w:val="24"/>
        </w:rPr>
        <w:sectPr w:rsidR="002A347C" w:rsidSect="00721577">
          <w:pgSz w:w="12240" w:h="20160" w:code="5"/>
          <w:pgMar w:top="1440" w:right="1440" w:bottom="1440" w:left="1440" w:header="720" w:footer="720" w:gutter="0"/>
          <w:cols w:space="720"/>
          <w:docGrid w:linePitch="360"/>
        </w:sectPr>
      </w:pPr>
    </w:p>
    <w:p w14:paraId="4772DA9F" w14:textId="7E89E949" w:rsidR="00812BFD" w:rsidRDefault="00812BFD" w:rsidP="00812BFD">
      <w:pPr>
        <w:rPr>
          <w:rFonts w:ascii="Times New Roman" w:hAnsi="Times New Roman" w:cs="Times New Roman"/>
          <w:b/>
          <w:sz w:val="24"/>
          <w:szCs w:val="24"/>
        </w:rPr>
      </w:pPr>
      <w:bookmarkStart w:id="2" w:name="_Hlk12115422"/>
      <w:r w:rsidRPr="00B62F3D">
        <w:rPr>
          <w:rFonts w:ascii="Times New Roman" w:hAnsi="Times New Roman" w:cs="Times New Roman"/>
          <w:b/>
          <w:sz w:val="24"/>
          <w:szCs w:val="24"/>
        </w:rPr>
        <w:lastRenderedPageBreak/>
        <w:t>TABLE</w:t>
      </w:r>
      <w:r>
        <w:rPr>
          <w:rFonts w:ascii="Times New Roman" w:hAnsi="Times New Roman" w:cs="Times New Roman"/>
          <w:b/>
          <w:sz w:val="24"/>
          <w:szCs w:val="24"/>
        </w:rPr>
        <w:t xml:space="preserve"> S</w:t>
      </w:r>
      <w:r w:rsidR="00A65EB6">
        <w:rPr>
          <w:rFonts w:ascii="Times New Roman" w:hAnsi="Times New Roman" w:cs="Times New Roman"/>
          <w:b/>
          <w:sz w:val="24"/>
          <w:szCs w:val="24"/>
        </w:rPr>
        <w:t>3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B62F3D">
        <w:rPr>
          <w:rFonts w:ascii="Times New Roman" w:hAnsi="Times New Roman" w:cs="Times New Roman"/>
          <w:b/>
          <w:sz w:val="24"/>
          <w:szCs w:val="24"/>
        </w:rPr>
        <w:t xml:space="preserve"> Antimutagenic effect of </w:t>
      </w:r>
      <w:r w:rsidRPr="004D0339">
        <w:rPr>
          <w:rFonts w:ascii="Times New Roman" w:hAnsi="Times New Roman" w:cs="Times New Roman"/>
          <w:b/>
          <w:i/>
          <w:sz w:val="24"/>
          <w:szCs w:val="24"/>
        </w:rPr>
        <w:t>Obe</w:t>
      </w:r>
      <w:r>
        <w:rPr>
          <w:rFonts w:ascii="Times New Roman" w:hAnsi="Times New Roman" w:cs="Times New Roman"/>
          <w:b/>
          <w:i/>
          <w:sz w:val="24"/>
          <w:szCs w:val="24"/>
        </w:rPr>
        <w:t>th</w:t>
      </w:r>
      <w:r w:rsidRPr="00B62F3D">
        <w:rPr>
          <w:rFonts w:ascii="Times New Roman" w:hAnsi="Times New Roman" w:cs="Times New Roman"/>
          <w:b/>
          <w:sz w:val="24"/>
          <w:szCs w:val="24"/>
        </w:rPr>
        <w:t xml:space="preserve"> of </w:t>
      </w:r>
      <w:r w:rsidRPr="00ED161B">
        <w:rPr>
          <w:rFonts w:ascii="Times New Roman" w:hAnsi="Times New Roman" w:cs="Times New Roman"/>
          <w:b/>
          <w:i/>
          <w:sz w:val="24"/>
          <w:szCs w:val="24"/>
        </w:rPr>
        <w:t xml:space="preserve">O. </w:t>
      </w:r>
      <w:r w:rsidR="00F177FF" w:rsidRPr="0072078C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bracteat</w:t>
      </w:r>
      <w:r w:rsidR="00F177FF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a</w:t>
      </w:r>
      <w:r w:rsidR="00F177FF" w:rsidRPr="0072078C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 xml:space="preserve"> </w:t>
      </w:r>
      <w:r w:rsidRPr="00B62F3D">
        <w:rPr>
          <w:rFonts w:ascii="Times New Roman" w:hAnsi="Times New Roman" w:cs="Times New Roman"/>
          <w:b/>
          <w:sz w:val="24"/>
          <w:szCs w:val="24"/>
        </w:rPr>
        <w:t>in Ames assay</w:t>
      </w:r>
      <w:r>
        <w:rPr>
          <w:rFonts w:ascii="Times New Roman" w:hAnsi="Times New Roman" w:cs="Times New Roman"/>
          <w:b/>
          <w:sz w:val="24"/>
          <w:szCs w:val="24"/>
        </w:rPr>
        <w:t xml:space="preserve"> with </w:t>
      </w:r>
      <w:r w:rsidRPr="00DB6EC0">
        <w:rPr>
          <w:rFonts w:ascii="Times New Roman" w:hAnsi="Times New Roman" w:cs="Times New Roman"/>
          <w:b/>
          <w:sz w:val="24"/>
          <w:szCs w:val="24"/>
        </w:rPr>
        <w:t>Two-way ANOVA analysis</w:t>
      </w:r>
      <w:r w:rsidRPr="00B62F3D">
        <w:rPr>
          <w:rFonts w:ascii="Times New Roman" w:hAnsi="Times New Roman" w:cs="Times New Roman"/>
          <w:b/>
          <w:sz w:val="24"/>
          <w:szCs w:val="24"/>
        </w:rPr>
        <w:t>.</w:t>
      </w:r>
    </w:p>
    <w:p w14:paraId="1C39D69D" w14:textId="77777777" w:rsidR="00812BFD" w:rsidRPr="00B62F3D" w:rsidRDefault="00812BFD" w:rsidP="00812BFD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1"/>
        <w:tblW w:w="1818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90"/>
        <w:gridCol w:w="2520"/>
        <w:gridCol w:w="810"/>
        <w:gridCol w:w="2610"/>
        <w:gridCol w:w="2419"/>
        <w:gridCol w:w="3222"/>
        <w:gridCol w:w="2914"/>
      </w:tblGrid>
      <w:tr w:rsidR="00812BFD" w:rsidRPr="004977F3" w14:paraId="184ED9FB" w14:textId="77777777" w:rsidTr="00812BFD">
        <w:tc>
          <w:tcPr>
            <w:tcW w:w="3690" w:type="dxa"/>
            <w:tcBorders>
              <w:bottom w:val="single" w:sz="4" w:space="0" w:color="000000"/>
            </w:tcBorders>
          </w:tcPr>
          <w:p w14:paraId="71EAF822" w14:textId="77777777" w:rsidR="00812BFD" w:rsidRPr="004977F3" w:rsidRDefault="00812BFD" w:rsidP="00812BF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977F3">
              <w:rPr>
                <w:rFonts w:ascii="Times New Roman" w:hAnsi="Times New Roman" w:cs="Times New Roman"/>
                <w:b/>
                <w:sz w:val="24"/>
                <w:szCs w:val="24"/>
              </w:rPr>
              <w:t>Expression mode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</w:tcPr>
          <w:p w14:paraId="5E3E2BE8" w14:textId="77777777" w:rsidR="00812BFD" w:rsidRPr="004977F3" w:rsidRDefault="00812BFD" w:rsidP="00812BF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977F3">
              <w:rPr>
                <w:rFonts w:ascii="Times New Roman" w:hAnsi="Times New Roman" w:cs="Times New Roman"/>
                <w:b/>
                <w:sz w:val="24"/>
                <w:szCs w:val="24"/>
              </w:rPr>
              <w:t>Regression equation</w:t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 w14:paraId="1227515B" w14:textId="77777777" w:rsidR="00812BFD" w:rsidRPr="004977F3" w:rsidRDefault="00812BFD" w:rsidP="00812BF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977F3"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r</w:t>
            </w:r>
            <w:r w:rsidRPr="004977F3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2610" w:type="dxa"/>
            <w:tcBorders>
              <w:bottom w:val="single" w:sz="4" w:space="0" w:color="000000"/>
            </w:tcBorders>
          </w:tcPr>
          <w:p w14:paraId="0968BD05" w14:textId="6534BFDD" w:rsidR="00812BFD" w:rsidRPr="004977F3" w:rsidRDefault="00812BFD" w:rsidP="00812BF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E</w:t>
            </w:r>
            <w:r w:rsidRPr="004977F3">
              <w:rPr>
                <w:rFonts w:ascii="Times New Roman" w:hAnsi="Times New Roman" w:cs="Times New Roman"/>
                <w:b/>
                <w:sz w:val="24"/>
                <w:szCs w:val="24"/>
              </w:rPr>
              <w:t>C</w:t>
            </w:r>
            <w:r w:rsidRPr="004977F3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 xml:space="preserve">50 </w:t>
            </w:r>
            <w:r w:rsidRPr="004977F3">
              <w:rPr>
                <w:rFonts w:ascii="Times New Roman" w:hAnsi="Times New Roman" w:cs="Times New Roman"/>
                <w:b/>
                <w:sz w:val="24"/>
                <w:szCs w:val="24"/>
              </w:rPr>
              <w:t>(µg/0.1 m</w:t>
            </w:r>
            <w:r w:rsidR="00B45096" w:rsidRPr="00761D5B">
              <w:rPr>
                <w:rFonts w:ascii="Times New Roman" w:hAnsi="Times New Roman" w:cs="Times New Roman"/>
                <w:b/>
                <w:sz w:val="24"/>
                <w:szCs w:val="24"/>
              </w:rPr>
              <w:t>L</w:t>
            </w:r>
            <w:r w:rsidRPr="004977F3">
              <w:rPr>
                <w:rFonts w:ascii="Times New Roman" w:hAnsi="Times New Roman" w:cs="Times New Roman"/>
                <w:b/>
                <w:sz w:val="24"/>
                <w:szCs w:val="24"/>
              </w:rPr>
              <w:t>/plate)</w:t>
            </w:r>
          </w:p>
        </w:tc>
        <w:tc>
          <w:tcPr>
            <w:tcW w:w="2419" w:type="dxa"/>
            <w:tcBorders>
              <w:bottom w:val="single" w:sz="4" w:space="0" w:color="000000"/>
            </w:tcBorders>
          </w:tcPr>
          <w:p w14:paraId="12281BB2" w14:textId="77777777" w:rsidR="00812BFD" w:rsidRPr="00016E49" w:rsidRDefault="00812BFD" w:rsidP="00812BF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41B7">
              <w:rPr>
                <w:rFonts w:ascii="Times New Roman" w:hAnsi="Times New Roman" w:cs="Times New Roman"/>
                <w:b/>
              </w:rPr>
              <w:t>Difference between co-incubation and pre- incubation experimentation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Pr="00016E4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  <w:p w14:paraId="27BB3BF4" w14:textId="77777777" w:rsidR="00812BFD" w:rsidRPr="006241B7" w:rsidRDefault="00812BFD" w:rsidP="00812BF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16E49">
              <w:rPr>
                <w:rFonts w:ascii="Times New Roman" w:hAnsi="Times New Roman" w:cs="Times New Roman"/>
                <w:b/>
                <w:sz w:val="24"/>
                <w:szCs w:val="24"/>
              </w:rPr>
              <w:t>(df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=1)</w:t>
            </w:r>
          </w:p>
        </w:tc>
        <w:tc>
          <w:tcPr>
            <w:tcW w:w="3222" w:type="dxa"/>
            <w:tcBorders>
              <w:bottom w:val="single" w:sz="4" w:space="0" w:color="000000"/>
            </w:tcBorders>
          </w:tcPr>
          <w:p w14:paraId="54F7D3A2" w14:textId="77777777" w:rsidR="00812BFD" w:rsidRPr="006241B7" w:rsidRDefault="00812BFD" w:rsidP="00812BF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241B7">
              <w:rPr>
                <w:rFonts w:ascii="Times New Roman" w:hAnsi="Times New Roman" w:cs="Times New Roman"/>
                <w:b/>
              </w:rPr>
              <w:t xml:space="preserve">Difference between </w:t>
            </w:r>
            <w:r w:rsidRPr="006241B7">
              <w:rPr>
                <w:rFonts w:ascii="Times New Roman" w:hAnsi="Times New Roman" w:cs="Times New Roman"/>
                <w:b/>
                <w:i/>
                <w:iCs/>
              </w:rPr>
              <w:t>Obeth</w:t>
            </w:r>
            <w:r w:rsidRPr="006241B7">
              <w:rPr>
                <w:rFonts w:ascii="Times New Roman" w:hAnsi="Times New Roman" w:cs="Times New Roman"/>
                <w:b/>
              </w:rPr>
              <w:t xml:space="preserve"> doses or concentrations applied</w:t>
            </w:r>
            <w:r w:rsidRPr="006241B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016E49">
              <w:rPr>
                <w:rFonts w:ascii="Times New Roman" w:hAnsi="Times New Roman" w:cs="Times New Roman"/>
                <w:b/>
                <w:sz w:val="24"/>
                <w:szCs w:val="24"/>
              </w:rPr>
              <w:t>(df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=1)</w:t>
            </w:r>
          </w:p>
        </w:tc>
        <w:tc>
          <w:tcPr>
            <w:tcW w:w="2914" w:type="dxa"/>
            <w:tcBorders>
              <w:bottom w:val="single" w:sz="4" w:space="0" w:color="000000"/>
            </w:tcBorders>
          </w:tcPr>
          <w:p w14:paraId="427EDF71" w14:textId="77777777" w:rsidR="00812BFD" w:rsidRPr="006241B7" w:rsidRDefault="00812BFD" w:rsidP="00812BF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241B7">
              <w:rPr>
                <w:rFonts w:ascii="Times New Roman" w:hAnsi="Times New Roman" w:cs="Times New Roman"/>
                <w:b/>
              </w:rPr>
              <w:t>Interaction among experimentation mode and doses applied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Pr="00016E49">
              <w:rPr>
                <w:rFonts w:ascii="Times New Roman" w:hAnsi="Times New Roman" w:cs="Times New Roman"/>
                <w:b/>
                <w:sz w:val="24"/>
                <w:szCs w:val="24"/>
              </w:rPr>
              <w:t>(df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=4)</w:t>
            </w:r>
          </w:p>
        </w:tc>
      </w:tr>
      <w:tr w:rsidR="00812BFD" w:rsidRPr="004977F3" w14:paraId="161E20CF" w14:textId="77777777" w:rsidTr="00812BFD">
        <w:tc>
          <w:tcPr>
            <w:tcW w:w="3690" w:type="dxa"/>
            <w:tcBorders>
              <w:top w:val="single" w:sz="4" w:space="0" w:color="000000"/>
            </w:tcBorders>
          </w:tcPr>
          <w:p w14:paraId="240D2330" w14:textId="77777777" w:rsidR="00812BFD" w:rsidRPr="004977F3" w:rsidRDefault="00812BFD" w:rsidP="00812BFD">
            <w:pPr>
              <w:spacing w:line="60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977F3">
              <w:rPr>
                <w:rFonts w:ascii="Times New Roman" w:hAnsi="Times New Roman" w:cs="Times New Roman"/>
                <w:bCs/>
                <w:sz w:val="24"/>
                <w:szCs w:val="24"/>
              </w:rPr>
              <w:t>TA98 (without S9) co-incubation</w:t>
            </w:r>
          </w:p>
        </w:tc>
        <w:tc>
          <w:tcPr>
            <w:tcW w:w="2520" w:type="dxa"/>
            <w:tcBorders>
              <w:top w:val="single" w:sz="4" w:space="0" w:color="000000"/>
            </w:tcBorders>
          </w:tcPr>
          <w:p w14:paraId="270BBA56" w14:textId="77777777" w:rsidR="00812BFD" w:rsidRPr="004977F3" w:rsidRDefault="00812BFD" w:rsidP="00812BFD">
            <w:pPr>
              <w:spacing w:line="60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977F3">
              <w:rPr>
                <w:rFonts w:ascii="Times New Roman" w:hAnsi="Times New Roman" w:cs="Times New Roman"/>
                <w:bCs/>
                <w:sz w:val="24"/>
                <w:szCs w:val="24"/>
              </w:rPr>
              <w:t>y = 15.38ln(x) - 23.14</w:t>
            </w:r>
          </w:p>
        </w:tc>
        <w:tc>
          <w:tcPr>
            <w:tcW w:w="810" w:type="dxa"/>
            <w:tcBorders>
              <w:top w:val="single" w:sz="4" w:space="0" w:color="000000"/>
            </w:tcBorders>
          </w:tcPr>
          <w:p w14:paraId="07F83D2D" w14:textId="77777777" w:rsidR="00812BFD" w:rsidRPr="004977F3" w:rsidRDefault="00812BFD" w:rsidP="00812BFD">
            <w:pPr>
              <w:spacing w:line="60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977F3">
              <w:rPr>
                <w:rFonts w:ascii="Times New Roman" w:hAnsi="Times New Roman" w:cs="Times New Roman"/>
                <w:bCs/>
                <w:sz w:val="24"/>
                <w:szCs w:val="24"/>
              </w:rPr>
              <w:t>0.9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73</w:t>
            </w:r>
          </w:p>
        </w:tc>
        <w:tc>
          <w:tcPr>
            <w:tcW w:w="2610" w:type="dxa"/>
            <w:tcBorders>
              <w:top w:val="single" w:sz="4" w:space="0" w:color="000000"/>
            </w:tcBorders>
          </w:tcPr>
          <w:p w14:paraId="594FA935" w14:textId="77777777" w:rsidR="00812BFD" w:rsidRPr="004977F3" w:rsidRDefault="00812BFD" w:rsidP="00812BFD">
            <w:pPr>
              <w:spacing w:line="60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977F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16.04</w:t>
            </w:r>
          </w:p>
        </w:tc>
        <w:tc>
          <w:tcPr>
            <w:tcW w:w="2419" w:type="dxa"/>
            <w:vMerge w:val="restart"/>
            <w:tcBorders>
              <w:top w:val="single" w:sz="4" w:space="0" w:color="000000"/>
            </w:tcBorders>
            <w:vAlign w:val="center"/>
          </w:tcPr>
          <w:p w14:paraId="601B497E" w14:textId="77777777" w:rsidR="00812BFD" w:rsidRPr="004977F3" w:rsidRDefault="00812BFD" w:rsidP="00812BFD">
            <w:pPr>
              <w:spacing w:line="60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1.72*</w:t>
            </w:r>
          </w:p>
        </w:tc>
        <w:tc>
          <w:tcPr>
            <w:tcW w:w="3222" w:type="dxa"/>
            <w:vMerge w:val="restart"/>
            <w:tcBorders>
              <w:top w:val="single" w:sz="4" w:space="0" w:color="000000"/>
            </w:tcBorders>
            <w:vAlign w:val="center"/>
          </w:tcPr>
          <w:p w14:paraId="11DF4E8D" w14:textId="77777777" w:rsidR="00812BFD" w:rsidRPr="004977F3" w:rsidRDefault="00812BFD" w:rsidP="00812BFD">
            <w:pPr>
              <w:spacing w:line="60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18.62*</w:t>
            </w:r>
          </w:p>
        </w:tc>
        <w:tc>
          <w:tcPr>
            <w:tcW w:w="2914" w:type="dxa"/>
            <w:vMerge w:val="restart"/>
            <w:tcBorders>
              <w:top w:val="single" w:sz="4" w:space="0" w:color="000000"/>
            </w:tcBorders>
            <w:vAlign w:val="center"/>
          </w:tcPr>
          <w:p w14:paraId="3ED540A7" w14:textId="77777777" w:rsidR="00812BFD" w:rsidRPr="004977F3" w:rsidRDefault="00812BFD" w:rsidP="00812BFD">
            <w:pPr>
              <w:spacing w:line="60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.39</w:t>
            </w:r>
          </w:p>
        </w:tc>
      </w:tr>
      <w:tr w:rsidR="00812BFD" w:rsidRPr="004977F3" w14:paraId="2F107D60" w14:textId="77777777" w:rsidTr="00812BFD">
        <w:tc>
          <w:tcPr>
            <w:tcW w:w="3690" w:type="dxa"/>
            <w:tcBorders>
              <w:bottom w:val="single" w:sz="4" w:space="0" w:color="auto"/>
            </w:tcBorders>
          </w:tcPr>
          <w:p w14:paraId="1CDD6C62" w14:textId="77777777" w:rsidR="00812BFD" w:rsidRPr="004977F3" w:rsidRDefault="00812BFD" w:rsidP="00812BFD">
            <w:pPr>
              <w:spacing w:line="60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977F3">
              <w:rPr>
                <w:rFonts w:ascii="Times New Roman" w:hAnsi="Times New Roman" w:cs="Times New Roman"/>
                <w:bCs/>
                <w:sz w:val="24"/>
                <w:szCs w:val="24"/>
              </w:rPr>
              <w:t>TA98 (without S9) pre-incubation</w:t>
            </w:r>
          </w:p>
        </w:tc>
        <w:tc>
          <w:tcPr>
            <w:tcW w:w="2520" w:type="dxa"/>
            <w:tcBorders>
              <w:bottom w:val="single" w:sz="4" w:space="0" w:color="auto"/>
            </w:tcBorders>
          </w:tcPr>
          <w:p w14:paraId="7593B481" w14:textId="77777777" w:rsidR="00812BFD" w:rsidRPr="004977F3" w:rsidRDefault="00812BFD" w:rsidP="00812BFD">
            <w:pPr>
              <w:spacing w:line="60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977F3">
              <w:rPr>
                <w:rFonts w:ascii="Times New Roman" w:hAnsi="Times New Roman" w:cs="Times New Roman"/>
                <w:bCs/>
                <w:sz w:val="24"/>
                <w:szCs w:val="24"/>
              </w:rPr>
              <w:t>y = 12.01ln(x) - 0.63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3E80AEF3" w14:textId="77777777" w:rsidR="00812BFD" w:rsidRPr="004977F3" w:rsidRDefault="00812BFD" w:rsidP="00812BFD">
            <w:pPr>
              <w:spacing w:line="60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977F3">
              <w:rPr>
                <w:rFonts w:ascii="Times New Roman" w:hAnsi="Times New Roman" w:cs="Times New Roman"/>
                <w:bCs/>
                <w:sz w:val="24"/>
                <w:szCs w:val="24"/>
              </w:rPr>
              <w:t>0.9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62</w:t>
            </w:r>
          </w:p>
        </w:tc>
        <w:tc>
          <w:tcPr>
            <w:tcW w:w="2610" w:type="dxa"/>
            <w:tcBorders>
              <w:bottom w:val="single" w:sz="4" w:space="0" w:color="auto"/>
            </w:tcBorders>
          </w:tcPr>
          <w:p w14:paraId="69C4844E" w14:textId="77777777" w:rsidR="00812BFD" w:rsidRPr="004977F3" w:rsidRDefault="00812BFD" w:rsidP="00812BFD">
            <w:pPr>
              <w:spacing w:line="60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977F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67.69</w:t>
            </w:r>
          </w:p>
        </w:tc>
        <w:tc>
          <w:tcPr>
            <w:tcW w:w="2419" w:type="dxa"/>
            <w:vMerge/>
            <w:tcBorders>
              <w:bottom w:val="single" w:sz="4" w:space="0" w:color="auto"/>
            </w:tcBorders>
          </w:tcPr>
          <w:p w14:paraId="331490FC" w14:textId="77777777" w:rsidR="00812BFD" w:rsidRPr="004977F3" w:rsidRDefault="00812BFD" w:rsidP="00812BFD">
            <w:pPr>
              <w:spacing w:line="60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3222" w:type="dxa"/>
            <w:vMerge/>
            <w:tcBorders>
              <w:bottom w:val="single" w:sz="4" w:space="0" w:color="auto"/>
            </w:tcBorders>
          </w:tcPr>
          <w:p w14:paraId="370AD58F" w14:textId="77777777" w:rsidR="00812BFD" w:rsidRPr="004977F3" w:rsidRDefault="00812BFD" w:rsidP="00812BFD">
            <w:pPr>
              <w:spacing w:line="60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2914" w:type="dxa"/>
            <w:vMerge/>
            <w:tcBorders>
              <w:bottom w:val="single" w:sz="4" w:space="0" w:color="auto"/>
            </w:tcBorders>
          </w:tcPr>
          <w:p w14:paraId="35AFA9C3" w14:textId="77777777" w:rsidR="00812BFD" w:rsidRPr="004977F3" w:rsidRDefault="00812BFD" w:rsidP="00812BFD">
            <w:pPr>
              <w:spacing w:line="60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</w:tr>
      <w:tr w:rsidR="00812BFD" w:rsidRPr="004977F3" w14:paraId="5573117D" w14:textId="77777777" w:rsidTr="00812BFD">
        <w:tc>
          <w:tcPr>
            <w:tcW w:w="3690" w:type="dxa"/>
            <w:tcBorders>
              <w:top w:val="single" w:sz="4" w:space="0" w:color="auto"/>
            </w:tcBorders>
          </w:tcPr>
          <w:p w14:paraId="26A6960E" w14:textId="77777777" w:rsidR="00812BFD" w:rsidRPr="004977F3" w:rsidRDefault="00812BFD" w:rsidP="00812BFD">
            <w:pPr>
              <w:spacing w:line="60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977F3">
              <w:rPr>
                <w:rFonts w:ascii="Times New Roman" w:hAnsi="Times New Roman" w:cs="Times New Roman"/>
                <w:bCs/>
                <w:sz w:val="24"/>
                <w:szCs w:val="24"/>
              </w:rPr>
              <w:t>TA98 (with S9) co-incubation</w:t>
            </w:r>
          </w:p>
        </w:tc>
        <w:tc>
          <w:tcPr>
            <w:tcW w:w="2520" w:type="dxa"/>
            <w:tcBorders>
              <w:top w:val="single" w:sz="4" w:space="0" w:color="auto"/>
            </w:tcBorders>
          </w:tcPr>
          <w:p w14:paraId="5FD76A2E" w14:textId="77777777" w:rsidR="00812BFD" w:rsidRPr="004977F3" w:rsidRDefault="00812BFD" w:rsidP="00812BFD">
            <w:pPr>
              <w:spacing w:line="60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977F3">
              <w:rPr>
                <w:rFonts w:ascii="Times New Roman" w:hAnsi="Times New Roman" w:cs="Times New Roman"/>
                <w:bCs/>
                <w:sz w:val="24"/>
                <w:szCs w:val="24"/>
              </w:rPr>
              <w:t>y = 16.17ln(x) - 4.74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66115168" w14:textId="77777777" w:rsidR="00812BFD" w:rsidRPr="004977F3" w:rsidRDefault="00812BFD" w:rsidP="00812BFD">
            <w:pPr>
              <w:spacing w:line="60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977F3">
              <w:rPr>
                <w:rFonts w:ascii="Times New Roman" w:hAnsi="Times New Roman" w:cs="Times New Roman"/>
                <w:bCs/>
                <w:sz w:val="24"/>
                <w:szCs w:val="24"/>
              </w:rPr>
              <w:t>0.9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87</w:t>
            </w:r>
          </w:p>
        </w:tc>
        <w:tc>
          <w:tcPr>
            <w:tcW w:w="2610" w:type="dxa"/>
            <w:tcBorders>
              <w:top w:val="single" w:sz="4" w:space="0" w:color="auto"/>
            </w:tcBorders>
          </w:tcPr>
          <w:p w14:paraId="416CF5CC" w14:textId="77777777" w:rsidR="00812BFD" w:rsidRPr="004977F3" w:rsidRDefault="00812BFD" w:rsidP="00812BFD">
            <w:pPr>
              <w:spacing w:line="60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977F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53.41</w:t>
            </w:r>
          </w:p>
        </w:tc>
        <w:tc>
          <w:tcPr>
            <w:tcW w:w="2419" w:type="dxa"/>
            <w:vMerge w:val="restart"/>
            <w:tcBorders>
              <w:top w:val="single" w:sz="4" w:space="0" w:color="auto"/>
            </w:tcBorders>
            <w:vAlign w:val="center"/>
          </w:tcPr>
          <w:p w14:paraId="0C1E65FC" w14:textId="77777777" w:rsidR="00812BFD" w:rsidRPr="004977F3" w:rsidRDefault="00812BFD" w:rsidP="00812BFD">
            <w:pPr>
              <w:spacing w:line="60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52.22*</w:t>
            </w:r>
          </w:p>
        </w:tc>
        <w:tc>
          <w:tcPr>
            <w:tcW w:w="3222" w:type="dxa"/>
            <w:vMerge w:val="restart"/>
            <w:tcBorders>
              <w:top w:val="single" w:sz="4" w:space="0" w:color="auto"/>
            </w:tcBorders>
            <w:vAlign w:val="center"/>
          </w:tcPr>
          <w:p w14:paraId="053B23FB" w14:textId="77777777" w:rsidR="00812BFD" w:rsidRPr="004977F3" w:rsidRDefault="00812BFD" w:rsidP="00812BFD">
            <w:pPr>
              <w:spacing w:line="60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330.48</w:t>
            </w:r>
          </w:p>
        </w:tc>
        <w:tc>
          <w:tcPr>
            <w:tcW w:w="2914" w:type="dxa"/>
            <w:vMerge w:val="restart"/>
            <w:tcBorders>
              <w:top w:val="single" w:sz="4" w:space="0" w:color="auto"/>
            </w:tcBorders>
            <w:vAlign w:val="center"/>
          </w:tcPr>
          <w:p w14:paraId="48E006D6" w14:textId="77777777" w:rsidR="00812BFD" w:rsidRPr="004977F3" w:rsidRDefault="00812BFD" w:rsidP="00812BFD">
            <w:pPr>
              <w:spacing w:line="60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6.79</w:t>
            </w:r>
          </w:p>
        </w:tc>
      </w:tr>
      <w:tr w:rsidR="00812BFD" w:rsidRPr="004977F3" w14:paraId="719FA0F7" w14:textId="77777777" w:rsidTr="00812BFD">
        <w:tc>
          <w:tcPr>
            <w:tcW w:w="3690" w:type="dxa"/>
            <w:tcBorders>
              <w:bottom w:val="single" w:sz="4" w:space="0" w:color="auto"/>
            </w:tcBorders>
          </w:tcPr>
          <w:p w14:paraId="3A72C8C5" w14:textId="77777777" w:rsidR="00812BFD" w:rsidRPr="004977F3" w:rsidRDefault="00812BFD" w:rsidP="00812BFD">
            <w:pPr>
              <w:spacing w:line="60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977F3">
              <w:rPr>
                <w:rFonts w:ascii="Times New Roman" w:hAnsi="Times New Roman" w:cs="Times New Roman"/>
                <w:bCs/>
                <w:sz w:val="24"/>
                <w:szCs w:val="24"/>
              </w:rPr>
              <w:t>TA98 (with S9) pre-incubation</w:t>
            </w:r>
          </w:p>
        </w:tc>
        <w:tc>
          <w:tcPr>
            <w:tcW w:w="2520" w:type="dxa"/>
            <w:tcBorders>
              <w:bottom w:val="single" w:sz="4" w:space="0" w:color="auto"/>
            </w:tcBorders>
          </w:tcPr>
          <w:p w14:paraId="608CF7AB" w14:textId="77777777" w:rsidR="00812BFD" w:rsidRPr="004977F3" w:rsidRDefault="00812BFD" w:rsidP="00812BFD">
            <w:pPr>
              <w:spacing w:line="60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977F3">
              <w:rPr>
                <w:rFonts w:ascii="Times New Roman" w:hAnsi="Times New Roman" w:cs="Times New Roman"/>
                <w:bCs/>
                <w:sz w:val="24"/>
                <w:szCs w:val="24"/>
              </w:rPr>
              <w:t>y = 9.39ln(x) + 12.62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1B064D9D" w14:textId="77777777" w:rsidR="00812BFD" w:rsidRPr="004977F3" w:rsidRDefault="00812BFD" w:rsidP="00812BFD">
            <w:pPr>
              <w:spacing w:line="60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977F3">
              <w:rPr>
                <w:rFonts w:ascii="Times New Roman" w:hAnsi="Times New Roman" w:cs="Times New Roman"/>
                <w:bCs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953</w:t>
            </w:r>
          </w:p>
        </w:tc>
        <w:tc>
          <w:tcPr>
            <w:tcW w:w="2610" w:type="dxa"/>
            <w:tcBorders>
              <w:bottom w:val="single" w:sz="4" w:space="0" w:color="auto"/>
            </w:tcBorders>
          </w:tcPr>
          <w:p w14:paraId="5BDC487D" w14:textId="77777777" w:rsidR="00812BFD" w:rsidRPr="004977F3" w:rsidRDefault="00812BFD" w:rsidP="00812BFD">
            <w:pPr>
              <w:spacing w:line="60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977F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9.51</w:t>
            </w:r>
          </w:p>
        </w:tc>
        <w:tc>
          <w:tcPr>
            <w:tcW w:w="2419" w:type="dxa"/>
            <w:vMerge/>
            <w:tcBorders>
              <w:bottom w:val="single" w:sz="4" w:space="0" w:color="auto"/>
            </w:tcBorders>
            <w:vAlign w:val="center"/>
          </w:tcPr>
          <w:p w14:paraId="2CD5D60D" w14:textId="77777777" w:rsidR="00812BFD" w:rsidRPr="004977F3" w:rsidRDefault="00812BFD" w:rsidP="00812BFD">
            <w:pPr>
              <w:spacing w:line="60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3222" w:type="dxa"/>
            <w:vMerge/>
            <w:tcBorders>
              <w:bottom w:val="single" w:sz="4" w:space="0" w:color="auto"/>
            </w:tcBorders>
            <w:vAlign w:val="center"/>
          </w:tcPr>
          <w:p w14:paraId="2281871E" w14:textId="77777777" w:rsidR="00812BFD" w:rsidRPr="004977F3" w:rsidRDefault="00812BFD" w:rsidP="00812BFD">
            <w:pPr>
              <w:spacing w:line="60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2914" w:type="dxa"/>
            <w:vMerge/>
            <w:tcBorders>
              <w:bottom w:val="single" w:sz="4" w:space="0" w:color="auto"/>
            </w:tcBorders>
            <w:vAlign w:val="center"/>
          </w:tcPr>
          <w:p w14:paraId="5E294DEF" w14:textId="77777777" w:rsidR="00812BFD" w:rsidRPr="004977F3" w:rsidRDefault="00812BFD" w:rsidP="00812BFD">
            <w:pPr>
              <w:spacing w:line="60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</w:tr>
      <w:tr w:rsidR="00812BFD" w:rsidRPr="004977F3" w14:paraId="1ABB51EE" w14:textId="77777777" w:rsidTr="00812BFD">
        <w:tc>
          <w:tcPr>
            <w:tcW w:w="3690" w:type="dxa"/>
            <w:tcBorders>
              <w:top w:val="single" w:sz="4" w:space="0" w:color="auto"/>
            </w:tcBorders>
          </w:tcPr>
          <w:p w14:paraId="13EF0717" w14:textId="77777777" w:rsidR="00812BFD" w:rsidRPr="004977F3" w:rsidRDefault="00812BFD" w:rsidP="00812BFD">
            <w:pPr>
              <w:spacing w:line="60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977F3">
              <w:rPr>
                <w:rFonts w:ascii="Times New Roman" w:hAnsi="Times New Roman" w:cs="Times New Roman"/>
                <w:bCs/>
                <w:sz w:val="24"/>
                <w:szCs w:val="24"/>
              </w:rPr>
              <w:t>TA100 (without S9) co-incubation</w:t>
            </w:r>
          </w:p>
        </w:tc>
        <w:tc>
          <w:tcPr>
            <w:tcW w:w="2520" w:type="dxa"/>
            <w:tcBorders>
              <w:top w:val="single" w:sz="4" w:space="0" w:color="auto"/>
            </w:tcBorders>
          </w:tcPr>
          <w:p w14:paraId="53EFAB6F" w14:textId="77777777" w:rsidR="00812BFD" w:rsidRPr="004977F3" w:rsidRDefault="00812BFD" w:rsidP="00812BFD">
            <w:pPr>
              <w:spacing w:line="60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977F3">
              <w:rPr>
                <w:rFonts w:ascii="Times New Roman" w:hAnsi="Times New Roman" w:cs="Times New Roman"/>
                <w:bCs/>
                <w:sz w:val="24"/>
                <w:szCs w:val="24"/>
              </w:rPr>
              <w:t>y = 14.59ln(x) + 4.01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2C90B65D" w14:textId="77777777" w:rsidR="00812BFD" w:rsidRPr="004977F3" w:rsidRDefault="00812BFD" w:rsidP="00812BFD">
            <w:pPr>
              <w:spacing w:line="60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977F3">
              <w:rPr>
                <w:rFonts w:ascii="Times New Roman" w:hAnsi="Times New Roman" w:cs="Times New Roman"/>
                <w:bCs/>
                <w:sz w:val="24"/>
                <w:szCs w:val="24"/>
              </w:rPr>
              <w:t>0.9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81</w:t>
            </w:r>
          </w:p>
        </w:tc>
        <w:tc>
          <w:tcPr>
            <w:tcW w:w="2610" w:type="dxa"/>
            <w:tcBorders>
              <w:top w:val="single" w:sz="4" w:space="0" w:color="auto"/>
            </w:tcBorders>
          </w:tcPr>
          <w:p w14:paraId="46B0DCFC" w14:textId="77777777" w:rsidR="00812BFD" w:rsidRPr="004977F3" w:rsidRDefault="00812BFD" w:rsidP="00812BFD">
            <w:pPr>
              <w:spacing w:line="60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977F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42.68</w:t>
            </w:r>
          </w:p>
        </w:tc>
        <w:tc>
          <w:tcPr>
            <w:tcW w:w="2419" w:type="dxa"/>
            <w:vMerge w:val="restart"/>
            <w:tcBorders>
              <w:top w:val="single" w:sz="4" w:space="0" w:color="auto"/>
            </w:tcBorders>
            <w:vAlign w:val="center"/>
          </w:tcPr>
          <w:p w14:paraId="0A1A892A" w14:textId="77777777" w:rsidR="00812BFD" w:rsidRPr="004977F3" w:rsidRDefault="00812BFD" w:rsidP="00812BFD">
            <w:pPr>
              <w:spacing w:line="60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0.89*</w:t>
            </w:r>
          </w:p>
        </w:tc>
        <w:tc>
          <w:tcPr>
            <w:tcW w:w="3222" w:type="dxa"/>
            <w:vMerge w:val="restart"/>
            <w:tcBorders>
              <w:top w:val="single" w:sz="4" w:space="0" w:color="auto"/>
            </w:tcBorders>
            <w:vAlign w:val="center"/>
          </w:tcPr>
          <w:p w14:paraId="370CCD07" w14:textId="77777777" w:rsidR="00812BFD" w:rsidRPr="004977F3" w:rsidRDefault="00812BFD" w:rsidP="00812BFD">
            <w:pPr>
              <w:spacing w:line="60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338.58*</w:t>
            </w:r>
          </w:p>
        </w:tc>
        <w:tc>
          <w:tcPr>
            <w:tcW w:w="2914" w:type="dxa"/>
            <w:vMerge w:val="restart"/>
            <w:tcBorders>
              <w:top w:val="single" w:sz="4" w:space="0" w:color="auto"/>
            </w:tcBorders>
            <w:vAlign w:val="center"/>
          </w:tcPr>
          <w:p w14:paraId="012244F0" w14:textId="77777777" w:rsidR="00812BFD" w:rsidRPr="004977F3" w:rsidRDefault="00812BFD" w:rsidP="00812BFD">
            <w:pPr>
              <w:spacing w:line="60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40*</w:t>
            </w:r>
          </w:p>
        </w:tc>
      </w:tr>
      <w:tr w:rsidR="00812BFD" w:rsidRPr="004977F3" w14:paraId="70CAEFBB" w14:textId="77777777" w:rsidTr="00812BFD">
        <w:tc>
          <w:tcPr>
            <w:tcW w:w="3690" w:type="dxa"/>
            <w:tcBorders>
              <w:bottom w:val="single" w:sz="4" w:space="0" w:color="auto"/>
            </w:tcBorders>
          </w:tcPr>
          <w:p w14:paraId="1F42C76B" w14:textId="77777777" w:rsidR="00812BFD" w:rsidRPr="004977F3" w:rsidRDefault="00812BFD" w:rsidP="00812BFD">
            <w:pPr>
              <w:spacing w:line="60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977F3">
              <w:rPr>
                <w:rFonts w:ascii="Times New Roman" w:hAnsi="Times New Roman" w:cs="Times New Roman"/>
                <w:bCs/>
                <w:sz w:val="24"/>
                <w:szCs w:val="24"/>
              </w:rPr>
              <w:t>TA100 (without S9) pre-incubation</w:t>
            </w:r>
          </w:p>
        </w:tc>
        <w:tc>
          <w:tcPr>
            <w:tcW w:w="2520" w:type="dxa"/>
            <w:tcBorders>
              <w:bottom w:val="single" w:sz="4" w:space="0" w:color="auto"/>
            </w:tcBorders>
          </w:tcPr>
          <w:p w14:paraId="5FE91C70" w14:textId="77777777" w:rsidR="00812BFD" w:rsidRPr="004977F3" w:rsidRDefault="00812BFD" w:rsidP="00812BFD">
            <w:pPr>
              <w:spacing w:line="60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977F3">
              <w:rPr>
                <w:rFonts w:ascii="Times New Roman" w:hAnsi="Times New Roman" w:cs="Times New Roman"/>
                <w:bCs/>
                <w:sz w:val="24"/>
                <w:szCs w:val="24"/>
              </w:rPr>
              <w:t>y = 14.59ln(x) + 4.01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0CF4DE9A" w14:textId="77777777" w:rsidR="00812BFD" w:rsidRPr="004977F3" w:rsidRDefault="00812BFD" w:rsidP="00812BFD">
            <w:pPr>
              <w:spacing w:line="60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977F3">
              <w:rPr>
                <w:rFonts w:ascii="Times New Roman" w:hAnsi="Times New Roman" w:cs="Times New Roman"/>
                <w:bCs/>
                <w:sz w:val="24"/>
                <w:szCs w:val="24"/>
              </w:rPr>
              <w:t>0.9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81</w:t>
            </w:r>
          </w:p>
        </w:tc>
        <w:tc>
          <w:tcPr>
            <w:tcW w:w="2610" w:type="dxa"/>
            <w:tcBorders>
              <w:bottom w:val="single" w:sz="4" w:space="0" w:color="auto"/>
            </w:tcBorders>
          </w:tcPr>
          <w:p w14:paraId="290C76F0" w14:textId="77777777" w:rsidR="00812BFD" w:rsidRPr="004977F3" w:rsidRDefault="00812BFD" w:rsidP="00812BFD">
            <w:pPr>
              <w:spacing w:line="60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977F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3.37</w:t>
            </w:r>
          </w:p>
        </w:tc>
        <w:tc>
          <w:tcPr>
            <w:tcW w:w="2419" w:type="dxa"/>
            <w:vMerge/>
            <w:tcBorders>
              <w:bottom w:val="single" w:sz="4" w:space="0" w:color="auto"/>
            </w:tcBorders>
            <w:vAlign w:val="center"/>
          </w:tcPr>
          <w:p w14:paraId="5E3BA97B" w14:textId="77777777" w:rsidR="00812BFD" w:rsidRPr="004977F3" w:rsidRDefault="00812BFD" w:rsidP="00812BFD">
            <w:pPr>
              <w:spacing w:line="60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3222" w:type="dxa"/>
            <w:vMerge/>
            <w:tcBorders>
              <w:bottom w:val="single" w:sz="4" w:space="0" w:color="auto"/>
            </w:tcBorders>
            <w:vAlign w:val="center"/>
          </w:tcPr>
          <w:p w14:paraId="31E1BAC9" w14:textId="77777777" w:rsidR="00812BFD" w:rsidRPr="004977F3" w:rsidRDefault="00812BFD" w:rsidP="00812BFD">
            <w:pPr>
              <w:spacing w:line="60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2914" w:type="dxa"/>
            <w:vMerge/>
            <w:tcBorders>
              <w:bottom w:val="single" w:sz="4" w:space="0" w:color="auto"/>
            </w:tcBorders>
            <w:vAlign w:val="center"/>
          </w:tcPr>
          <w:p w14:paraId="3BC78876" w14:textId="77777777" w:rsidR="00812BFD" w:rsidRPr="004977F3" w:rsidRDefault="00812BFD" w:rsidP="00812BFD">
            <w:pPr>
              <w:spacing w:line="60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</w:tr>
      <w:tr w:rsidR="00812BFD" w:rsidRPr="004977F3" w14:paraId="710EF309" w14:textId="77777777" w:rsidTr="00812BFD">
        <w:tc>
          <w:tcPr>
            <w:tcW w:w="3690" w:type="dxa"/>
            <w:tcBorders>
              <w:top w:val="single" w:sz="4" w:space="0" w:color="auto"/>
            </w:tcBorders>
          </w:tcPr>
          <w:p w14:paraId="345BC31C" w14:textId="77777777" w:rsidR="00812BFD" w:rsidRPr="004977F3" w:rsidRDefault="00812BFD" w:rsidP="00812BFD">
            <w:pPr>
              <w:spacing w:line="60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977F3">
              <w:rPr>
                <w:rFonts w:ascii="Times New Roman" w:hAnsi="Times New Roman" w:cs="Times New Roman"/>
                <w:bCs/>
                <w:sz w:val="24"/>
                <w:szCs w:val="24"/>
              </w:rPr>
              <w:t>TA100 (with S9) co-incubation</w:t>
            </w:r>
          </w:p>
        </w:tc>
        <w:tc>
          <w:tcPr>
            <w:tcW w:w="2520" w:type="dxa"/>
            <w:tcBorders>
              <w:top w:val="single" w:sz="4" w:space="0" w:color="auto"/>
            </w:tcBorders>
          </w:tcPr>
          <w:p w14:paraId="3F58CB7C" w14:textId="77777777" w:rsidR="00812BFD" w:rsidRPr="004977F3" w:rsidRDefault="00812BFD" w:rsidP="00812BFD">
            <w:pPr>
              <w:spacing w:line="60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977F3">
              <w:rPr>
                <w:rFonts w:ascii="Times New Roman" w:hAnsi="Times New Roman" w:cs="Times New Roman"/>
                <w:bCs/>
                <w:sz w:val="24"/>
                <w:szCs w:val="24"/>
              </w:rPr>
              <w:t>y = 15.38ln(x) - 23.14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4C83245F" w14:textId="77777777" w:rsidR="00812BFD" w:rsidRPr="004977F3" w:rsidRDefault="00812BFD" w:rsidP="00812BFD">
            <w:pPr>
              <w:spacing w:line="60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977F3">
              <w:rPr>
                <w:rFonts w:ascii="Times New Roman" w:hAnsi="Times New Roman" w:cs="Times New Roman"/>
                <w:bCs/>
                <w:sz w:val="24"/>
                <w:szCs w:val="24"/>
              </w:rPr>
              <w:t>0.9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90</w:t>
            </w:r>
          </w:p>
        </w:tc>
        <w:tc>
          <w:tcPr>
            <w:tcW w:w="2610" w:type="dxa"/>
            <w:tcBorders>
              <w:top w:val="single" w:sz="4" w:space="0" w:color="auto"/>
            </w:tcBorders>
          </w:tcPr>
          <w:p w14:paraId="5E171F8F" w14:textId="77777777" w:rsidR="00812BFD" w:rsidRPr="004977F3" w:rsidRDefault="00812BFD" w:rsidP="00812BFD">
            <w:pPr>
              <w:spacing w:line="60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977F3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6.48</w:t>
            </w:r>
          </w:p>
        </w:tc>
        <w:tc>
          <w:tcPr>
            <w:tcW w:w="2419" w:type="dxa"/>
            <w:vMerge w:val="restart"/>
            <w:tcBorders>
              <w:top w:val="single" w:sz="4" w:space="0" w:color="auto"/>
            </w:tcBorders>
            <w:vAlign w:val="center"/>
          </w:tcPr>
          <w:p w14:paraId="3822A2FE" w14:textId="77777777" w:rsidR="00812BFD" w:rsidRPr="004977F3" w:rsidRDefault="00812BFD" w:rsidP="00812BFD">
            <w:pPr>
              <w:spacing w:line="60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1.81*</w:t>
            </w:r>
          </w:p>
        </w:tc>
        <w:tc>
          <w:tcPr>
            <w:tcW w:w="3222" w:type="dxa"/>
            <w:vMerge w:val="restart"/>
            <w:tcBorders>
              <w:top w:val="single" w:sz="4" w:space="0" w:color="auto"/>
            </w:tcBorders>
            <w:vAlign w:val="center"/>
          </w:tcPr>
          <w:p w14:paraId="23D3AF49" w14:textId="77777777" w:rsidR="00812BFD" w:rsidRPr="004977F3" w:rsidRDefault="00812BFD" w:rsidP="00812BFD">
            <w:pPr>
              <w:spacing w:line="60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323.54*</w:t>
            </w:r>
          </w:p>
        </w:tc>
        <w:tc>
          <w:tcPr>
            <w:tcW w:w="2914" w:type="dxa"/>
            <w:vMerge w:val="restart"/>
            <w:tcBorders>
              <w:top w:val="single" w:sz="4" w:space="0" w:color="auto"/>
            </w:tcBorders>
            <w:vAlign w:val="center"/>
          </w:tcPr>
          <w:p w14:paraId="0AF8422A" w14:textId="77777777" w:rsidR="00812BFD" w:rsidRPr="004977F3" w:rsidRDefault="00812BFD" w:rsidP="00812BFD">
            <w:pPr>
              <w:spacing w:line="60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.08*</w:t>
            </w:r>
          </w:p>
        </w:tc>
      </w:tr>
      <w:tr w:rsidR="00812BFD" w:rsidRPr="004977F3" w14:paraId="22451A7C" w14:textId="77777777" w:rsidTr="00812BFD">
        <w:tc>
          <w:tcPr>
            <w:tcW w:w="3690" w:type="dxa"/>
          </w:tcPr>
          <w:p w14:paraId="658E9FCC" w14:textId="77777777" w:rsidR="00812BFD" w:rsidRPr="004977F3" w:rsidRDefault="00812BFD" w:rsidP="00812BF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977F3">
              <w:rPr>
                <w:rFonts w:ascii="Times New Roman" w:hAnsi="Times New Roman" w:cs="Times New Roman"/>
                <w:bCs/>
                <w:sz w:val="24"/>
                <w:szCs w:val="24"/>
              </w:rPr>
              <w:t>TA100 (with S9) pre-incubation</w:t>
            </w:r>
          </w:p>
        </w:tc>
        <w:tc>
          <w:tcPr>
            <w:tcW w:w="2520" w:type="dxa"/>
          </w:tcPr>
          <w:p w14:paraId="2B9534F2" w14:textId="77777777" w:rsidR="00812BFD" w:rsidRPr="004977F3" w:rsidRDefault="00812BFD" w:rsidP="00812BF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977F3">
              <w:rPr>
                <w:rFonts w:ascii="Times New Roman" w:hAnsi="Times New Roman" w:cs="Times New Roman"/>
                <w:bCs/>
                <w:sz w:val="24"/>
                <w:szCs w:val="24"/>
              </w:rPr>
              <w:t>y = 13.74ln(x) + 17.70</w:t>
            </w:r>
          </w:p>
        </w:tc>
        <w:tc>
          <w:tcPr>
            <w:tcW w:w="810" w:type="dxa"/>
          </w:tcPr>
          <w:p w14:paraId="161CE79B" w14:textId="77777777" w:rsidR="00812BFD" w:rsidRPr="004977F3" w:rsidRDefault="00812BFD" w:rsidP="00812BF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977F3">
              <w:rPr>
                <w:rFonts w:ascii="Times New Roman" w:hAnsi="Times New Roman" w:cs="Times New Roman"/>
                <w:bCs/>
                <w:sz w:val="24"/>
                <w:szCs w:val="24"/>
              </w:rPr>
              <w:t>0.9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79</w:t>
            </w:r>
          </w:p>
        </w:tc>
        <w:tc>
          <w:tcPr>
            <w:tcW w:w="2610" w:type="dxa"/>
          </w:tcPr>
          <w:p w14:paraId="6DEDE7EB" w14:textId="77777777" w:rsidR="00812BFD" w:rsidRPr="004977F3" w:rsidRDefault="00812BFD" w:rsidP="00812BF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977F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0.48</w:t>
            </w:r>
          </w:p>
        </w:tc>
        <w:tc>
          <w:tcPr>
            <w:tcW w:w="2419" w:type="dxa"/>
            <w:vMerge/>
          </w:tcPr>
          <w:p w14:paraId="5AE70E91" w14:textId="77777777" w:rsidR="00812BFD" w:rsidRPr="004977F3" w:rsidRDefault="00812BFD" w:rsidP="00812BF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3222" w:type="dxa"/>
            <w:vMerge/>
          </w:tcPr>
          <w:p w14:paraId="6D26B59A" w14:textId="77777777" w:rsidR="00812BFD" w:rsidRPr="004977F3" w:rsidRDefault="00812BFD" w:rsidP="00812BF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2914" w:type="dxa"/>
            <w:vMerge/>
          </w:tcPr>
          <w:p w14:paraId="0111C87D" w14:textId="77777777" w:rsidR="00812BFD" w:rsidRPr="004977F3" w:rsidRDefault="00812BFD" w:rsidP="00812BFD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</w:tr>
    </w:tbl>
    <w:p w14:paraId="473BEDB1" w14:textId="0CC6E99F" w:rsidR="007D007C" w:rsidRDefault="00812BFD" w:rsidP="00812BFD">
      <w:pPr>
        <w:rPr>
          <w:rFonts w:ascii="Times New Roman" w:eastAsia="Calibri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* represent </w:t>
      </w:r>
      <w:r w:rsidRPr="007A7358">
        <w:rPr>
          <w:rFonts w:ascii="Times New Roman" w:hAnsi="Times New Roman" w:cs="Times New Roman"/>
          <w:sz w:val="24"/>
          <w:szCs w:val="24"/>
        </w:rPr>
        <w:t>level of significance p≤ 0.0.5 for all sample</w:t>
      </w:r>
      <w:r>
        <w:rPr>
          <w:rFonts w:ascii="Times New Roman" w:hAnsi="Times New Roman" w:cs="Times New Roman"/>
          <w:sz w:val="24"/>
          <w:szCs w:val="24"/>
        </w:rPr>
        <w:t>. Degree of freedom= df.</w:t>
      </w:r>
    </w:p>
    <w:p w14:paraId="50724291" w14:textId="77777777" w:rsidR="007D007C" w:rsidRDefault="007D007C" w:rsidP="007D007C">
      <w:pPr>
        <w:spacing w:after="0" w:line="276" w:lineRule="auto"/>
        <w:ind w:right="-540"/>
        <w:rPr>
          <w:rFonts w:ascii="Times New Roman" w:eastAsia="Calibri" w:hAnsi="Times New Roman" w:cs="Times New Roman"/>
          <w:b/>
          <w:sz w:val="24"/>
          <w:szCs w:val="24"/>
        </w:rPr>
      </w:pPr>
    </w:p>
    <w:p w14:paraId="5D2BF7B3" w14:textId="77777777" w:rsidR="007D007C" w:rsidRDefault="007D007C" w:rsidP="007D007C">
      <w:pPr>
        <w:spacing w:after="0" w:line="276" w:lineRule="auto"/>
        <w:ind w:right="-540"/>
        <w:rPr>
          <w:rFonts w:ascii="Times New Roman" w:eastAsia="Calibri" w:hAnsi="Times New Roman" w:cs="Times New Roman"/>
          <w:b/>
          <w:sz w:val="24"/>
          <w:szCs w:val="24"/>
        </w:rPr>
      </w:pPr>
    </w:p>
    <w:p w14:paraId="42A919B1" w14:textId="77777777" w:rsidR="007D007C" w:rsidRDefault="007D007C" w:rsidP="007D007C">
      <w:pPr>
        <w:spacing w:after="0" w:line="276" w:lineRule="auto"/>
        <w:ind w:right="-540"/>
        <w:rPr>
          <w:rFonts w:ascii="Times New Roman" w:eastAsia="Calibri" w:hAnsi="Times New Roman" w:cs="Times New Roman"/>
          <w:b/>
          <w:sz w:val="24"/>
          <w:szCs w:val="24"/>
        </w:rPr>
      </w:pPr>
    </w:p>
    <w:p w14:paraId="23DA0EC6" w14:textId="77777777" w:rsidR="007D007C" w:rsidRDefault="007D007C" w:rsidP="007D007C">
      <w:pPr>
        <w:spacing w:after="0" w:line="276" w:lineRule="auto"/>
        <w:ind w:right="-540"/>
        <w:rPr>
          <w:rFonts w:ascii="Times New Roman" w:eastAsia="Calibri" w:hAnsi="Times New Roman" w:cs="Times New Roman"/>
          <w:b/>
          <w:sz w:val="24"/>
          <w:szCs w:val="24"/>
        </w:rPr>
      </w:pPr>
    </w:p>
    <w:p w14:paraId="453943C9" w14:textId="77777777" w:rsidR="00596786" w:rsidRDefault="00596786" w:rsidP="007D007C">
      <w:pPr>
        <w:spacing w:after="0" w:line="276" w:lineRule="auto"/>
        <w:ind w:right="-540"/>
        <w:rPr>
          <w:rFonts w:ascii="Times New Roman" w:eastAsia="Calibri" w:hAnsi="Times New Roman" w:cs="Times New Roman"/>
          <w:b/>
          <w:sz w:val="24"/>
          <w:szCs w:val="24"/>
        </w:rPr>
        <w:sectPr w:rsidR="00596786" w:rsidSect="002A347C">
          <w:pgSz w:w="20160" w:h="12240" w:orient="landscape" w:code="5"/>
          <w:pgMar w:top="1440" w:right="1440" w:bottom="1440" w:left="1440" w:header="720" w:footer="720" w:gutter="0"/>
          <w:cols w:space="720"/>
          <w:docGrid w:linePitch="360"/>
        </w:sectPr>
      </w:pPr>
    </w:p>
    <w:p w14:paraId="58B39CC9" w14:textId="6A6F8D30" w:rsidR="007D007C" w:rsidRPr="00FE7F7A" w:rsidRDefault="00604011" w:rsidP="007D007C">
      <w:pPr>
        <w:spacing w:after="200" w:line="276" w:lineRule="auto"/>
        <w:rPr>
          <w:rFonts w:ascii="Times New Roman" w:eastAsia="Calibri" w:hAnsi="Times New Roman" w:cs="Times New Roman"/>
          <w:b/>
          <w:sz w:val="24"/>
          <w:szCs w:val="24"/>
        </w:rPr>
      </w:pPr>
      <w:r w:rsidRPr="00FE7F7A">
        <w:rPr>
          <w:rFonts w:ascii="Times New Roman" w:eastAsia="Calibri" w:hAnsi="Times New Roman" w:cs="Times New Roman"/>
          <w:b/>
          <w:sz w:val="24"/>
          <w:szCs w:val="24"/>
        </w:rPr>
        <w:t>TABLE</w:t>
      </w:r>
      <w:r w:rsidR="007D007C" w:rsidRPr="00FE7F7A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r w:rsidR="007D007C">
        <w:rPr>
          <w:rFonts w:ascii="Times New Roman" w:eastAsia="Calibri" w:hAnsi="Times New Roman" w:cs="Times New Roman"/>
          <w:b/>
          <w:sz w:val="24"/>
          <w:szCs w:val="24"/>
        </w:rPr>
        <w:t>S</w:t>
      </w:r>
      <w:r w:rsidR="00A65EB6">
        <w:rPr>
          <w:rFonts w:ascii="Times New Roman" w:eastAsia="Calibri" w:hAnsi="Times New Roman" w:cs="Times New Roman"/>
          <w:b/>
          <w:sz w:val="24"/>
          <w:szCs w:val="24"/>
        </w:rPr>
        <w:t>4</w:t>
      </w:r>
      <w:r w:rsidR="007D007C" w:rsidRPr="00FE7F7A">
        <w:rPr>
          <w:rFonts w:ascii="Times New Roman" w:eastAsia="Calibri" w:hAnsi="Times New Roman" w:cs="Times New Roman"/>
          <w:b/>
          <w:sz w:val="24"/>
          <w:szCs w:val="24"/>
        </w:rPr>
        <w:t xml:space="preserve">. Percent change in body weight of male </w:t>
      </w:r>
      <w:r w:rsidR="00D21C01">
        <w:rPr>
          <w:rFonts w:ascii="Times New Roman" w:eastAsia="Calibri" w:hAnsi="Times New Roman" w:cs="Times New Roman"/>
          <w:b/>
          <w:sz w:val="24"/>
          <w:szCs w:val="24"/>
        </w:rPr>
        <w:t>W</w:t>
      </w:r>
      <w:r w:rsidR="007D007C" w:rsidRPr="00FE7F7A">
        <w:rPr>
          <w:rFonts w:ascii="Times New Roman" w:eastAsia="Calibri" w:hAnsi="Times New Roman" w:cs="Times New Roman"/>
          <w:b/>
          <w:sz w:val="24"/>
          <w:szCs w:val="24"/>
        </w:rPr>
        <w:t xml:space="preserve">istar rats after treatment for </w:t>
      </w:r>
      <w:r w:rsidR="007D007C">
        <w:rPr>
          <w:rFonts w:ascii="Times New Roman" w:eastAsia="Calibri" w:hAnsi="Times New Roman" w:cs="Times New Roman"/>
          <w:b/>
          <w:sz w:val="24"/>
          <w:szCs w:val="24"/>
        </w:rPr>
        <w:t>21</w:t>
      </w:r>
      <w:r w:rsidR="007D007C" w:rsidRPr="00FE7F7A">
        <w:rPr>
          <w:rFonts w:ascii="Times New Roman" w:eastAsia="Calibri" w:hAnsi="Times New Roman" w:cs="Times New Roman"/>
          <w:b/>
          <w:sz w:val="24"/>
          <w:szCs w:val="24"/>
        </w:rPr>
        <w:t xml:space="preserve"> days</w:t>
      </w:r>
      <w:r w:rsidR="007D007C">
        <w:rPr>
          <w:rFonts w:ascii="Times New Roman" w:eastAsia="Calibri" w:hAnsi="Times New Roman" w:cs="Times New Roman"/>
          <w:b/>
          <w:sz w:val="24"/>
          <w:szCs w:val="24"/>
        </w:rPr>
        <w:t>.</w:t>
      </w:r>
    </w:p>
    <w:tbl>
      <w:tblPr>
        <w:tblStyle w:val="TableGrid1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5"/>
        <w:gridCol w:w="4770"/>
        <w:gridCol w:w="3145"/>
      </w:tblGrid>
      <w:tr w:rsidR="00596786" w:rsidRPr="00FE7F7A" w14:paraId="32FF45B8" w14:textId="77777777" w:rsidTr="00EB7AC4">
        <w:trPr>
          <w:jc w:val="center"/>
        </w:trPr>
        <w:tc>
          <w:tcPr>
            <w:tcW w:w="1435" w:type="dxa"/>
            <w:tcBorders>
              <w:bottom w:val="single" w:sz="4" w:space="0" w:color="000000"/>
            </w:tcBorders>
          </w:tcPr>
          <w:p w14:paraId="36E2AE84" w14:textId="77777777" w:rsidR="00596786" w:rsidRPr="00FE7F7A" w:rsidRDefault="00596786" w:rsidP="00EB7AC4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bookmarkStart w:id="3" w:name="_Hlk37321121"/>
          </w:p>
        </w:tc>
        <w:tc>
          <w:tcPr>
            <w:tcW w:w="4770" w:type="dxa"/>
            <w:tcBorders>
              <w:bottom w:val="single" w:sz="4" w:space="0" w:color="000000"/>
            </w:tcBorders>
          </w:tcPr>
          <w:p w14:paraId="314DDBEA" w14:textId="77777777" w:rsidR="00596786" w:rsidRPr="00FE7F7A" w:rsidRDefault="00596786" w:rsidP="00EB7AC4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FE7F7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Treatments</w:t>
            </w:r>
          </w:p>
        </w:tc>
        <w:tc>
          <w:tcPr>
            <w:tcW w:w="3145" w:type="dxa"/>
            <w:tcBorders>
              <w:bottom w:val="single" w:sz="4" w:space="0" w:color="000000"/>
            </w:tcBorders>
          </w:tcPr>
          <w:p w14:paraId="12FA714F" w14:textId="77777777" w:rsidR="00596786" w:rsidRDefault="00596786" w:rsidP="00EB7AC4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FE7F7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Percentage change in body weight after </w:t>
            </w:r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3</w:t>
            </w:r>
            <w:r w:rsidRPr="00FE7F7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weeks ± S.E</w:t>
            </w:r>
          </w:p>
          <w:p w14:paraId="2CD99A40" w14:textId="77777777" w:rsidR="00596786" w:rsidRPr="00FE7F7A" w:rsidRDefault="00596786" w:rsidP="00EB7AC4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(Decrease in fold)</w:t>
            </w:r>
          </w:p>
        </w:tc>
      </w:tr>
      <w:tr w:rsidR="00596786" w:rsidRPr="00FE7F7A" w14:paraId="73C8ACD3" w14:textId="77777777" w:rsidTr="00EB7AC4">
        <w:trPr>
          <w:jc w:val="center"/>
        </w:trPr>
        <w:tc>
          <w:tcPr>
            <w:tcW w:w="1435" w:type="dxa"/>
            <w:tcBorders>
              <w:top w:val="single" w:sz="4" w:space="0" w:color="000000"/>
            </w:tcBorders>
          </w:tcPr>
          <w:p w14:paraId="06226DBA" w14:textId="77777777" w:rsidR="00596786" w:rsidRPr="00FE7F7A" w:rsidRDefault="00596786" w:rsidP="00EB7AC4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FE7F7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Group I</w:t>
            </w:r>
          </w:p>
        </w:tc>
        <w:tc>
          <w:tcPr>
            <w:tcW w:w="4770" w:type="dxa"/>
            <w:tcBorders>
              <w:top w:val="single" w:sz="4" w:space="0" w:color="000000"/>
            </w:tcBorders>
          </w:tcPr>
          <w:p w14:paraId="71D82FCA" w14:textId="77777777" w:rsidR="00596786" w:rsidRPr="00FE7F7A" w:rsidRDefault="00596786" w:rsidP="00EB7AC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E7F7A">
              <w:rPr>
                <w:rFonts w:ascii="Times New Roman" w:eastAsia="Calibri" w:hAnsi="Times New Roman" w:cs="Times New Roman"/>
                <w:sz w:val="24"/>
                <w:szCs w:val="24"/>
              </w:rPr>
              <w:t>Control (tap water</w:t>
            </w:r>
            <w:r w:rsidRPr="00FE7F7A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 ad libitum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145" w:type="dxa"/>
            <w:tcBorders>
              <w:top w:val="single" w:sz="4" w:space="0" w:color="000000"/>
            </w:tcBorders>
            <w:vAlign w:val="bottom"/>
          </w:tcPr>
          <w:p w14:paraId="0DAE5391" w14:textId="2848C90B" w:rsidR="00596786" w:rsidRPr="0047683E" w:rsidRDefault="00596786" w:rsidP="00F5626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2F2B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 ±</w:t>
            </w:r>
            <w:r w:rsidR="00F5626B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FA2F2B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FA2F2B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</w:tr>
      <w:tr w:rsidR="00596786" w:rsidRPr="00FE7F7A" w14:paraId="469250DE" w14:textId="77777777" w:rsidTr="00EB7AC4">
        <w:trPr>
          <w:jc w:val="center"/>
        </w:trPr>
        <w:tc>
          <w:tcPr>
            <w:tcW w:w="1435" w:type="dxa"/>
          </w:tcPr>
          <w:p w14:paraId="749B21F8" w14:textId="77777777" w:rsidR="00596786" w:rsidRPr="00FE7F7A" w:rsidRDefault="00596786" w:rsidP="00EB7AC4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FE7F7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Group II</w:t>
            </w:r>
          </w:p>
        </w:tc>
        <w:tc>
          <w:tcPr>
            <w:tcW w:w="4770" w:type="dxa"/>
          </w:tcPr>
          <w:p w14:paraId="7E732917" w14:textId="788ACBA9" w:rsidR="00596786" w:rsidRPr="00FE7F7A" w:rsidRDefault="00596786" w:rsidP="00EB7AC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CCl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4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mL/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</w:rPr>
              <w:t>kg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-1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</w:rPr>
              <w:t>b</w:t>
            </w:r>
            <w:r w:rsidR="00812BFD"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</w:rPr>
              <w:t>w</w:t>
            </w:r>
            <w:r w:rsidR="00812BFD">
              <w:rPr>
                <w:rFonts w:ascii="Times New Roman" w:eastAsia="Calibri" w:hAnsi="Times New Roman" w:cs="Times New Roman"/>
                <w:sz w:val="24"/>
                <w:szCs w:val="24"/>
              </w:rPr>
              <w:t>t.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145" w:type="dxa"/>
            <w:vAlign w:val="bottom"/>
          </w:tcPr>
          <w:p w14:paraId="22FC5D41" w14:textId="77777777" w:rsidR="00596786" w:rsidRPr="0047683E" w:rsidRDefault="00596786" w:rsidP="00F5626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683E">
              <w:rPr>
                <w:rFonts w:ascii="Times New Roman" w:eastAsia="Calibri" w:hAnsi="Times New Roman" w:cs="Times New Roman"/>
                <w:sz w:val="24"/>
                <w:szCs w:val="24"/>
              </w:rPr>
              <w:t>0.89 + 5.87</w:t>
            </w:r>
            <w:r w:rsidRPr="00D03838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596786" w:rsidRPr="00FE7F7A" w14:paraId="68779C98" w14:textId="77777777" w:rsidTr="00EB7AC4">
        <w:trPr>
          <w:jc w:val="center"/>
        </w:trPr>
        <w:tc>
          <w:tcPr>
            <w:tcW w:w="1435" w:type="dxa"/>
          </w:tcPr>
          <w:p w14:paraId="76352EB6" w14:textId="77777777" w:rsidR="00596786" w:rsidRPr="00FE7F7A" w:rsidRDefault="00596786" w:rsidP="00EB7AC4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FE7F7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Group III</w:t>
            </w:r>
          </w:p>
        </w:tc>
        <w:tc>
          <w:tcPr>
            <w:tcW w:w="4770" w:type="dxa"/>
          </w:tcPr>
          <w:p w14:paraId="714DE2B1" w14:textId="7DCF4A31" w:rsidR="00596786" w:rsidRPr="00FE7F7A" w:rsidRDefault="00596786" w:rsidP="00EB7AC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CCl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4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+ silymarin (100 mg kg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-1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</w:rPr>
              <w:t>b</w:t>
            </w:r>
            <w:r w:rsidR="00812BFD"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</w:rPr>
              <w:t>w</w:t>
            </w:r>
            <w:r w:rsidR="00812BFD">
              <w:rPr>
                <w:rFonts w:ascii="Times New Roman" w:eastAsia="Calibri" w:hAnsi="Times New Roman" w:cs="Times New Roman"/>
                <w:sz w:val="24"/>
                <w:szCs w:val="24"/>
              </w:rPr>
              <w:t>t.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145" w:type="dxa"/>
            <w:vAlign w:val="bottom"/>
          </w:tcPr>
          <w:p w14:paraId="53FE93C4" w14:textId="0B55631F" w:rsidR="00596786" w:rsidRPr="0047683E" w:rsidRDefault="00596786" w:rsidP="00F5626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98 </w:t>
            </w:r>
            <w:r w:rsidRPr="0047683E">
              <w:rPr>
                <w:rFonts w:ascii="Times New Roman" w:eastAsia="Calibri" w:hAnsi="Times New Roman" w:cs="Times New Roman"/>
                <w:sz w:val="24"/>
                <w:szCs w:val="24"/>
              </w:rPr>
              <w:t>±</w:t>
            </w:r>
            <w:r w:rsidR="00F5626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47683E">
              <w:rPr>
                <w:rFonts w:ascii="Times New Roman" w:eastAsia="Calibri" w:hAnsi="Times New Roman" w:cs="Times New Roman"/>
                <w:sz w:val="24"/>
                <w:szCs w:val="24"/>
              </w:rPr>
              <w:t>2.62</w:t>
            </w:r>
            <w:r w:rsidRPr="00D03838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596786" w:rsidRPr="00FE7F7A" w14:paraId="695BB1DA" w14:textId="77777777" w:rsidTr="00EB7AC4">
        <w:trPr>
          <w:jc w:val="center"/>
        </w:trPr>
        <w:tc>
          <w:tcPr>
            <w:tcW w:w="1435" w:type="dxa"/>
          </w:tcPr>
          <w:p w14:paraId="4FBF5D9E" w14:textId="77777777" w:rsidR="00596786" w:rsidRPr="00FE7F7A" w:rsidRDefault="00596786" w:rsidP="00EB7AC4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FE7F7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Group IV</w:t>
            </w:r>
          </w:p>
        </w:tc>
        <w:tc>
          <w:tcPr>
            <w:tcW w:w="4770" w:type="dxa"/>
          </w:tcPr>
          <w:p w14:paraId="7B774D89" w14:textId="53C13B34" w:rsidR="00596786" w:rsidRPr="00FE7F7A" w:rsidRDefault="00596786" w:rsidP="00EB7AC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E7F7A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Obeth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200 mg kg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-1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b</w:t>
            </w:r>
            <w:r w:rsidR="00812BFD"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</w:rPr>
              <w:t>w</w:t>
            </w:r>
            <w:r w:rsidR="00812BFD">
              <w:rPr>
                <w:rFonts w:ascii="Times New Roman" w:eastAsia="Calibri" w:hAnsi="Times New Roman" w:cs="Times New Roman"/>
                <w:sz w:val="24"/>
                <w:szCs w:val="24"/>
              </w:rPr>
              <w:t>t.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145" w:type="dxa"/>
            <w:vAlign w:val="bottom"/>
          </w:tcPr>
          <w:p w14:paraId="2AE68A7D" w14:textId="7BD58A10" w:rsidR="00596786" w:rsidRPr="0047683E" w:rsidRDefault="00596786" w:rsidP="00F5626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683E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  <w:r w:rsidR="00F5626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47683E">
              <w:rPr>
                <w:rFonts w:ascii="Times New Roman" w:eastAsia="Calibri" w:hAnsi="Times New Roman" w:cs="Times New Roman"/>
                <w:sz w:val="24"/>
                <w:szCs w:val="24"/>
              </w:rPr>
              <w:t>±</w:t>
            </w:r>
            <w:r w:rsidR="00F5626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47683E">
              <w:rPr>
                <w:rFonts w:ascii="Times New Roman" w:eastAsia="Calibri" w:hAnsi="Times New Roman" w:cs="Times New Roman"/>
                <w:sz w:val="24"/>
                <w:szCs w:val="24"/>
              </w:rPr>
              <w:t>2.24</w:t>
            </w:r>
            <w:r w:rsidRPr="00D03838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596786" w:rsidRPr="00FE7F7A" w14:paraId="35B5F740" w14:textId="77777777" w:rsidTr="00EB7AC4">
        <w:trPr>
          <w:jc w:val="center"/>
        </w:trPr>
        <w:tc>
          <w:tcPr>
            <w:tcW w:w="1435" w:type="dxa"/>
          </w:tcPr>
          <w:p w14:paraId="7DC2ED3B" w14:textId="77777777" w:rsidR="00596786" w:rsidRPr="00FE7F7A" w:rsidRDefault="00596786" w:rsidP="00EB7AC4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FE7F7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Group V</w:t>
            </w:r>
          </w:p>
        </w:tc>
        <w:tc>
          <w:tcPr>
            <w:tcW w:w="4770" w:type="dxa"/>
          </w:tcPr>
          <w:p w14:paraId="3A13E5FF" w14:textId="2213A689" w:rsidR="00596786" w:rsidRPr="00FE7F7A" w:rsidRDefault="00596786" w:rsidP="00EB7AC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CCl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4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+ </w:t>
            </w:r>
            <w:r w:rsidRPr="00FE7F7A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Obeth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50 mg kg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-1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</w:rPr>
              <w:t>b</w:t>
            </w:r>
            <w:r w:rsidR="00812BFD"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</w:rPr>
              <w:t>w</w:t>
            </w:r>
            <w:r w:rsidR="00812BFD">
              <w:rPr>
                <w:rFonts w:ascii="Times New Roman" w:eastAsia="Calibri" w:hAnsi="Times New Roman" w:cs="Times New Roman"/>
                <w:sz w:val="24"/>
                <w:szCs w:val="24"/>
              </w:rPr>
              <w:t>t.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145" w:type="dxa"/>
            <w:vAlign w:val="bottom"/>
          </w:tcPr>
          <w:p w14:paraId="286B4154" w14:textId="0F915BFF" w:rsidR="00596786" w:rsidRPr="0047683E" w:rsidRDefault="00596786" w:rsidP="00F5626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683E">
              <w:rPr>
                <w:rFonts w:ascii="Times New Roman" w:eastAsia="Calibri" w:hAnsi="Times New Roman" w:cs="Times New Roman"/>
                <w:sz w:val="24"/>
                <w:szCs w:val="24"/>
              </w:rPr>
              <w:t>0.95</w:t>
            </w:r>
            <w:r w:rsidR="00F5626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47683E">
              <w:rPr>
                <w:rFonts w:ascii="Times New Roman" w:eastAsia="Calibri" w:hAnsi="Times New Roman" w:cs="Times New Roman"/>
                <w:sz w:val="24"/>
                <w:szCs w:val="24"/>
              </w:rPr>
              <w:t>±</w:t>
            </w:r>
            <w:r w:rsidR="00F5626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47683E">
              <w:rPr>
                <w:rFonts w:ascii="Times New Roman" w:eastAsia="Calibri" w:hAnsi="Times New Roman" w:cs="Times New Roman"/>
                <w:sz w:val="24"/>
                <w:szCs w:val="24"/>
              </w:rPr>
              <w:t>0.83</w:t>
            </w:r>
            <w:r w:rsidRPr="00D03838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ab</w:t>
            </w:r>
          </w:p>
        </w:tc>
      </w:tr>
      <w:tr w:rsidR="00596786" w:rsidRPr="00FE7F7A" w14:paraId="76DCA522" w14:textId="77777777" w:rsidTr="00EB7AC4">
        <w:trPr>
          <w:jc w:val="center"/>
        </w:trPr>
        <w:tc>
          <w:tcPr>
            <w:tcW w:w="1435" w:type="dxa"/>
          </w:tcPr>
          <w:p w14:paraId="20DB33E2" w14:textId="77777777" w:rsidR="00596786" w:rsidRPr="00FE7F7A" w:rsidRDefault="00596786" w:rsidP="00EB7AC4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FE7F7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Group VI</w:t>
            </w:r>
          </w:p>
        </w:tc>
        <w:tc>
          <w:tcPr>
            <w:tcW w:w="4770" w:type="dxa"/>
          </w:tcPr>
          <w:p w14:paraId="14623295" w14:textId="5893E165" w:rsidR="00596786" w:rsidRPr="00FE7F7A" w:rsidRDefault="00596786" w:rsidP="00EB7AC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CCl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4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+ </w:t>
            </w:r>
            <w:r w:rsidRPr="00FE7F7A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Obeth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100 mg kg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-1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</w:rPr>
              <w:t>b</w:t>
            </w:r>
            <w:r w:rsidR="00812BFD"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</w:rPr>
              <w:t>w</w:t>
            </w:r>
            <w:r w:rsidR="00812BFD">
              <w:rPr>
                <w:rFonts w:ascii="Times New Roman" w:eastAsia="Calibri" w:hAnsi="Times New Roman" w:cs="Times New Roman"/>
                <w:sz w:val="24"/>
                <w:szCs w:val="24"/>
              </w:rPr>
              <w:t>t.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145" w:type="dxa"/>
            <w:vAlign w:val="bottom"/>
          </w:tcPr>
          <w:p w14:paraId="163B2A90" w14:textId="7C561FC7" w:rsidR="00596786" w:rsidRPr="0047683E" w:rsidRDefault="00596786" w:rsidP="00F5626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683E">
              <w:rPr>
                <w:rFonts w:ascii="Times New Roman" w:eastAsia="Calibri" w:hAnsi="Times New Roman" w:cs="Times New Roman"/>
                <w:sz w:val="24"/>
                <w:szCs w:val="24"/>
              </w:rPr>
              <w:t>0.98</w:t>
            </w:r>
            <w:r w:rsidR="00F5626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47683E">
              <w:rPr>
                <w:rFonts w:ascii="Times New Roman" w:eastAsia="Calibri" w:hAnsi="Times New Roman" w:cs="Times New Roman"/>
                <w:sz w:val="24"/>
                <w:szCs w:val="24"/>
              </w:rPr>
              <w:t>±</w:t>
            </w:r>
            <w:r w:rsidR="00F5626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47683E">
              <w:rPr>
                <w:rFonts w:ascii="Times New Roman" w:eastAsia="Calibri" w:hAnsi="Times New Roman" w:cs="Times New Roman"/>
                <w:sz w:val="24"/>
                <w:szCs w:val="24"/>
              </w:rPr>
              <w:t>1.54</w:t>
            </w:r>
            <w:r w:rsidRPr="00D03838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596786" w:rsidRPr="00FE7F7A" w14:paraId="55AA8E56" w14:textId="77777777" w:rsidTr="00EB7AC4">
        <w:trPr>
          <w:jc w:val="center"/>
        </w:trPr>
        <w:tc>
          <w:tcPr>
            <w:tcW w:w="1435" w:type="dxa"/>
          </w:tcPr>
          <w:p w14:paraId="09B80CDB" w14:textId="77777777" w:rsidR="00596786" w:rsidRPr="00FE7F7A" w:rsidRDefault="00596786" w:rsidP="00EB7AC4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FE7F7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Group VII</w:t>
            </w:r>
          </w:p>
        </w:tc>
        <w:tc>
          <w:tcPr>
            <w:tcW w:w="4770" w:type="dxa"/>
          </w:tcPr>
          <w:p w14:paraId="74D1D8A4" w14:textId="384B3EDA" w:rsidR="00596786" w:rsidRPr="00FE7F7A" w:rsidRDefault="00596786" w:rsidP="00EB7AC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CCl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4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+ </w:t>
            </w:r>
            <w:r w:rsidRPr="00FE7F7A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Obeth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200 mg kg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-1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</w:rPr>
              <w:t>b</w:t>
            </w:r>
            <w:r w:rsidR="00812BFD"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</w:rPr>
              <w:t>w</w:t>
            </w:r>
            <w:r w:rsidR="00812BFD">
              <w:rPr>
                <w:rFonts w:ascii="Times New Roman" w:eastAsia="Calibri" w:hAnsi="Times New Roman" w:cs="Times New Roman"/>
                <w:sz w:val="24"/>
                <w:szCs w:val="24"/>
              </w:rPr>
              <w:t>t.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145" w:type="dxa"/>
          </w:tcPr>
          <w:p w14:paraId="3170F66D" w14:textId="29B1E271" w:rsidR="00596786" w:rsidRPr="0047683E" w:rsidRDefault="00596786" w:rsidP="00F5626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7683E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  <w:r w:rsidR="00F5626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47683E">
              <w:rPr>
                <w:rFonts w:ascii="Times New Roman" w:eastAsia="Calibri" w:hAnsi="Times New Roman" w:cs="Times New Roman"/>
                <w:sz w:val="24"/>
                <w:szCs w:val="24"/>
              </w:rPr>
              <w:t>±</w:t>
            </w:r>
            <w:r w:rsidR="00F5626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47683E">
              <w:rPr>
                <w:rFonts w:ascii="Times New Roman" w:eastAsia="Calibri" w:hAnsi="Times New Roman" w:cs="Times New Roman"/>
                <w:sz w:val="24"/>
                <w:szCs w:val="24"/>
              </w:rPr>
              <w:t>2.98</w:t>
            </w:r>
            <w:r w:rsidRPr="00D03838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596786" w:rsidRPr="00FE7F7A" w14:paraId="6503EF90" w14:textId="77777777" w:rsidTr="00EB7AC4">
        <w:trPr>
          <w:jc w:val="center"/>
        </w:trPr>
        <w:tc>
          <w:tcPr>
            <w:tcW w:w="1435" w:type="dxa"/>
          </w:tcPr>
          <w:p w14:paraId="0B2351D0" w14:textId="77777777" w:rsidR="00596786" w:rsidRPr="00FE7F7A" w:rsidRDefault="00596786" w:rsidP="00EB7AC4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770" w:type="dxa"/>
          </w:tcPr>
          <w:p w14:paraId="6506407F" w14:textId="77777777" w:rsidR="00596786" w:rsidRDefault="00596786" w:rsidP="00EB7AC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E7F7A">
              <w:rPr>
                <w:rFonts w:ascii="Times New Roman" w:eastAsia="Calibri" w:hAnsi="Times New Roman" w:cs="Times New Roman"/>
                <w:sz w:val="24"/>
                <w:szCs w:val="24"/>
              </w:rPr>
              <w:t>HSD</w:t>
            </w:r>
          </w:p>
        </w:tc>
        <w:tc>
          <w:tcPr>
            <w:tcW w:w="3145" w:type="dxa"/>
          </w:tcPr>
          <w:p w14:paraId="3BE54139" w14:textId="77777777" w:rsidR="00596786" w:rsidRPr="00B45096" w:rsidRDefault="00596786" w:rsidP="00EB7AC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45096">
              <w:rPr>
                <w:rFonts w:ascii="Times New Roman" w:eastAsia="Calibri" w:hAnsi="Times New Roman" w:cs="Times New Roman"/>
                <w:sz w:val="24"/>
                <w:szCs w:val="24"/>
              </w:rPr>
              <w:t>0.05</w:t>
            </w:r>
          </w:p>
        </w:tc>
      </w:tr>
      <w:tr w:rsidR="00596786" w:rsidRPr="00FE7F7A" w14:paraId="15EEFD70" w14:textId="77777777" w:rsidTr="00EB7AC4">
        <w:trPr>
          <w:jc w:val="center"/>
        </w:trPr>
        <w:tc>
          <w:tcPr>
            <w:tcW w:w="1435" w:type="dxa"/>
          </w:tcPr>
          <w:p w14:paraId="630A4891" w14:textId="77777777" w:rsidR="00596786" w:rsidRPr="00FE7F7A" w:rsidRDefault="00596786" w:rsidP="00EB7AC4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770" w:type="dxa"/>
          </w:tcPr>
          <w:p w14:paraId="1C8EDA0A" w14:textId="77777777" w:rsidR="00596786" w:rsidRPr="00FE7F7A" w:rsidRDefault="00596786" w:rsidP="00EB7AC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E7F7A">
              <w:rPr>
                <w:rFonts w:ascii="Times New Roman" w:eastAsia="Calibri" w:hAnsi="Times New Roman" w:cs="Times New Roman"/>
                <w:sz w:val="24"/>
                <w:szCs w:val="24"/>
              </w:rPr>
              <w:t>F-ratio</w:t>
            </w:r>
          </w:p>
        </w:tc>
        <w:tc>
          <w:tcPr>
            <w:tcW w:w="3145" w:type="dxa"/>
          </w:tcPr>
          <w:p w14:paraId="2F4F72AC" w14:textId="77777777" w:rsidR="00596786" w:rsidRPr="00B45096" w:rsidRDefault="00596786" w:rsidP="00EB7AC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45096">
              <w:rPr>
                <w:rFonts w:ascii="Times New Roman" w:eastAsia="Calibri" w:hAnsi="Times New Roman" w:cs="Times New Roman"/>
                <w:sz w:val="24"/>
                <w:szCs w:val="24"/>
              </w:rPr>
              <w:t>8.26*</w:t>
            </w:r>
          </w:p>
        </w:tc>
      </w:tr>
    </w:tbl>
    <w:bookmarkEnd w:id="3"/>
    <w:p w14:paraId="20385A28" w14:textId="51060568" w:rsidR="00596786" w:rsidRDefault="00596786" w:rsidP="00596786">
      <w:pPr>
        <w:spacing w:after="0" w:line="276" w:lineRule="auto"/>
        <w:jc w:val="both"/>
        <w:rPr>
          <w:rFonts w:ascii="Times New Roman" w:eastAsia="Calibri" w:hAnsi="Times New Roman" w:cs="Times New Roman"/>
          <w:b/>
          <w:sz w:val="18"/>
          <w:szCs w:val="18"/>
        </w:rPr>
      </w:pPr>
      <w:r w:rsidRPr="00247D63">
        <w:rPr>
          <w:rFonts w:ascii="Times New Roman" w:eastAsia="Calibri" w:hAnsi="Times New Roman" w:cs="Times New Roman"/>
          <w:b/>
          <w:sz w:val="18"/>
          <w:szCs w:val="18"/>
        </w:rPr>
        <w:t xml:space="preserve">Values are represented as Mean ± SE (for n = 6 in each group), </w:t>
      </w:r>
      <w:r>
        <w:rPr>
          <w:rFonts w:ascii="Times New Roman" w:eastAsia="Calibri" w:hAnsi="Times New Roman" w:cs="Times New Roman"/>
          <w:b/>
          <w:sz w:val="18"/>
          <w:szCs w:val="18"/>
        </w:rPr>
        <w:t>*</w:t>
      </w:r>
      <w:r w:rsidRPr="00247D63">
        <w:rPr>
          <w:rFonts w:ascii="Times New Roman" w:eastAsia="Calibri" w:hAnsi="Times New Roman" w:cs="Times New Roman"/>
          <w:b/>
          <w:sz w:val="18"/>
          <w:szCs w:val="18"/>
        </w:rPr>
        <w:t>level of significance p≤0.05</w:t>
      </w:r>
      <w:r>
        <w:rPr>
          <w:rFonts w:ascii="Times New Roman" w:eastAsia="Calibri" w:hAnsi="Times New Roman" w:cs="Times New Roman"/>
          <w:b/>
          <w:sz w:val="18"/>
          <w:szCs w:val="18"/>
        </w:rPr>
        <w:t xml:space="preserve">. </w:t>
      </w:r>
      <w:r w:rsidRPr="00247D63">
        <w:rPr>
          <w:rFonts w:ascii="Times New Roman" w:eastAsia="Calibri" w:hAnsi="Times New Roman" w:cs="Times New Roman"/>
          <w:b/>
          <w:sz w:val="18"/>
          <w:szCs w:val="18"/>
        </w:rPr>
        <w:t>Means with different superscripts represent significant difference among them in all groups.</w:t>
      </w:r>
    </w:p>
    <w:p w14:paraId="3415B61B" w14:textId="77777777" w:rsidR="00AE2EE0" w:rsidRDefault="00AE2EE0" w:rsidP="00AE2EE0">
      <w:pPr>
        <w:spacing w:after="200" w:line="276" w:lineRule="auto"/>
        <w:ind w:right="-540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14:paraId="170C3F53" w14:textId="7E94F8B2" w:rsidR="00AE2EE0" w:rsidRPr="00FE7F7A" w:rsidRDefault="00AE2EE0" w:rsidP="00AE2EE0">
      <w:pPr>
        <w:spacing w:after="200" w:line="276" w:lineRule="auto"/>
        <w:ind w:right="-540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  <w:r w:rsidRPr="00FE7F7A">
        <w:rPr>
          <w:rFonts w:ascii="Times New Roman" w:eastAsia="Calibri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eastAsia="Calibri" w:hAnsi="Times New Roman" w:cs="Times New Roman"/>
          <w:b/>
          <w:sz w:val="24"/>
          <w:szCs w:val="24"/>
        </w:rPr>
        <w:t>S5</w:t>
      </w:r>
      <w:r w:rsidRPr="00FE7F7A">
        <w:rPr>
          <w:rFonts w:ascii="Times New Roman" w:eastAsia="Calibri" w:hAnsi="Times New Roman" w:cs="Times New Roman"/>
          <w:b/>
          <w:sz w:val="24"/>
          <w:szCs w:val="24"/>
        </w:rPr>
        <w:t xml:space="preserve">. The effect of </w:t>
      </w:r>
      <w:r w:rsidRPr="00FE7F7A">
        <w:rPr>
          <w:rFonts w:ascii="Times New Roman" w:eastAsia="Calibri" w:hAnsi="Times New Roman" w:cs="Times New Roman"/>
          <w:b/>
          <w:i/>
          <w:iCs/>
          <w:sz w:val="24"/>
          <w:szCs w:val="24"/>
        </w:rPr>
        <w:t>Obeth</w:t>
      </w:r>
      <w:r w:rsidRPr="00FE7F7A">
        <w:rPr>
          <w:rFonts w:ascii="Times New Roman" w:eastAsia="Calibri" w:hAnsi="Times New Roman" w:cs="Times New Roman"/>
          <w:b/>
          <w:sz w:val="24"/>
          <w:szCs w:val="24"/>
        </w:rPr>
        <w:t xml:space="preserve"> on </w:t>
      </w:r>
      <w:r>
        <w:rPr>
          <w:rFonts w:ascii="Times New Roman" w:eastAsia="Calibri" w:hAnsi="Times New Roman" w:cs="Times New Roman"/>
          <w:b/>
          <w:sz w:val="24"/>
          <w:szCs w:val="24"/>
        </w:rPr>
        <w:t>CCl</w:t>
      </w:r>
      <w:r w:rsidRPr="00FE7F7A">
        <w:rPr>
          <w:rFonts w:ascii="Times New Roman" w:eastAsia="Calibri" w:hAnsi="Times New Roman" w:cs="Times New Roman"/>
          <w:b/>
          <w:sz w:val="24"/>
          <w:szCs w:val="24"/>
          <w:vertAlign w:val="subscript"/>
        </w:rPr>
        <w:t>4</w:t>
      </w:r>
      <w:r w:rsidRPr="00FE7F7A">
        <w:rPr>
          <w:rFonts w:ascii="Times New Roman" w:eastAsia="Calibri" w:hAnsi="Times New Roman" w:cs="Times New Roman"/>
          <w:b/>
          <w:sz w:val="24"/>
          <w:szCs w:val="24"/>
        </w:rPr>
        <w:t>-induced alterations in serum hepatic enzymes including aspartate aminotransferase (AST), alanine aminotransferase (ALT) and aspartate alkaline phosphatase (ALP)</w:t>
      </w:r>
      <w:r>
        <w:rPr>
          <w:rFonts w:ascii="Times New Roman" w:eastAsia="Calibri" w:hAnsi="Times New Roman" w:cs="Times New Roman"/>
          <w:b/>
          <w:sz w:val="24"/>
          <w:szCs w:val="24"/>
        </w:rPr>
        <w:t>.</w:t>
      </w:r>
    </w:p>
    <w:tbl>
      <w:tblPr>
        <w:tblStyle w:val="TableGrid1"/>
        <w:tblW w:w="10620" w:type="dxa"/>
        <w:tblInd w:w="-62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14"/>
        <w:gridCol w:w="277"/>
        <w:gridCol w:w="3551"/>
        <w:gridCol w:w="2028"/>
        <w:gridCol w:w="1890"/>
        <w:gridCol w:w="2160"/>
      </w:tblGrid>
      <w:tr w:rsidR="00AE2EE0" w:rsidRPr="00FE7F7A" w14:paraId="703EDA46" w14:textId="77777777" w:rsidTr="00AE2EE0">
        <w:tc>
          <w:tcPr>
            <w:tcW w:w="991" w:type="dxa"/>
            <w:gridSpan w:val="2"/>
            <w:vMerge w:val="restart"/>
          </w:tcPr>
          <w:p w14:paraId="4BE61A69" w14:textId="77777777" w:rsidR="00AE2EE0" w:rsidRPr="00FE7F7A" w:rsidRDefault="00AE2EE0" w:rsidP="00AE2EE0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FE7F7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Groups</w:t>
            </w:r>
          </w:p>
        </w:tc>
        <w:tc>
          <w:tcPr>
            <w:tcW w:w="3551" w:type="dxa"/>
            <w:vMerge w:val="restart"/>
          </w:tcPr>
          <w:p w14:paraId="558FFE04" w14:textId="77777777" w:rsidR="00AE2EE0" w:rsidRPr="00FE7F7A" w:rsidRDefault="00AE2EE0" w:rsidP="00AE2EE0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FE7F7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Doses (mg kg</w:t>
            </w:r>
            <w:r w:rsidRPr="00FE7F7A">
              <w:rPr>
                <w:rFonts w:ascii="Times New Roman" w:eastAsia="Calibri" w:hAnsi="Times New Roman" w:cs="Times New Roman"/>
                <w:b/>
                <w:sz w:val="24"/>
                <w:szCs w:val="24"/>
                <w:vertAlign w:val="superscript"/>
              </w:rPr>
              <w:t>-1</w:t>
            </w:r>
            <w:r w:rsidRPr="00FE7F7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bw)</w:t>
            </w:r>
          </w:p>
        </w:tc>
        <w:tc>
          <w:tcPr>
            <w:tcW w:w="6078" w:type="dxa"/>
            <w:gridSpan w:val="3"/>
          </w:tcPr>
          <w:p w14:paraId="1010D16C" w14:textId="77777777" w:rsidR="00AE2EE0" w:rsidRPr="00FE7F7A" w:rsidRDefault="00AE2EE0" w:rsidP="00AE2EE0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FE7F7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   Serum enzyme activities (U/L) (Mean ± SE)</w:t>
            </w:r>
          </w:p>
        </w:tc>
      </w:tr>
      <w:tr w:rsidR="00AE2EE0" w:rsidRPr="00FE7F7A" w14:paraId="7FCB2533" w14:textId="77777777" w:rsidTr="00AE2EE0">
        <w:tc>
          <w:tcPr>
            <w:tcW w:w="991" w:type="dxa"/>
            <w:gridSpan w:val="2"/>
            <w:vMerge/>
            <w:tcBorders>
              <w:bottom w:val="single" w:sz="4" w:space="0" w:color="000000"/>
            </w:tcBorders>
          </w:tcPr>
          <w:p w14:paraId="3648988E" w14:textId="77777777" w:rsidR="00AE2EE0" w:rsidRPr="00FE7F7A" w:rsidRDefault="00AE2EE0" w:rsidP="00AE2EE0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551" w:type="dxa"/>
            <w:vMerge/>
            <w:tcBorders>
              <w:bottom w:val="single" w:sz="4" w:space="0" w:color="000000"/>
            </w:tcBorders>
          </w:tcPr>
          <w:p w14:paraId="1A11536F" w14:textId="77777777" w:rsidR="00AE2EE0" w:rsidRPr="00FE7F7A" w:rsidRDefault="00AE2EE0" w:rsidP="00AE2EE0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078" w:type="dxa"/>
            <w:gridSpan w:val="3"/>
            <w:tcBorders>
              <w:bottom w:val="single" w:sz="4" w:space="0" w:color="000000"/>
            </w:tcBorders>
          </w:tcPr>
          <w:p w14:paraId="25BA869E" w14:textId="77777777" w:rsidR="00AE2EE0" w:rsidRPr="00FE7F7A" w:rsidRDefault="00AE2EE0" w:rsidP="00AE2EE0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FE7F7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    SGOT                   </w:t>
            </w:r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    </w:t>
            </w:r>
            <w:r w:rsidRPr="00FE7F7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ALP                    </w:t>
            </w:r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      </w:t>
            </w:r>
            <w:r w:rsidRPr="00FE7F7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SGPT</w:t>
            </w:r>
          </w:p>
        </w:tc>
      </w:tr>
      <w:tr w:rsidR="00AE2EE0" w:rsidRPr="00FE7F7A" w14:paraId="7FD1FDED" w14:textId="77777777" w:rsidTr="00AE2EE0">
        <w:tc>
          <w:tcPr>
            <w:tcW w:w="714" w:type="dxa"/>
            <w:tcBorders>
              <w:top w:val="single" w:sz="4" w:space="0" w:color="000000"/>
            </w:tcBorders>
          </w:tcPr>
          <w:p w14:paraId="2F5F1282" w14:textId="77777777" w:rsidR="00AE2EE0" w:rsidRPr="00FE7F7A" w:rsidRDefault="00AE2EE0" w:rsidP="00AE2EE0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FE7F7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I</w:t>
            </w:r>
          </w:p>
        </w:tc>
        <w:tc>
          <w:tcPr>
            <w:tcW w:w="3828" w:type="dxa"/>
            <w:gridSpan w:val="2"/>
            <w:tcBorders>
              <w:top w:val="single" w:sz="4" w:space="0" w:color="000000"/>
            </w:tcBorders>
          </w:tcPr>
          <w:p w14:paraId="6D55DE2A" w14:textId="77777777" w:rsidR="00AE2EE0" w:rsidRPr="00FE7F7A" w:rsidRDefault="00AE2EE0" w:rsidP="00AE2EE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E7F7A">
              <w:rPr>
                <w:rFonts w:ascii="Times New Roman" w:eastAsia="Calibri" w:hAnsi="Times New Roman" w:cs="Times New Roman"/>
                <w:sz w:val="24"/>
                <w:szCs w:val="24"/>
              </w:rPr>
              <w:t>Control (tap water</w:t>
            </w:r>
            <w:r w:rsidRPr="00FE7F7A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 ad libitum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28" w:type="dxa"/>
            <w:tcBorders>
              <w:top w:val="single" w:sz="4" w:space="0" w:color="000000"/>
            </w:tcBorders>
          </w:tcPr>
          <w:p w14:paraId="1238E267" w14:textId="77777777" w:rsidR="00AE2EE0" w:rsidRPr="0047683E" w:rsidRDefault="00AE2EE0" w:rsidP="00AE2E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683E">
              <w:rPr>
                <w:rFonts w:ascii="Times New Roman" w:hAnsi="Times New Roman" w:cs="Times New Roman"/>
                <w:sz w:val="24"/>
                <w:szCs w:val="24"/>
              </w:rPr>
              <w:t>95.67 ± 28.15</w:t>
            </w:r>
            <w:r w:rsidRPr="00CC497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890" w:type="dxa"/>
            <w:tcBorders>
              <w:top w:val="single" w:sz="4" w:space="0" w:color="000000"/>
            </w:tcBorders>
          </w:tcPr>
          <w:p w14:paraId="2B5247AF" w14:textId="77777777" w:rsidR="00AE2EE0" w:rsidRPr="0047683E" w:rsidRDefault="00AE2EE0" w:rsidP="00AE2E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683E">
              <w:rPr>
                <w:rFonts w:ascii="Times New Roman" w:hAnsi="Times New Roman" w:cs="Times New Roman"/>
                <w:sz w:val="24"/>
                <w:szCs w:val="24"/>
              </w:rPr>
              <w:t>158.33 ± 16.86</w:t>
            </w:r>
            <w:r w:rsidRPr="0046240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d</w:t>
            </w:r>
          </w:p>
        </w:tc>
        <w:tc>
          <w:tcPr>
            <w:tcW w:w="2160" w:type="dxa"/>
            <w:tcBorders>
              <w:top w:val="single" w:sz="4" w:space="0" w:color="000000"/>
            </w:tcBorders>
            <w:vAlign w:val="bottom"/>
          </w:tcPr>
          <w:p w14:paraId="0E94DC3E" w14:textId="77777777" w:rsidR="00AE2EE0" w:rsidRPr="0047683E" w:rsidRDefault="00AE2EE0" w:rsidP="00AE2E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6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.56 ± 9.49</w:t>
            </w:r>
            <w:r w:rsidRPr="00DF76F9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c</w:t>
            </w:r>
          </w:p>
        </w:tc>
      </w:tr>
      <w:tr w:rsidR="00AE2EE0" w:rsidRPr="00FE7F7A" w14:paraId="2B028B55" w14:textId="77777777" w:rsidTr="00AE2EE0">
        <w:tc>
          <w:tcPr>
            <w:tcW w:w="714" w:type="dxa"/>
          </w:tcPr>
          <w:p w14:paraId="36077146" w14:textId="77777777" w:rsidR="00AE2EE0" w:rsidRPr="00FE7F7A" w:rsidRDefault="00AE2EE0" w:rsidP="00AE2EE0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FE7F7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II</w:t>
            </w:r>
          </w:p>
        </w:tc>
        <w:tc>
          <w:tcPr>
            <w:tcW w:w="3828" w:type="dxa"/>
            <w:gridSpan w:val="2"/>
          </w:tcPr>
          <w:p w14:paraId="56914DCA" w14:textId="77777777" w:rsidR="00AE2EE0" w:rsidRPr="00FE7F7A" w:rsidRDefault="00AE2EE0" w:rsidP="00AE2EE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CCl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4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mL/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</w:rPr>
              <w:t>kg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-1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</w:rPr>
              <w:t>b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</w:rPr>
              <w:t>w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t.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28" w:type="dxa"/>
          </w:tcPr>
          <w:p w14:paraId="1F62238A" w14:textId="77777777" w:rsidR="00AE2EE0" w:rsidRPr="0047683E" w:rsidRDefault="00AE2EE0" w:rsidP="00AE2E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683E">
              <w:rPr>
                <w:rFonts w:ascii="Times New Roman" w:hAnsi="Times New Roman" w:cs="Times New Roman"/>
                <w:sz w:val="24"/>
                <w:szCs w:val="24"/>
              </w:rPr>
              <w:t>351.45 ± 21.01</w:t>
            </w:r>
            <w:r w:rsidRPr="00CC497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90" w:type="dxa"/>
          </w:tcPr>
          <w:p w14:paraId="12FA20DB" w14:textId="77777777" w:rsidR="00AE2EE0" w:rsidRPr="0047683E" w:rsidRDefault="00AE2EE0" w:rsidP="00AE2E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683E">
              <w:rPr>
                <w:rFonts w:ascii="Times New Roman" w:hAnsi="Times New Roman" w:cs="Times New Roman"/>
                <w:sz w:val="24"/>
                <w:szCs w:val="24"/>
              </w:rPr>
              <w:t>529.16 ± 56.74</w:t>
            </w:r>
            <w:r w:rsidRPr="0046240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160" w:type="dxa"/>
            <w:vAlign w:val="bottom"/>
          </w:tcPr>
          <w:p w14:paraId="20CB1C1F" w14:textId="77777777" w:rsidR="00AE2EE0" w:rsidRPr="0047683E" w:rsidRDefault="00AE2EE0" w:rsidP="00AE2E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6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3.86 ± 29.88</w:t>
            </w:r>
            <w:r w:rsidRPr="00DF76F9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b</w:t>
            </w:r>
          </w:p>
        </w:tc>
      </w:tr>
      <w:tr w:rsidR="00AE2EE0" w:rsidRPr="00FE7F7A" w14:paraId="4C3E9C4B" w14:textId="77777777" w:rsidTr="00AE2EE0">
        <w:tc>
          <w:tcPr>
            <w:tcW w:w="714" w:type="dxa"/>
          </w:tcPr>
          <w:p w14:paraId="1BA80CF4" w14:textId="77777777" w:rsidR="00AE2EE0" w:rsidRPr="00FE7F7A" w:rsidRDefault="00AE2EE0" w:rsidP="00AE2EE0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FE7F7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III</w:t>
            </w:r>
          </w:p>
        </w:tc>
        <w:tc>
          <w:tcPr>
            <w:tcW w:w="3828" w:type="dxa"/>
            <w:gridSpan w:val="2"/>
          </w:tcPr>
          <w:p w14:paraId="1905B4A6" w14:textId="77777777" w:rsidR="00AE2EE0" w:rsidRPr="00FE7F7A" w:rsidRDefault="00AE2EE0" w:rsidP="00AE2EE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CCl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4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+ silymarin (100 mg kg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-1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</w:rPr>
              <w:t>b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</w:rPr>
              <w:t>w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t.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28" w:type="dxa"/>
          </w:tcPr>
          <w:p w14:paraId="0AF00D23" w14:textId="77777777" w:rsidR="00AE2EE0" w:rsidRPr="0047683E" w:rsidRDefault="00AE2EE0" w:rsidP="00AE2E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683E">
              <w:rPr>
                <w:rFonts w:ascii="Times New Roman" w:hAnsi="Times New Roman" w:cs="Times New Roman"/>
                <w:sz w:val="24"/>
                <w:szCs w:val="24"/>
              </w:rPr>
              <w:t>285.82 ± 43.64</w:t>
            </w:r>
            <w:r w:rsidRPr="00CC497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1890" w:type="dxa"/>
          </w:tcPr>
          <w:p w14:paraId="3634C079" w14:textId="77777777" w:rsidR="00AE2EE0" w:rsidRPr="0047683E" w:rsidRDefault="00AE2EE0" w:rsidP="00AE2E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683E">
              <w:rPr>
                <w:rFonts w:ascii="Times New Roman" w:hAnsi="Times New Roman" w:cs="Times New Roman"/>
                <w:sz w:val="24"/>
                <w:szCs w:val="24"/>
              </w:rPr>
              <w:t>484.16 ± 40.49</w:t>
            </w:r>
            <w:r w:rsidRPr="0046240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2160" w:type="dxa"/>
            <w:vAlign w:val="bottom"/>
          </w:tcPr>
          <w:p w14:paraId="20C8A3BF" w14:textId="77777777" w:rsidR="00AE2EE0" w:rsidRPr="0047683E" w:rsidRDefault="00AE2EE0" w:rsidP="00AE2E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6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.01 ± 7.05</w:t>
            </w:r>
            <w:r w:rsidRPr="00DF76F9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bc</w:t>
            </w:r>
          </w:p>
        </w:tc>
      </w:tr>
      <w:tr w:rsidR="00AE2EE0" w:rsidRPr="00FE7F7A" w14:paraId="73262D1E" w14:textId="77777777" w:rsidTr="00AE2EE0">
        <w:tc>
          <w:tcPr>
            <w:tcW w:w="714" w:type="dxa"/>
          </w:tcPr>
          <w:p w14:paraId="18FED525" w14:textId="77777777" w:rsidR="00AE2EE0" w:rsidRPr="00FE7F7A" w:rsidRDefault="00AE2EE0" w:rsidP="00AE2EE0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FE7F7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IV</w:t>
            </w:r>
          </w:p>
        </w:tc>
        <w:tc>
          <w:tcPr>
            <w:tcW w:w="3828" w:type="dxa"/>
            <w:gridSpan w:val="2"/>
          </w:tcPr>
          <w:p w14:paraId="0343B580" w14:textId="77777777" w:rsidR="00AE2EE0" w:rsidRPr="00FE7F7A" w:rsidRDefault="00AE2EE0" w:rsidP="00AE2EE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E7F7A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Obeth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200 mg kg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-1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b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</w:rPr>
              <w:t>w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t.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28" w:type="dxa"/>
          </w:tcPr>
          <w:p w14:paraId="5796A6CC" w14:textId="77777777" w:rsidR="00AE2EE0" w:rsidRPr="0047683E" w:rsidRDefault="00AE2EE0" w:rsidP="00AE2E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683E">
              <w:rPr>
                <w:rFonts w:ascii="Times New Roman" w:hAnsi="Times New Roman" w:cs="Times New Roman"/>
                <w:sz w:val="24"/>
                <w:szCs w:val="24"/>
              </w:rPr>
              <w:t>198.98 ± 20.09</w:t>
            </w:r>
            <w:r w:rsidRPr="00CC497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cd</w:t>
            </w:r>
          </w:p>
        </w:tc>
        <w:tc>
          <w:tcPr>
            <w:tcW w:w="1890" w:type="dxa"/>
          </w:tcPr>
          <w:p w14:paraId="4989BBE6" w14:textId="77777777" w:rsidR="00AE2EE0" w:rsidRPr="0047683E" w:rsidRDefault="00AE2EE0" w:rsidP="00AE2E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683E">
              <w:rPr>
                <w:rFonts w:ascii="Times New Roman" w:hAnsi="Times New Roman" w:cs="Times New Roman"/>
                <w:sz w:val="24"/>
                <w:szCs w:val="24"/>
              </w:rPr>
              <w:t>120.83 ± 14.33</w:t>
            </w:r>
            <w:r w:rsidRPr="0046240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2160" w:type="dxa"/>
            <w:vAlign w:val="bottom"/>
          </w:tcPr>
          <w:p w14:paraId="43FA4497" w14:textId="77777777" w:rsidR="00AE2EE0" w:rsidRPr="0047683E" w:rsidRDefault="00AE2EE0" w:rsidP="00AE2E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6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.87 ± 9.30</w:t>
            </w:r>
            <w:r w:rsidRPr="00DF76F9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</w:tr>
      <w:tr w:rsidR="00AE2EE0" w:rsidRPr="00FE7F7A" w14:paraId="78E82B9F" w14:textId="77777777" w:rsidTr="00AE2EE0">
        <w:tc>
          <w:tcPr>
            <w:tcW w:w="714" w:type="dxa"/>
          </w:tcPr>
          <w:p w14:paraId="1A9DD70E" w14:textId="77777777" w:rsidR="00AE2EE0" w:rsidRPr="00FE7F7A" w:rsidRDefault="00AE2EE0" w:rsidP="00AE2EE0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FE7F7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V</w:t>
            </w:r>
          </w:p>
        </w:tc>
        <w:tc>
          <w:tcPr>
            <w:tcW w:w="3828" w:type="dxa"/>
            <w:gridSpan w:val="2"/>
          </w:tcPr>
          <w:p w14:paraId="344FF101" w14:textId="77777777" w:rsidR="00AE2EE0" w:rsidRPr="00FE7F7A" w:rsidRDefault="00AE2EE0" w:rsidP="00AE2EE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CCl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4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+ </w:t>
            </w:r>
            <w:r w:rsidRPr="00FE7F7A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Obeth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50 mg kg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-1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</w:rPr>
              <w:t>b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</w:rPr>
              <w:t>w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t.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28" w:type="dxa"/>
          </w:tcPr>
          <w:p w14:paraId="79DD80B0" w14:textId="77777777" w:rsidR="00AE2EE0" w:rsidRPr="0047683E" w:rsidRDefault="00AE2EE0" w:rsidP="00AE2E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683E">
              <w:rPr>
                <w:rFonts w:ascii="Times New Roman" w:hAnsi="Times New Roman" w:cs="Times New Roman"/>
                <w:sz w:val="24"/>
                <w:szCs w:val="24"/>
              </w:rPr>
              <w:t>259.00 ± 21.16</w:t>
            </w:r>
            <w:r w:rsidRPr="00CC497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bc</w:t>
            </w:r>
          </w:p>
        </w:tc>
        <w:tc>
          <w:tcPr>
            <w:tcW w:w="1890" w:type="dxa"/>
          </w:tcPr>
          <w:p w14:paraId="419ECB29" w14:textId="77777777" w:rsidR="00AE2EE0" w:rsidRPr="0047683E" w:rsidRDefault="00AE2EE0" w:rsidP="00AE2E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683E">
              <w:rPr>
                <w:rFonts w:ascii="Times New Roman" w:hAnsi="Times New Roman" w:cs="Times New Roman"/>
                <w:sz w:val="24"/>
                <w:szCs w:val="24"/>
              </w:rPr>
              <w:t>467.66 ± 69.91</w:t>
            </w:r>
            <w:r w:rsidRPr="0046240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2160" w:type="dxa"/>
            <w:vAlign w:val="bottom"/>
          </w:tcPr>
          <w:p w14:paraId="03E4BB0A" w14:textId="77777777" w:rsidR="00AE2EE0" w:rsidRPr="0047683E" w:rsidRDefault="00AE2EE0" w:rsidP="00AE2E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6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4.05 ± 7.98</w:t>
            </w:r>
            <w:r w:rsidRPr="00DF76F9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b</w:t>
            </w:r>
          </w:p>
        </w:tc>
      </w:tr>
      <w:tr w:rsidR="00AE2EE0" w:rsidRPr="00FE7F7A" w14:paraId="37F9982B" w14:textId="77777777" w:rsidTr="00AE2EE0">
        <w:tc>
          <w:tcPr>
            <w:tcW w:w="714" w:type="dxa"/>
          </w:tcPr>
          <w:p w14:paraId="7DDE6D6A" w14:textId="77777777" w:rsidR="00AE2EE0" w:rsidRPr="00FE7F7A" w:rsidRDefault="00AE2EE0" w:rsidP="00AE2EE0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FE7F7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VI</w:t>
            </w:r>
          </w:p>
        </w:tc>
        <w:tc>
          <w:tcPr>
            <w:tcW w:w="3828" w:type="dxa"/>
            <w:gridSpan w:val="2"/>
          </w:tcPr>
          <w:p w14:paraId="5918890C" w14:textId="77777777" w:rsidR="00AE2EE0" w:rsidRPr="00FE7F7A" w:rsidRDefault="00AE2EE0" w:rsidP="00AE2EE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CCl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4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+ </w:t>
            </w:r>
            <w:r w:rsidRPr="00FE7F7A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Obeth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100 mg kg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-1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</w:rPr>
              <w:t>b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</w:rPr>
              <w:t>w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t.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28" w:type="dxa"/>
          </w:tcPr>
          <w:p w14:paraId="1D4E6FD9" w14:textId="77777777" w:rsidR="00AE2EE0" w:rsidRPr="0047683E" w:rsidRDefault="00AE2EE0" w:rsidP="00AE2E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683E">
              <w:rPr>
                <w:rFonts w:ascii="Times New Roman" w:hAnsi="Times New Roman" w:cs="Times New Roman"/>
                <w:sz w:val="24"/>
                <w:szCs w:val="24"/>
              </w:rPr>
              <w:t>173.05 ± 11.51</w:t>
            </w:r>
            <w:r w:rsidRPr="00CC497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d</w:t>
            </w:r>
          </w:p>
        </w:tc>
        <w:tc>
          <w:tcPr>
            <w:tcW w:w="1890" w:type="dxa"/>
          </w:tcPr>
          <w:p w14:paraId="65258D2E" w14:textId="77777777" w:rsidR="00AE2EE0" w:rsidRPr="0047683E" w:rsidRDefault="00AE2EE0" w:rsidP="00AE2E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683E">
              <w:rPr>
                <w:rFonts w:ascii="Times New Roman" w:hAnsi="Times New Roman" w:cs="Times New Roman"/>
                <w:sz w:val="24"/>
                <w:szCs w:val="24"/>
              </w:rPr>
              <w:t>324.16 ± 19.72</w:t>
            </w:r>
            <w:r w:rsidRPr="0046240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c</w:t>
            </w:r>
            <w:r w:rsidRPr="0047683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160" w:type="dxa"/>
            <w:vAlign w:val="bottom"/>
          </w:tcPr>
          <w:p w14:paraId="6CA60423" w14:textId="77777777" w:rsidR="00AE2EE0" w:rsidRPr="0047683E" w:rsidRDefault="00AE2EE0" w:rsidP="00AE2E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68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.07 ± 22.55</w:t>
            </w:r>
            <w:r w:rsidRPr="00DF76F9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bc</w:t>
            </w:r>
          </w:p>
        </w:tc>
      </w:tr>
      <w:tr w:rsidR="00AE2EE0" w:rsidRPr="00FE7F7A" w14:paraId="1E670A51" w14:textId="77777777" w:rsidTr="00AE2EE0">
        <w:tc>
          <w:tcPr>
            <w:tcW w:w="714" w:type="dxa"/>
          </w:tcPr>
          <w:p w14:paraId="7D4F815C" w14:textId="77777777" w:rsidR="00AE2EE0" w:rsidRPr="00FE7F7A" w:rsidRDefault="00AE2EE0" w:rsidP="00AE2EE0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FE7F7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VII</w:t>
            </w:r>
          </w:p>
        </w:tc>
        <w:tc>
          <w:tcPr>
            <w:tcW w:w="3828" w:type="dxa"/>
            <w:gridSpan w:val="2"/>
          </w:tcPr>
          <w:p w14:paraId="6E229B28" w14:textId="77777777" w:rsidR="00AE2EE0" w:rsidRPr="00FE7F7A" w:rsidRDefault="00AE2EE0" w:rsidP="00AE2EE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CCl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4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+ </w:t>
            </w:r>
            <w:r w:rsidRPr="00FE7F7A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Obeth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200 mg kg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-1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</w:rPr>
              <w:t>b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</w:rPr>
              <w:t>w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t.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28" w:type="dxa"/>
          </w:tcPr>
          <w:p w14:paraId="40A74DBC" w14:textId="77777777" w:rsidR="00AE2EE0" w:rsidRPr="009614A1" w:rsidRDefault="00AE2EE0" w:rsidP="00AE2E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4A1">
              <w:rPr>
                <w:rFonts w:ascii="Times New Roman" w:hAnsi="Times New Roman" w:cs="Times New Roman"/>
                <w:sz w:val="24"/>
                <w:szCs w:val="24"/>
              </w:rPr>
              <w:t>168.43 ± 3.77</w:t>
            </w:r>
            <w:r w:rsidRPr="00CC497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d</w:t>
            </w:r>
          </w:p>
        </w:tc>
        <w:tc>
          <w:tcPr>
            <w:tcW w:w="1890" w:type="dxa"/>
          </w:tcPr>
          <w:p w14:paraId="6D5DF70B" w14:textId="77777777" w:rsidR="00AE2EE0" w:rsidRPr="009614A1" w:rsidRDefault="00AE2EE0" w:rsidP="00AE2E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4A1">
              <w:rPr>
                <w:rFonts w:ascii="Times New Roman" w:hAnsi="Times New Roman" w:cs="Times New Roman"/>
                <w:sz w:val="24"/>
                <w:szCs w:val="24"/>
              </w:rPr>
              <w:t>146.83 ± 5.27</w:t>
            </w:r>
            <w:r w:rsidRPr="0046240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2160" w:type="dxa"/>
            <w:vAlign w:val="bottom"/>
          </w:tcPr>
          <w:p w14:paraId="48DB415B" w14:textId="77777777" w:rsidR="00AE2EE0" w:rsidRPr="009614A1" w:rsidRDefault="00AE2EE0" w:rsidP="00AE2E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14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.46 ± 3.80</w:t>
            </w:r>
            <w:r w:rsidRPr="00DF76F9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bc</w:t>
            </w:r>
          </w:p>
        </w:tc>
      </w:tr>
      <w:tr w:rsidR="00AE2EE0" w:rsidRPr="00FE7F7A" w14:paraId="27DD9FC9" w14:textId="77777777" w:rsidTr="00AE2EE0">
        <w:tc>
          <w:tcPr>
            <w:tcW w:w="991" w:type="dxa"/>
            <w:gridSpan w:val="2"/>
          </w:tcPr>
          <w:p w14:paraId="72037920" w14:textId="77777777" w:rsidR="00AE2EE0" w:rsidRPr="00FE7F7A" w:rsidRDefault="00AE2EE0" w:rsidP="00AE2EE0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551" w:type="dxa"/>
          </w:tcPr>
          <w:p w14:paraId="0A4AA735" w14:textId="77777777" w:rsidR="00AE2EE0" w:rsidRPr="00FE7F7A" w:rsidRDefault="00AE2EE0" w:rsidP="00AE2EE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E7F7A">
              <w:rPr>
                <w:rFonts w:ascii="Times New Roman" w:eastAsia="Calibri" w:hAnsi="Times New Roman" w:cs="Times New Roman"/>
                <w:sz w:val="24"/>
                <w:szCs w:val="24"/>
              </w:rPr>
              <w:t>HSD</w:t>
            </w:r>
          </w:p>
        </w:tc>
        <w:tc>
          <w:tcPr>
            <w:tcW w:w="2028" w:type="dxa"/>
          </w:tcPr>
          <w:p w14:paraId="6CFD42FD" w14:textId="77777777" w:rsidR="00AE2EE0" w:rsidRPr="009614A1" w:rsidRDefault="00AE2EE0" w:rsidP="00AE2EE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614A1">
              <w:rPr>
                <w:rFonts w:ascii="Times New Roman" w:eastAsia="Calibri" w:hAnsi="Times New Roman" w:cs="Times New Roman"/>
                <w:sz w:val="24"/>
                <w:szCs w:val="24"/>
              </w:rPr>
              <w:t>107.16</w:t>
            </w:r>
          </w:p>
        </w:tc>
        <w:tc>
          <w:tcPr>
            <w:tcW w:w="1890" w:type="dxa"/>
            <w:vAlign w:val="bottom"/>
          </w:tcPr>
          <w:p w14:paraId="4AFFE097" w14:textId="77777777" w:rsidR="00AE2EE0" w:rsidRPr="009614A1" w:rsidRDefault="00AE2EE0" w:rsidP="00AE2EE0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614A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71.96</w:t>
            </w:r>
          </w:p>
        </w:tc>
        <w:tc>
          <w:tcPr>
            <w:tcW w:w="2160" w:type="dxa"/>
            <w:vAlign w:val="bottom"/>
          </w:tcPr>
          <w:p w14:paraId="5557E449" w14:textId="77777777" w:rsidR="00AE2EE0" w:rsidRPr="009614A1" w:rsidRDefault="00AE2EE0" w:rsidP="00AE2EE0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614A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68.81</w:t>
            </w:r>
          </w:p>
        </w:tc>
      </w:tr>
      <w:tr w:rsidR="00AE2EE0" w:rsidRPr="00FE7F7A" w14:paraId="5978823D" w14:textId="77777777" w:rsidTr="00AE2EE0">
        <w:tc>
          <w:tcPr>
            <w:tcW w:w="991" w:type="dxa"/>
            <w:gridSpan w:val="2"/>
          </w:tcPr>
          <w:p w14:paraId="7C479EA2" w14:textId="77777777" w:rsidR="00AE2EE0" w:rsidRPr="00FE7F7A" w:rsidRDefault="00AE2EE0" w:rsidP="00AE2EE0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551" w:type="dxa"/>
          </w:tcPr>
          <w:p w14:paraId="629DAB07" w14:textId="77777777" w:rsidR="00AE2EE0" w:rsidRPr="00FE7F7A" w:rsidRDefault="00AE2EE0" w:rsidP="00AE2EE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E7F7A">
              <w:rPr>
                <w:rFonts w:ascii="Times New Roman" w:eastAsia="Calibri" w:hAnsi="Times New Roman" w:cs="Times New Roman"/>
                <w:sz w:val="24"/>
                <w:szCs w:val="24"/>
              </w:rPr>
              <w:t>F-ratio</w:t>
            </w:r>
          </w:p>
        </w:tc>
        <w:tc>
          <w:tcPr>
            <w:tcW w:w="2028" w:type="dxa"/>
          </w:tcPr>
          <w:p w14:paraId="55B72740" w14:textId="77777777" w:rsidR="00AE2EE0" w:rsidRPr="009614A1" w:rsidRDefault="00AE2EE0" w:rsidP="00AE2EE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614A1">
              <w:rPr>
                <w:rFonts w:ascii="Times New Roman" w:eastAsia="Calibri" w:hAnsi="Times New Roman" w:cs="Times New Roman"/>
                <w:sz w:val="24"/>
                <w:szCs w:val="24"/>
              </w:rPr>
              <w:t>12.47*</w:t>
            </w:r>
          </w:p>
        </w:tc>
        <w:tc>
          <w:tcPr>
            <w:tcW w:w="1890" w:type="dxa"/>
            <w:vAlign w:val="bottom"/>
          </w:tcPr>
          <w:p w14:paraId="6E6997D1" w14:textId="77777777" w:rsidR="00AE2EE0" w:rsidRPr="009614A1" w:rsidRDefault="00AE2EE0" w:rsidP="00AE2EE0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614A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0.77*</w:t>
            </w:r>
          </w:p>
        </w:tc>
        <w:tc>
          <w:tcPr>
            <w:tcW w:w="2160" w:type="dxa"/>
            <w:vAlign w:val="bottom"/>
          </w:tcPr>
          <w:p w14:paraId="63F21766" w14:textId="77777777" w:rsidR="00AE2EE0" w:rsidRPr="009614A1" w:rsidRDefault="00AE2EE0" w:rsidP="00AE2EE0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614A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.86*</w:t>
            </w:r>
          </w:p>
        </w:tc>
      </w:tr>
    </w:tbl>
    <w:p w14:paraId="7F29445C" w14:textId="77777777" w:rsidR="00AE2EE0" w:rsidRPr="00247D63" w:rsidRDefault="00AE2EE0" w:rsidP="00AE2EE0">
      <w:pPr>
        <w:spacing w:after="0" w:line="276" w:lineRule="auto"/>
        <w:jc w:val="both"/>
        <w:rPr>
          <w:rFonts w:ascii="Times New Roman" w:eastAsia="Calibri" w:hAnsi="Times New Roman" w:cs="Times New Roman"/>
          <w:b/>
          <w:sz w:val="18"/>
          <w:szCs w:val="18"/>
        </w:rPr>
      </w:pPr>
      <w:r w:rsidRPr="00247D63">
        <w:rPr>
          <w:rFonts w:ascii="Times New Roman" w:eastAsia="Calibri" w:hAnsi="Times New Roman" w:cs="Times New Roman"/>
          <w:b/>
          <w:sz w:val="18"/>
          <w:szCs w:val="18"/>
        </w:rPr>
        <w:t xml:space="preserve">Values are represented as Mean ± SE (for n = 6 in each group), </w:t>
      </w:r>
      <w:r>
        <w:rPr>
          <w:rFonts w:ascii="Times New Roman" w:eastAsia="Calibri" w:hAnsi="Times New Roman" w:cs="Times New Roman"/>
          <w:b/>
          <w:sz w:val="18"/>
          <w:szCs w:val="18"/>
        </w:rPr>
        <w:t>*</w:t>
      </w:r>
      <w:r w:rsidRPr="00247D63">
        <w:rPr>
          <w:rFonts w:ascii="Times New Roman" w:eastAsia="Calibri" w:hAnsi="Times New Roman" w:cs="Times New Roman"/>
          <w:b/>
          <w:sz w:val="18"/>
          <w:szCs w:val="18"/>
        </w:rPr>
        <w:t>level of significance p≤0.05</w:t>
      </w:r>
      <w:r>
        <w:rPr>
          <w:rFonts w:ascii="Times New Roman" w:eastAsia="Calibri" w:hAnsi="Times New Roman" w:cs="Times New Roman"/>
          <w:b/>
          <w:sz w:val="18"/>
          <w:szCs w:val="18"/>
        </w:rPr>
        <w:t xml:space="preserve">. </w:t>
      </w:r>
      <w:r w:rsidRPr="00247D63">
        <w:rPr>
          <w:rFonts w:ascii="Times New Roman" w:eastAsia="Calibri" w:hAnsi="Times New Roman" w:cs="Times New Roman"/>
          <w:b/>
          <w:sz w:val="18"/>
          <w:szCs w:val="18"/>
        </w:rPr>
        <w:t>Means with different superscripts represent significant difference among them in all groups.</w:t>
      </w:r>
    </w:p>
    <w:p w14:paraId="6F0A47BC" w14:textId="77777777" w:rsidR="00AE2EE0" w:rsidRPr="00247D63" w:rsidRDefault="00AE2EE0" w:rsidP="00596786">
      <w:pPr>
        <w:spacing w:after="0" w:line="276" w:lineRule="auto"/>
        <w:jc w:val="both"/>
        <w:rPr>
          <w:rFonts w:ascii="Times New Roman" w:eastAsia="Calibri" w:hAnsi="Times New Roman" w:cs="Times New Roman"/>
          <w:b/>
          <w:sz w:val="18"/>
          <w:szCs w:val="18"/>
        </w:rPr>
      </w:pPr>
    </w:p>
    <w:bookmarkEnd w:id="2"/>
    <w:p w14:paraId="05C5A6BC" w14:textId="42E10E5B" w:rsidR="00721577" w:rsidRPr="00FE7F7A" w:rsidRDefault="00604011" w:rsidP="00721577">
      <w:pPr>
        <w:spacing w:after="200" w:line="276" w:lineRule="auto"/>
        <w:ind w:right="-540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  <w:r w:rsidRPr="00FE7F7A">
        <w:rPr>
          <w:rFonts w:ascii="Times New Roman" w:eastAsia="Calibri" w:hAnsi="Times New Roman" w:cs="Times New Roman"/>
          <w:b/>
          <w:sz w:val="24"/>
          <w:szCs w:val="24"/>
        </w:rPr>
        <w:t>TABLE</w:t>
      </w:r>
      <w:r w:rsidR="007D007C">
        <w:rPr>
          <w:rFonts w:ascii="Times New Roman" w:eastAsia="Calibri" w:hAnsi="Times New Roman" w:cs="Times New Roman"/>
          <w:b/>
          <w:sz w:val="24"/>
          <w:szCs w:val="24"/>
        </w:rPr>
        <w:t xml:space="preserve"> S</w:t>
      </w:r>
      <w:r w:rsidR="00AE2EE0">
        <w:rPr>
          <w:rFonts w:ascii="Times New Roman" w:eastAsia="Calibri" w:hAnsi="Times New Roman" w:cs="Times New Roman"/>
          <w:b/>
          <w:sz w:val="24"/>
          <w:szCs w:val="24"/>
        </w:rPr>
        <w:t>6</w:t>
      </w:r>
      <w:r w:rsidR="00721577" w:rsidRPr="00FE7F7A">
        <w:rPr>
          <w:rFonts w:ascii="Times New Roman" w:eastAsia="Calibri" w:hAnsi="Times New Roman" w:cs="Times New Roman"/>
          <w:b/>
          <w:sz w:val="24"/>
          <w:szCs w:val="24"/>
        </w:rPr>
        <w:t xml:space="preserve">. The effect of </w:t>
      </w:r>
      <w:r w:rsidR="00721577" w:rsidRPr="002E4076">
        <w:rPr>
          <w:rFonts w:ascii="Times New Roman" w:eastAsia="Calibri" w:hAnsi="Times New Roman" w:cs="Times New Roman"/>
          <w:b/>
          <w:i/>
          <w:iCs/>
          <w:sz w:val="24"/>
          <w:szCs w:val="24"/>
        </w:rPr>
        <w:t>Obeth</w:t>
      </w:r>
      <w:r w:rsidR="00721577" w:rsidRPr="00FE7F7A">
        <w:rPr>
          <w:rFonts w:ascii="Times New Roman" w:eastAsia="Calibri" w:hAnsi="Times New Roman" w:cs="Times New Roman"/>
          <w:b/>
          <w:sz w:val="24"/>
          <w:szCs w:val="24"/>
        </w:rPr>
        <w:t xml:space="preserve"> on </w:t>
      </w:r>
      <w:r w:rsidR="00721577">
        <w:rPr>
          <w:rFonts w:ascii="Times New Roman" w:eastAsia="Calibri" w:hAnsi="Times New Roman" w:cs="Times New Roman"/>
          <w:b/>
          <w:sz w:val="24"/>
          <w:szCs w:val="24"/>
        </w:rPr>
        <w:t>CCl</w:t>
      </w:r>
      <w:r w:rsidR="00721577" w:rsidRPr="002E4076">
        <w:rPr>
          <w:rFonts w:ascii="Times New Roman" w:eastAsia="Calibri" w:hAnsi="Times New Roman" w:cs="Times New Roman"/>
          <w:b/>
          <w:sz w:val="24"/>
          <w:szCs w:val="24"/>
          <w:vertAlign w:val="subscript"/>
        </w:rPr>
        <w:t>4</w:t>
      </w:r>
      <w:r w:rsidR="00721577" w:rsidRPr="00FE7F7A">
        <w:rPr>
          <w:rFonts w:ascii="Times New Roman" w:eastAsia="Calibri" w:hAnsi="Times New Roman" w:cs="Times New Roman"/>
          <w:b/>
          <w:sz w:val="24"/>
          <w:szCs w:val="24"/>
        </w:rPr>
        <w:t>-induced alterations in serum hepatic enzymes including direct bilirubin and total bilirubin</w:t>
      </w:r>
      <w:r w:rsidR="0026054C">
        <w:rPr>
          <w:rFonts w:ascii="Times New Roman" w:eastAsia="Calibri" w:hAnsi="Times New Roman" w:cs="Times New Roman"/>
          <w:b/>
          <w:sz w:val="24"/>
          <w:szCs w:val="24"/>
        </w:rPr>
        <w:t>.</w:t>
      </w:r>
    </w:p>
    <w:tbl>
      <w:tblPr>
        <w:tblStyle w:val="TableGrid1"/>
        <w:tblW w:w="1017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06"/>
        <w:gridCol w:w="3764"/>
        <w:gridCol w:w="2310"/>
        <w:gridCol w:w="3090"/>
      </w:tblGrid>
      <w:tr w:rsidR="00596786" w:rsidRPr="00FE7F7A" w14:paraId="64D0350B" w14:textId="77777777" w:rsidTr="00812BFD">
        <w:tc>
          <w:tcPr>
            <w:tcW w:w="1006" w:type="dxa"/>
            <w:vMerge w:val="restart"/>
          </w:tcPr>
          <w:p w14:paraId="40AFC46D" w14:textId="77777777" w:rsidR="00596786" w:rsidRPr="00FE7F7A" w:rsidRDefault="00596786" w:rsidP="00EB7AC4">
            <w:pPr>
              <w:ind w:right="-540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FE7F7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Groups</w:t>
            </w:r>
          </w:p>
        </w:tc>
        <w:tc>
          <w:tcPr>
            <w:tcW w:w="3764" w:type="dxa"/>
            <w:vMerge w:val="restart"/>
          </w:tcPr>
          <w:p w14:paraId="320F63F6" w14:textId="77777777" w:rsidR="00596786" w:rsidRPr="00FE7F7A" w:rsidRDefault="00596786" w:rsidP="00EB7AC4">
            <w:pPr>
              <w:ind w:right="-540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FE7F7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Doses (mg kg</w:t>
            </w:r>
            <w:r w:rsidRPr="00FE7F7A">
              <w:rPr>
                <w:rFonts w:ascii="Times New Roman" w:eastAsia="Calibri" w:hAnsi="Times New Roman" w:cs="Times New Roman"/>
                <w:b/>
                <w:sz w:val="24"/>
                <w:szCs w:val="24"/>
                <w:vertAlign w:val="superscript"/>
              </w:rPr>
              <w:t>-1</w:t>
            </w:r>
            <w:r w:rsidRPr="00FE7F7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bw)</w:t>
            </w:r>
          </w:p>
        </w:tc>
        <w:tc>
          <w:tcPr>
            <w:tcW w:w="5400" w:type="dxa"/>
            <w:gridSpan w:val="2"/>
          </w:tcPr>
          <w:p w14:paraId="137AB075" w14:textId="77777777" w:rsidR="00596786" w:rsidRPr="00FE7F7A" w:rsidRDefault="00596786" w:rsidP="00EB7AC4">
            <w:pPr>
              <w:ind w:right="-540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FE7F7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Serum enzyme activities (mg/dL) (Mean ± SE)</w:t>
            </w:r>
          </w:p>
        </w:tc>
      </w:tr>
      <w:tr w:rsidR="00596786" w:rsidRPr="00FE7F7A" w14:paraId="56DFFF43" w14:textId="77777777" w:rsidTr="00812BFD">
        <w:tc>
          <w:tcPr>
            <w:tcW w:w="1006" w:type="dxa"/>
            <w:vMerge/>
          </w:tcPr>
          <w:p w14:paraId="228FDE36" w14:textId="77777777" w:rsidR="00596786" w:rsidRPr="00FE7F7A" w:rsidRDefault="00596786" w:rsidP="00EB7AC4">
            <w:pPr>
              <w:ind w:right="-540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764" w:type="dxa"/>
            <w:vMerge/>
          </w:tcPr>
          <w:p w14:paraId="044C70B9" w14:textId="77777777" w:rsidR="00596786" w:rsidRPr="00FE7F7A" w:rsidRDefault="00596786" w:rsidP="00EB7AC4">
            <w:pPr>
              <w:ind w:right="-540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400" w:type="dxa"/>
            <w:gridSpan w:val="2"/>
          </w:tcPr>
          <w:p w14:paraId="038D180B" w14:textId="77777777" w:rsidR="00596786" w:rsidRPr="00FE7F7A" w:rsidRDefault="00596786" w:rsidP="00EB7AC4">
            <w:pPr>
              <w:ind w:right="-540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FE7F7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Direct bilirubin                        Total bilirubin</w:t>
            </w:r>
          </w:p>
        </w:tc>
      </w:tr>
      <w:tr w:rsidR="00596786" w:rsidRPr="00FE7F7A" w14:paraId="37CD7BC3" w14:textId="77777777" w:rsidTr="00812BFD">
        <w:tc>
          <w:tcPr>
            <w:tcW w:w="1006" w:type="dxa"/>
          </w:tcPr>
          <w:p w14:paraId="6A50A00E" w14:textId="77777777" w:rsidR="00596786" w:rsidRPr="00FE7F7A" w:rsidRDefault="00596786" w:rsidP="00EB7AC4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FE7F7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I</w:t>
            </w:r>
          </w:p>
        </w:tc>
        <w:tc>
          <w:tcPr>
            <w:tcW w:w="3764" w:type="dxa"/>
          </w:tcPr>
          <w:p w14:paraId="32191673" w14:textId="77777777" w:rsidR="00596786" w:rsidRPr="00FE7F7A" w:rsidRDefault="00596786" w:rsidP="00EB7AC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E7F7A">
              <w:rPr>
                <w:rFonts w:ascii="Times New Roman" w:eastAsia="Calibri" w:hAnsi="Times New Roman" w:cs="Times New Roman"/>
                <w:sz w:val="24"/>
                <w:szCs w:val="24"/>
              </w:rPr>
              <w:t>Control (tap water</w:t>
            </w:r>
            <w:r w:rsidRPr="00FE7F7A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 ad libitum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10" w:type="dxa"/>
          </w:tcPr>
          <w:p w14:paraId="077EF9B2" w14:textId="77777777" w:rsidR="00596786" w:rsidRPr="00472E3F" w:rsidRDefault="00596786" w:rsidP="00EB7A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2E3F">
              <w:rPr>
                <w:rFonts w:ascii="Times New Roman" w:hAnsi="Times New Roman" w:cs="Times New Roman"/>
                <w:sz w:val="24"/>
                <w:szCs w:val="24"/>
              </w:rPr>
              <w:t>0.07 ± 0.02</w:t>
            </w:r>
            <w:r w:rsidRPr="0055266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3090" w:type="dxa"/>
          </w:tcPr>
          <w:p w14:paraId="2D3DD2D2" w14:textId="77777777" w:rsidR="00596786" w:rsidRPr="00472E3F" w:rsidRDefault="00596786" w:rsidP="00EB7A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2E3F">
              <w:rPr>
                <w:rFonts w:ascii="Times New Roman" w:hAnsi="Times New Roman" w:cs="Times New Roman"/>
                <w:sz w:val="24"/>
                <w:szCs w:val="24"/>
              </w:rPr>
              <w:t>0.13 ± 0.02</w:t>
            </w:r>
            <w:r w:rsidRPr="0046240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596786" w:rsidRPr="00FE7F7A" w14:paraId="583AD3F9" w14:textId="77777777" w:rsidTr="00812BFD">
        <w:tc>
          <w:tcPr>
            <w:tcW w:w="1006" w:type="dxa"/>
          </w:tcPr>
          <w:p w14:paraId="6111A787" w14:textId="77777777" w:rsidR="00596786" w:rsidRPr="00FE7F7A" w:rsidRDefault="00596786" w:rsidP="00EB7AC4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FE7F7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II</w:t>
            </w:r>
          </w:p>
        </w:tc>
        <w:tc>
          <w:tcPr>
            <w:tcW w:w="3764" w:type="dxa"/>
          </w:tcPr>
          <w:p w14:paraId="7D54CF04" w14:textId="77777777" w:rsidR="00596786" w:rsidRPr="00FE7F7A" w:rsidRDefault="00596786" w:rsidP="00EB7AC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CCl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4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mL/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</w:rPr>
              <w:t>kg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-1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</w:rPr>
              <w:t>bw)</w:t>
            </w:r>
          </w:p>
        </w:tc>
        <w:tc>
          <w:tcPr>
            <w:tcW w:w="2310" w:type="dxa"/>
          </w:tcPr>
          <w:p w14:paraId="3996B8A6" w14:textId="77777777" w:rsidR="00596786" w:rsidRPr="00472E3F" w:rsidRDefault="00596786" w:rsidP="00EB7A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2E3F">
              <w:rPr>
                <w:rFonts w:ascii="Times New Roman" w:hAnsi="Times New Roman" w:cs="Times New Roman"/>
                <w:sz w:val="24"/>
                <w:szCs w:val="24"/>
              </w:rPr>
              <w:t>0.18 ± 0.03</w:t>
            </w:r>
            <w:r w:rsidRPr="0055266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bc</w:t>
            </w:r>
          </w:p>
        </w:tc>
        <w:tc>
          <w:tcPr>
            <w:tcW w:w="3090" w:type="dxa"/>
          </w:tcPr>
          <w:p w14:paraId="66369D3B" w14:textId="77777777" w:rsidR="00596786" w:rsidRPr="00472E3F" w:rsidRDefault="00596786" w:rsidP="00EB7A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2E3F">
              <w:rPr>
                <w:rFonts w:ascii="Times New Roman" w:hAnsi="Times New Roman" w:cs="Times New Roman"/>
                <w:sz w:val="24"/>
                <w:szCs w:val="24"/>
              </w:rPr>
              <w:t>0.39 ± 0.03</w:t>
            </w:r>
            <w:r w:rsidRPr="0046240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596786" w:rsidRPr="00FE7F7A" w14:paraId="0F1D74B9" w14:textId="77777777" w:rsidTr="00812BFD">
        <w:tc>
          <w:tcPr>
            <w:tcW w:w="1006" w:type="dxa"/>
          </w:tcPr>
          <w:p w14:paraId="63E2D4BE" w14:textId="77777777" w:rsidR="00596786" w:rsidRPr="00FE7F7A" w:rsidRDefault="00596786" w:rsidP="00EB7AC4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FE7F7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III</w:t>
            </w:r>
          </w:p>
        </w:tc>
        <w:tc>
          <w:tcPr>
            <w:tcW w:w="3764" w:type="dxa"/>
          </w:tcPr>
          <w:p w14:paraId="10085C56" w14:textId="20AF45D5" w:rsidR="00596786" w:rsidRPr="00FE7F7A" w:rsidRDefault="00596786" w:rsidP="00EB7AC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CCl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4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+ silymarin (100 mg kg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-1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</w:rPr>
              <w:t>b</w:t>
            </w:r>
            <w:r w:rsidR="00812BFD"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</w:rPr>
              <w:t>w</w:t>
            </w:r>
            <w:r w:rsidR="00812BFD">
              <w:rPr>
                <w:rFonts w:ascii="Times New Roman" w:eastAsia="Calibri" w:hAnsi="Times New Roman" w:cs="Times New Roman"/>
                <w:sz w:val="24"/>
                <w:szCs w:val="24"/>
              </w:rPr>
              <w:t>t.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10" w:type="dxa"/>
          </w:tcPr>
          <w:p w14:paraId="2BCB0485" w14:textId="77777777" w:rsidR="00596786" w:rsidRPr="00472E3F" w:rsidRDefault="00596786" w:rsidP="00EB7A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2E3F">
              <w:rPr>
                <w:rFonts w:ascii="Times New Roman" w:hAnsi="Times New Roman" w:cs="Times New Roman"/>
                <w:sz w:val="24"/>
                <w:szCs w:val="24"/>
              </w:rPr>
              <w:t>0.20 ± 0.05</w:t>
            </w:r>
            <w:r w:rsidRPr="0055266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3090" w:type="dxa"/>
          </w:tcPr>
          <w:p w14:paraId="26791B6A" w14:textId="77777777" w:rsidR="00596786" w:rsidRPr="00472E3F" w:rsidRDefault="00596786" w:rsidP="00EB7A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2E3F">
              <w:rPr>
                <w:rFonts w:ascii="Times New Roman" w:hAnsi="Times New Roman" w:cs="Times New Roman"/>
                <w:sz w:val="24"/>
                <w:szCs w:val="24"/>
              </w:rPr>
              <w:t>0.24 ± 0.03</w:t>
            </w:r>
            <w:r w:rsidRPr="0046240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c</w:t>
            </w:r>
          </w:p>
        </w:tc>
      </w:tr>
      <w:tr w:rsidR="00596786" w:rsidRPr="00FE7F7A" w14:paraId="632CCE8B" w14:textId="77777777" w:rsidTr="00812BFD">
        <w:tc>
          <w:tcPr>
            <w:tcW w:w="1006" w:type="dxa"/>
          </w:tcPr>
          <w:p w14:paraId="78138E0F" w14:textId="77777777" w:rsidR="00596786" w:rsidRPr="00FE7F7A" w:rsidRDefault="00596786" w:rsidP="00EB7AC4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FE7F7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IV</w:t>
            </w:r>
          </w:p>
        </w:tc>
        <w:tc>
          <w:tcPr>
            <w:tcW w:w="3764" w:type="dxa"/>
          </w:tcPr>
          <w:p w14:paraId="213DBFC6" w14:textId="77777777" w:rsidR="00596786" w:rsidRPr="00FE7F7A" w:rsidRDefault="00596786" w:rsidP="00EB7AC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E7F7A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Obeth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200 mg kg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-1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bw)</w:t>
            </w:r>
          </w:p>
        </w:tc>
        <w:tc>
          <w:tcPr>
            <w:tcW w:w="2310" w:type="dxa"/>
          </w:tcPr>
          <w:p w14:paraId="58F2DF2D" w14:textId="77777777" w:rsidR="00596786" w:rsidRPr="00472E3F" w:rsidRDefault="00596786" w:rsidP="00EB7A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2E3F">
              <w:rPr>
                <w:rFonts w:ascii="Times New Roman" w:hAnsi="Times New Roman" w:cs="Times New Roman"/>
                <w:sz w:val="24"/>
                <w:szCs w:val="24"/>
              </w:rPr>
              <w:t>0.10 ± 0.01</w:t>
            </w:r>
            <w:r w:rsidRPr="0055266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c</w:t>
            </w:r>
          </w:p>
        </w:tc>
        <w:tc>
          <w:tcPr>
            <w:tcW w:w="3090" w:type="dxa"/>
          </w:tcPr>
          <w:p w14:paraId="7868AFCA" w14:textId="77777777" w:rsidR="00596786" w:rsidRPr="00472E3F" w:rsidRDefault="00596786" w:rsidP="00EB7A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2E3F">
              <w:rPr>
                <w:rFonts w:ascii="Times New Roman" w:hAnsi="Times New Roman" w:cs="Times New Roman"/>
                <w:sz w:val="24"/>
                <w:szCs w:val="24"/>
              </w:rPr>
              <w:t>0.17 ± 0.02</w:t>
            </w:r>
            <w:r w:rsidRPr="0046240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c</w:t>
            </w:r>
          </w:p>
        </w:tc>
      </w:tr>
      <w:tr w:rsidR="00596786" w:rsidRPr="00FE7F7A" w14:paraId="09FC71C8" w14:textId="77777777" w:rsidTr="00812BFD">
        <w:tc>
          <w:tcPr>
            <w:tcW w:w="1006" w:type="dxa"/>
          </w:tcPr>
          <w:p w14:paraId="48FC9592" w14:textId="77777777" w:rsidR="00596786" w:rsidRPr="00FE7F7A" w:rsidRDefault="00596786" w:rsidP="00EB7AC4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FE7F7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V</w:t>
            </w:r>
          </w:p>
        </w:tc>
        <w:tc>
          <w:tcPr>
            <w:tcW w:w="3764" w:type="dxa"/>
          </w:tcPr>
          <w:p w14:paraId="1D02CB2C" w14:textId="04D0CC4F" w:rsidR="00596786" w:rsidRPr="00FE7F7A" w:rsidRDefault="00596786" w:rsidP="00EB7AC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CCl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4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+ </w:t>
            </w:r>
            <w:r w:rsidRPr="00FE7F7A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Obeth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50 mg kg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-1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</w:rPr>
              <w:t>b</w:t>
            </w:r>
            <w:r w:rsidR="00812BFD"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</w:rPr>
              <w:t>w</w:t>
            </w:r>
            <w:r w:rsidR="00812BFD">
              <w:rPr>
                <w:rFonts w:ascii="Times New Roman" w:eastAsia="Calibri" w:hAnsi="Times New Roman" w:cs="Times New Roman"/>
                <w:sz w:val="24"/>
                <w:szCs w:val="24"/>
              </w:rPr>
              <w:t>t.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10" w:type="dxa"/>
          </w:tcPr>
          <w:p w14:paraId="0F391541" w14:textId="77777777" w:rsidR="00596786" w:rsidRPr="00472E3F" w:rsidRDefault="00596786" w:rsidP="00EB7A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2E3F">
              <w:rPr>
                <w:rFonts w:ascii="Times New Roman" w:hAnsi="Times New Roman" w:cs="Times New Roman"/>
                <w:sz w:val="24"/>
                <w:szCs w:val="24"/>
              </w:rPr>
              <w:t>0.18 ± 0.03</w:t>
            </w:r>
            <w:r w:rsidRPr="0055266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3090" w:type="dxa"/>
          </w:tcPr>
          <w:p w14:paraId="1BF10FEB" w14:textId="77777777" w:rsidR="00596786" w:rsidRPr="00472E3F" w:rsidRDefault="00596786" w:rsidP="00EB7A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2E3F">
              <w:rPr>
                <w:rFonts w:ascii="Times New Roman" w:hAnsi="Times New Roman" w:cs="Times New Roman"/>
                <w:sz w:val="24"/>
                <w:szCs w:val="24"/>
              </w:rPr>
              <w:t>0.28 ± 0.03</w:t>
            </w:r>
            <w:r w:rsidRPr="0046240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b</w:t>
            </w:r>
          </w:p>
        </w:tc>
      </w:tr>
      <w:tr w:rsidR="00596786" w:rsidRPr="00FE7F7A" w14:paraId="0DA9B804" w14:textId="77777777" w:rsidTr="00812BFD">
        <w:tc>
          <w:tcPr>
            <w:tcW w:w="1006" w:type="dxa"/>
          </w:tcPr>
          <w:p w14:paraId="34A5BD1B" w14:textId="77777777" w:rsidR="00596786" w:rsidRPr="00FE7F7A" w:rsidRDefault="00596786" w:rsidP="00EB7AC4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FE7F7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VI</w:t>
            </w:r>
          </w:p>
        </w:tc>
        <w:tc>
          <w:tcPr>
            <w:tcW w:w="3764" w:type="dxa"/>
          </w:tcPr>
          <w:p w14:paraId="5554782B" w14:textId="23AA9D72" w:rsidR="00596786" w:rsidRPr="00FE7F7A" w:rsidRDefault="00596786" w:rsidP="00EB7AC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CCl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4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+ </w:t>
            </w:r>
            <w:r w:rsidRPr="00FE7F7A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Obeth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100 mg kg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-1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</w:rPr>
              <w:t>b</w:t>
            </w:r>
            <w:r w:rsidR="00812BFD"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</w:rPr>
              <w:t>w</w:t>
            </w:r>
            <w:r w:rsidR="00812BFD">
              <w:rPr>
                <w:rFonts w:ascii="Times New Roman" w:eastAsia="Calibri" w:hAnsi="Times New Roman" w:cs="Times New Roman"/>
                <w:sz w:val="24"/>
                <w:szCs w:val="24"/>
              </w:rPr>
              <w:t>t.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10" w:type="dxa"/>
          </w:tcPr>
          <w:p w14:paraId="2492EEC7" w14:textId="77777777" w:rsidR="00596786" w:rsidRPr="00472E3F" w:rsidRDefault="00596786" w:rsidP="00EB7A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2E3F">
              <w:rPr>
                <w:rFonts w:ascii="Times New Roman" w:hAnsi="Times New Roman" w:cs="Times New Roman"/>
                <w:sz w:val="24"/>
                <w:szCs w:val="24"/>
              </w:rPr>
              <w:t>0.17 ± 0.02</w:t>
            </w:r>
            <w:r w:rsidRPr="0055266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bc</w:t>
            </w:r>
          </w:p>
        </w:tc>
        <w:tc>
          <w:tcPr>
            <w:tcW w:w="3090" w:type="dxa"/>
          </w:tcPr>
          <w:p w14:paraId="33DF0403" w14:textId="77777777" w:rsidR="00596786" w:rsidRPr="00472E3F" w:rsidRDefault="00596786" w:rsidP="00EB7A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2E3F">
              <w:rPr>
                <w:rFonts w:ascii="Times New Roman" w:hAnsi="Times New Roman" w:cs="Times New Roman"/>
                <w:sz w:val="24"/>
                <w:szCs w:val="24"/>
              </w:rPr>
              <w:t>0.28 ± 0.04</w:t>
            </w:r>
            <w:r w:rsidRPr="0046240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b</w:t>
            </w:r>
          </w:p>
        </w:tc>
      </w:tr>
      <w:tr w:rsidR="00596786" w:rsidRPr="00FE7F7A" w14:paraId="156D3F7A" w14:textId="77777777" w:rsidTr="00812BFD">
        <w:tc>
          <w:tcPr>
            <w:tcW w:w="1006" w:type="dxa"/>
          </w:tcPr>
          <w:p w14:paraId="43052B86" w14:textId="77777777" w:rsidR="00596786" w:rsidRPr="00FE7F7A" w:rsidRDefault="00596786" w:rsidP="00EB7AC4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FE7F7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VII</w:t>
            </w:r>
          </w:p>
        </w:tc>
        <w:tc>
          <w:tcPr>
            <w:tcW w:w="3764" w:type="dxa"/>
          </w:tcPr>
          <w:p w14:paraId="386384C1" w14:textId="7EA36705" w:rsidR="00596786" w:rsidRPr="00FE7F7A" w:rsidRDefault="00596786" w:rsidP="00EB7AC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CCl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4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+ </w:t>
            </w:r>
            <w:r w:rsidRPr="00FE7F7A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Obeth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200 mg kg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-1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</w:rPr>
              <w:t>b</w:t>
            </w:r>
            <w:r w:rsidR="00812BFD"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</w:rPr>
              <w:t>w</w:t>
            </w:r>
            <w:r w:rsidR="00812BFD">
              <w:rPr>
                <w:rFonts w:ascii="Times New Roman" w:eastAsia="Calibri" w:hAnsi="Times New Roman" w:cs="Times New Roman"/>
                <w:sz w:val="24"/>
                <w:szCs w:val="24"/>
              </w:rPr>
              <w:t>t.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10" w:type="dxa"/>
          </w:tcPr>
          <w:p w14:paraId="5CE8A81E" w14:textId="77777777" w:rsidR="00596786" w:rsidRPr="00472E3F" w:rsidRDefault="00596786" w:rsidP="00EB7A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2E3F">
              <w:rPr>
                <w:rFonts w:ascii="Times New Roman" w:hAnsi="Times New Roman" w:cs="Times New Roman"/>
                <w:sz w:val="24"/>
                <w:szCs w:val="24"/>
              </w:rPr>
              <w:t>0.11 ± 0.01</w:t>
            </w:r>
            <w:r w:rsidRPr="0055266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c</w:t>
            </w:r>
          </w:p>
        </w:tc>
        <w:tc>
          <w:tcPr>
            <w:tcW w:w="3090" w:type="dxa"/>
          </w:tcPr>
          <w:p w14:paraId="64867617" w14:textId="77777777" w:rsidR="00596786" w:rsidRPr="00472E3F" w:rsidRDefault="00596786" w:rsidP="00EB7A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2E3F">
              <w:rPr>
                <w:rFonts w:ascii="Times New Roman" w:hAnsi="Times New Roman" w:cs="Times New Roman"/>
                <w:sz w:val="24"/>
                <w:szCs w:val="24"/>
              </w:rPr>
              <w:t>0.25 ± 0.04</w:t>
            </w:r>
            <w:r w:rsidRPr="0046240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c</w:t>
            </w:r>
          </w:p>
        </w:tc>
      </w:tr>
      <w:tr w:rsidR="00596786" w:rsidRPr="00FE7F7A" w14:paraId="0FD6F6BA" w14:textId="77777777" w:rsidTr="00812BFD">
        <w:tc>
          <w:tcPr>
            <w:tcW w:w="1006" w:type="dxa"/>
          </w:tcPr>
          <w:p w14:paraId="1B28ED1C" w14:textId="77777777" w:rsidR="00596786" w:rsidRPr="00FE7F7A" w:rsidRDefault="00596786" w:rsidP="00EB7AC4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764" w:type="dxa"/>
          </w:tcPr>
          <w:p w14:paraId="0C1D1115" w14:textId="77777777" w:rsidR="00596786" w:rsidRPr="00FE7F7A" w:rsidRDefault="00596786" w:rsidP="00EB7AC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E7F7A">
              <w:rPr>
                <w:rFonts w:ascii="Times New Roman" w:eastAsia="Calibri" w:hAnsi="Times New Roman" w:cs="Times New Roman"/>
                <w:sz w:val="24"/>
                <w:szCs w:val="24"/>
              </w:rPr>
              <w:t>HSD</w:t>
            </w:r>
          </w:p>
        </w:tc>
        <w:tc>
          <w:tcPr>
            <w:tcW w:w="2310" w:type="dxa"/>
          </w:tcPr>
          <w:p w14:paraId="52251829" w14:textId="77777777" w:rsidR="00596786" w:rsidRPr="00472E3F" w:rsidRDefault="00596786" w:rsidP="00EB7A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2E3F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3090" w:type="dxa"/>
          </w:tcPr>
          <w:p w14:paraId="741CCC4F" w14:textId="77777777" w:rsidR="00596786" w:rsidRPr="00472E3F" w:rsidRDefault="00596786" w:rsidP="00EB7A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2E3F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</w:tr>
      <w:tr w:rsidR="00596786" w:rsidRPr="00FE7F7A" w14:paraId="1B5F7BD4" w14:textId="77777777" w:rsidTr="00812BFD">
        <w:tc>
          <w:tcPr>
            <w:tcW w:w="1006" w:type="dxa"/>
          </w:tcPr>
          <w:p w14:paraId="44C3F325" w14:textId="77777777" w:rsidR="00596786" w:rsidRPr="00FE7F7A" w:rsidRDefault="00596786" w:rsidP="00EB7AC4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764" w:type="dxa"/>
          </w:tcPr>
          <w:p w14:paraId="2C53A769" w14:textId="77777777" w:rsidR="00596786" w:rsidRPr="00FE7F7A" w:rsidRDefault="00596786" w:rsidP="00EB7AC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E7F7A">
              <w:rPr>
                <w:rFonts w:ascii="Times New Roman" w:eastAsia="Calibri" w:hAnsi="Times New Roman" w:cs="Times New Roman"/>
                <w:sz w:val="24"/>
                <w:szCs w:val="24"/>
              </w:rPr>
              <w:t>F-ratio</w:t>
            </w:r>
          </w:p>
        </w:tc>
        <w:tc>
          <w:tcPr>
            <w:tcW w:w="2310" w:type="dxa"/>
          </w:tcPr>
          <w:p w14:paraId="204A403D" w14:textId="77777777" w:rsidR="00596786" w:rsidRPr="00472E3F" w:rsidRDefault="00596786" w:rsidP="00EB7A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2E3F">
              <w:rPr>
                <w:rFonts w:ascii="Times New Roman" w:hAnsi="Times New Roman" w:cs="Times New Roman"/>
                <w:sz w:val="24"/>
                <w:szCs w:val="24"/>
              </w:rPr>
              <w:t>3.3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3090" w:type="dxa"/>
          </w:tcPr>
          <w:p w14:paraId="5B8F1683" w14:textId="77777777" w:rsidR="00596786" w:rsidRPr="00472E3F" w:rsidRDefault="00596786" w:rsidP="00EB7A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2E3F">
              <w:rPr>
                <w:rFonts w:ascii="Times New Roman" w:hAnsi="Times New Roman" w:cs="Times New Roman"/>
                <w:sz w:val="24"/>
                <w:szCs w:val="24"/>
              </w:rPr>
              <w:t>7.4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</w:tbl>
    <w:p w14:paraId="585056BE" w14:textId="77777777" w:rsidR="00596786" w:rsidRPr="00247D63" w:rsidRDefault="00596786" w:rsidP="00596786">
      <w:pPr>
        <w:spacing w:after="0" w:line="276" w:lineRule="auto"/>
        <w:jc w:val="both"/>
        <w:rPr>
          <w:rFonts w:ascii="Times New Roman" w:eastAsia="Calibri" w:hAnsi="Times New Roman" w:cs="Times New Roman"/>
          <w:b/>
          <w:sz w:val="18"/>
          <w:szCs w:val="18"/>
        </w:rPr>
      </w:pPr>
      <w:r w:rsidRPr="00247D63">
        <w:rPr>
          <w:rFonts w:ascii="Times New Roman" w:eastAsia="Calibri" w:hAnsi="Times New Roman" w:cs="Times New Roman"/>
          <w:b/>
          <w:sz w:val="18"/>
          <w:szCs w:val="18"/>
        </w:rPr>
        <w:t xml:space="preserve">Values are represented as Mean ± SE (for n = 6 in each group), </w:t>
      </w:r>
      <w:r>
        <w:rPr>
          <w:rFonts w:ascii="Times New Roman" w:eastAsia="Calibri" w:hAnsi="Times New Roman" w:cs="Times New Roman"/>
          <w:b/>
          <w:sz w:val="18"/>
          <w:szCs w:val="18"/>
        </w:rPr>
        <w:t>*</w:t>
      </w:r>
      <w:r w:rsidRPr="00247D63">
        <w:rPr>
          <w:rFonts w:ascii="Times New Roman" w:eastAsia="Calibri" w:hAnsi="Times New Roman" w:cs="Times New Roman"/>
          <w:b/>
          <w:sz w:val="18"/>
          <w:szCs w:val="18"/>
        </w:rPr>
        <w:t>level of significance p≤0.05</w:t>
      </w:r>
      <w:r>
        <w:rPr>
          <w:rFonts w:ascii="Times New Roman" w:eastAsia="Calibri" w:hAnsi="Times New Roman" w:cs="Times New Roman"/>
          <w:b/>
          <w:sz w:val="18"/>
          <w:szCs w:val="18"/>
        </w:rPr>
        <w:t xml:space="preserve">. </w:t>
      </w:r>
      <w:r w:rsidRPr="00247D63">
        <w:rPr>
          <w:rFonts w:ascii="Times New Roman" w:eastAsia="Calibri" w:hAnsi="Times New Roman" w:cs="Times New Roman"/>
          <w:b/>
          <w:sz w:val="18"/>
          <w:szCs w:val="18"/>
        </w:rPr>
        <w:t>Means with different superscripts represent significant difference among them in all groups.</w:t>
      </w:r>
    </w:p>
    <w:p w14:paraId="28BC4876" w14:textId="77777777" w:rsidR="00AE2EE0" w:rsidRDefault="00AE2EE0" w:rsidP="00721577">
      <w:pPr>
        <w:spacing w:after="200" w:line="276" w:lineRule="auto"/>
        <w:ind w:right="-540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14:paraId="2FE23EA8" w14:textId="77777777" w:rsidR="00AE2EE0" w:rsidRDefault="00AE2EE0" w:rsidP="00721577">
      <w:pPr>
        <w:spacing w:after="200" w:line="276" w:lineRule="auto"/>
        <w:ind w:right="-540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14:paraId="7B12494F" w14:textId="77777777" w:rsidR="00AE2EE0" w:rsidRDefault="00AE2EE0" w:rsidP="00721577">
      <w:pPr>
        <w:spacing w:after="200" w:line="276" w:lineRule="auto"/>
        <w:ind w:right="-540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14:paraId="37A767CB" w14:textId="77777777" w:rsidR="00AE2EE0" w:rsidRDefault="00AE2EE0" w:rsidP="00721577">
      <w:pPr>
        <w:spacing w:after="200" w:line="276" w:lineRule="auto"/>
        <w:ind w:right="-540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14:paraId="04BA4887" w14:textId="77777777" w:rsidR="00AE2EE0" w:rsidRDefault="00AE2EE0" w:rsidP="00721577">
      <w:pPr>
        <w:spacing w:after="200" w:line="276" w:lineRule="auto"/>
        <w:ind w:right="-540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14:paraId="70070F1A" w14:textId="3F71934A" w:rsidR="00721577" w:rsidRPr="00FE7F7A" w:rsidRDefault="00604011" w:rsidP="00721577">
      <w:pPr>
        <w:spacing w:after="200" w:line="276" w:lineRule="auto"/>
        <w:ind w:right="-540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  <w:r w:rsidRPr="00FE7F7A">
        <w:rPr>
          <w:rFonts w:ascii="Times New Roman" w:eastAsia="Calibri" w:hAnsi="Times New Roman" w:cs="Times New Roman"/>
          <w:b/>
          <w:sz w:val="24"/>
          <w:szCs w:val="24"/>
        </w:rPr>
        <w:t>TABLE</w:t>
      </w:r>
      <w:r w:rsidR="00721577" w:rsidRPr="00FE7F7A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r w:rsidR="007D007C">
        <w:rPr>
          <w:rFonts w:ascii="Times New Roman" w:eastAsia="Calibri" w:hAnsi="Times New Roman" w:cs="Times New Roman"/>
          <w:b/>
          <w:sz w:val="24"/>
          <w:szCs w:val="24"/>
        </w:rPr>
        <w:t>S</w:t>
      </w:r>
      <w:r w:rsidR="00AE2EE0">
        <w:rPr>
          <w:rFonts w:ascii="Times New Roman" w:eastAsia="Calibri" w:hAnsi="Times New Roman" w:cs="Times New Roman"/>
          <w:b/>
          <w:sz w:val="24"/>
          <w:szCs w:val="24"/>
        </w:rPr>
        <w:t>7</w:t>
      </w:r>
      <w:r w:rsidR="00721577" w:rsidRPr="00FE7F7A">
        <w:rPr>
          <w:rFonts w:ascii="Times New Roman" w:eastAsia="Calibri" w:hAnsi="Times New Roman" w:cs="Times New Roman"/>
          <w:b/>
          <w:sz w:val="24"/>
          <w:szCs w:val="24"/>
        </w:rPr>
        <w:t xml:space="preserve">. The effect of </w:t>
      </w:r>
      <w:r w:rsidR="00721577" w:rsidRPr="002E4076">
        <w:rPr>
          <w:rFonts w:ascii="Times New Roman" w:eastAsia="Calibri" w:hAnsi="Times New Roman" w:cs="Times New Roman"/>
          <w:b/>
          <w:i/>
          <w:iCs/>
          <w:sz w:val="24"/>
          <w:szCs w:val="24"/>
        </w:rPr>
        <w:t>Obeth</w:t>
      </w:r>
      <w:r w:rsidR="00721577" w:rsidRPr="00FE7F7A">
        <w:rPr>
          <w:rFonts w:ascii="Times New Roman" w:eastAsia="Calibri" w:hAnsi="Times New Roman" w:cs="Times New Roman"/>
          <w:b/>
          <w:sz w:val="24"/>
          <w:szCs w:val="24"/>
        </w:rPr>
        <w:t xml:space="preserve"> on </w:t>
      </w:r>
      <w:r w:rsidR="00721577">
        <w:rPr>
          <w:rFonts w:ascii="Times New Roman" w:eastAsia="Calibri" w:hAnsi="Times New Roman" w:cs="Times New Roman"/>
          <w:b/>
          <w:sz w:val="24"/>
          <w:szCs w:val="24"/>
        </w:rPr>
        <w:t>CCl</w:t>
      </w:r>
      <w:r w:rsidR="00721577" w:rsidRPr="002E4076">
        <w:rPr>
          <w:rFonts w:ascii="Times New Roman" w:eastAsia="Calibri" w:hAnsi="Times New Roman" w:cs="Times New Roman"/>
          <w:b/>
          <w:sz w:val="24"/>
          <w:szCs w:val="24"/>
          <w:vertAlign w:val="subscript"/>
        </w:rPr>
        <w:t>4</w:t>
      </w:r>
      <w:r w:rsidR="00721577" w:rsidRPr="00FE7F7A">
        <w:rPr>
          <w:rFonts w:ascii="Times New Roman" w:eastAsia="Calibri" w:hAnsi="Times New Roman" w:cs="Times New Roman"/>
          <w:b/>
          <w:sz w:val="24"/>
          <w:szCs w:val="24"/>
        </w:rPr>
        <w:t>-induced alterations in serum hepatic enzymes including albumin and total protein</w:t>
      </w:r>
      <w:r w:rsidR="0026054C">
        <w:rPr>
          <w:rFonts w:ascii="Times New Roman" w:eastAsia="Calibri" w:hAnsi="Times New Roman" w:cs="Times New Roman"/>
          <w:b/>
          <w:sz w:val="24"/>
          <w:szCs w:val="24"/>
        </w:rPr>
        <w:t>.</w:t>
      </w:r>
    </w:p>
    <w:tbl>
      <w:tblPr>
        <w:tblStyle w:val="TableGrid1"/>
        <w:tblW w:w="950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06"/>
        <w:gridCol w:w="3629"/>
        <w:gridCol w:w="225"/>
        <w:gridCol w:w="2420"/>
        <w:gridCol w:w="2226"/>
      </w:tblGrid>
      <w:tr w:rsidR="00596786" w:rsidRPr="00FE7F7A" w14:paraId="0D7254F4" w14:textId="77777777" w:rsidTr="00EB7AC4">
        <w:tc>
          <w:tcPr>
            <w:tcW w:w="1006" w:type="dxa"/>
            <w:vMerge w:val="restart"/>
          </w:tcPr>
          <w:p w14:paraId="756D20C8" w14:textId="77777777" w:rsidR="00596786" w:rsidRPr="00FE7F7A" w:rsidRDefault="00596786" w:rsidP="00EB7AC4">
            <w:pPr>
              <w:ind w:right="-540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FE7F7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Groups</w:t>
            </w:r>
          </w:p>
        </w:tc>
        <w:tc>
          <w:tcPr>
            <w:tcW w:w="3629" w:type="dxa"/>
            <w:vMerge w:val="restart"/>
          </w:tcPr>
          <w:p w14:paraId="768F9ABB" w14:textId="77777777" w:rsidR="00596786" w:rsidRPr="00FE7F7A" w:rsidRDefault="00596786" w:rsidP="00EB7AC4">
            <w:pPr>
              <w:ind w:right="-540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FE7F7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Doses (mg kg</w:t>
            </w:r>
            <w:r w:rsidRPr="00FE7F7A">
              <w:rPr>
                <w:rFonts w:ascii="Times New Roman" w:eastAsia="Calibri" w:hAnsi="Times New Roman" w:cs="Times New Roman"/>
                <w:b/>
                <w:sz w:val="24"/>
                <w:szCs w:val="24"/>
                <w:vertAlign w:val="superscript"/>
              </w:rPr>
              <w:t>-1</w:t>
            </w:r>
            <w:r w:rsidRPr="00FE7F7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bw)</w:t>
            </w:r>
          </w:p>
        </w:tc>
        <w:tc>
          <w:tcPr>
            <w:tcW w:w="4871" w:type="dxa"/>
            <w:gridSpan w:val="3"/>
          </w:tcPr>
          <w:p w14:paraId="7E2FDE5B" w14:textId="77777777" w:rsidR="00596786" w:rsidRPr="00FE7F7A" w:rsidRDefault="00596786" w:rsidP="00EB7AC4">
            <w:pPr>
              <w:ind w:right="-540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FE7F7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Serum enzyme activities (g/dL) (Mean ± SE)</w:t>
            </w:r>
          </w:p>
        </w:tc>
      </w:tr>
      <w:tr w:rsidR="00596786" w:rsidRPr="00FE7F7A" w14:paraId="355160FB" w14:textId="77777777" w:rsidTr="00EB7AC4">
        <w:tc>
          <w:tcPr>
            <w:tcW w:w="1006" w:type="dxa"/>
            <w:vMerge/>
          </w:tcPr>
          <w:p w14:paraId="7631CCE9" w14:textId="77777777" w:rsidR="00596786" w:rsidRPr="00FE7F7A" w:rsidRDefault="00596786" w:rsidP="00EB7AC4">
            <w:pPr>
              <w:ind w:right="-540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629" w:type="dxa"/>
            <w:vMerge/>
          </w:tcPr>
          <w:p w14:paraId="6F8EF04A" w14:textId="77777777" w:rsidR="00596786" w:rsidRPr="00FE7F7A" w:rsidRDefault="00596786" w:rsidP="00EB7AC4">
            <w:pPr>
              <w:ind w:right="-540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871" w:type="dxa"/>
            <w:gridSpan w:val="3"/>
          </w:tcPr>
          <w:p w14:paraId="59A54B94" w14:textId="77777777" w:rsidR="00596786" w:rsidRPr="00FE7F7A" w:rsidRDefault="00596786" w:rsidP="00EB7AC4">
            <w:pPr>
              <w:ind w:right="-540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FE7F7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            Albumin                         Total protein</w:t>
            </w:r>
          </w:p>
        </w:tc>
      </w:tr>
      <w:tr w:rsidR="00812BFD" w:rsidRPr="00FE7F7A" w14:paraId="4E6A2591" w14:textId="77777777" w:rsidTr="00812BFD">
        <w:tc>
          <w:tcPr>
            <w:tcW w:w="1006" w:type="dxa"/>
          </w:tcPr>
          <w:p w14:paraId="0E024C76" w14:textId="77777777" w:rsidR="00812BFD" w:rsidRPr="00FE7F7A" w:rsidRDefault="00812BFD" w:rsidP="00812BFD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FE7F7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I</w:t>
            </w:r>
          </w:p>
        </w:tc>
        <w:tc>
          <w:tcPr>
            <w:tcW w:w="3854" w:type="dxa"/>
            <w:gridSpan w:val="2"/>
          </w:tcPr>
          <w:p w14:paraId="093C0517" w14:textId="0F5AF3DA" w:rsidR="00812BFD" w:rsidRPr="00FE7F7A" w:rsidRDefault="00812BFD" w:rsidP="00812BF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E7F7A">
              <w:rPr>
                <w:rFonts w:ascii="Times New Roman" w:eastAsia="Calibri" w:hAnsi="Times New Roman" w:cs="Times New Roman"/>
                <w:sz w:val="24"/>
                <w:szCs w:val="24"/>
              </w:rPr>
              <w:t>Control (tap water</w:t>
            </w:r>
            <w:r w:rsidRPr="00FE7F7A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 ad libitum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20" w:type="dxa"/>
          </w:tcPr>
          <w:p w14:paraId="5E9BFC00" w14:textId="77777777" w:rsidR="00812BFD" w:rsidRPr="009614A1" w:rsidRDefault="00812BFD" w:rsidP="00812BFD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614A1">
              <w:rPr>
                <w:rFonts w:ascii="Times New Roman" w:hAnsi="Times New Roman" w:cs="Times New Roman"/>
                <w:sz w:val="24"/>
                <w:szCs w:val="24"/>
              </w:rPr>
              <w:t>3.8 ± 0.37</w:t>
            </w:r>
            <w:r w:rsidRPr="0055266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226" w:type="dxa"/>
          </w:tcPr>
          <w:p w14:paraId="211F7221" w14:textId="77777777" w:rsidR="00812BFD" w:rsidRPr="009614A1" w:rsidRDefault="00812BFD" w:rsidP="00812BFD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614A1">
              <w:rPr>
                <w:rFonts w:ascii="Times New Roman" w:hAnsi="Times New Roman" w:cs="Times New Roman"/>
                <w:sz w:val="24"/>
                <w:szCs w:val="24"/>
              </w:rPr>
              <w:t>7.97 ± 0.14</w:t>
            </w:r>
            <w:r w:rsidRPr="00D91C0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812BFD" w:rsidRPr="00FE7F7A" w14:paraId="00A0C394" w14:textId="77777777" w:rsidTr="00812BFD">
        <w:tc>
          <w:tcPr>
            <w:tcW w:w="1006" w:type="dxa"/>
          </w:tcPr>
          <w:p w14:paraId="593013C0" w14:textId="77777777" w:rsidR="00812BFD" w:rsidRPr="00FE7F7A" w:rsidRDefault="00812BFD" w:rsidP="00812BFD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FE7F7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II</w:t>
            </w:r>
          </w:p>
        </w:tc>
        <w:tc>
          <w:tcPr>
            <w:tcW w:w="3854" w:type="dxa"/>
            <w:gridSpan w:val="2"/>
          </w:tcPr>
          <w:p w14:paraId="2472920E" w14:textId="38AD3A6A" w:rsidR="00812BFD" w:rsidRPr="00FE7F7A" w:rsidRDefault="00812BFD" w:rsidP="00812BF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CCl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4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mL/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</w:rPr>
              <w:t>kg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-1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</w:rPr>
              <w:t>b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</w:rPr>
              <w:t>w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t.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20" w:type="dxa"/>
          </w:tcPr>
          <w:p w14:paraId="5A59ECBD" w14:textId="77777777" w:rsidR="00812BFD" w:rsidRPr="009614A1" w:rsidRDefault="00812BFD" w:rsidP="00812BFD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614A1">
              <w:rPr>
                <w:rFonts w:ascii="Times New Roman" w:hAnsi="Times New Roman" w:cs="Times New Roman"/>
                <w:sz w:val="24"/>
                <w:szCs w:val="24"/>
              </w:rPr>
              <w:t>2.15 ± 0.3</w:t>
            </w:r>
            <w:r w:rsidRPr="0055266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226" w:type="dxa"/>
          </w:tcPr>
          <w:p w14:paraId="46DBFDB4" w14:textId="53F8D977" w:rsidR="00812BFD" w:rsidRPr="009614A1" w:rsidRDefault="00812BFD" w:rsidP="00812BFD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614A1">
              <w:rPr>
                <w:rFonts w:ascii="Times New Roman" w:hAnsi="Times New Roman" w:cs="Times New Roman"/>
                <w:sz w:val="24"/>
                <w:szCs w:val="24"/>
              </w:rPr>
              <w:t>5.93 ± 0.34</w:t>
            </w:r>
            <w:r w:rsidRPr="00EB7AC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</w:tr>
      <w:tr w:rsidR="00812BFD" w:rsidRPr="00FE7F7A" w14:paraId="3DDC36BD" w14:textId="77777777" w:rsidTr="00812BFD">
        <w:tc>
          <w:tcPr>
            <w:tcW w:w="1006" w:type="dxa"/>
          </w:tcPr>
          <w:p w14:paraId="327BA86F" w14:textId="77777777" w:rsidR="00812BFD" w:rsidRPr="00FE7F7A" w:rsidRDefault="00812BFD" w:rsidP="00812BFD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FE7F7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III</w:t>
            </w:r>
          </w:p>
        </w:tc>
        <w:tc>
          <w:tcPr>
            <w:tcW w:w="3854" w:type="dxa"/>
            <w:gridSpan w:val="2"/>
          </w:tcPr>
          <w:p w14:paraId="4CF96F7C" w14:textId="60CB8F13" w:rsidR="00812BFD" w:rsidRPr="00FE7F7A" w:rsidRDefault="00812BFD" w:rsidP="00812BF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CCl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4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+ silymarin (100 mg kg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-1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</w:rPr>
              <w:t>b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</w:rPr>
              <w:t>w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t.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20" w:type="dxa"/>
          </w:tcPr>
          <w:p w14:paraId="1836C021" w14:textId="77777777" w:rsidR="00812BFD" w:rsidRPr="009614A1" w:rsidRDefault="00812BFD" w:rsidP="00812BFD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614A1">
              <w:rPr>
                <w:rFonts w:ascii="Times New Roman" w:hAnsi="Times New Roman" w:cs="Times New Roman"/>
                <w:sz w:val="24"/>
                <w:szCs w:val="24"/>
              </w:rPr>
              <w:t>3.26 ± 0.19</w:t>
            </w:r>
            <w:r w:rsidRPr="0055266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2226" w:type="dxa"/>
          </w:tcPr>
          <w:p w14:paraId="07756624" w14:textId="1075FBD6" w:rsidR="00812BFD" w:rsidRPr="009614A1" w:rsidRDefault="00812BFD" w:rsidP="00812BFD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614A1">
              <w:rPr>
                <w:rFonts w:ascii="Times New Roman" w:hAnsi="Times New Roman" w:cs="Times New Roman"/>
                <w:sz w:val="24"/>
                <w:szCs w:val="24"/>
              </w:rPr>
              <w:t>6.48 ± 0.08</w:t>
            </w:r>
            <w:r w:rsidRPr="00EB7AC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812BFD" w:rsidRPr="00FE7F7A" w14:paraId="27486242" w14:textId="77777777" w:rsidTr="00812BFD">
        <w:tc>
          <w:tcPr>
            <w:tcW w:w="1006" w:type="dxa"/>
          </w:tcPr>
          <w:p w14:paraId="442CCB53" w14:textId="77777777" w:rsidR="00812BFD" w:rsidRPr="00FE7F7A" w:rsidRDefault="00812BFD" w:rsidP="00812BFD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FE7F7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IV</w:t>
            </w:r>
          </w:p>
        </w:tc>
        <w:tc>
          <w:tcPr>
            <w:tcW w:w="3854" w:type="dxa"/>
            <w:gridSpan w:val="2"/>
          </w:tcPr>
          <w:p w14:paraId="058100C1" w14:textId="3EA67093" w:rsidR="00812BFD" w:rsidRPr="00FE7F7A" w:rsidRDefault="00812BFD" w:rsidP="00812BF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E7F7A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Obeth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200 mg kg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-1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b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</w:rPr>
              <w:t>w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t.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20" w:type="dxa"/>
          </w:tcPr>
          <w:p w14:paraId="4106982C" w14:textId="77777777" w:rsidR="00812BFD" w:rsidRPr="009614A1" w:rsidRDefault="00812BFD" w:rsidP="00812BFD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614A1">
              <w:rPr>
                <w:rFonts w:ascii="Times New Roman" w:hAnsi="Times New Roman" w:cs="Times New Roman"/>
                <w:sz w:val="24"/>
                <w:szCs w:val="24"/>
              </w:rPr>
              <w:t>3.77 ± 0.42</w:t>
            </w:r>
            <w:r w:rsidRPr="0055266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226" w:type="dxa"/>
          </w:tcPr>
          <w:p w14:paraId="3508A255" w14:textId="16414BBA" w:rsidR="00812BFD" w:rsidRPr="009614A1" w:rsidRDefault="00812BFD" w:rsidP="00812BFD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614A1">
              <w:rPr>
                <w:rFonts w:ascii="Times New Roman" w:hAnsi="Times New Roman" w:cs="Times New Roman"/>
                <w:sz w:val="24"/>
                <w:szCs w:val="24"/>
              </w:rPr>
              <w:t>6.42 ± 0.05</w:t>
            </w:r>
            <w:r w:rsidRPr="00EB7AC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d</w:t>
            </w:r>
          </w:p>
        </w:tc>
      </w:tr>
      <w:tr w:rsidR="00812BFD" w:rsidRPr="00FE7F7A" w14:paraId="2E2AFE68" w14:textId="77777777" w:rsidTr="00812BFD">
        <w:tc>
          <w:tcPr>
            <w:tcW w:w="1006" w:type="dxa"/>
          </w:tcPr>
          <w:p w14:paraId="1EEE4D7A" w14:textId="77777777" w:rsidR="00812BFD" w:rsidRPr="00FE7F7A" w:rsidRDefault="00812BFD" w:rsidP="00812BFD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FE7F7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V</w:t>
            </w:r>
          </w:p>
        </w:tc>
        <w:tc>
          <w:tcPr>
            <w:tcW w:w="3854" w:type="dxa"/>
            <w:gridSpan w:val="2"/>
          </w:tcPr>
          <w:p w14:paraId="371F1072" w14:textId="4415D9C0" w:rsidR="00812BFD" w:rsidRPr="00FE7F7A" w:rsidRDefault="00812BFD" w:rsidP="00812BF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CCl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4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+ </w:t>
            </w:r>
            <w:r w:rsidRPr="00FE7F7A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Obeth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50 mg kg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-1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</w:rPr>
              <w:t>b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</w:rPr>
              <w:t>w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t.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20" w:type="dxa"/>
          </w:tcPr>
          <w:p w14:paraId="3DC6B80F" w14:textId="77777777" w:rsidR="00812BFD" w:rsidRPr="009614A1" w:rsidRDefault="00812BFD" w:rsidP="00812BFD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614A1">
              <w:rPr>
                <w:rFonts w:ascii="Times New Roman" w:hAnsi="Times New Roman" w:cs="Times New Roman"/>
                <w:sz w:val="24"/>
                <w:szCs w:val="24"/>
              </w:rPr>
              <w:t>2.47 ± 0.21</w:t>
            </w:r>
            <w:r w:rsidRPr="0055266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c</w:t>
            </w:r>
          </w:p>
        </w:tc>
        <w:tc>
          <w:tcPr>
            <w:tcW w:w="2226" w:type="dxa"/>
          </w:tcPr>
          <w:p w14:paraId="0B8FFEB4" w14:textId="24E43E22" w:rsidR="00812BFD" w:rsidRPr="009614A1" w:rsidRDefault="00812BFD" w:rsidP="00812BFD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614A1">
              <w:rPr>
                <w:rFonts w:ascii="Times New Roman" w:hAnsi="Times New Roman" w:cs="Times New Roman"/>
                <w:sz w:val="24"/>
                <w:szCs w:val="24"/>
              </w:rPr>
              <w:t>5.95 ± 0.13</w:t>
            </w:r>
            <w:r w:rsidRPr="00EB7AC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</w:tr>
      <w:tr w:rsidR="00812BFD" w:rsidRPr="00FE7F7A" w14:paraId="23E2141F" w14:textId="77777777" w:rsidTr="00812BFD">
        <w:tc>
          <w:tcPr>
            <w:tcW w:w="1006" w:type="dxa"/>
          </w:tcPr>
          <w:p w14:paraId="426EAC67" w14:textId="77777777" w:rsidR="00812BFD" w:rsidRPr="00FE7F7A" w:rsidRDefault="00812BFD" w:rsidP="00812BFD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FE7F7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VI</w:t>
            </w:r>
          </w:p>
        </w:tc>
        <w:tc>
          <w:tcPr>
            <w:tcW w:w="3854" w:type="dxa"/>
            <w:gridSpan w:val="2"/>
          </w:tcPr>
          <w:p w14:paraId="2AD8D658" w14:textId="22B767DC" w:rsidR="00812BFD" w:rsidRPr="00FE7F7A" w:rsidRDefault="00812BFD" w:rsidP="00812BF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CCl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4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+ </w:t>
            </w:r>
            <w:r w:rsidRPr="00FE7F7A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Obeth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100 mg kg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-1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</w:rPr>
              <w:t>b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</w:rPr>
              <w:t>w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t.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20" w:type="dxa"/>
          </w:tcPr>
          <w:p w14:paraId="5BA3A929" w14:textId="77777777" w:rsidR="00812BFD" w:rsidRPr="009614A1" w:rsidRDefault="00812BFD" w:rsidP="00812BFD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614A1">
              <w:rPr>
                <w:rFonts w:ascii="Times New Roman" w:hAnsi="Times New Roman" w:cs="Times New Roman"/>
                <w:sz w:val="24"/>
                <w:szCs w:val="24"/>
              </w:rPr>
              <w:t>3.2 ± 0.20</w:t>
            </w:r>
            <w:r w:rsidRPr="0055266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2226" w:type="dxa"/>
          </w:tcPr>
          <w:p w14:paraId="309D76C4" w14:textId="1235320D" w:rsidR="00812BFD" w:rsidRPr="009614A1" w:rsidRDefault="00812BFD" w:rsidP="00812BFD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614A1">
              <w:rPr>
                <w:rFonts w:ascii="Times New Roman" w:hAnsi="Times New Roman" w:cs="Times New Roman"/>
                <w:sz w:val="24"/>
                <w:szCs w:val="24"/>
              </w:rPr>
              <w:t>6.43 ± 0.23</w:t>
            </w:r>
            <w:r w:rsidRPr="00EB7AC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d</w:t>
            </w:r>
          </w:p>
        </w:tc>
      </w:tr>
      <w:tr w:rsidR="00812BFD" w:rsidRPr="00FE7F7A" w14:paraId="0B7D2CD7" w14:textId="77777777" w:rsidTr="00812BFD">
        <w:tc>
          <w:tcPr>
            <w:tcW w:w="1006" w:type="dxa"/>
          </w:tcPr>
          <w:p w14:paraId="332AB7B6" w14:textId="77777777" w:rsidR="00812BFD" w:rsidRPr="00FE7F7A" w:rsidRDefault="00812BFD" w:rsidP="00812BFD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FE7F7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VII</w:t>
            </w:r>
          </w:p>
        </w:tc>
        <w:tc>
          <w:tcPr>
            <w:tcW w:w="3854" w:type="dxa"/>
            <w:gridSpan w:val="2"/>
          </w:tcPr>
          <w:p w14:paraId="08D6A1C7" w14:textId="46537F61" w:rsidR="00812BFD" w:rsidRPr="00FE7F7A" w:rsidRDefault="00812BFD" w:rsidP="00812BF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CCl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4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+ </w:t>
            </w:r>
            <w:r w:rsidRPr="00FE7F7A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Obeth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200 mg kg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-1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</w:rPr>
              <w:t>b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</w:rPr>
              <w:t>w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t.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20" w:type="dxa"/>
          </w:tcPr>
          <w:p w14:paraId="2D090EE9" w14:textId="77777777" w:rsidR="00812BFD" w:rsidRPr="009614A1" w:rsidRDefault="00812BFD" w:rsidP="00812BFD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614A1">
              <w:rPr>
                <w:rFonts w:ascii="Times New Roman" w:hAnsi="Times New Roman" w:cs="Times New Roman"/>
                <w:sz w:val="24"/>
                <w:szCs w:val="24"/>
              </w:rPr>
              <w:t>3.61 ± 0.08</w:t>
            </w:r>
            <w:r w:rsidRPr="0055266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226" w:type="dxa"/>
          </w:tcPr>
          <w:p w14:paraId="4F8DBC49" w14:textId="5D2F7ED0" w:rsidR="00812BFD" w:rsidRPr="009614A1" w:rsidRDefault="00812BFD" w:rsidP="00812BFD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614A1">
              <w:rPr>
                <w:rFonts w:ascii="Times New Roman" w:hAnsi="Times New Roman" w:cs="Times New Roman"/>
                <w:sz w:val="24"/>
                <w:szCs w:val="24"/>
              </w:rPr>
              <w:t>7.38 ± 0.09</w:t>
            </w:r>
            <w:r w:rsidRPr="00EB7AC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596786" w:rsidRPr="00FE7F7A" w14:paraId="42F3A01C" w14:textId="77777777" w:rsidTr="00EB7AC4">
        <w:tc>
          <w:tcPr>
            <w:tcW w:w="1006" w:type="dxa"/>
          </w:tcPr>
          <w:p w14:paraId="5C2DF24B" w14:textId="77777777" w:rsidR="00596786" w:rsidRPr="00FE7F7A" w:rsidRDefault="00596786" w:rsidP="00EB7AC4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629" w:type="dxa"/>
          </w:tcPr>
          <w:p w14:paraId="69B51E4E" w14:textId="77777777" w:rsidR="00596786" w:rsidRPr="00FE7F7A" w:rsidRDefault="00596786" w:rsidP="00EB7AC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E7F7A">
              <w:rPr>
                <w:rFonts w:ascii="Times New Roman" w:eastAsia="Calibri" w:hAnsi="Times New Roman" w:cs="Times New Roman"/>
                <w:sz w:val="24"/>
                <w:szCs w:val="24"/>
              </w:rPr>
              <w:t>HSD</w:t>
            </w:r>
          </w:p>
        </w:tc>
        <w:tc>
          <w:tcPr>
            <w:tcW w:w="2645" w:type="dxa"/>
            <w:gridSpan w:val="2"/>
          </w:tcPr>
          <w:p w14:paraId="6458883A" w14:textId="77777777" w:rsidR="00596786" w:rsidRPr="009614A1" w:rsidRDefault="00596786" w:rsidP="00EB7AC4">
            <w:pPr>
              <w:ind w:right="-5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614A1">
              <w:rPr>
                <w:rFonts w:ascii="Times New Roman" w:eastAsia="Calibri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2226" w:type="dxa"/>
          </w:tcPr>
          <w:p w14:paraId="336EF682" w14:textId="77777777" w:rsidR="00596786" w:rsidRPr="009614A1" w:rsidRDefault="00596786" w:rsidP="00EB7AC4">
            <w:pPr>
              <w:ind w:right="-5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614A1">
              <w:rPr>
                <w:rFonts w:ascii="Times New Roman" w:eastAsia="Calibri" w:hAnsi="Times New Roman" w:cs="Times New Roman"/>
                <w:sz w:val="24"/>
                <w:szCs w:val="24"/>
              </w:rPr>
              <w:t>0.80</w:t>
            </w:r>
          </w:p>
        </w:tc>
      </w:tr>
      <w:tr w:rsidR="00596786" w:rsidRPr="00FE7F7A" w14:paraId="49F7186A" w14:textId="77777777" w:rsidTr="00EB7AC4">
        <w:tc>
          <w:tcPr>
            <w:tcW w:w="1006" w:type="dxa"/>
          </w:tcPr>
          <w:p w14:paraId="17522592" w14:textId="77777777" w:rsidR="00596786" w:rsidRPr="00FE7F7A" w:rsidRDefault="00596786" w:rsidP="00EB7AC4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629" w:type="dxa"/>
          </w:tcPr>
          <w:p w14:paraId="45780BE2" w14:textId="77777777" w:rsidR="00596786" w:rsidRPr="00FE7F7A" w:rsidRDefault="00596786" w:rsidP="00EB7AC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E7F7A">
              <w:rPr>
                <w:rFonts w:ascii="Times New Roman" w:eastAsia="Calibri" w:hAnsi="Times New Roman" w:cs="Times New Roman"/>
                <w:sz w:val="24"/>
                <w:szCs w:val="24"/>
              </w:rPr>
              <w:t>F-ratio</w:t>
            </w:r>
          </w:p>
        </w:tc>
        <w:tc>
          <w:tcPr>
            <w:tcW w:w="2645" w:type="dxa"/>
            <w:gridSpan w:val="2"/>
          </w:tcPr>
          <w:p w14:paraId="296CBFA2" w14:textId="77777777" w:rsidR="00596786" w:rsidRPr="009614A1" w:rsidRDefault="00596786" w:rsidP="00EB7AC4">
            <w:pPr>
              <w:ind w:right="-5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614A1">
              <w:rPr>
                <w:rFonts w:ascii="Times New Roman" w:eastAsia="Calibri" w:hAnsi="Times New Roman" w:cs="Times New Roman"/>
                <w:sz w:val="24"/>
                <w:szCs w:val="24"/>
              </w:rPr>
              <w:t>8.28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226" w:type="dxa"/>
          </w:tcPr>
          <w:p w14:paraId="4C007E38" w14:textId="77777777" w:rsidR="00596786" w:rsidRPr="009614A1" w:rsidRDefault="00596786" w:rsidP="00EB7AC4">
            <w:pPr>
              <w:ind w:right="-54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614A1">
              <w:rPr>
                <w:rFonts w:ascii="Times New Roman" w:eastAsia="Calibri" w:hAnsi="Times New Roman" w:cs="Times New Roman"/>
                <w:sz w:val="24"/>
                <w:szCs w:val="24"/>
              </w:rPr>
              <w:t>17.31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*</w:t>
            </w:r>
          </w:p>
        </w:tc>
      </w:tr>
    </w:tbl>
    <w:p w14:paraId="505EC3D5" w14:textId="77777777" w:rsidR="00596786" w:rsidRPr="00247D63" w:rsidRDefault="00596786" w:rsidP="00596786">
      <w:pPr>
        <w:spacing w:after="0" w:line="276" w:lineRule="auto"/>
        <w:jc w:val="both"/>
        <w:rPr>
          <w:rFonts w:ascii="Times New Roman" w:eastAsia="Calibri" w:hAnsi="Times New Roman" w:cs="Times New Roman"/>
          <w:b/>
          <w:sz w:val="18"/>
          <w:szCs w:val="18"/>
        </w:rPr>
      </w:pPr>
      <w:r w:rsidRPr="00247D63">
        <w:rPr>
          <w:rFonts w:ascii="Times New Roman" w:eastAsia="Calibri" w:hAnsi="Times New Roman" w:cs="Times New Roman"/>
          <w:b/>
          <w:sz w:val="18"/>
          <w:szCs w:val="18"/>
        </w:rPr>
        <w:t xml:space="preserve">Values are represented as Mean ± SE (for n = 6 in each group), </w:t>
      </w:r>
      <w:r>
        <w:rPr>
          <w:rFonts w:ascii="Times New Roman" w:eastAsia="Calibri" w:hAnsi="Times New Roman" w:cs="Times New Roman"/>
          <w:b/>
          <w:sz w:val="18"/>
          <w:szCs w:val="18"/>
        </w:rPr>
        <w:t>*</w:t>
      </w:r>
      <w:r w:rsidRPr="00247D63">
        <w:rPr>
          <w:rFonts w:ascii="Times New Roman" w:eastAsia="Calibri" w:hAnsi="Times New Roman" w:cs="Times New Roman"/>
          <w:b/>
          <w:sz w:val="18"/>
          <w:szCs w:val="18"/>
        </w:rPr>
        <w:t>level of significance p≤0.05</w:t>
      </w:r>
      <w:r>
        <w:rPr>
          <w:rFonts w:ascii="Times New Roman" w:eastAsia="Calibri" w:hAnsi="Times New Roman" w:cs="Times New Roman"/>
          <w:b/>
          <w:sz w:val="18"/>
          <w:szCs w:val="18"/>
        </w:rPr>
        <w:t xml:space="preserve">. </w:t>
      </w:r>
      <w:r w:rsidRPr="00247D63">
        <w:rPr>
          <w:rFonts w:ascii="Times New Roman" w:eastAsia="Calibri" w:hAnsi="Times New Roman" w:cs="Times New Roman"/>
          <w:b/>
          <w:sz w:val="18"/>
          <w:szCs w:val="18"/>
        </w:rPr>
        <w:t>Means with different superscripts represent significant difference among them in all groups.</w:t>
      </w:r>
    </w:p>
    <w:p w14:paraId="39EB3722" w14:textId="0FAEE8B3" w:rsidR="00596786" w:rsidRDefault="00596786" w:rsidP="00721577">
      <w:pPr>
        <w:spacing w:after="0" w:line="276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14:paraId="4421CA3B" w14:textId="5F5823E8" w:rsidR="00596786" w:rsidRDefault="00596786" w:rsidP="00721577">
      <w:pPr>
        <w:spacing w:after="0" w:line="276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14:paraId="7DFA6478" w14:textId="56D7E9C2" w:rsidR="00596786" w:rsidRDefault="00596786" w:rsidP="00596786">
      <w:pPr>
        <w:spacing w:after="0" w:line="276" w:lineRule="auto"/>
        <w:ind w:right="-540"/>
        <w:rPr>
          <w:rFonts w:ascii="Times New Roman" w:eastAsia="Calibri" w:hAnsi="Times New Roman" w:cs="Times New Roman"/>
          <w:b/>
          <w:sz w:val="24"/>
          <w:szCs w:val="24"/>
        </w:rPr>
      </w:pPr>
      <w:r w:rsidRPr="002E4076">
        <w:rPr>
          <w:rFonts w:ascii="Times New Roman" w:eastAsia="Calibri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eastAsia="Calibri" w:hAnsi="Times New Roman" w:cs="Times New Roman"/>
          <w:b/>
          <w:sz w:val="24"/>
          <w:szCs w:val="24"/>
        </w:rPr>
        <w:t>S</w:t>
      </w:r>
      <w:r w:rsidR="00AE2EE0">
        <w:rPr>
          <w:rFonts w:ascii="Times New Roman" w:eastAsia="Calibri" w:hAnsi="Times New Roman" w:cs="Times New Roman"/>
          <w:b/>
          <w:sz w:val="24"/>
          <w:szCs w:val="24"/>
        </w:rPr>
        <w:t>8</w:t>
      </w:r>
      <w:r w:rsidRPr="002E4076">
        <w:rPr>
          <w:rFonts w:ascii="Times New Roman" w:eastAsia="Calibri" w:hAnsi="Times New Roman" w:cs="Times New Roman"/>
          <w:b/>
          <w:sz w:val="24"/>
          <w:szCs w:val="24"/>
        </w:rPr>
        <w:t xml:space="preserve">. Effect of </w:t>
      </w:r>
      <w:r w:rsidRPr="00683CDB">
        <w:rPr>
          <w:rFonts w:ascii="Times New Roman" w:eastAsia="Calibri" w:hAnsi="Times New Roman" w:cs="Times New Roman"/>
          <w:b/>
          <w:i/>
          <w:iCs/>
          <w:sz w:val="24"/>
          <w:szCs w:val="24"/>
        </w:rPr>
        <w:t>Obeth</w:t>
      </w:r>
      <w:r w:rsidRPr="002E4076">
        <w:rPr>
          <w:rFonts w:ascii="Times New Roman" w:eastAsia="Calibri" w:hAnsi="Times New Roman" w:cs="Times New Roman"/>
          <w:b/>
          <w:sz w:val="24"/>
          <w:szCs w:val="24"/>
        </w:rPr>
        <w:t xml:space="preserve"> and CCl</w:t>
      </w:r>
      <w:r w:rsidRPr="00683CDB">
        <w:rPr>
          <w:rFonts w:ascii="Times New Roman" w:eastAsia="Calibri" w:hAnsi="Times New Roman" w:cs="Times New Roman"/>
          <w:b/>
          <w:sz w:val="24"/>
          <w:szCs w:val="24"/>
          <w:vertAlign w:val="subscript"/>
        </w:rPr>
        <w:t>4</w:t>
      </w:r>
      <w:r w:rsidRPr="002E4076">
        <w:rPr>
          <w:rFonts w:ascii="Times New Roman" w:eastAsia="Calibri" w:hAnsi="Times New Roman" w:cs="Times New Roman"/>
          <w:b/>
          <w:sz w:val="24"/>
          <w:szCs w:val="24"/>
        </w:rPr>
        <w:t xml:space="preserve"> alone and in combination on various </w:t>
      </w:r>
      <w:r>
        <w:rPr>
          <w:rFonts w:ascii="Times New Roman" w:eastAsia="Calibri" w:hAnsi="Times New Roman" w:cs="Times New Roman"/>
          <w:b/>
          <w:sz w:val="24"/>
          <w:szCs w:val="24"/>
        </w:rPr>
        <w:t>serum</w:t>
      </w:r>
      <w:r w:rsidRPr="002E4076">
        <w:rPr>
          <w:rFonts w:ascii="Times New Roman" w:eastAsia="Calibri" w:hAnsi="Times New Roman" w:cs="Times New Roman"/>
          <w:b/>
          <w:sz w:val="24"/>
          <w:szCs w:val="24"/>
        </w:rPr>
        <w:t xml:space="preserve"> parameters</w:t>
      </w:r>
      <w:r w:rsidR="0026054C">
        <w:rPr>
          <w:rFonts w:ascii="Times New Roman" w:eastAsia="Calibri" w:hAnsi="Times New Roman" w:cs="Times New Roman"/>
          <w:b/>
          <w:sz w:val="24"/>
          <w:szCs w:val="24"/>
        </w:rPr>
        <w:t>.</w:t>
      </w:r>
    </w:p>
    <w:p w14:paraId="09ED3FEA" w14:textId="77777777" w:rsidR="00596786" w:rsidRDefault="00596786" w:rsidP="00596786">
      <w:pPr>
        <w:spacing w:after="0" w:line="276" w:lineRule="auto"/>
        <w:ind w:right="-540"/>
        <w:rPr>
          <w:rFonts w:ascii="Times New Roman" w:eastAsia="Calibri" w:hAnsi="Times New Roman" w:cs="Times New Roman"/>
          <w:b/>
          <w:sz w:val="24"/>
          <w:szCs w:val="24"/>
        </w:rPr>
      </w:pPr>
    </w:p>
    <w:tbl>
      <w:tblPr>
        <w:tblStyle w:val="TableGrid1"/>
        <w:tblW w:w="1125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0"/>
        <w:gridCol w:w="3600"/>
        <w:gridCol w:w="180"/>
        <w:gridCol w:w="1530"/>
        <w:gridCol w:w="1435"/>
        <w:gridCol w:w="1710"/>
        <w:gridCol w:w="1805"/>
      </w:tblGrid>
      <w:tr w:rsidR="00596786" w:rsidRPr="00FE7F7A" w14:paraId="3407824E" w14:textId="77777777" w:rsidTr="00812BFD">
        <w:trPr>
          <w:trHeight w:val="881"/>
          <w:jc w:val="center"/>
        </w:trPr>
        <w:tc>
          <w:tcPr>
            <w:tcW w:w="990" w:type="dxa"/>
          </w:tcPr>
          <w:p w14:paraId="6DB9B245" w14:textId="77777777" w:rsidR="00596786" w:rsidRPr="00FE7F7A" w:rsidRDefault="00596786" w:rsidP="00EB7AC4">
            <w:pPr>
              <w:ind w:right="-540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FE7F7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Groups</w:t>
            </w:r>
          </w:p>
        </w:tc>
        <w:tc>
          <w:tcPr>
            <w:tcW w:w="3600" w:type="dxa"/>
          </w:tcPr>
          <w:p w14:paraId="07F8FF19" w14:textId="77777777" w:rsidR="00596786" w:rsidRPr="00FE7F7A" w:rsidRDefault="00596786" w:rsidP="00EB7AC4">
            <w:pPr>
              <w:ind w:right="-540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FE7F7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Doses (mg kg</w:t>
            </w:r>
            <w:r w:rsidRPr="00FE7F7A">
              <w:rPr>
                <w:rFonts w:ascii="Times New Roman" w:eastAsia="Calibri" w:hAnsi="Times New Roman" w:cs="Times New Roman"/>
                <w:b/>
                <w:sz w:val="24"/>
                <w:szCs w:val="24"/>
                <w:vertAlign w:val="superscript"/>
              </w:rPr>
              <w:t>-1</w:t>
            </w:r>
            <w:r w:rsidRPr="00FE7F7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bw)</w:t>
            </w:r>
          </w:p>
        </w:tc>
        <w:tc>
          <w:tcPr>
            <w:tcW w:w="1710" w:type="dxa"/>
            <w:gridSpan w:val="2"/>
          </w:tcPr>
          <w:p w14:paraId="1981BBDF" w14:textId="77777777" w:rsidR="00812BFD" w:rsidRDefault="00812BFD" w:rsidP="00EB7AC4">
            <w:pPr>
              <w:ind w:right="-54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 </w:t>
            </w:r>
            <w:r w:rsidR="0059678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Urea</w:t>
            </w: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</w:t>
            </w:r>
          </w:p>
          <w:p w14:paraId="3BCD3DF6" w14:textId="76B4891F" w:rsidR="00596786" w:rsidRDefault="00812BFD" w:rsidP="00EB7AC4">
            <w:pPr>
              <w:ind w:right="-54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 </w:t>
            </w:r>
            <w:r w:rsidR="0059678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(mg per dL) </w:t>
            </w:r>
          </w:p>
          <w:p w14:paraId="4BCEE800" w14:textId="42ADCBC5" w:rsidR="00596786" w:rsidRPr="00FE7F7A" w:rsidRDefault="00812BFD" w:rsidP="00EB7AC4">
            <w:pPr>
              <w:ind w:right="-54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 </w:t>
            </w:r>
            <w:r w:rsidR="00596786" w:rsidRPr="00FE7F7A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± SE</w:t>
            </w:r>
          </w:p>
          <w:p w14:paraId="5BA71579" w14:textId="77777777" w:rsidR="00596786" w:rsidRPr="00FE7F7A" w:rsidRDefault="00596786" w:rsidP="00EB7AC4">
            <w:pPr>
              <w:ind w:right="-54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  <w:p w14:paraId="33EFBC1E" w14:textId="77777777" w:rsidR="00596786" w:rsidRPr="00FE7F7A" w:rsidRDefault="00596786" w:rsidP="00EB7AC4">
            <w:pPr>
              <w:ind w:right="-54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35" w:type="dxa"/>
          </w:tcPr>
          <w:p w14:paraId="0F1099BA" w14:textId="77777777" w:rsidR="00596786" w:rsidRDefault="00596786" w:rsidP="00EB7AC4">
            <w:pPr>
              <w:ind w:right="-54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B52E88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Creatinine </w:t>
            </w:r>
          </w:p>
          <w:p w14:paraId="0AE62B59" w14:textId="77777777" w:rsidR="00596786" w:rsidRDefault="00596786" w:rsidP="00EB7AC4">
            <w:pPr>
              <w:ind w:right="-54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B52E88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(mg per dL</w:t>
            </w: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)</w:t>
            </w:r>
          </w:p>
          <w:p w14:paraId="3B19A057" w14:textId="77777777" w:rsidR="00596786" w:rsidRPr="00FE7F7A" w:rsidRDefault="00596786" w:rsidP="00EB7AC4">
            <w:pPr>
              <w:ind w:right="-54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FE7F7A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± SE</w:t>
            </w:r>
          </w:p>
          <w:p w14:paraId="61290D7C" w14:textId="77777777" w:rsidR="00596786" w:rsidRPr="00FE7F7A" w:rsidRDefault="00596786" w:rsidP="00EB7AC4">
            <w:pPr>
              <w:ind w:right="-54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10" w:type="dxa"/>
          </w:tcPr>
          <w:p w14:paraId="7EF72CC1" w14:textId="77777777" w:rsidR="00596786" w:rsidRDefault="00596786" w:rsidP="00EB7AC4">
            <w:pPr>
              <w:ind w:right="-54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B52E88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Cholesterol CHOL </w:t>
            </w:r>
          </w:p>
          <w:p w14:paraId="6B7CD8BA" w14:textId="77777777" w:rsidR="00596786" w:rsidRPr="00FE7F7A" w:rsidRDefault="00596786" w:rsidP="00EB7AC4">
            <w:pPr>
              <w:ind w:right="-54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B52E88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(mg per dL)</w:t>
            </w: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</w:t>
            </w:r>
            <w:r w:rsidRPr="00FE7F7A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± SE</w:t>
            </w:r>
          </w:p>
        </w:tc>
        <w:tc>
          <w:tcPr>
            <w:tcW w:w="1805" w:type="dxa"/>
          </w:tcPr>
          <w:p w14:paraId="2F935813" w14:textId="77777777" w:rsidR="00596786" w:rsidRDefault="00596786" w:rsidP="00EB7AC4">
            <w:pPr>
              <w:ind w:right="-54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B52E88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Triglycerides</w:t>
            </w: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</w:t>
            </w:r>
          </w:p>
          <w:p w14:paraId="42A69829" w14:textId="77777777" w:rsidR="00596786" w:rsidRDefault="00596786" w:rsidP="00EB7AC4">
            <w:pPr>
              <w:ind w:right="-54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B52E88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TG </w:t>
            </w:r>
          </w:p>
          <w:p w14:paraId="0C282CC6" w14:textId="4963F2DC" w:rsidR="00596786" w:rsidRPr="00FE7F7A" w:rsidRDefault="00596786" w:rsidP="00EB7AC4">
            <w:pPr>
              <w:ind w:right="-54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B52E88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(mmol per L</w:t>
            </w:r>
            <w:r w:rsidR="00812BF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) </w:t>
            </w:r>
            <w:r w:rsidRPr="00FE7F7A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± SE</w:t>
            </w:r>
          </w:p>
          <w:p w14:paraId="7C4A4D2A" w14:textId="77777777" w:rsidR="00596786" w:rsidRPr="00FE7F7A" w:rsidRDefault="00596786" w:rsidP="00EB7AC4">
            <w:pPr>
              <w:ind w:right="-54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  <w:p w14:paraId="497F4F06" w14:textId="77777777" w:rsidR="00596786" w:rsidRPr="00FE7F7A" w:rsidRDefault="00596786" w:rsidP="00EB7AC4">
            <w:pPr>
              <w:ind w:right="-54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</w:tr>
      <w:tr w:rsidR="00812BFD" w:rsidRPr="00FE7F7A" w14:paraId="0B08F422" w14:textId="77777777" w:rsidTr="00812BFD">
        <w:trPr>
          <w:jc w:val="center"/>
        </w:trPr>
        <w:tc>
          <w:tcPr>
            <w:tcW w:w="990" w:type="dxa"/>
          </w:tcPr>
          <w:p w14:paraId="1F1EBE1C" w14:textId="77777777" w:rsidR="00812BFD" w:rsidRPr="00FE7F7A" w:rsidRDefault="00812BFD" w:rsidP="00812BFD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FE7F7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I</w:t>
            </w:r>
          </w:p>
        </w:tc>
        <w:tc>
          <w:tcPr>
            <w:tcW w:w="3780" w:type="dxa"/>
            <w:gridSpan w:val="2"/>
          </w:tcPr>
          <w:p w14:paraId="796FEE7E" w14:textId="4CD4CBE7" w:rsidR="00812BFD" w:rsidRPr="00FE7F7A" w:rsidRDefault="00812BFD" w:rsidP="00812BF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E7F7A">
              <w:rPr>
                <w:rFonts w:ascii="Times New Roman" w:eastAsia="Calibri" w:hAnsi="Times New Roman" w:cs="Times New Roman"/>
                <w:sz w:val="24"/>
                <w:szCs w:val="24"/>
              </w:rPr>
              <w:t>Control (tap water</w:t>
            </w:r>
            <w:r w:rsidRPr="00FE7F7A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 ad libitum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30" w:type="dxa"/>
          </w:tcPr>
          <w:p w14:paraId="561D4C10" w14:textId="77777777" w:rsidR="00812BFD" w:rsidRPr="00472E3F" w:rsidRDefault="00812BFD" w:rsidP="00812BFD">
            <w:pPr>
              <w:jc w:val="center"/>
              <w:rPr>
                <w:rFonts w:ascii="Times New Roman" w:hAnsi="Times New Roman" w:cs="Times New Roman"/>
              </w:rPr>
            </w:pPr>
            <w:r w:rsidRPr="00472E3F">
              <w:rPr>
                <w:rFonts w:ascii="Times New Roman" w:hAnsi="Times New Roman" w:cs="Times New Roman"/>
              </w:rPr>
              <w:t>49.28 ± 6.50</w:t>
            </w:r>
            <w:r w:rsidRPr="00D91C03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435" w:type="dxa"/>
          </w:tcPr>
          <w:p w14:paraId="3CFBD80E" w14:textId="77777777" w:rsidR="00812BFD" w:rsidRPr="00472E3F" w:rsidRDefault="00812BFD" w:rsidP="00812BFD">
            <w:pPr>
              <w:jc w:val="center"/>
              <w:rPr>
                <w:rFonts w:ascii="Times New Roman" w:hAnsi="Times New Roman" w:cs="Times New Roman"/>
              </w:rPr>
            </w:pPr>
            <w:r w:rsidRPr="00472E3F">
              <w:rPr>
                <w:rFonts w:ascii="Times New Roman" w:hAnsi="Times New Roman" w:cs="Times New Roman"/>
              </w:rPr>
              <w:t>0.74 ± 0.04</w:t>
            </w:r>
            <w:r w:rsidRPr="00312CC8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710" w:type="dxa"/>
          </w:tcPr>
          <w:p w14:paraId="249C6D8D" w14:textId="77777777" w:rsidR="00812BFD" w:rsidRPr="00472E3F" w:rsidRDefault="00812BFD" w:rsidP="00812B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72E3F">
              <w:rPr>
                <w:rFonts w:ascii="Times New Roman" w:hAnsi="Times New Roman" w:cs="Times New Roman"/>
              </w:rPr>
              <w:t>35 ± 2.55</w:t>
            </w:r>
            <w:r w:rsidRPr="00312CC8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805" w:type="dxa"/>
          </w:tcPr>
          <w:p w14:paraId="2023733F" w14:textId="77777777" w:rsidR="00812BFD" w:rsidRPr="00472E3F" w:rsidRDefault="00812BFD" w:rsidP="00812BFD">
            <w:pPr>
              <w:jc w:val="center"/>
              <w:rPr>
                <w:rFonts w:ascii="Times New Roman" w:hAnsi="Times New Roman" w:cs="Times New Roman"/>
              </w:rPr>
            </w:pPr>
            <w:r w:rsidRPr="00472E3F">
              <w:rPr>
                <w:rFonts w:ascii="Times New Roman" w:hAnsi="Times New Roman" w:cs="Times New Roman"/>
              </w:rPr>
              <w:t>35 ± 2.55</w:t>
            </w:r>
            <w:r w:rsidRPr="00F01A3C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</w:tr>
      <w:tr w:rsidR="00812BFD" w:rsidRPr="00FE7F7A" w14:paraId="7138E5C6" w14:textId="77777777" w:rsidTr="00812BFD">
        <w:trPr>
          <w:jc w:val="center"/>
        </w:trPr>
        <w:tc>
          <w:tcPr>
            <w:tcW w:w="990" w:type="dxa"/>
          </w:tcPr>
          <w:p w14:paraId="718A7153" w14:textId="77777777" w:rsidR="00812BFD" w:rsidRPr="00FE7F7A" w:rsidRDefault="00812BFD" w:rsidP="00812BFD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FE7F7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II</w:t>
            </w:r>
          </w:p>
        </w:tc>
        <w:tc>
          <w:tcPr>
            <w:tcW w:w="3780" w:type="dxa"/>
            <w:gridSpan w:val="2"/>
          </w:tcPr>
          <w:p w14:paraId="672A6719" w14:textId="67EACED2" w:rsidR="00812BFD" w:rsidRPr="00FE7F7A" w:rsidRDefault="00812BFD" w:rsidP="00812BF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CCl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4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mL/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</w:rPr>
              <w:t>kg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-1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</w:rPr>
              <w:t>b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</w:rPr>
              <w:t>w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t.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30" w:type="dxa"/>
          </w:tcPr>
          <w:p w14:paraId="60C2244A" w14:textId="77777777" w:rsidR="00812BFD" w:rsidRPr="00472E3F" w:rsidRDefault="00812BFD" w:rsidP="00812BFD">
            <w:pPr>
              <w:jc w:val="center"/>
              <w:rPr>
                <w:rFonts w:ascii="Times New Roman" w:hAnsi="Times New Roman" w:cs="Times New Roman"/>
              </w:rPr>
            </w:pPr>
            <w:r w:rsidRPr="00472E3F">
              <w:rPr>
                <w:rFonts w:ascii="Times New Roman" w:hAnsi="Times New Roman" w:cs="Times New Roman"/>
              </w:rPr>
              <w:t>96.63 ± 12.17</w:t>
            </w:r>
            <w:r w:rsidRPr="00D91C03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435" w:type="dxa"/>
          </w:tcPr>
          <w:p w14:paraId="12F70E8A" w14:textId="77777777" w:rsidR="00812BFD" w:rsidRPr="00472E3F" w:rsidRDefault="00812BFD" w:rsidP="00812BFD">
            <w:pPr>
              <w:jc w:val="center"/>
              <w:rPr>
                <w:rFonts w:ascii="Times New Roman" w:hAnsi="Times New Roman" w:cs="Times New Roman"/>
              </w:rPr>
            </w:pPr>
            <w:r w:rsidRPr="00472E3F">
              <w:rPr>
                <w:rFonts w:ascii="Times New Roman" w:hAnsi="Times New Roman" w:cs="Times New Roman"/>
              </w:rPr>
              <w:t>1.87 ± 0.28</w:t>
            </w:r>
            <w:r w:rsidRPr="00312CC8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710" w:type="dxa"/>
          </w:tcPr>
          <w:p w14:paraId="2AF58DF0" w14:textId="77777777" w:rsidR="00812BFD" w:rsidRPr="00472E3F" w:rsidRDefault="00812BFD" w:rsidP="00812B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72E3F">
              <w:rPr>
                <w:rFonts w:ascii="Times New Roman" w:hAnsi="Times New Roman" w:cs="Times New Roman"/>
              </w:rPr>
              <w:t>65.17 ± 6.82</w:t>
            </w:r>
            <w:r w:rsidRPr="00312CC8">
              <w:rPr>
                <w:rFonts w:ascii="Times New Roman" w:hAnsi="Times New Roman" w:cs="Times New Roman"/>
                <w:vertAlign w:val="superscript"/>
              </w:rPr>
              <w:t>ab</w:t>
            </w:r>
          </w:p>
        </w:tc>
        <w:tc>
          <w:tcPr>
            <w:tcW w:w="1805" w:type="dxa"/>
          </w:tcPr>
          <w:p w14:paraId="295306CE" w14:textId="77777777" w:rsidR="00812BFD" w:rsidRPr="00472E3F" w:rsidRDefault="00812BFD" w:rsidP="00812BFD">
            <w:pPr>
              <w:jc w:val="center"/>
              <w:rPr>
                <w:rFonts w:ascii="Times New Roman" w:hAnsi="Times New Roman" w:cs="Times New Roman"/>
              </w:rPr>
            </w:pPr>
            <w:r w:rsidRPr="00472E3F">
              <w:rPr>
                <w:rFonts w:ascii="Times New Roman" w:hAnsi="Times New Roman" w:cs="Times New Roman"/>
              </w:rPr>
              <w:t>77.5 ± 5.91</w:t>
            </w:r>
            <w:r w:rsidRPr="00F01A3C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812BFD" w:rsidRPr="00FE7F7A" w14:paraId="4A5AE755" w14:textId="77777777" w:rsidTr="00812BFD">
        <w:trPr>
          <w:jc w:val="center"/>
        </w:trPr>
        <w:tc>
          <w:tcPr>
            <w:tcW w:w="990" w:type="dxa"/>
          </w:tcPr>
          <w:p w14:paraId="2ED3CE13" w14:textId="77777777" w:rsidR="00812BFD" w:rsidRPr="00FE7F7A" w:rsidRDefault="00812BFD" w:rsidP="00812BFD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FE7F7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III</w:t>
            </w:r>
          </w:p>
        </w:tc>
        <w:tc>
          <w:tcPr>
            <w:tcW w:w="3780" w:type="dxa"/>
            <w:gridSpan w:val="2"/>
          </w:tcPr>
          <w:p w14:paraId="0E956D2C" w14:textId="34C02985" w:rsidR="00812BFD" w:rsidRPr="00FE7F7A" w:rsidRDefault="00812BFD" w:rsidP="00812BF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CCl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4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+ silymarin (100 mg kg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-1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</w:rPr>
              <w:t>b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</w:rPr>
              <w:t>w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t.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30" w:type="dxa"/>
          </w:tcPr>
          <w:p w14:paraId="1589E24A" w14:textId="77777777" w:rsidR="00812BFD" w:rsidRPr="00472E3F" w:rsidRDefault="00812BFD" w:rsidP="00812BFD">
            <w:pPr>
              <w:jc w:val="center"/>
              <w:rPr>
                <w:rFonts w:ascii="Times New Roman" w:hAnsi="Times New Roman" w:cs="Times New Roman"/>
              </w:rPr>
            </w:pPr>
            <w:r w:rsidRPr="00472E3F">
              <w:rPr>
                <w:rFonts w:ascii="Times New Roman" w:hAnsi="Times New Roman" w:cs="Times New Roman"/>
              </w:rPr>
              <w:t>70.27 ± 2.92</w:t>
            </w:r>
            <w:r w:rsidRPr="00D91C03">
              <w:rPr>
                <w:rFonts w:ascii="Times New Roman" w:hAnsi="Times New Roman" w:cs="Times New Roman"/>
                <w:vertAlign w:val="superscript"/>
              </w:rPr>
              <w:t>abc</w:t>
            </w:r>
          </w:p>
        </w:tc>
        <w:tc>
          <w:tcPr>
            <w:tcW w:w="1435" w:type="dxa"/>
          </w:tcPr>
          <w:p w14:paraId="65BAF84A" w14:textId="77777777" w:rsidR="00812BFD" w:rsidRPr="00472E3F" w:rsidRDefault="00812BFD" w:rsidP="00812BFD">
            <w:pPr>
              <w:jc w:val="center"/>
              <w:rPr>
                <w:rFonts w:ascii="Times New Roman" w:hAnsi="Times New Roman" w:cs="Times New Roman"/>
              </w:rPr>
            </w:pPr>
            <w:r w:rsidRPr="00472E3F">
              <w:rPr>
                <w:rFonts w:ascii="Times New Roman" w:hAnsi="Times New Roman" w:cs="Times New Roman"/>
              </w:rPr>
              <w:t>1.46 ± 0.17</w:t>
            </w:r>
            <w:r w:rsidRPr="00312CC8">
              <w:rPr>
                <w:rFonts w:ascii="Times New Roman" w:hAnsi="Times New Roman" w:cs="Times New Roman"/>
                <w:vertAlign w:val="superscript"/>
              </w:rPr>
              <w:t>ab</w:t>
            </w:r>
          </w:p>
        </w:tc>
        <w:tc>
          <w:tcPr>
            <w:tcW w:w="1710" w:type="dxa"/>
          </w:tcPr>
          <w:p w14:paraId="50D40CB1" w14:textId="77777777" w:rsidR="00812BFD" w:rsidRPr="00472E3F" w:rsidRDefault="00812BFD" w:rsidP="00812B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72E3F">
              <w:rPr>
                <w:rFonts w:ascii="Times New Roman" w:hAnsi="Times New Roman" w:cs="Times New Roman"/>
              </w:rPr>
              <w:t>44.3 ± 2.05</w:t>
            </w:r>
            <w:r w:rsidRPr="00312CC8">
              <w:rPr>
                <w:rFonts w:ascii="Times New Roman" w:hAnsi="Times New Roman" w:cs="Times New Roman"/>
                <w:vertAlign w:val="superscript"/>
              </w:rPr>
              <w:t>bc</w:t>
            </w:r>
          </w:p>
        </w:tc>
        <w:tc>
          <w:tcPr>
            <w:tcW w:w="1805" w:type="dxa"/>
          </w:tcPr>
          <w:p w14:paraId="71F7CC06" w14:textId="77777777" w:rsidR="00812BFD" w:rsidRPr="00472E3F" w:rsidRDefault="00812BFD" w:rsidP="00812BFD">
            <w:pPr>
              <w:jc w:val="center"/>
              <w:rPr>
                <w:rFonts w:ascii="Times New Roman" w:hAnsi="Times New Roman" w:cs="Times New Roman"/>
              </w:rPr>
            </w:pPr>
            <w:r w:rsidRPr="00472E3F">
              <w:rPr>
                <w:rFonts w:ascii="Times New Roman" w:hAnsi="Times New Roman" w:cs="Times New Roman"/>
              </w:rPr>
              <w:t>57.5 ± 4.01</w:t>
            </w:r>
            <w:r w:rsidRPr="00F01A3C">
              <w:rPr>
                <w:rFonts w:ascii="Times New Roman" w:hAnsi="Times New Roman" w:cs="Times New Roman"/>
                <w:vertAlign w:val="superscript"/>
              </w:rPr>
              <w:t>abc</w:t>
            </w:r>
          </w:p>
        </w:tc>
      </w:tr>
      <w:tr w:rsidR="00812BFD" w:rsidRPr="00FE7F7A" w14:paraId="093244AB" w14:textId="77777777" w:rsidTr="00812BFD">
        <w:trPr>
          <w:jc w:val="center"/>
        </w:trPr>
        <w:tc>
          <w:tcPr>
            <w:tcW w:w="990" w:type="dxa"/>
          </w:tcPr>
          <w:p w14:paraId="1C698A1D" w14:textId="77777777" w:rsidR="00812BFD" w:rsidRPr="00FE7F7A" w:rsidRDefault="00812BFD" w:rsidP="00812BFD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FE7F7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IV</w:t>
            </w:r>
          </w:p>
        </w:tc>
        <w:tc>
          <w:tcPr>
            <w:tcW w:w="3780" w:type="dxa"/>
            <w:gridSpan w:val="2"/>
          </w:tcPr>
          <w:p w14:paraId="17E43309" w14:textId="31AE81C7" w:rsidR="00812BFD" w:rsidRPr="00FE7F7A" w:rsidRDefault="00812BFD" w:rsidP="00812BF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E7F7A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Obeth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200 mg kg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-1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b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</w:rPr>
              <w:t>w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t.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30" w:type="dxa"/>
          </w:tcPr>
          <w:p w14:paraId="28869219" w14:textId="77777777" w:rsidR="00812BFD" w:rsidRPr="00472E3F" w:rsidRDefault="00812BFD" w:rsidP="00812BFD">
            <w:pPr>
              <w:jc w:val="center"/>
              <w:rPr>
                <w:rFonts w:ascii="Times New Roman" w:hAnsi="Times New Roman" w:cs="Times New Roman"/>
              </w:rPr>
            </w:pPr>
            <w:r w:rsidRPr="00472E3F">
              <w:rPr>
                <w:rFonts w:ascii="Times New Roman" w:hAnsi="Times New Roman" w:cs="Times New Roman"/>
              </w:rPr>
              <w:t>59.72 ± 2.89</w:t>
            </w:r>
            <w:r w:rsidRPr="00D91C03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435" w:type="dxa"/>
          </w:tcPr>
          <w:p w14:paraId="4D9F9AE7" w14:textId="77777777" w:rsidR="00812BFD" w:rsidRPr="00472E3F" w:rsidRDefault="00812BFD" w:rsidP="00812BFD">
            <w:pPr>
              <w:jc w:val="center"/>
              <w:rPr>
                <w:rFonts w:ascii="Times New Roman" w:hAnsi="Times New Roman" w:cs="Times New Roman"/>
              </w:rPr>
            </w:pPr>
            <w:r w:rsidRPr="00472E3F">
              <w:rPr>
                <w:rFonts w:ascii="Times New Roman" w:hAnsi="Times New Roman" w:cs="Times New Roman"/>
              </w:rPr>
              <w:t>0.77 ± 0.01</w:t>
            </w:r>
            <w:r w:rsidRPr="00312CC8">
              <w:rPr>
                <w:rFonts w:ascii="Times New Roman" w:hAnsi="Times New Roman" w:cs="Times New Roman"/>
                <w:vertAlign w:val="superscript"/>
              </w:rPr>
              <w:t>bc</w:t>
            </w:r>
          </w:p>
        </w:tc>
        <w:tc>
          <w:tcPr>
            <w:tcW w:w="1710" w:type="dxa"/>
          </w:tcPr>
          <w:p w14:paraId="7F06773E" w14:textId="77777777" w:rsidR="00812BFD" w:rsidRPr="00472E3F" w:rsidRDefault="00812BFD" w:rsidP="00812B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72E3F">
              <w:rPr>
                <w:rFonts w:ascii="Times New Roman" w:hAnsi="Times New Roman" w:cs="Times New Roman"/>
              </w:rPr>
              <w:t>45 ± 1.22</w:t>
            </w:r>
            <w:r w:rsidRPr="00312CC8">
              <w:rPr>
                <w:rFonts w:ascii="Times New Roman" w:hAnsi="Times New Roman" w:cs="Times New Roman"/>
                <w:vertAlign w:val="superscript"/>
              </w:rPr>
              <w:t>bc</w:t>
            </w:r>
          </w:p>
        </w:tc>
        <w:tc>
          <w:tcPr>
            <w:tcW w:w="1805" w:type="dxa"/>
          </w:tcPr>
          <w:p w14:paraId="361971DF" w14:textId="77777777" w:rsidR="00812BFD" w:rsidRPr="00472E3F" w:rsidRDefault="00812BFD" w:rsidP="00812BFD">
            <w:pPr>
              <w:jc w:val="center"/>
              <w:rPr>
                <w:rFonts w:ascii="Times New Roman" w:hAnsi="Times New Roman" w:cs="Times New Roman"/>
              </w:rPr>
            </w:pPr>
            <w:r w:rsidRPr="00472E3F">
              <w:rPr>
                <w:rFonts w:ascii="Times New Roman" w:hAnsi="Times New Roman" w:cs="Times New Roman"/>
              </w:rPr>
              <w:t>49.83 ± 2.09</w:t>
            </w:r>
            <w:r w:rsidRPr="00F01A3C">
              <w:rPr>
                <w:rFonts w:ascii="Times New Roman" w:hAnsi="Times New Roman" w:cs="Times New Roman"/>
                <w:vertAlign w:val="superscript"/>
              </w:rPr>
              <w:t>bc</w:t>
            </w:r>
          </w:p>
        </w:tc>
      </w:tr>
      <w:tr w:rsidR="00812BFD" w:rsidRPr="00FE7F7A" w14:paraId="5E920790" w14:textId="77777777" w:rsidTr="00812BFD">
        <w:trPr>
          <w:jc w:val="center"/>
        </w:trPr>
        <w:tc>
          <w:tcPr>
            <w:tcW w:w="990" w:type="dxa"/>
          </w:tcPr>
          <w:p w14:paraId="688100A0" w14:textId="77777777" w:rsidR="00812BFD" w:rsidRPr="00FE7F7A" w:rsidRDefault="00812BFD" w:rsidP="00812BFD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FE7F7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V</w:t>
            </w:r>
          </w:p>
        </w:tc>
        <w:tc>
          <w:tcPr>
            <w:tcW w:w="3780" w:type="dxa"/>
            <w:gridSpan w:val="2"/>
          </w:tcPr>
          <w:p w14:paraId="3801F648" w14:textId="61E556DB" w:rsidR="00812BFD" w:rsidRPr="00FE7F7A" w:rsidRDefault="00812BFD" w:rsidP="00812BF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CCl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4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+ </w:t>
            </w:r>
            <w:r w:rsidRPr="00FE7F7A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Obeth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50 mg kg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-1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</w:rPr>
              <w:t>b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</w:rPr>
              <w:t>w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t.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30" w:type="dxa"/>
          </w:tcPr>
          <w:p w14:paraId="3E52012C" w14:textId="77777777" w:rsidR="00812BFD" w:rsidRPr="00472E3F" w:rsidRDefault="00812BFD" w:rsidP="00812BFD">
            <w:pPr>
              <w:jc w:val="center"/>
              <w:rPr>
                <w:rFonts w:ascii="Times New Roman" w:hAnsi="Times New Roman" w:cs="Times New Roman"/>
              </w:rPr>
            </w:pPr>
            <w:r w:rsidRPr="00472E3F">
              <w:rPr>
                <w:rFonts w:ascii="Times New Roman" w:hAnsi="Times New Roman" w:cs="Times New Roman"/>
              </w:rPr>
              <w:t>86.77 ± 3.46</w:t>
            </w:r>
            <w:r w:rsidRPr="00D91C03">
              <w:rPr>
                <w:rFonts w:ascii="Times New Roman" w:hAnsi="Times New Roman" w:cs="Times New Roman"/>
                <w:vertAlign w:val="superscript"/>
              </w:rPr>
              <w:t>ab</w:t>
            </w:r>
          </w:p>
        </w:tc>
        <w:tc>
          <w:tcPr>
            <w:tcW w:w="1435" w:type="dxa"/>
          </w:tcPr>
          <w:p w14:paraId="6B03C6BB" w14:textId="77777777" w:rsidR="00812BFD" w:rsidRPr="00472E3F" w:rsidRDefault="00812BFD" w:rsidP="00812BFD">
            <w:pPr>
              <w:jc w:val="center"/>
              <w:rPr>
                <w:rFonts w:ascii="Times New Roman" w:hAnsi="Times New Roman" w:cs="Times New Roman"/>
              </w:rPr>
            </w:pPr>
            <w:r w:rsidRPr="00472E3F">
              <w:rPr>
                <w:rFonts w:ascii="Times New Roman" w:hAnsi="Times New Roman" w:cs="Times New Roman"/>
              </w:rPr>
              <w:t>1.59 ± 0.14</w:t>
            </w:r>
            <w:r w:rsidRPr="00312CC8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710" w:type="dxa"/>
          </w:tcPr>
          <w:p w14:paraId="0AEBD44C" w14:textId="77777777" w:rsidR="00812BFD" w:rsidRPr="00472E3F" w:rsidRDefault="00812BFD" w:rsidP="00812B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72E3F">
              <w:rPr>
                <w:rFonts w:ascii="Times New Roman" w:hAnsi="Times New Roman" w:cs="Times New Roman"/>
              </w:rPr>
              <w:t>79.33 ± 3.92</w:t>
            </w:r>
            <w:r w:rsidRPr="00312CC8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805" w:type="dxa"/>
          </w:tcPr>
          <w:p w14:paraId="143C0B81" w14:textId="77777777" w:rsidR="00812BFD" w:rsidRPr="00472E3F" w:rsidRDefault="00812BFD" w:rsidP="00812BFD">
            <w:pPr>
              <w:jc w:val="center"/>
              <w:rPr>
                <w:rFonts w:ascii="Times New Roman" w:hAnsi="Times New Roman" w:cs="Times New Roman"/>
              </w:rPr>
            </w:pPr>
            <w:r w:rsidRPr="00472E3F">
              <w:rPr>
                <w:rFonts w:ascii="Times New Roman" w:hAnsi="Times New Roman" w:cs="Times New Roman"/>
              </w:rPr>
              <w:t>69.83 ± 6.30</w:t>
            </w:r>
            <w:r w:rsidRPr="00F01A3C">
              <w:rPr>
                <w:rFonts w:ascii="Times New Roman" w:hAnsi="Times New Roman" w:cs="Times New Roman"/>
                <w:vertAlign w:val="superscript"/>
              </w:rPr>
              <w:t>ab</w:t>
            </w:r>
          </w:p>
        </w:tc>
      </w:tr>
      <w:tr w:rsidR="00812BFD" w:rsidRPr="00FE7F7A" w14:paraId="046A7B19" w14:textId="77777777" w:rsidTr="00812BFD">
        <w:trPr>
          <w:jc w:val="center"/>
        </w:trPr>
        <w:tc>
          <w:tcPr>
            <w:tcW w:w="990" w:type="dxa"/>
          </w:tcPr>
          <w:p w14:paraId="233905E4" w14:textId="77777777" w:rsidR="00812BFD" w:rsidRPr="00FE7F7A" w:rsidRDefault="00812BFD" w:rsidP="00812BFD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FE7F7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VI</w:t>
            </w:r>
          </w:p>
        </w:tc>
        <w:tc>
          <w:tcPr>
            <w:tcW w:w="3780" w:type="dxa"/>
            <w:gridSpan w:val="2"/>
          </w:tcPr>
          <w:p w14:paraId="5DA3C8DA" w14:textId="1A10FAD1" w:rsidR="00812BFD" w:rsidRPr="00FE7F7A" w:rsidRDefault="00812BFD" w:rsidP="00812BF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CCl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4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+ </w:t>
            </w:r>
            <w:r w:rsidRPr="00FE7F7A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Obeth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100 mg kg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-1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</w:rPr>
              <w:t>b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</w:rPr>
              <w:t>w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t.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30" w:type="dxa"/>
          </w:tcPr>
          <w:p w14:paraId="6F5D48E8" w14:textId="77777777" w:rsidR="00812BFD" w:rsidRPr="00472E3F" w:rsidRDefault="00812BFD" w:rsidP="00812BFD">
            <w:pPr>
              <w:jc w:val="center"/>
              <w:rPr>
                <w:rFonts w:ascii="Times New Roman" w:hAnsi="Times New Roman" w:cs="Times New Roman"/>
              </w:rPr>
            </w:pPr>
            <w:r w:rsidRPr="00472E3F">
              <w:rPr>
                <w:rFonts w:ascii="Times New Roman" w:hAnsi="Times New Roman" w:cs="Times New Roman"/>
              </w:rPr>
              <w:t>72.87 ± 3.50</w:t>
            </w:r>
            <w:r w:rsidRPr="00D91C03">
              <w:rPr>
                <w:rFonts w:ascii="Times New Roman" w:hAnsi="Times New Roman" w:cs="Times New Roman"/>
                <w:vertAlign w:val="superscript"/>
              </w:rPr>
              <w:t>abc</w:t>
            </w:r>
          </w:p>
        </w:tc>
        <w:tc>
          <w:tcPr>
            <w:tcW w:w="1435" w:type="dxa"/>
          </w:tcPr>
          <w:p w14:paraId="68C2D3D4" w14:textId="77777777" w:rsidR="00812BFD" w:rsidRPr="00472E3F" w:rsidRDefault="00812BFD" w:rsidP="00812BFD">
            <w:pPr>
              <w:jc w:val="center"/>
              <w:rPr>
                <w:rFonts w:ascii="Times New Roman" w:hAnsi="Times New Roman" w:cs="Times New Roman"/>
              </w:rPr>
            </w:pPr>
            <w:r w:rsidRPr="00472E3F">
              <w:rPr>
                <w:rFonts w:ascii="Times New Roman" w:hAnsi="Times New Roman" w:cs="Times New Roman"/>
              </w:rPr>
              <w:t>0.89 ± 0.1</w:t>
            </w:r>
            <w:r w:rsidRPr="00312CC8">
              <w:rPr>
                <w:rFonts w:ascii="Times New Roman" w:hAnsi="Times New Roman" w:cs="Times New Roman"/>
                <w:vertAlign w:val="superscript"/>
              </w:rPr>
              <w:t>bc</w:t>
            </w:r>
          </w:p>
        </w:tc>
        <w:tc>
          <w:tcPr>
            <w:tcW w:w="1710" w:type="dxa"/>
          </w:tcPr>
          <w:p w14:paraId="15456D6B" w14:textId="77777777" w:rsidR="00812BFD" w:rsidRPr="00472E3F" w:rsidRDefault="00812BFD" w:rsidP="00812B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72E3F">
              <w:rPr>
                <w:rFonts w:ascii="Times New Roman" w:hAnsi="Times New Roman" w:cs="Times New Roman"/>
              </w:rPr>
              <w:t>58.67 ± 5.22</w:t>
            </w:r>
            <w:r w:rsidRPr="00312CC8">
              <w:rPr>
                <w:rFonts w:ascii="Times New Roman" w:hAnsi="Times New Roman" w:cs="Times New Roman"/>
                <w:vertAlign w:val="superscript"/>
              </w:rPr>
              <w:t>ab</w:t>
            </w:r>
          </w:p>
        </w:tc>
        <w:tc>
          <w:tcPr>
            <w:tcW w:w="1805" w:type="dxa"/>
          </w:tcPr>
          <w:p w14:paraId="23836FF3" w14:textId="77777777" w:rsidR="00812BFD" w:rsidRPr="00472E3F" w:rsidRDefault="00812BFD" w:rsidP="00812BFD">
            <w:pPr>
              <w:jc w:val="center"/>
              <w:rPr>
                <w:rFonts w:ascii="Times New Roman" w:hAnsi="Times New Roman" w:cs="Times New Roman"/>
              </w:rPr>
            </w:pPr>
            <w:r w:rsidRPr="00472E3F">
              <w:rPr>
                <w:rFonts w:ascii="Times New Roman" w:hAnsi="Times New Roman" w:cs="Times New Roman"/>
              </w:rPr>
              <w:t>59.17 ± 9.23</w:t>
            </w:r>
            <w:r w:rsidRPr="00F01A3C">
              <w:rPr>
                <w:rFonts w:ascii="Times New Roman" w:hAnsi="Times New Roman" w:cs="Times New Roman"/>
                <w:vertAlign w:val="superscript"/>
              </w:rPr>
              <w:t>ab</w:t>
            </w:r>
          </w:p>
        </w:tc>
      </w:tr>
      <w:tr w:rsidR="00812BFD" w:rsidRPr="00FE7F7A" w14:paraId="4F6A33A0" w14:textId="77777777" w:rsidTr="00812BFD">
        <w:trPr>
          <w:jc w:val="center"/>
        </w:trPr>
        <w:tc>
          <w:tcPr>
            <w:tcW w:w="990" w:type="dxa"/>
          </w:tcPr>
          <w:p w14:paraId="04011BF1" w14:textId="77777777" w:rsidR="00812BFD" w:rsidRPr="00FE7F7A" w:rsidRDefault="00812BFD" w:rsidP="00812BFD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FE7F7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VII</w:t>
            </w:r>
          </w:p>
        </w:tc>
        <w:tc>
          <w:tcPr>
            <w:tcW w:w="3780" w:type="dxa"/>
            <w:gridSpan w:val="2"/>
          </w:tcPr>
          <w:p w14:paraId="3999A652" w14:textId="0834624D" w:rsidR="00812BFD" w:rsidRPr="00FE7F7A" w:rsidRDefault="00812BFD" w:rsidP="00812BF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CCl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4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+ </w:t>
            </w:r>
            <w:r w:rsidRPr="00FE7F7A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Obeth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200 mg kg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-1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</w:rPr>
              <w:t>b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</w:rPr>
              <w:t>w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t.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30" w:type="dxa"/>
          </w:tcPr>
          <w:p w14:paraId="568E735A" w14:textId="77777777" w:rsidR="00812BFD" w:rsidRPr="00472E3F" w:rsidRDefault="00812BFD" w:rsidP="00812BFD">
            <w:pPr>
              <w:jc w:val="center"/>
              <w:rPr>
                <w:rFonts w:ascii="Times New Roman" w:hAnsi="Times New Roman" w:cs="Times New Roman"/>
              </w:rPr>
            </w:pPr>
            <w:r w:rsidRPr="00472E3F">
              <w:rPr>
                <w:rFonts w:ascii="Times New Roman" w:hAnsi="Times New Roman" w:cs="Times New Roman"/>
              </w:rPr>
              <w:t>68.43 ± 4.58</w:t>
            </w:r>
            <w:r w:rsidRPr="00D91C03">
              <w:rPr>
                <w:rFonts w:ascii="Times New Roman" w:hAnsi="Times New Roman" w:cs="Times New Roman"/>
                <w:vertAlign w:val="superscript"/>
              </w:rPr>
              <w:t>bc</w:t>
            </w:r>
          </w:p>
        </w:tc>
        <w:tc>
          <w:tcPr>
            <w:tcW w:w="1435" w:type="dxa"/>
          </w:tcPr>
          <w:p w14:paraId="31EC1C30" w14:textId="77777777" w:rsidR="00812BFD" w:rsidRPr="00472E3F" w:rsidRDefault="00812BFD" w:rsidP="00812BFD">
            <w:pPr>
              <w:jc w:val="center"/>
              <w:rPr>
                <w:rFonts w:ascii="Times New Roman" w:hAnsi="Times New Roman" w:cs="Times New Roman"/>
              </w:rPr>
            </w:pPr>
            <w:r w:rsidRPr="00472E3F">
              <w:rPr>
                <w:rFonts w:ascii="Times New Roman" w:hAnsi="Times New Roman" w:cs="Times New Roman"/>
              </w:rPr>
              <w:t>1.31 ± 0.17</w:t>
            </w:r>
            <w:r w:rsidRPr="00312CC8">
              <w:rPr>
                <w:rFonts w:ascii="Times New Roman" w:hAnsi="Times New Roman" w:cs="Times New Roman"/>
                <w:vertAlign w:val="superscript"/>
              </w:rPr>
              <w:t>abc</w:t>
            </w:r>
          </w:p>
        </w:tc>
        <w:tc>
          <w:tcPr>
            <w:tcW w:w="1710" w:type="dxa"/>
          </w:tcPr>
          <w:p w14:paraId="4A0224C5" w14:textId="77777777" w:rsidR="00812BFD" w:rsidRPr="00472E3F" w:rsidRDefault="00812BFD" w:rsidP="00812B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72E3F">
              <w:rPr>
                <w:rFonts w:ascii="Times New Roman" w:hAnsi="Times New Roman" w:cs="Times New Roman"/>
              </w:rPr>
              <w:t>72 ± 7.70</w:t>
            </w:r>
            <w:r w:rsidRPr="00312CC8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805" w:type="dxa"/>
          </w:tcPr>
          <w:p w14:paraId="4F497068" w14:textId="77777777" w:rsidR="00812BFD" w:rsidRPr="00472E3F" w:rsidRDefault="00812BFD" w:rsidP="00812BFD">
            <w:pPr>
              <w:jc w:val="center"/>
              <w:rPr>
                <w:rFonts w:ascii="Times New Roman" w:hAnsi="Times New Roman" w:cs="Times New Roman"/>
              </w:rPr>
            </w:pPr>
            <w:r w:rsidRPr="00472E3F">
              <w:rPr>
                <w:rFonts w:ascii="Times New Roman" w:hAnsi="Times New Roman" w:cs="Times New Roman"/>
              </w:rPr>
              <w:t>51.33 ± 1.89</w:t>
            </w:r>
            <w:r w:rsidRPr="00F01A3C">
              <w:rPr>
                <w:rFonts w:ascii="Times New Roman" w:hAnsi="Times New Roman" w:cs="Times New Roman"/>
                <w:vertAlign w:val="superscript"/>
              </w:rPr>
              <w:t>bc</w:t>
            </w:r>
          </w:p>
        </w:tc>
      </w:tr>
      <w:tr w:rsidR="00596786" w:rsidRPr="00FE7F7A" w14:paraId="2D4030EB" w14:textId="77777777" w:rsidTr="00812BFD">
        <w:trPr>
          <w:jc w:val="center"/>
        </w:trPr>
        <w:tc>
          <w:tcPr>
            <w:tcW w:w="990" w:type="dxa"/>
          </w:tcPr>
          <w:p w14:paraId="384B65E8" w14:textId="77777777" w:rsidR="00596786" w:rsidRPr="00FE7F7A" w:rsidRDefault="00596786" w:rsidP="00EB7AC4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600" w:type="dxa"/>
          </w:tcPr>
          <w:p w14:paraId="3F913485" w14:textId="77777777" w:rsidR="00596786" w:rsidRPr="00FE7F7A" w:rsidRDefault="00596786" w:rsidP="00EB7AC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E7F7A">
              <w:rPr>
                <w:rFonts w:ascii="Times New Roman" w:eastAsia="Calibri" w:hAnsi="Times New Roman" w:cs="Times New Roman"/>
                <w:sz w:val="24"/>
                <w:szCs w:val="24"/>
              </w:rPr>
              <w:t>HSD</w:t>
            </w:r>
          </w:p>
        </w:tc>
        <w:tc>
          <w:tcPr>
            <w:tcW w:w="1710" w:type="dxa"/>
            <w:gridSpan w:val="2"/>
          </w:tcPr>
          <w:p w14:paraId="4098B7D8" w14:textId="77777777" w:rsidR="00596786" w:rsidRPr="00472E3F" w:rsidRDefault="00596786" w:rsidP="00EB7AC4">
            <w:pPr>
              <w:ind w:right="-54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2E3F">
              <w:rPr>
                <w:rFonts w:ascii="Times New Roman" w:eastAsia="Calibri" w:hAnsi="Times New Roman" w:cs="Times New Roman"/>
                <w:sz w:val="20"/>
                <w:szCs w:val="20"/>
              </w:rPr>
              <w:t>26.48</w:t>
            </w:r>
          </w:p>
        </w:tc>
        <w:tc>
          <w:tcPr>
            <w:tcW w:w="1435" w:type="dxa"/>
          </w:tcPr>
          <w:p w14:paraId="3DD1B807" w14:textId="77777777" w:rsidR="00596786" w:rsidRPr="00472E3F" w:rsidRDefault="00596786" w:rsidP="00EB7AC4">
            <w:pPr>
              <w:ind w:right="-54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2E3F">
              <w:rPr>
                <w:rFonts w:ascii="Times New Roman" w:eastAsia="Calibri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1710" w:type="dxa"/>
            <w:vAlign w:val="center"/>
          </w:tcPr>
          <w:p w14:paraId="318DC73A" w14:textId="77777777" w:rsidR="00596786" w:rsidRPr="00472E3F" w:rsidRDefault="00596786" w:rsidP="00EB7AC4">
            <w:pPr>
              <w:ind w:right="-54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2E3F">
              <w:rPr>
                <w:rFonts w:ascii="Times New Roman" w:eastAsia="Calibri" w:hAnsi="Times New Roman" w:cs="Times New Roman"/>
                <w:sz w:val="20"/>
                <w:szCs w:val="20"/>
              </w:rPr>
              <w:t>21.12</w:t>
            </w:r>
          </w:p>
        </w:tc>
        <w:tc>
          <w:tcPr>
            <w:tcW w:w="1805" w:type="dxa"/>
            <w:vAlign w:val="center"/>
          </w:tcPr>
          <w:p w14:paraId="2720B804" w14:textId="77777777" w:rsidR="00596786" w:rsidRPr="00472E3F" w:rsidRDefault="00596786" w:rsidP="00EB7AC4">
            <w:pPr>
              <w:ind w:right="-54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2E3F">
              <w:rPr>
                <w:rFonts w:ascii="Times New Roman" w:eastAsia="Calibri" w:hAnsi="Times New Roman" w:cs="Times New Roman"/>
                <w:sz w:val="20"/>
                <w:szCs w:val="20"/>
              </w:rPr>
              <w:t>22.99</w:t>
            </w:r>
          </w:p>
        </w:tc>
      </w:tr>
      <w:tr w:rsidR="00596786" w:rsidRPr="00FE7F7A" w14:paraId="48AB2484" w14:textId="77777777" w:rsidTr="00812BFD">
        <w:trPr>
          <w:jc w:val="center"/>
        </w:trPr>
        <w:tc>
          <w:tcPr>
            <w:tcW w:w="990" w:type="dxa"/>
          </w:tcPr>
          <w:p w14:paraId="12A17B72" w14:textId="77777777" w:rsidR="00596786" w:rsidRPr="00FE7F7A" w:rsidRDefault="00596786" w:rsidP="00EB7AC4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600" w:type="dxa"/>
          </w:tcPr>
          <w:p w14:paraId="5809703F" w14:textId="77777777" w:rsidR="00596786" w:rsidRPr="00FE7F7A" w:rsidRDefault="00596786" w:rsidP="00EB7AC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E7F7A">
              <w:rPr>
                <w:rFonts w:ascii="Times New Roman" w:eastAsia="Calibri" w:hAnsi="Times New Roman" w:cs="Times New Roman"/>
                <w:sz w:val="24"/>
                <w:szCs w:val="24"/>
              </w:rPr>
              <w:t>F-ratio</w:t>
            </w:r>
          </w:p>
        </w:tc>
        <w:tc>
          <w:tcPr>
            <w:tcW w:w="1710" w:type="dxa"/>
            <w:gridSpan w:val="2"/>
          </w:tcPr>
          <w:p w14:paraId="7D2404B0" w14:textId="77777777" w:rsidR="00596786" w:rsidRPr="00472E3F" w:rsidRDefault="00596786" w:rsidP="00EB7AC4">
            <w:pPr>
              <w:ind w:right="-54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2E3F">
              <w:rPr>
                <w:rFonts w:ascii="Times New Roman" w:eastAsia="Calibri" w:hAnsi="Times New Roman" w:cs="Times New Roman"/>
                <w:sz w:val="20"/>
                <w:szCs w:val="20"/>
              </w:rPr>
              <w:t>7.01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35" w:type="dxa"/>
          </w:tcPr>
          <w:p w14:paraId="69D4D20A" w14:textId="77777777" w:rsidR="00596786" w:rsidRPr="00472E3F" w:rsidRDefault="00596786" w:rsidP="00EB7AC4">
            <w:pPr>
              <w:ind w:right="-54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2E3F">
              <w:rPr>
                <w:rFonts w:ascii="Times New Roman" w:eastAsia="Calibri" w:hAnsi="Times New Roman" w:cs="Times New Roman"/>
                <w:sz w:val="20"/>
                <w:szCs w:val="20"/>
              </w:rPr>
              <w:t>7.72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710" w:type="dxa"/>
            <w:vAlign w:val="center"/>
          </w:tcPr>
          <w:p w14:paraId="248ABE73" w14:textId="77777777" w:rsidR="00596786" w:rsidRPr="00472E3F" w:rsidRDefault="00596786" w:rsidP="00EB7AC4">
            <w:pPr>
              <w:ind w:right="-54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2E3F">
              <w:rPr>
                <w:rFonts w:ascii="Times New Roman" w:eastAsia="Calibri" w:hAnsi="Times New Roman" w:cs="Times New Roman"/>
                <w:sz w:val="20"/>
                <w:szCs w:val="20"/>
              </w:rPr>
              <w:t>11.56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805" w:type="dxa"/>
            <w:vAlign w:val="center"/>
          </w:tcPr>
          <w:p w14:paraId="79B8FC12" w14:textId="77777777" w:rsidR="00596786" w:rsidRPr="00472E3F" w:rsidRDefault="00596786" w:rsidP="00EB7AC4">
            <w:pPr>
              <w:ind w:right="-54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2E3F">
              <w:rPr>
                <w:rFonts w:ascii="Times New Roman" w:eastAsia="Calibri" w:hAnsi="Times New Roman" w:cs="Times New Roman"/>
                <w:sz w:val="20"/>
                <w:szCs w:val="20"/>
              </w:rPr>
              <w:t>7.14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*</w:t>
            </w:r>
          </w:p>
        </w:tc>
      </w:tr>
    </w:tbl>
    <w:p w14:paraId="68A4BE08" w14:textId="540C3FFE" w:rsidR="00596786" w:rsidRDefault="00596786" w:rsidP="00596786">
      <w:pPr>
        <w:spacing w:after="0" w:line="276" w:lineRule="auto"/>
        <w:jc w:val="both"/>
        <w:rPr>
          <w:rFonts w:ascii="Times New Roman" w:eastAsia="Calibri" w:hAnsi="Times New Roman" w:cs="Times New Roman"/>
          <w:b/>
          <w:sz w:val="18"/>
          <w:szCs w:val="18"/>
        </w:rPr>
      </w:pPr>
      <w:r w:rsidRPr="00247D63">
        <w:rPr>
          <w:rFonts w:ascii="Times New Roman" w:eastAsia="Calibri" w:hAnsi="Times New Roman" w:cs="Times New Roman"/>
          <w:b/>
          <w:sz w:val="18"/>
          <w:szCs w:val="18"/>
        </w:rPr>
        <w:t xml:space="preserve">Values are represented as Mean ± SE (for n = 6 in each group), </w:t>
      </w:r>
      <w:r>
        <w:rPr>
          <w:rFonts w:ascii="Times New Roman" w:eastAsia="Calibri" w:hAnsi="Times New Roman" w:cs="Times New Roman"/>
          <w:b/>
          <w:sz w:val="18"/>
          <w:szCs w:val="18"/>
        </w:rPr>
        <w:t>*</w:t>
      </w:r>
      <w:r w:rsidRPr="00247D63">
        <w:rPr>
          <w:rFonts w:ascii="Times New Roman" w:eastAsia="Calibri" w:hAnsi="Times New Roman" w:cs="Times New Roman"/>
          <w:b/>
          <w:sz w:val="18"/>
          <w:szCs w:val="18"/>
        </w:rPr>
        <w:t>level of significance p≤0.05</w:t>
      </w:r>
      <w:r>
        <w:rPr>
          <w:rFonts w:ascii="Times New Roman" w:eastAsia="Calibri" w:hAnsi="Times New Roman" w:cs="Times New Roman"/>
          <w:b/>
          <w:sz w:val="18"/>
          <w:szCs w:val="18"/>
        </w:rPr>
        <w:t xml:space="preserve">. </w:t>
      </w:r>
      <w:r w:rsidRPr="00247D63">
        <w:rPr>
          <w:rFonts w:ascii="Times New Roman" w:eastAsia="Calibri" w:hAnsi="Times New Roman" w:cs="Times New Roman"/>
          <w:b/>
          <w:sz w:val="18"/>
          <w:szCs w:val="18"/>
        </w:rPr>
        <w:t>Means with different superscripts represent significant difference among them in all groups.</w:t>
      </w:r>
    </w:p>
    <w:p w14:paraId="17BF7CEE" w14:textId="2BA09B61" w:rsidR="00AE2EE0" w:rsidRPr="00FE7F7A" w:rsidRDefault="00AE2EE0" w:rsidP="00AE2EE0">
      <w:pPr>
        <w:spacing w:after="0" w:line="276" w:lineRule="auto"/>
        <w:ind w:right="-540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  <w:r w:rsidRPr="00FE7F7A">
        <w:rPr>
          <w:rFonts w:ascii="Times New Roman" w:eastAsia="Calibri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eastAsia="Calibri" w:hAnsi="Times New Roman" w:cs="Times New Roman"/>
          <w:b/>
          <w:sz w:val="24"/>
          <w:szCs w:val="24"/>
        </w:rPr>
        <w:t>S9</w:t>
      </w:r>
      <w:r w:rsidRPr="00FE7F7A">
        <w:rPr>
          <w:rFonts w:ascii="Times New Roman" w:eastAsia="Calibri" w:hAnsi="Times New Roman" w:cs="Times New Roman"/>
          <w:b/>
          <w:sz w:val="24"/>
          <w:szCs w:val="24"/>
        </w:rPr>
        <w:t xml:space="preserve">. Effect of </w:t>
      </w:r>
      <w:r w:rsidRPr="002E4076">
        <w:rPr>
          <w:rFonts w:ascii="Times New Roman" w:eastAsia="Calibri" w:hAnsi="Times New Roman" w:cs="Times New Roman"/>
          <w:b/>
          <w:i/>
          <w:iCs/>
          <w:sz w:val="24"/>
          <w:szCs w:val="24"/>
        </w:rPr>
        <w:t>Obeth</w:t>
      </w:r>
      <w:r w:rsidRPr="00FE7F7A">
        <w:rPr>
          <w:rFonts w:ascii="Times New Roman" w:eastAsia="Calibri" w:hAnsi="Times New Roman" w:cs="Times New Roman"/>
          <w:b/>
          <w:sz w:val="24"/>
          <w:szCs w:val="24"/>
        </w:rPr>
        <w:t xml:space="preserve"> and </w:t>
      </w:r>
      <w:r>
        <w:rPr>
          <w:rFonts w:ascii="Times New Roman" w:eastAsia="Calibri" w:hAnsi="Times New Roman" w:cs="Times New Roman"/>
          <w:b/>
          <w:sz w:val="24"/>
          <w:szCs w:val="24"/>
        </w:rPr>
        <w:t>CCl</w:t>
      </w:r>
      <w:r w:rsidRPr="002E4076">
        <w:rPr>
          <w:rFonts w:ascii="Times New Roman" w:eastAsia="Calibri" w:hAnsi="Times New Roman" w:cs="Times New Roman"/>
          <w:b/>
          <w:sz w:val="24"/>
          <w:szCs w:val="24"/>
          <w:vertAlign w:val="subscript"/>
        </w:rPr>
        <w:t>4</w:t>
      </w:r>
      <w:r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r w:rsidRPr="00FE7F7A">
        <w:rPr>
          <w:rFonts w:ascii="Times New Roman" w:eastAsia="Calibri" w:hAnsi="Times New Roman" w:cs="Times New Roman"/>
          <w:b/>
          <w:sz w:val="24"/>
          <w:szCs w:val="24"/>
        </w:rPr>
        <w:t>alone and in combination on various biochemical parameters</w:t>
      </w:r>
      <w:r>
        <w:rPr>
          <w:rFonts w:ascii="Times New Roman" w:eastAsia="Calibri" w:hAnsi="Times New Roman" w:cs="Times New Roman"/>
          <w:b/>
          <w:sz w:val="24"/>
          <w:szCs w:val="24"/>
        </w:rPr>
        <w:t>.</w:t>
      </w:r>
    </w:p>
    <w:p w14:paraId="2828716E" w14:textId="77777777" w:rsidR="00AE2EE0" w:rsidRPr="00FE7F7A" w:rsidRDefault="00AE2EE0" w:rsidP="00AE2EE0">
      <w:pPr>
        <w:spacing w:after="0" w:line="276" w:lineRule="auto"/>
        <w:ind w:right="-540"/>
        <w:rPr>
          <w:rFonts w:ascii="Times New Roman" w:eastAsia="Calibri" w:hAnsi="Times New Roman" w:cs="Times New Roman"/>
          <w:b/>
          <w:sz w:val="24"/>
          <w:szCs w:val="24"/>
        </w:rPr>
      </w:pPr>
    </w:p>
    <w:tbl>
      <w:tblPr>
        <w:tblStyle w:val="TableGrid1"/>
        <w:tblW w:w="11337" w:type="dxa"/>
        <w:tblInd w:w="-98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07"/>
        <w:gridCol w:w="183"/>
        <w:gridCol w:w="3597"/>
        <w:gridCol w:w="1795"/>
        <w:gridCol w:w="1625"/>
        <w:gridCol w:w="1530"/>
        <w:gridCol w:w="1800"/>
      </w:tblGrid>
      <w:tr w:rsidR="00AE2EE0" w:rsidRPr="00FE7F7A" w14:paraId="30A3372C" w14:textId="77777777" w:rsidTr="00AE2EE0">
        <w:tc>
          <w:tcPr>
            <w:tcW w:w="990" w:type="dxa"/>
            <w:gridSpan w:val="2"/>
          </w:tcPr>
          <w:p w14:paraId="329460EE" w14:textId="77777777" w:rsidR="00AE2EE0" w:rsidRPr="00FE7F7A" w:rsidRDefault="00AE2EE0" w:rsidP="00AE2EE0">
            <w:pPr>
              <w:ind w:right="-540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FE7F7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Groups</w:t>
            </w:r>
          </w:p>
        </w:tc>
        <w:tc>
          <w:tcPr>
            <w:tcW w:w="3597" w:type="dxa"/>
          </w:tcPr>
          <w:p w14:paraId="01574762" w14:textId="77777777" w:rsidR="00AE2EE0" w:rsidRPr="00FE7F7A" w:rsidRDefault="00AE2EE0" w:rsidP="00AE2EE0">
            <w:pPr>
              <w:ind w:right="-540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FE7F7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Doses (mg kg</w:t>
            </w:r>
            <w:r w:rsidRPr="00FE7F7A">
              <w:rPr>
                <w:rFonts w:ascii="Times New Roman" w:eastAsia="Calibri" w:hAnsi="Times New Roman" w:cs="Times New Roman"/>
                <w:b/>
                <w:sz w:val="24"/>
                <w:szCs w:val="24"/>
                <w:vertAlign w:val="superscript"/>
              </w:rPr>
              <w:t>-1</w:t>
            </w:r>
            <w:r w:rsidRPr="00FE7F7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bw)</w:t>
            </w:r>
          </w:p>
        </w:tc>
        <w:tc>
          <w:tcPr>
            <w:tcW w:w="1795" w:type="dxa"/>
          </w:tcPr>
          <w:p w14:paraId="0C5A2191" w14:textId="77777777" w:rsidR="00AE2EE0" w:rsidRPr="00FE7F7A" w:rsidRDefault="00AE2EE0" w:rsidP="00AE2EE0">
            <w:pPr>
              <w:ind w:right="-54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FE7F7A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TBARS (</w:t>
            </w: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n</w:t>
            </w:r>
            <w:r w:rsidRPr="00FE7F7A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M</w:t>
            </w:r>
          </w:p>
          <w:p w14:paraId="78C67C88" w14:textId="77777777" w:rsidR="00AE2EE0" w:rsidRPr="00FE7F7A" w:rsidRDefault="00AE2EE0" w:rsidP="00AE2EE0">
            <w:pPr>
              <w:ind w:right="-54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FE7F7A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MDA equivalent/</w:t>
            </w:r>
          </w:p>
          <w:p w14:paraId="71A47656" w14:textId="77777777" w:rsidR="00AE2EE0" w:rsidRPr="00FE7F7A" w:rsidRDefault="00AE2EE0" w:rsidP="00AE2EE0">
            <w:pPr>
              <w:ind w:right="-54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FE7F7A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g of tissue) ± SE</w:t>
            </w:r>
          </w:p>
          <w:p w14:paraId="4D5CAC50" w14:textId="77777777" w:rsidR="00AE2EE0" w:rsidRPr="00FE7F7A" w:rsidRDefault="00AE2EE0" w:rsidP="00AE2EE0">
            <w:pPr>
              <w:ind w:right="-54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  <w:p w14:paraId="774B68A1" w14:textId="77777777" w:rsidR="00AE2EE0" w:rsidRPr="00FE7F7A" w:rsidRDefault="00AE2EE0" w:rsidP="00AE2EE0">
            <w:pPr>
              <w:ind w:right="-54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25" w:type="dxa"/>
          </w:tcPr>
          <w:p w14:paraId="22F9D416" w14:textId="77777777" w:rsidR="00AE2EE0" w:rsidRPr="00FE7F7A" w:rsidRDefault="00AE2EE0" w:rsidP="00AE2EE0">
            <w:pPr>
              <w:ind w:right="-54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FE7F7A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Lipid hydro-</w:t>
            </w:r>
          </w:p>
          <w:p w14:paraId="654A2389" w14:textId="77777777" w:rsidR="00AE2EE0" w:rsidRPr="00FE7F7A" w:rsidRDefault="00AE2EE0" w:rsidP="00AE2EE0">
            <w:pPr>
              <w:ind w:right="-54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FE7F7A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peroxides</w:t>
            </w:r>
          </w:p>
          <w:p w14:paraId="68422CE9" w14:textId="77777777" w:rsidR="00AE2EE0" w:rsidRPr="00FE7F7A" w:rsidRDefault="00AE2EE0" w:rsidP="00AE2EE0">
            <w:pPr>
              <w:ind w:right="-54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FE7F7A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(</w:t>
            </w: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n</w:t>
            </w:r>
            <w:r w:rsidRPr="00FE7F7A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M H</w:t>
            </w:r>
            <w:r w:rsidRPr="00FE7F7A"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bscript"/>
              </w:rPr>
              <w:t>2</w:t>
            </w:r>
            <w:r w:rsidRPr="00FE7F7A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O</w:t>
            </w:r>
            <w:r w:rsidRPr="00FE7F7A"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bscript"/>
              </w:rPr>
              <w:t>2</w:t>
            </w:r>
            <w:r w:rsidRPr="00FE7F7A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</w:t>
            </w:r>
          </w:p>
          <w:p w14:paraId="4DC1E74C" w14:textId="77777777" w:rsidR="00AE2EE0" w:rsidRPr="00FE7F7A" w:rsidRDefault="00AE2EE0" w:rsidP="00AE2EE0">
            <w:pPr>
              <w:ind w:right="-54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FE7F7A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equivalent/g </w:t>
            </w:r>
          </w:p>
          <w:p w14:paraId="22D323BB" w14:textId="77777777" w:rsidR="00AE2EE0" w:rsidRPr="00FE7F7A" w:rsidRDefault="00AE2EE0" w:rsidP="00AE2EE0">
            <w:pPr>
              <w:ind w:right="-54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FE7F7A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of tissue) ± SE</w:t>
            </w:r>
          </w:p>
          <w:p w14:paraId="190E7D99" w14:textId="77777777" w:rsidR="00AE2EE0" w:rsidRPr="00FE7F7A" w:rsidRDefault="00AE2EE0" w:rsidP="00AE2EE0">
            <w:pPr>
              <w:ind w:right="-54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30" w:type="dxa"/>
          </w:tcPr>
          <w:p w14:paraId="5BF5270E" w14:textId="77777777" w:rsidR="00AE2EE0" w:rsidRPr="00FE7F7A" w:rsidRDefault="00AE2EE0" w:rsidP="00AE2EE0">
            <w:pPr>
              <w:ind w:right="-54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FE7F7A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Protein content </w:t>
            </w:r>
          </w:p>
          <w:p w14:paraId="66E82112" w14:textId="77777777" w:rsidR="00AE2EE0" w:rsidRPr="00FE7F7A" w:rsidRDefault="00AE2EE0" w:rsidP="00AE2EE0">
            <w:pPr>
              <w:ind w:right="-54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FE7F7A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(mg/g of tissue) </w:t>
            </w:r>
          </w:p>
          <w:p w14:paraId="72499956" w14:textId="77777777" w:rsidR="00AE2EE0" w:rsidRPr="00FE7F7A" w:rsidRDefault="00AE2EE0" w:rsidP="00AE2EE0">
            <w:pPr>
              <w:ind w:right="-54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FE7F7A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± SE</w:t>
            </w:r>
          </w:p>
        </w:tc>
        <w:tc>
          <w:tcPr>
            <w:tcW w:w="1800" w:type="dxa"/>
          </w:tcPr>
          <w:p w14:paraId="0C8C645E" w14:textId="77777777" w:rsidR="00AE2EE0" w:rsidRPr="00FE7F7A" w:rsidRDefault="00AE2EE0" w:rsidP="00AE2EE0">
            <w:pPr>
              <w:ind w:right="-54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FE7F7A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Reduced</w:t>
            </w:r>
          </w:p>
          <w:p w14:paraId="00F321D3" w14:textId="77777777" w:rsidR="00AE2EE0" w:rsidRPr="00FE7F7A" w:rsidRDefault="00AE2EE0" w:rsidP="00AE2EE0">
            <w:pPr>
              <w:ind w:right="-54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FE7F7A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glutathione </w:t>
            </w:r>
          </w:p>
          <w:p w14:paraId="0A654D8F" w14:textId="77777777" w:rsidR="00AE2EE0" w:rsidRPr="00FE7F7A" w:rsidRDefault="00AE2EE0" w:rsidP="00AE2EE0">
            <w:pPr>
              <w:ind w:right="-54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FE7F7A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content (</w:t>
            </w:r>
            <w:bookmarkStart w:id="4" w:name="_Hlk28021164"/>
            <w:r w:rsidRPr="00FE7F7A">
              <w:rPr>
                <w:rFonts w:ascii="Calibri" w:eastAsia="Calibri" w:hAnsi="Calibri" w:cs="Calibri"/>
                <w:b/>
                <w:sz w:val="20"/>
                <w:szCs w:val="20"/>
              </w:rPr>
              <w:t>µ</w:t>
            </w:r>
            <w:r w:rsidRPr="00FE7F7A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mol</w:t>
            </w:r>
          </w:p>
          <w:p w14:paraId="6B5D1960" w14:textId="77777777" w:rsidR="00AE2EE0" w:rsidRPr="00FE7F7A" w:rsidRDefault="00AE2EE0" w:rsidP="00AE2EE0">
            <w:pPr>
              <w:ind w:right="-54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FE7F7A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of SH content/</w:t>
            </w:r>
          </w:p>
          <w:p w14:paraId="6DA36694" w14:textId="77777777" w:rsidR="00AE2EE0" w:rsidRPr="00FE7F7A" w:rsidRDefault="00AE2EE0" w:rsidP="00AE2EE0">
            <w:pPr>
              <w:ind w:right="-54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FE7F7A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g of tissue</w:t>
            </w:r>
            <w:bookmarkEnd w:id="4"/>
            <w:r w:rsidRPr="00FE7F7A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) ± SE</w:t>
            </w:r>
          </w:p>
        </w:tc>
      </w:tr>
      <w:tr w:rsidR="00AE2EE0" w:rsidRPr="00FE7F7A" w14:paraId="1364720C" w14:textId="77777777" w:rsidTr="00AE2EE0">
        <w:tc>
          <w:tcPr>
            <w:tcW w:w="807" w:type="dxa"/>
          </w:tcPr>
          <w:p w14:paraId="0088731F" w14:textId="77777777" w:rsidR="00AE2EE0" w:rsidRPr="00FE7F7A" w:rsidRDefault="00AE2EE0" w:rsidP="00AE2EE0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FE7F7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I</w:t>
            </w:r>
          </w:p>
        </w:tc>
        <w:tc>
          <w:tcPr>
            <w:tcW w:w="3780" w:type="dxa"/>
            <w:gridSpan w:val="2"/>
          </w:tcPr>
          <w:p w14:paraId="0DB52177" w14:textId="77777777" w:rsidR="00AE2EE0" w:rsidRPr="00FE7F7A" w:rsidRDefault="00AE2EE0" w:rsidP="00AE2EE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E7F7A">
              <w:rPr>
                <w:rFonts w:ascii="Times New Roman" w:eastAsia="Calibri" w:hAnsi="Times New Roman" w:cs="Times New Roman"/>
                <w:sz w:val="24"/>
                <w:szCs w:val="24"/>
              </w:rPr>
              <w:t>Control (tap water</w:t>
            </w:r>
            <w:r w:rsidRPr="00FE7F7A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 ad libitum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95" w:type="dxa"/>
            <w:vAlign w:val="bottom"/>
          </w:tcPr>
          <w:p w14:paraId="78D1845B" w14:textId="77777777" w:rsidR="00AE2EE0" w:rsidRPr="00472E3F" w:rsidRDefault="00AE2EE0" w:rsidP="00AE2EE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2E3F">
              <w:rPr>
                <w:rFonts w:ascii="Times New Roman" w:hAnsi="Times New Roman" w:cs="Times New Roman"/>
                <w:color w:val="000000"/>
              </w:rPr>
              <w:t>0.52 ± 0.14</w:t>
            </w:r>
            <w:r w:rsidRPr="00F70140">
              <w:rPr>
                <w:rFonts w:ascii="Times New Roman" w:hAnsi="Times New Roman" w:cs="Times New Roman"/>
                <w:color w:val="000000"/>
                <w:vertAlign w:val="superscript"/>
              </w:rPr>
              <w:t>c</w:t>
            </w:r>
          </w:p>
        </w:tc>
        <w:tc>
          <w:tcPr>
            <w:tcW w:w="1625" w:type="dxa"/>
          </w:tcPr>
          <w:p w14:paraId="18CF9042" w14:textId="77777777" w:rsidR="00AE2EE0" w:rsidRPr="00472E3F" w:rsidRDefault="00AE2EE0" w:rsidP="00AE2EE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2E3F">
              <w:rPr>
                <w:rFonts w:ascii="Times New Roman" w:hAnsi="Times New Roman" w:cs="Times New Roman"/>
              </w:rPr>
              <w:t>9.43 ± 0.79</w:t>
            </w:r>
            <w:r w:rsidRPr="00F70140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530" w:type="dxa"/>
          </w:tcPr>
          <w:p w14:paraId="6DDDF323" w14:textId="77777777" w:rsidR="00AE2EE0" w:rsidRPr="00472E3F" w:rsidRDefault="00AE2EE0" w:rsidP="00AE2EE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2E3F">
              <w:rPr>
                <w:rFonts w:ascii="Times New Roman" w:eastAsia="Calibri" w:hAnsi="Times New Roman" w:cs="Times New Roman"/>
                <w:sz w:val="20"/>
                <w:szCs w:val="20"/>
              </w:rPr>
              <w:t>52.74 ± 11.37</w:t>
            </w:r>
            <w:r w:rsidRPr="00F70140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00" w:type="dxa"/>
          </w:tcPr>
          <w:p w14:paraId="76C58AA2" w14:textId="77777777" w:rsidR="00AE2EE0" w:rsidRPr="00472E3F" w:rsidRDefault="00AE2EE0" w:rsidP="00AE2EE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2E3F">
              <w:rPr>
                <w:rFonts w:ascii="Times New Roman" w:hAnsi="Times New Roman" w:cs="Times New Roman"/>
              </w:rPr>
              <w:t>231.82 ± 35.38</w:t>
            </w:r>
            <w:r w:rsidRPr="00412B05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AE2EE0" w:rsidRPr="00FE7F7A" w14:paraId="5D08CC6D" w14:textId="77777777" w:rsidTr="00AE2EE0">
        <w:tc>
          <w:tcPr>
            <w:tcW w:w="807" w:type="dxa"/>
          </w:tcPr>
          <w:p w14:paraId="0F780051" w14:textId="77777777" w:rsidR="00AE2EE0" w:rsidRPr="00FE7F7A" w:rsidRDefault="00AE2EE0" w:rsidP="00AE2EE0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FE7F7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II</w:t>
            </w:r>
          </w:p>
        </w:tc>
        <w:tc>
          <w:tcPr>
            <w:tcW w:w="3780" w:type="dxa"/>
            <w:gridSpan w:val="2"/>
          </w:tcPr>
          <w:p w14:paraId="09B0E19F" w14:textId="77777777" w:rsidR="00AE2EE0" w:rsidRPr="00FE7F7A" w:rsidRDefault="00AE2EE0" w:rsidP="00AE2EE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CCl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4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mL/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</w:rPr>
              <w:t>kg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-1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</w:rPr>
              <w:t>b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</w:rPr>
              <w:t>w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t.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95" w:type="dxa"/>
            <w:vAlign w:val="bottom"/>
          </w:tcPr>
          <w:p w14:paraId="61CC3B18" w14:textId="77777777" w:rsidR="00AE2EE0" w:rsidRPr="00472E3F" w:rsidRDefault="00AE2EE0" w:rsidP="00AE2EE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2E3F">
              <w:rPr>
                <w:rFonts w:ascii="Times New Roman" w:hAnsi="Times New Roman" w:cs="Times New Roman"/>
                <w:color w:val="000000"/>
              </w:rPr>
              <w:t>2.00 ± 0.59</w:t>
            </w:r>
            <w:r w:rsidRPr="00F70140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625" w:type="dxa"/>
          </w:tcPr>
          <w:p w14:paraId="7303F99B" w14:textId="77777777" w:rsidR="00AE2EE0" w:rsidRPr="00472E3F" w:rsidRDefault="00AE2EE0" w:rsidP="00AE2EE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2E3F">
              <w:rPr>
                <w:rFonts w:ascii="Times New Roman" w:hAnsi="Times New Roman" w:cs="Times New Roman"/>
              </w:rPr>
              <w:t>23.24 ± 2.54</w:t>
            </w:r>
            <w:r w:rsidRPr="00F70140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530" w:type="dxa"/>
          </w:tcPr>
          <w:p w14:paraId="7A8BB31B" w14:textId="77777777" w:rsidR="00AE2EE0" w:rsidRPr="00472E3F" w:rsidRDefault="00AE2EE0" w:rsidP="00AE2EE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2E3F">
              <w:rPr>
                <w:rFonts w:ascii="Times New Roman" w:eastAsia="Calibri" w:hAnsi="Times New Roman" w:cs="Times New Roman"/>
                <w:sz w:val="20"/>
                <w:szCs w:val="20"/>
              </w:rPr>
              <w:t>24.89 ± 4.16</w:t>
            </w:r>
            <w:r w:rsidRPr="00F70140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800" w:type="dxa"/>
          </w:tcPr>
          <w:p w14:paraId="5C630021" w14:textId="77777777" w:rsidR="00AE2EE0" w:rsidRPr="00472E3F" w:rsidRDefault="00AE2EE0" w:rsidP="00AE2EE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2E3F">
              <w:rPr>
                <w:rFonts w:ascii="Times New Roman" w:hAnsi="Times New Roman" w:cs="Times New Roman"/>
              </w:rPr>
              <w:t>85.99 ± 9.57</w:t>
            </w:r>
            <w:r w:rsidRPr="00412B05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</w:tr>
      <w:tr w:rsidR="00AE2EE0" w:rsidRPr="00FE7F7A" w14:paraId="690CB92E" w14:textId="77777777" w:rsidTr="00AE2EE0">
        <w:tc>
          <w:tcPr>
            <w:tcW w:w="807" w:type="dxa"/>
          </w:tcPr>
          <w:p w14:paraId="359754A7" w14:textId="77777777" w:rsidR="00AE2EE0" w:rsidRPr="00FE7F7A" w:rsidRDefault="00AE2EE0" w:rsidP="00AE2EE0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FE7F7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III</w:t>
            </w:r>
          </w:p>
        </w:tc>
        <w:tc>
          <w:tcPr>
            <w:tcW w:w="3780" w:type="dxa"/>
            <w:gridSpan w:val="2"/>
          </w:tcPr>
          <w:p w14:paraId="09976975" w14:textId="77777777" w:rsidR="00AE2EE0" w:rsidRPr="00FE7F7A" w:rsidRDefault="00AE2EE0" w:rsidP="00AE2EE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CCl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4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+ silymarin (100 mg kg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-1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</w:rPr>
              <w:t>b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</w:rPr>
              <w:t>w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t.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95" w:type="dxa"/>
            <w:vAlign w:val="bottom"/>
          </w:tcPr>
          <w:p w14:paraId="10B5585E" w14:textId="77777777" w:rsidR="00AE2EE0" w:rsidRPr="00472E3F" w:rsidRDefault="00AE2EE0" w:rsidP="00AE2EE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2E3F">
              <w:rPr>
                <w:rFonts w:ascii="Times New Roman" w:hAnsi="Times New Roman" w:cs="Times New Roman"/>
                <w:color w:val="000000"/>
              </w:rPr>
              <w:t>1.32 ± 0.58</w:t>
            </w:r>
            <w:r w:rsidRPr="00F70140">
              <w:rPr>
                <w:rFonts w:ascii="Times New Roman" w:hAnsi="Times New Roman" w:cs="Times New Roman"/>
                <w:color w:val="000000"/>
                <w:vertAlign w:val="superscript"/>
              </w:rPr>
              <w:t>abc</w:t>
            </w:r>
          </w:p>
        </w:tc>
        <w:tc>
          <w:tcPr>
            <w:tcW w:w="1625" w:type="dxa"/>
          </w:tcPr>
          <w:p w14:paraId="180BBDBB" w14:textId="77777777" w:rsidR="00AE2EE0" w:rsidRPr="00472E3F" w:rsidRDefault="00AE2EE0" w:rsidP="00AE2EE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2E3F">
              <w:rPr>
                <w:rFonts w:ascii="Times New Roman" w:hAnsi="Times New Roman" w:cs="Times New Roman"/>
              </w:rPr>
              <w:t>11.94 ± 2.63</w:t>
            </w:r>
            <w:r w:rsidRPr="00F70140">
              <w:rPr>
                <w:rFonts w:ascii="Times New Roman" w:hAnsi="Times New Roman" w:cs="Times New Roman"/>
                <w:vertAlign w:val="superscript"/>
              </w:rPr>
              <w:t>bc</w:t>
            </w:r>
          </w:p>
        </w:tc>
        <w:tc>
          <w:tcPr>
            <w:tcW w:w="1530" w:type="dxa"/>
          </w:tcPr>
          <w:p w14:paraId="157A6F86" w14:textId="77777777" w:rsidR="00AE2EE0" w:rsidRPr="00472E3F" w:rsidRDefault="00AE2EE0" w:rsidP="00AE2EE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2E3F">
              <w:rPr>
                <w:rFonts w:ascii="Times New Roman" w:eastAsia="Calibri" w:hAnsi="Times New Roman" w:cs="Times New Roman"/>
                <w:sz w:val="20"/>
                <w:szCs w:val="20"/>
              </w:rPr>
              <w:t>48.04 ± 3.05</w:t>
            </w:r>
            <w:r w:rsidRPr="00F70140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00" w:type="dxa"/>
          </w:tcPr>
          <w:p w14:paraId="15153130" w14:textId="77777777" w:rsidR="00AE2EE0" w:rsidRPr="00472E3F" w:rsidRDefault="00AE2EE0" w:rsidP="00AE2EE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2E3F">
              <w:rPr>
                <w:rFonts w:ascii="Times New Roman" w:hAnsi="Times New Roman" w:cs="Times New Roman"/>
              </w:rPr>
              <w:t>209.75 ± 14.71</w:t>
            </w:r>
            <w:r w:rsidRPr="00412B05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AE2EE0" w:rsidRPr="00FE7F7A" w14:paraId="42D28124" w14:textId="77777777" w:rsidTr="00AE2EE0">
        <w:tc>
          <w:tcPr>
            <w:tcW w:w="807" w:type="dxa"/>
          </w:tcPr>
          <w:p w14:paraId="28290323" w14:textId="77777777" w:rsidR="00AE2EE0" w:rsidRPr="00FE7F7A" w:rsidRDefault="00AE2EE0" w:rsidP="00AE2EE0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FE7F7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IV</w:t>
            </w:r>
          </w:p>
        </w:tc>
        <w:tc>
          <w:tcPr>
            <w:tcW w:w="3780" w:type="dxa"/>
            <w:gridSpan w:val="2"/>
          </w:tcPr>
          <w:p w14:paraId="486A1EFF" w14:textId="77777777" w:rsidR="00AE2EE0" w:rsidRPr="00FE7F7A" w:rsidRDefault="00AE2EE0" w:rsidP="00AE2EE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E7F7A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Obeth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200 mg kg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-1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b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</w:rPr>
              <w:t>w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t.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95" w:type="dxa"/>
            <w:vAlign w:val="bottom"/>
          </w:tcPr>
          <w:p w14:paraId="2A33E8D7" w14:textId="77777777" w:rsidR="00AE2EE0" w:rsidRPr="00472E3F" w:rsidRDefault="00AE2EE0" w:rsidP="00AE2EE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2E3F">
              <w:rPr>
                <w:rFonts w:ascii="Times New Roman" w:hAnsi="Times New Roman" w:cs="Times New Roman"/>
                <w:color w:val="000000"/>
              </w:rPr>
              <w:t>0.67 ± 0.33</w:t>
            </w:r>
            <w:r w:rsidRPr="00F70140">
              <w:rPr>
                <w:rFonts w:ascii="Times New Roman" w:hAnsi="Times New Roman" w:cs="Times New Roman"/>
                <w:color w:val="000000"/>
                <w:vertAlign w:val="superscript"/>
              </w:rPr>
              <w:t>bc</w:t>
            </w:r>
          </w:p>
        </w:tc>
        <w:tc>
          <w:tcPr>
            <w:tcW w:w="1625" w:type="dxa"/>
          </w:tcPr>
          <w:p w14:paraId="24784F88" w14:textId="77777777" w:rsidR="00AE2EE0" w:rsidRPr="00472E3F" w:rsidRDefault="00AE2EE0" w:rsidP="00AE2EE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2E3F">
              <w:rPr>
                <w:rFonts w:ascii="Times New Roman" w:hAnsi="Times New Roman" w:cs="Times New Roman"/>
              </w:rPr>
              <w:t>10.71 ± 1.35</w:t>
            </w:r>
            <w:r w:rsidRPr="00F70140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530" w:type="dxa"/>
          </w:tcPr>
          <w:p w14:paraId="368FDC90" w14:textId="77777777" w:rsidR="00AE2EE0" w:rsidRPr="00472E3F" w:rsidRDefault="00AE2EE0" w:rsidP="00AE2EE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2E3F">
              <w:rPr>
                <w:rFonts w:ascii="Times New Roman" w:eastAsia="Calibri" w:hAnsi="Times New Roman" w:cs="Times New Roman"/>
                <w:sz w:val="20"/>
                <w:szCs w:val="20"/>
              </w:rPr>
              <w:t>53.38 ± 4.21</w:t>
            </w:r>
            <w:r w:rsidRPr="00F70140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00" w:type="dxa"/>
          </w:tcPr>
          <w:p w14:paraId="480D5714" w14:textId="77777777" w:rsidR="00AE2EE0" w:rsidRPr="00472E3F" w:rsidRDefault="00AE2EE0" w:rsidP="00AE2EE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2E3F">
              <w:rPr>
                <w:rFonts w:ascii="Times New Roman" w:hAnsi="Times New Roman" w:cs="Times New Roman"/>
              </w:rPr>
              <w:t>224.59 ± 18.67</w:t>
            </w:r>
            <w:r w:rsidRPr="00412B05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AE2EE0" w:rsidRPr="00FE7F7A" w14:paraId="2C2F913E" w14:textId="77777777" w:rsidTr="00AE2EE0">
        <w:tc>
          <w:tcPr>
            <w:tcW w:w="807" w:type="dxa"/>
          </w:tcPr>
          <w:p w14:paraId="20B12AFB" w14:textId="77777777" w:rsidR="00AE2EE0" w:rsidRPr="00FE7F7A" w:rsidRDefault="00AE2EE0" w:rsidP="00AE2EE0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FE7F7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V</w:t>
            </w:r>
          </w:p>
        </w:tc>
        <w:tc>
          <w:tcPr>
            <w:tcW w:w="3780" w:type="dxa"/>
            <w:gridSpan w:val="2"/>
          </w:tcPr>
          <w:p w14:paraId="47CA9E0C" w14:textId="77777777" w:rsidR="00AE2EE0" w:rsidRPr="00FE7F7A" w:rsidRDefault="00AE2EE0" w:rsidP="00AE2EE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CCl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4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+ </w:t>
            </w:r>
            <w:r w:rsidRPr="00FE7F7A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Obeth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50 mg kg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-1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</w:rPr>
              <w:t>b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</w:rPr>
              <w:t>w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t.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95" w:type="dxa"/>
            <w:vAlign w:val="bottom"/>
          </w:tcPr>
          <w:p w14:paraId="431E1B69" w14:textId="77777777" w:rsidR="00AE2EE0" w:rsidRPr="00472E3F" w:rsidRDefault="00AE2EE0" w:rsidP="00AE2EE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2E3F">
              <w:rPr>
                <w:rFonts w:ascii="Times New Roman" w:hAnsi="Times New Roman" w:cs="Times New Roman"/>
                <w:color w:val="000000"/>
              </w:rPr>
              <w:t>1.88 ± 0.15</w:t>
            </w:r>
            <w:r w:rsidRPr="00F70140">
              <w:rPr>
                <w:rFonts w:ascii="Times New Roman" w:hAnsi="Times New Roman" w:cs="Times New Roman"/>
                <w:color w:val="000000"/>
                <w:vertAlign w:val="superscript"/>
              </w:rPr>
              <w:t>ab</w:t>
            </w:r>
          </w:p>
        </w:tc>
        <w:tc>
          <w:tcPr>
            <w:tcW w:w="1625" w:type="dxa"/>
          </w:tcPr>
          <w:p w14:paraId="750E57F1" w14:textId="77777777" w:rsidR="00AE2EE0" w:rsidRPr="00472E3F" w:rsidRDefault="00AE2EE0" w:rsidP="00AE2EE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2E3F">
              <w:rPr>
                <w:rFonts w:ascii="Times New Roman" w:hAnsi="Times New Roman" w:cs="Times New Roman"/>
              </w:rPr>
              <w:t>21.48 ± 1.82</w:t>
            </w:r>
            <w:r w:rsidRPr="00F70140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530" w:type="dxa"/>
          </w:tcPr>
          <w:p w14:paraId="4250BFB9" w14:textId="77777777" w:rsidR="00AE2EE0" w:rsidRPr="00472E3F" w:rsidRDefault="00AE2EE0" w:rsidP="00AE2EE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2E3F">
              <w:rPr>
                <w:rFonts w:ascii="Times New Roman" w:eastAsia="Calibri" w:hAnsi="Times New Roman" w:cs="Times New Roman"/>
                <w:sz w:val="20"/>
                <w:szCs w:val="20"/>
              </w:rPr>
              <w:t>27.98 ± 4.69</w:t>
            </w:r>
            <w:r w:rsidRPr="00F70140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1800" w:type="dxa"/>
          </w:tcPr>
          <w:p w14:paraId="2ED7E9C2" w14:textId="77777777" w:rsidR="00AE2EE0" w:rsidRPr="00472E3F" w:rsidRDefault="00AE2EE0" w:rsidP="00AE2EE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2E3F">
              <w:rPr>
                <w:rFonts w:ascii="Times New Roman" w:hAnsi="Times New Roman" w:cs="Times New Roman"/>
              </w:rPr>
              <w:t>131.44 ± 26.54</w:t>
            </w:r>
            <w:r w:rsidRPr="00412B05">
              <w:rPr>
                <w:rFonts w:ascii="Times New Roman" w:hAnsi="Times New Roman" w:cs="Times New Roman"/>
                <w:vertAlign w:val="superscript"/>
              </w:rPr>
              <w:t>bc</w:t>
            </w:r>
          </w:p>
        </w:tc>
      </w:tr>
      <w:tr w:rsidR="00AE2EE0" w:rsidRPr="00FE7F7A" w14:paraId="5AAC3EE8" w14:textId="77777777" w:rsidTr="00AE2EE0">
        <w:tc>
          <w:tcPr>
            <w:tcW w:w="807" w:type="dxa"/>
          </w:tcPr>
          <w:p w14:paraId="37E3C23A" w14:textId="77777777" w:rsidR="00AE2EE0" w:rsidRPr="00FE7F7A" w:rsidRDefault="00AE2EE0" w:rsidP="00AE2EE0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FE7F7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VI</w:t>
            </w:r>
          </w:p>
        </w:tc>
        <w:tc>
          <w:tcPr>
            <w:tcW w:w="3780" w:type="dxa"/>
            <w:gridSpan w:val="2"/>
          </w:tcPr>
          <w:p w14:paraId="379F0895" w14:textId="77777777" w:rsidR="00AE2EE0" w:rsidRPr="00FE7F7A" w:rsidRDefault="00AE2EE0" w:rsidP="00AE2EE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CCl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4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+ </w:t>
            </w:r>
            <w:r w:rsidRPr="00FE7F7A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Obeth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100 mg kg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-1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</w:rPr>
              <w:t>b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</w:rPr>
              <w:t>w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t.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95" w:type="dxa"/>
            <w:vAlign w:val="bottom"/>
          </w:tcPr>
          <w:p w14:paraId="6B1909FA" w14:textId="77777777" w:rsidR="00AE2EE0" w:rsidRPr="00472E3F" w:rsidRDefault="00AE2EE0" w:rsidP="00AE2EE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2E3F">
              <w:rPr>
                <w:rFonts w:ascii="Times New Roman" w:hAnsi="Times New Roman" w:cs="Times New Roman"/>
                <w:color w:val="000000"/>
              </w:rPr>
              <w:t>0.91 ± 0.36</w:t>
            </w:r>
            <w:r w:rsidRPr="00F70140">
              <w:rPr>
                <w:rFonts w:ascii="Times New Roman" w:hAnsi="Times New Roman" w:cs="Times New Roman"/>
                <w:color w:val="000000"/>
                <w:vertAlign w:val="superscript"/>
              </w:rPr>
              <w:t>abc</w:t>
            </w:r>
          </w:p>
        </w:tc>
        <w:tc>
          <w:tcPr>
            <w:tcW w:w="1625" w:type="dxa"/>
          </w:tcPr>
          <w:p w14:paraId="3AA0B175" w14:textId="77777777" w:rsidR="00AE2EE0" w:rsidRPr="00472E3F" w:rsidRDefault="00AE2EE0" w:rsidP="00AE2EE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2E3F">
              <w:rPr>
                <w:rFonts w:ascii="Times New Roman" w:hAnsi="Times New Roman" w:cs="Times New Roman"/>
              </w:rPr>
              <w:t>17.20 ± 2.9</w:t>
            </w:r>
            <w:r w:rsidRPr="00F70140">
              <w:rPr>
                <w:rFonts w:ascii="Times New Roman" w:hAnsi="Times New Roman" w:cs="Times New Roman"/>
                <w:vertAlign w:val="superscript"/>
              </w:rPr>
              <w:t>ab</w:t>
            </w:r>
          </w:p>
        </w:tc>
        <w:tc>
          <w:tcPr>
            <w:tcW w:w="1530" w:type="dxa"/>
          </w:tcPr>
          <w:p w14:paraId="41C4B63D" w14:textId="77777777" w:rsidR="00AE2EE0" w:rsidRPr="00472E3F" w:rsidRDefault="00AE2EE0" w:rsidP="00AE2EE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2E3F">
              <w:rPr>
                <w:rFonts w:ascii="Times New Roman" w:eastAsia="Calibri" w:hAnsi="Times New Roman" w:cs="Times New Roman"/>
                <w:sz w:val="20"/>
                <w:szCs w:val="20"/>
              </w:rPr>
              <w:t>36.38 ± 6.60</w:t>
            </w:r>
            <w:r w:rsidRPr="00F70140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abc</w:t>
            </w:r>
          </w:p>
        </w:tc>
        <w:tc>
          <w:tcPr>
            <w:tcW w:w="1800" w:type="dxa"/>
          </w:tcPr>
          <w:p w14:paraId="329008BE" w14:textId="77777777" w:rsidR="00AE2EE0" w:rsidRPr="00472E3F" w:rsidRDefault="00AE2EE0" w:rsidP="00AE2EE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2E3F">
              <w:rPr>
                <w:rFonts w:ascii="Times New Roman" w:hAnsi="Times New Roman" w:cs="Times New Roman"/>
              </w:rPr>
              <w:t>152.11 ± 27.09</w:t>
            </w:r>
            <w:r w:rsidRPr="00412B05">
              <w:rPr>
                <w:rFonts w:ascii="Times New Roman" w:hAnsi="Times New Roman" w:cs="Times New Roman"/>
                <w:vertAlign w:val="superscript"/>
              </w:rPr>
              <w:t>ab</w:t>
            </w:r>
          </w:p>
        </w:tc>
      </w:tr>
      <w:tr w:rsidR="00AE2EE0" w:rsidRPr="00FE7F7A" w14:paraId="1909AE63" w14:textId="77777777" w:rsidTr="00AE2EE0">
        <w:tc>
          <w:tcPr>
            <w:tcW w:w="807" w:type="dxa"/>
          </w:tcPr>
          <w:p w14:paraId="1CF63AFA" w14:textId="77777777" w:rsidR="00AE2EE0" w:rsidRPr="00FE7F7A" w:rsidRDefault="00AE2EE0" w:rsidP="00AE2EE0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FE7F7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VII</w:t>
            </w:r>
          </w:p>
        </w:tc>
        <w:tc>
          <w:tcPr>
            <w:tcW w:w="3780" w:type="dxa"/>
            <w:gridSpan w:val="2"/>
          </w:tcPr>
          <w:p w14:paraId="2D41437E" w14:textId="77777777" w:rsidR="00AE2EE0" w:rsidRPr="00FE7F7A" w:rsidRDefault="00AE2EE0" w:rsidP="00AE2EE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CCl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4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+ </w:t>
            </w:r>
            <w:r w:rsidRPr="00FE7F7A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Obeth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200 mg kg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-1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</w:rPr>
              <w:t>b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</w:rPr>
              <w:t>w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t.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95" w:type="dxa"/>
            <w:vAlign w:val="bottom"/>
          </w:tcPr>
          <w:p w14:paraId="3BC6F4DE" w14:textId="77777777" w:rsidR="00AE2EE0" w:rsidRPr="00472E3F" w:rsidRDefault="00AE2EE0" w:rsidP="00AE2EE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2E3F">
              <w:rPr>
                <w:rFonts w:ascii="Times New Roman" w:hAnsi="Times New Roman" w:cs="Times New Roman"/>
                <w:color w:val="000000"/>
              </w:rPr>
              <w:t>0.64 ± 0.39</w:t>
            </w:r>
            <w:r w:rsidRPr="00F70140">
              <w:rPr>
                <w:rFonts w:ascii="Times New Roman" w:hAnsi="Times New Roman" w:cs="Times New Roman"/>
                <w:color w:val="000000"/>
                <w:vertAlign w:val="superscript"/>
              </w:rPr>
              <w:t>bc</w:t>
            </w:r>
          </w:p>
        </w:tc>
        <w:tc>
          <w:tcPr>
            <w:tcW w:w="1625" w:type="dxa"/>
          </w:tcPr>
          <w:p w14:paraId="5AACB60C" w14:textId="77777777" w:rsidR="00AE2EE0" w:rsidRPr="00472E3F" w:rsidRDefault="00AE2EE0" w:rsidP="00AE2EE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2E3F">
              <w:rPr>
                <w:rFonts w:ascii="Times New Roman" w:hAnsi="Times New Roman" w:cs="Times New Roman"/>
              </w:rPr>
              <w:t>13.12 ± 1.35</w:t>
            </w:r>
            <w:r w:rsidRPr="00F70140">
              <w:rPr>
                <w:rFonts w:ascii="Times New Roman" w:hAnsi="Times New Roman" w:cs="Times New Roman"/>
                <w:vertAlign w:val="superscript"/>
              </w:rPr>
              <w:t>bc</w:t>
            </w:r>
          </w:p>
        </w:tc>
        <w:tc>
          <w:tcPr>
            <w:tcW w:w="1530" w:type="dxa"/>
          </w:tcPr>
          <w:p w14:paraId="2ED0DC8D" w14:textId="77777777" w:rsidR="00AE2EE0" w:rsidRPr="00472E3F" w:rsidRDefault="00AE2EE0" w:rsidP="00AE2EE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2E3F">
              <w:rPr>
                <w:rFonts w:ascii="Times New Roman" w:eastAsia="Calibri" w:hAnsi="Times New Roman" w:cs="Times New Roman"/>
                <w:sz w:val="20"/>
                <w:szCs w:val="20"/>
              </w:rPr>
              <w:t>45.25 ± 3.44</w:t>
            </w:r>
            <w:r w:rsidRPr="00F70140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800" w:type="dxa"/>
          </w:tcPr>
          <w:p w14:paraId="1DA9E02C" w14:textId="77777777" w:rsidR="00AE2EE0" w:rsidRPr="00472E3F" w:rsidRDefault="00AE2EE0" w:rsidP="00AE2EE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2E3F">
              <w:rPr>
                <w:rFonts w:ascii="Times New Roman" w:hAnsi="Times New Roman" w:cs="Times New Roman"/>
              </w:rPr>
              <w:t>197.14 ± 15.27</w:t>
            </w:r>
            <w:r w:rsidRPr="00412B05">
              <w:rPr>
                <w:rFonts w:ascii="Times New Roman" w:hAnsi="Times New Roman" w:cs="Times New Roman"/>
                <w:vertAlign w:val="superscript"/>
              </w:rPr>
              <w:t>ab</w:t>
            </w:r>
          </w:p>
        </w:tc>
      </w:tr>
      <w:tr w:rsidR="00AE2EE0" w:rsidRPr="00FE7F7A" w14:paraId="74080015" w14:textId="77777777" w:rsidTr="00AE2EE0">
        <w:tc>
          <w:tcPr>
            <w:tcW w:w="990" w:type="dxa"/>
            <w:gridSpan w:val="2"/>
          </w:tcPr>
          <w:p w14:paraId="2373BA7F" w14:textId="77777777" w:rsidR="00AE2EE0" w:rsidRPr="00FE7F7A" w:rsidRDefault="00AE2EE0" w:rsidP="00AE2EE0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597" w:type="dxa"/>
          </w:tcPr>
          <w:p w14:paraId="29C66C43" w14:textId="77777777" w:rsidR="00AE2EE0" w:rsidRPr="00FE7F7A" w:rsidRDefault="00AE2EE0" w:rsidP="00AE2EE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E7F7A">
              <w:rPr>
                <w:rFonts w:ascii="Times New Roman" w:eastAsia="Calibri" w:hAnsi="Times New Roman" w:cs="Times New Roman"/>
                <w:sz w:val="24"/>
                <w:szCs w:val="24"/>
              </w:rPr>
              <w:t>HSD</w:t>
            </w:r>
          </w:p>
        </w:tc>
        <w:tc>
          <w:tcPr>
            <w:tcW w:w="1795" w:type="dxa"/>
          </w:tcPr>
          <w:p w14:paraId="3C33FCD0" w14:textId="77777777" w:rsidR="00AE2EE0" w:rsidRPr="00472E3F" w:rsidRDefault="00AE2EE0" w:rsidP="00AE2EE0">
            <w:pPr>
              <w:ind w:right="-54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2E3F">
              <w:rPr>
                <w:rFonts w:ascii="Times New Roman" w:eastAsia="Calibri" w:hAnsi="Times New Roman" w:cs="Times New Roman"/>
                <w:sz w:val="20"/>
                <w:szCs w:val="20"/>
              </w:rPr>
              <w:t>1.26</w:t>
            </w:r>
          </w:p>
        </w:tc>
        <w:tc>
          <w:tcPr>
            <w:tcW w:w="1625" w:type="dxa"/>
          </w:tcPr>
          <w:p w14:paraId="3176936D" w14:textId="77777777" w:rsidR="00AE2EE0" w:rsidRPr="00472E3F" w:rsidRDefault="00AE2EE0" w:rsidP="00AE2EE0">
            <w:pPr>
              <w:ind w:right="-54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2E3F">
              <w:rPr>
                <w:rFonts w:ascii="Times New Roman" w:eastAsia="Calibri" w:hAnsi="Times New Roman" w:cs="Times New Roman"/>
                <w:sz w:val="20"/>
                <w:szCs w:val="20"/>
              </w:rPr>
              <w:t>6.40</w:t>
            </w:r>
          </w:p>
        </w:tc>
        <w:tc>
          <w:tcPr>
            <w:tcW w:w="1530" w:type="dxa"/>
          </w:tcPr>
          <w:p w14:paraId="2D028A99" w14:textId="77777777" w:rsidR="00AE2EE0" w:rsidRPr="00472E3F" w:rsidRDefault="00AE2EE0" w:rsidP="00AE2EE0">
            <w:pPr>
              <w:ind w:right="-54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2E3F">
              <w:rPr>
                <w:rFonts w:ascii="Times New Roman" w:eastAsia="Calibri" w:hAnsi="Times New Roman" w:cs="Times New Roman"/>
                <w:sz w:val="20"/>
                <w:szCs w:val="20"/>
              </w:rPr>
              <w:t>29.54</w:t>
            </w:r>
          </w:p>
        </w:tc>
        <w:tc>
          <w:tcPr>
            <w:tcW w:w="1800" w:type="dxa"/>
          </w:tcPr>
          <w:p w14:paraId="558BECCB" w14:textId="77777777" w:rsidR="00AE2EE0" w:rsidRPr="00472E3F" w:rsidRDefault="00AE2EE0" w:rsidP="00AE2EE0">
            <w:pPr>
              <w:ind w:right="-54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08.95</w:t>
            </w:r>
          </w:p>
        </w:tc>
      </w:tr>
      <w:tr w:rsidR="00AE2EE0" w:rsidRPr="00FE7F7A" w14:paraId="3ED92715" w14:textId="77777777" w:rsidTr="00AE2EE0">
        <w:tc>
          <w:tcPr>
            <w:tcW w:w="990" w:type="dxa"/>
            <w:gridSpan w:val="2"/>
          </w:tcPr>
          <w:p w14:paraId="71F82BBF" w14:textId="77777777" w:rsidR="00AE2EE0" w:rsidRPr="00FE7F7A" w:rsidRDefault="00AE2EE0" w:rsidP="00AE2EE0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597" w:type="dxa"/>
          </w:tcPr>
          <w:p w14:paraId="58B343FC" w14:textId="77777777" w:rsidR="00AE2EE0" w:rsidRPr="00FE7F7A" w:rsidRDefault="00AE2EE0" w:rsidP="00AE2EE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E7F7A">
              <w:rPr>
                <w:rFonts w:ascii="Times New Roman" w:eastAsia="Calibri" w:hAnsi="Times New Roman" w:cs="Times New Roman"/>
                <w:sz w:val="24"/>
                <w:szCs w:val="24"/>
              </w:rPr>
              <w:t>F-ratio</w:t>
            </w:r>
          </w:p>
        </w:tc>
        <w:tc>
          <w:tcPr>
            <w:tcW w:w="1795" w:type="dxa"/>
          </w:tcPr>
          <w:p w14:paraId="7043EF4A" w14:textId="77777777" w:rsidR="00AE2EE0" w:rsidRPr="00472E3F" w:rsidRDefault="00AE2EE0" w:rsidP="00AE2EE0">
            <w:pPr>
              <w:ind w:right="-54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2E3F">
              <w:rPr>
                <w:rFonts w:ascii="Times New Roman" w:eastAsia="Calibri" w:hAnsi="Times New Roman" w:cs="Times New Roman"/>
                <w:sz w:val="20"/>
                <w:szCs w:val="20"/>
              </w:rPr>
              <w:t>4.55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625" w:type="dxa"/>
          </w:tcPr>
          <w:p w14:paraId="793FD46D" w14:textId="77777777" w:rsidR="00AE2EE0" w:rsidRPr="00472E3F" w:rsidRDefault="00AE2EE0" w:rsidP="00AE2EE0">
            <w:pPr>
              <w:ind w:right="-54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2E3F">
              <w:rPr>
                <w:rFonts w:ascii="Times New Roman" w:eastAsia="Calibri" w:hAnsi="Times New Roman" w:cs="Times New Roman"/>
                <w:sz w:val="20"/>
                <w:szCs w:val="20"/>
              </w:rPr>
              <w:t>14.03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530" w:type="dxa"/>
          </w:tcPr>
          <w:p w14:paraId="20C56531" w14:textId="77777777" w:rsidR="00AE2EE0" w:rsidRPr="00472E3F" w:rsidRDefault="00AE2EE0" w:rsidP="00AE2EE0">
            <w:pPr>
              <w:ind w:right="-54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72E3F">
              <w:rPr>
                <w:rFonts w:ascii="Times New Roman" w:eastAsia="Calibri" w:hAnsi="Times New Roman" w:cs="Times New Roman"/>
                <w:sz w:val="20"/>
                <w:szCs w:val="20"/>
              </w:rPr>
              <w:t>3.02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800" w:type="dxa"/>
          </w:tcPr>
          <w:p w14:paraId="4FC7CB90" w14:textId="77777777" w:rsidR="00AE2EE0" w:rsidRPr="00472E3F" w:rsidRDefault="00AE2EE0" w:rsidP="00AE2EE0">
            <w:pPr>
              <w:ind w:right="-54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4.77*</w:t>
            </w:r>
          </w:p>
        </w:tc>
      </w:tr>
    </w:tbl>
    <w:p w14:paraId="2BBD2D51" w14:textId="77777777" w:rsidR="00AE2EE0" w:rsidRPr="00247D63" w:rsidRDefault="00AE2EE0" w:rsidP="00AE2EE0">
      <w:pPr>
        <w:spacing w:after="0" w:line="276" w:lineRule="auto"/>
        <w:jc w:val="both"/>
        <w:rPr>
          <w:rFonts w:ascii="Times New Roman" w:eastAsia="Calibri" w:hAnsi="Times New Roman" w:cs="Times New Roman"/>
          <w:b/>
          <w:sz w:val="18"/>
          <w:szCs w:val="18"/>
        </w:rPr>
      </w:pPr>
      <w:r w:rsidRPr="00247D63">
        <w:rPr>
          <w:rFonts w:ascii="Times New Roman" w:eastAsia="Calibri" w:hAnsi="Times New Roman" w:cs="Times New Roman"/>
          <w:b/>
          <w:sz w:val="18"/>
          <w:szCs w:val="18"/>
        </w:rPr>
        <w:t xml:space="preserve">Values are represented as Mean ± SE (for n = 6 in each group), </w:t>
      </w:r>
      <w:r>
        <w:rPr>
          <w:rFonts w:ascii="Times New Roman" w:eastAsia="Calibri" w:hAnsi="Times New Roman" w:cs="Times New Roman"/>
          <w:b/>
          <w:sz w:val="18"/>
          <w:szCs w:val="18"/>
        </w:rPr>
        <w:t>*</w:t>
      </w:r>
      <w:r w:rsidRPr="00247D63">
        <w:rPr>
          <w:rFonts w:ascii="Times New Roman" w:eastAsia="Calibri" w:hAnsi="Times New Roman" w:cs="Times New Roman"/>
          <w:b/>
          <w:sz w:val="18"/>
          <w:szCs w:val="18"/>
        </w:rPr>
        <w:t>level of significance p≤0.05</w:t>
      </w:r>
      <w:r>
        <w:rPr>
          <w:rFonts w:ascii="Times New Roman" w:eastAsia="Calibri" w:hAnsi="Times New Roman" w:cs="Times New Roman"/>
          <w:b/>
          <w:sz w:val="18"/>
          <w:szCs w:val="18"/>
        </w:rPr>
        <w:t xml:space="preserve">. </w:t>
      </w:r>
      <w:r w:rsidRPr="00247D63">
        <w:rPr>
          <w:rFonts w:ascii="Times New Roman" w:eastAsia="Calibri" w:hAnsi="Times New Roman" w:cs="Times New Roman"/>
          <w:b/>
          <w:sz w:val="18"/>
          <w:szCs w:val="18"/>
        </w:rPr>
        <w:t>Means with different superscripts represent significant difference among them in all groups.</w:t>
      </w:r>
    </w:p>
    <w:p w14:paraId="74FFE34A" w14:textId="77777777" w:rsidR="00AE2EE0" w:rsidRPr="00247D63" w:rsidRDefault="00AE2EE0" w:rsidP="00596786">
      <w:pPr>
        <w:spacing w:after="0" w:line="276" w:lineRule="auto"/>
        <w:jc w:val="both"/>
        <w:rPr>
          <w:rFonts w:ascii="Times New Roman" w:eastAsia="Calibri" w:hAnsi="Times New Roman" w:cs="Times New Roman"/>
          <w:b/>
          <w:sz w:val="18"/>
          <w:szCs w:val="18"/>
        </w:rPr>
      </w:pPr>
    </w:p>
    <w:p w14:paraId="54B66C2A" w14:textId="75605C73" w:rsidR="00721577" w:rsidRDefault="00721577" w:rsidP="00721577">
      <w:pPr>
        <w:spacing w:after="0" w:line="276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14:paraId="5CF93E59" w14:textId="77777777" w:rsidR="00AE2EE0" w:rsidRDefault="00AE2EE0" w:rsidP="00721577">
      <w:pPr>
        <w:spacing w:after="0" w:line="276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14:paraId="1BAD01F8" w14:textId="77777777" w:rsidR="00AE2EE0" w:rsidRDefault="00AE2EE0" w:rsidP="00721577">
      <w:pPr>
        <w:spacing w:after="0" w:line="276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14:paraId="1821F362" w14:textId="77777777" w:rsidR="00AE2EE0" w:rsidRDefault="00AE2EE0" w:rsidP="00721577">
      <w:pPr>
        <w:spacing w:after="0" w:line="276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14:paraId="582D6B9F" w14:textId="77777777" w:rsidR="00AE2EE0" w:rsidRDefault="00AE2EE0" w:rsidP="00721577">
      <w:pPr>
        <w:spacing w:after="0" w:line="276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14:paraId="5387E1EB" w14:textId="30AD184C" w:rsidR="00961F61" w:rsidRPr="00FE7F7A" w:rsidRDefault="00961F61" w:rsidP="00961F61">
      <w:pPr>
        <w:spacing w:after="0" w:line="276" w:lineRule="auto"/>
        <w:ind w:right="-810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  <w:r w:rsidRPr="00FE7F7A">
        <w:rPr>
          <w:rFonts w:ascii="Times New Roman" w:eastAsia="Calibri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eastAsia="Calibri" w:hAnsi="Times New Roman" w:cs="Times New Roman"/>
          <w:b/>
          <w:sz w:val="24"/>
          <w:szCs w:val="24"/>
        </w:rPr>
        <w:t>S10</w:t>
      </w:r>
      <w:r w:rsidRPr="00FE7F7A">
        <w:rPr>
          <w:rFonts w:ascii="Times New Roman" w:eastAsia="Calibri" w:hAnsi="Times New Roman" w:cs="Times New Roman"/>
          <w:b/>
          <w:sz w:val="24"/>
          <w:szCs w:val="24"/>
        </w:rPr>
        <w:t xml:space="preserve">. Effect of </w:t>
      </w:r>
      <w:r w:rsidRPr="00311FF7">
        <w:rPr>
          <w:rFonts w:ascii="Times New Roman" w:eastAsia="Calibri" w:hAnsi="Times New Roman" w:cs="Times New Roman"/>
          <w:b/>
          <w:i/>
          <w:iCs/>
          <w:sz w:val="24"/>
          <w:szCs w:val="24"/>
        </w:rPr>
        <w:t>Obeth</w:t>
      </w:r>
      <w:r w:rsidRPr="00FE7F7A">
        <w:rPr>
          <w:rFonts w:ascii="Times New Roman" w:eastAsia="Calibri" w:hAnsi="Times New Roman" w:cs="Times New Roman"/>
          <w:b/>
          <w:sz w:val="24"/>
          <w:szCs w:val="24"/>
        </w:rPr>
        <w:t xml:space="preserve"> on cytochrome P450, cytochrome P420 and cytochrome b5 content among different treatment groups</w:t>
      </w:r>
      <w:r>
        <w:rPr>
          <w:rFonts w:ascii="Times New Roman" w:eastAsia="Calibri" w:hAnsi="Times New Roman" w:cs="Times New Roman"/>
          <w:b/>
          <w:sz w:val="24"/>
          <w:szCs w:val="24"/>
        </w:rPr>
        <w:t>.</w:t>
      </w:r>
    </w:p>
    <w:p w14:paraId="1EF2E571" w14:textId="77777777" w:rsidR="00961F61" w:rsidRPr="00FE7F7A" w:rsidRDefault="00961F61" w:rsidP="00961F61">
      <w:pPr>
        <w:spacing w:after="0" w:line="276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tbl>
      <w:tblPr>
        <w:tblStyle w:val="TableGrid1"/>
        <w:tblW w:w="956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0"/>
        <w:gridCol w:w="174"/>
        <w:gridCol w:w="3601"/>
        <w:gridCol w:w="1530"/>
        <w:gridCol w:w="1620"/>
        <w:gridCol w:w="1647"/>
      </w:tblGrid>
      <w:tr w:rsidR="00961F61" w:rsidRPr="00FE7F7A" w14:paraId="0A37C8D7" w14:textId="77777777" w:rsidTr="006C18C7">
        <w:tc>
          <w:tcPr>
            <w:tcW w:w="1164" w:type="dxa"/>
            <w:gridSpan w:val="2"/>
          </w:tcPr>
          <w:p w14:paraId="6758D732" w14:textId="77777777" w:rsidR="00961F61" w:rsidRPr="00FE7F7A" w:rsidRDefault="00961F61" w:rsidP="006C18C7">
            <w:pPr>
              <w:ind w:right="-540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FE7F7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Groups</w:t>
            </w:r>
          </w:p>
        </w:tc>
        <w:tc>
          <w:tcPr>
            <w:tcW w:w="3601" w:type="dxa"/>
          </w:tcPr>
          <w:p w14:paraId="56448D60" w14:textId="77777777" w:rsidR="00961F61" w:rsidRPr="00FE7F7A" w:rsidRDefault="00961F61" w:rsidP="006C18C7">
            <w:pPr>
              <w:ind w:right="-540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FE7F7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Doses (mg kg</w:t>
            </w:r>
            <w:r w:rsidRPr="00FE7F7A">
              <w:rPr>
                <w:rFonts w:ascii="Times New Roman" w:eastAsia="Calibri" w:hAnsi="Times New Roman" w:cs="Times New Roman"/>
                <w:b/>
                <w:sz w:val="24"/>
                <w:szCs w:val="24"/>
                <w:vertAlign w:val="superscript"/>
              </w:rPr>
              <w:t>-1</w:t>
            </w:r>
            <w:r w:rsidRPr="00FE7F7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bw)</w:t>
            </w:r>
          </w:p>
        </w:tc>
        <w:tc>
          <w:tcPr>
            <w:tcW w:w="1530" w:type="dxa"/>
          </w:tcPr>
          <w:p w14:paraId="1EF09184" w14:textId="77777777" w:rsidR="00961F61" w:rsidRPr="00FE7F7A" w:rsidRDefault="00961F61" w:rsidP="006C18C7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FE7F7A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Cytochrome P450</w:t>
            </w:r>
          </w:p>
          <w:p w14:paraId="0E0B2F2D" w14:textId="77777777" w:rsidR="00961F61" w:rsidRPr="00FE7F7A" w:rsidRDefault="00961F61" w:rsidP="006C18C7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FE7F7A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content (</w:t>
            </w:r>
            <w:r w:rsidRPr="00FE7F7A">
              <w:rPr>
                <w:rFonts w:ascii="Calibri" w:eastAsia="Calibri" w:hAnsi="Calibri" w:cs="Calibri"/>
                <w:b/>
                <w:sz w:val="20"/>
                <w:szCs w:val="20"/>
              </w:rPr>
              <w:t>µ</w:t>
            </w:r>
            <w:r w:rsidRPr="00FE7F7A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mol/ mg protein)</w:t>
            </w:r>
          </w:p>
        </w:tc>
        <w:tc>
          <w:tcPr>
            <w:tcW w:w="1620" w:type="dxa"/>
          </w:tcPr>
          <w:p w14:paraId="5E1D89FE" w14:textId="77777777" w:rsidR="00961F61" w:rsidRPr="00FE7F7A" w:rsidRDefault="00961F61" w:rsidP="006C18C7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FE7F7A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Cytochrome P420</w:t>
            </w:r>
          </w:p>
          <w:p w14:paraId="2E43BB67" w14:textId="77777777" w:rsidR="00961F61" w:rsidRPr="00FE7F7A" w:rsidRDefault="00961F61" w:rsidP="006C18C7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FE7F7A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content (</w:t>
            </w:r>
            <w:r w:rsidRPr="00FE7F7A">
              <w:rPr>
                <w:rFonts w:ascii="Calibri" w:eastAsia="Calibri" w:hAnsi="Calibri" w:cs="Calibri"/>
                <w:b/>
                <w:sz w:val="20"/>
                <w:szCs w:val="20"/>
              </w:rPr>
              <w:t>µ</w:t>
            </w:r>
            <w:r w:rsidRPr="00FE7F7A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mol/ mg </w:t>
            </w:r>
          </w:p>
          <w:p w14:paraId="777927FF" w14:textId="77777777" w:rsidR="00961F61" w:rsidRPr="00FE7F7A" w:rsidRDefault="00961F61" w:rsidP="006C18C7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FE7F7A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protein)</w:t>
            </w:r>
          </w:p>
        </w:tc>
        <w:tc>
          <w:tcPr>
            <w:tcW w:w="1647" w:type="dxa"/>
          </w:tcPr>
          <w:p w14:paraId="7E0049B5" w14:textId="77777777" w:rsidR="00961F61" w:rsidRPr="00FE7F7A" w:rsidRDefault="00961F61" w:rsidP="006C18C7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FE7F7A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Cytochrome b5</w:t>
            </w:r>
          </w:p>
          <w:p w14:paraId="6C18B07E" w14:textId="77777777" w:rsidR="00961F61" w:rsidRPr="00FE7F7A" w:rsidRDefault="00961F61" w:rsidP="006C18C7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FE7F7A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content (</w:t>
            </w:r>
            <w:r w:rsidRPr="00FE7F7A">
              <w:rPr>
                <w:rFonts w:ascii="Calibri" w:eastAsia="Calibri" w:hAnsi="Calibri" w:cs="Calibri"/>
                <w:b/>
                <w:sz w:val="20"/>
                <w:szCs w:val="20"/>
              </w:rPr>
              <w:t>µ</w:t>
            </w:r>
            <w:r w:rsidRPr="00FE7F7A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mol/ mg protein)</w:t>
            </w:r>
          </w:p>
        </w:tc>
      </w:tr>
      <w:tr w:rsidR="00961F61" w:rsidRPr="00FE7F7A" w14:paraId="754659CB" w14:textId="77777777" w:rsidTr="006C18C7">
        <w:tc>
          <w:tcPr>
            <w:tcW w:w="990" w:type="dxa"/>
          </w:tcPr>
          <w:p w14:paraId="19208559" w14:textId="77777777" w:rsidR="00961F61" w:rsidRPr="00FE7F7A" w:rsidRDefault="00961F61" w:rsidP="006C18C7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FE7F7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I</w:t>
            </w:r>
          </w:p>
        </w:tc>
        <w:tc>
          <w:tcPr>
            <w:tcW w:w="3775" w:type="dxa"/>
            <w:gridSpan w:val="2"/>
          </w:tcPr>
          <w:p w14:paraId="0FA86560" w14:textId="77777777" w:rsidR="00961F61" w:rsidRPr="00FE7F7A" w:rsidRDefault="00961F61" w:rsidP="006C18C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E7F7A">
              <w:rPr>
                <w:rFonts w:ascii="Times New Roman" w:eastAsia="Calibri" w:hAnsi="Times New Roman" w:cs="Times New Roman"/>
                <w:sz w:val="24"/>
                <w:szCs w:val="24"/>
              </w:rPr>
              <w:t>Control (tap water</w:t>
            </w:r>
            <w:r w:rsidRPr="00FE7F7A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 ad libitum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30" w:type="dxa"/>
            <w:vAlign w:val="bottom"/>
          </w:tcPr>
          <w:p w14:paraId="4A45D6A3" w14:textId="77777777" w:rsidR="00961F61" w:rsidRPr="00E9329F" w:rsidRDefault="00961F61" w:rsidP="006C18C7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E9329F">
              <w:rPr>
                <w:rFonts w:ascii="Times New Roman" w:hAnsi="Times New Roman" w:cs="Times New Roman"/>
                <w:color w:val="000000"/>
              </w:rPr>
              <w:t>27.7 ± 4.9</w:t>
            </w:r>
            <w:r w:rsidRPr="00FA2F2B">
              <w:rPr>
                <w:rFonts w:ascii="Times New Roman" w:hAnsi="Times New Roman" w:cs="Times New Roman"/>
                <w:color w:val="000000"/>
                <w:vertAlign w:val="superscript"/>
              </w:rPr>
              <w:t>ab</w:t>
            </w:r>
          </w:p>
        </w:tc>
        <w:tc>
          <w:tcPr>
            <w:tcW w:w="1620" w:type="dxa"/>
          </w:tcPr>
          <w:p w14:paraId="7447FEFB" w14:textId="77777777" w:rsidR="00961F61" w:rsidRPr="00E9329F" w:rsidRDefault="00961F61" w:rsidP="006C18C7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E9329F">
              <w:rPr>
                <w:rFonts w:ascii="Times New Roman" w:hAnsi="Times New Roman" w:cs="Times New Roman"/>
              </w:rPr>
              <w:t>174.95 ± 11.45</w:t>
            </w:r>
            <w:r w:rsidRPr="00FA2F2B"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  <w:tc>
          <w:tcPr>
            <w:tcW w:w="1647" w:type="dxa"/>
            <w:vAlign w:val="bottom"/>
          </w:tcPr>
          <w:p w14:paraId="090DE63D" w14:textId="77777777" w:rsidR="00961F61" w:rsidRPr="00E9329F" w:rsidRDefault="00961F61" w:rsidP="006C18C7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E9329F">
              <w:rPr>
                <w:rFonts w:ascii="Times New Roman" w:hAnsi="Times New Roman" w:cs="Times New Roman"/>
                <w:color w:val="000000"/>
              </w:rPr>
              <w:t>29.34 ± 2.27</w:t>
            </w:r>
            <w:r w:rsidRPr="00FA2F2B">
              <w:rPr>
                <w:rFonts w:ascii="Times New Roman" w:hAnsi="Times New Roman" w:cs="Times New Roman"/>
                <w:color w:val="000000"/>
                <w:vertAlign w:val="superscript"/>
              </w:rPr>
              <w:t>d</w:t>
            </w:r>
          </w:p>
        </w:tc>
      </w:tr>
      <w:tr w:rsidR="00961F61" w:rsidRPr="00FE7F7A" w14:paraId="0D27DB26" w14:textId="77777777" w:rsidTr="006C18C7">
        <w:tc>
          <w:tcPr>
            <w:tcW w:w="990" w:type="dxa"/>
          </w:tcPr>
          <w:p w14:paraId="26EFC452" w14:textId="77777777" w:rsidR="00961F61" w:rsidRPr="00FE7F7A" w:rsidRDefault="00961F61" w:rsidP="006C18C7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FE7F7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II</w:t>
            </w:r>
          </w:p>
        </w:tc>
        <w:tc>
          <w:tcPr>
            <w:tcW w:w="3775" w:type="dxa"/>
            <w:gridSpan w:val="2"/>
          </w:tcPr>
          <w:p w14:paraId="574B5621" w14:textId="77777777" w:rsidR="00961F61" w:rsidRPr="00FE7F7A" w:rsidRDefault="00961F61" w:rsidP="006C18C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CCl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4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mL/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</w:rPr>
              <w:t>kg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-1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</w:rPr>
              <w:t>b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</w:rPr>
              <w:t>w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t.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30" w:type="dxa"/>
            <w:vAlign w:val="bottom"/>
          </w:tcPr>
          <w:p w14:paraId="00340FC0" w14:textId="77777777" w:rsidR="00961F61" w:rsidRPr="00E9329F" w:rsidRDefault="00961F61" w:rsidP="006C18C7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E9329F">
              <w:rPr>
                <w:rFonts w:ascii="Times New Roman" w:hAnsi="Times New Roman" w:cs="Times New Roman"/>
                <w:color w:val="000000"/>
              </w:rPr>
              <w:t>45.90 ± 5.07</w:t>
            </w:r>
            <w:r w:rsidRPr="00FA2F2B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620" w:type="dxa"/>
          </w:tcPr>
          <w:p w14:paraId="684CF178" w14:textId="77777777" w:rsidR="00961F61" w:rsidRPr="00E9329F" w:rsidRDefault="00961F61" w:rsidP="006C18C7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E9329F">
              <w:rPr>
                <w:rFonts w:ascii="Times New Roman" w:hAnsi="Times New Roman" w:cs="Times New Roman"/>
              </w:rPr>
              <w:t>329.18 ± 26.63</w:t>
            </w:r>
            <w:r w:rsidRPr="00FA2F2B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647" w:type="dxa"/>
            <w:vAlign w:val="bottom"/>
          </w:tcPr>
          <w:p w14:paraId="6AD875B0" w14:textId="77777777" w:rsidR="00961F61" w:rsidRPr="00E9329F" w:rsidRDefault="00961F61" w:rsidP="006C18C7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E9329F">
              <w:rPr>
                <w:rFonts w:ascii="Times New Roman" w:hAnsi="Times New Roman" w:cs="Times New Roman"/>
                <w:color w:val="000000"/>
              </w:rPr>
              <w:t>98.32 ± 5.74</w:t>
            </w:r>
            <w:r w:rsidRPr="00FA2F2B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</w:tr>
      <w:tr w:rsidR="00961F61" w:rsidRPr="00FE7F7A" w14:paraId="55437B63" w14:textId="77777777" w:rsidTr="006C18C7">
        <w:tc>
          <w:tcPr>
            <w:tcW w:w="990" w:type="dxa"/>
          </w:tcPr>
          <w:p w14:paraId="4D0EFE2C" w14:textId="77777777" w:rsidR="00961F61" w:rsidRPr="00FE7F7A" w:rsidRDefault="00961F61" w:rsidP="006C18C7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FE7F7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III</w:t>
            </w:r>
          </w:p>
        </w:tc>
        <w:tc>
          <w:tcPr>
            <w:tcW w:w="3775" w:type="dxa"/>
            <w:gridSpan w:val="2"/>
          </w:tcPr>
          <w:p w14:paraId="5339AEC2" w14:textId="77777777" w:rsidR="00961F61" w:rsidRPr="00FE7F7A" w:rsidRDefault="00961F61" w:rsidP="006C18C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CCl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4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+ silymarin (100 mg kg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-1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</w:rPr>
              <w:t>b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</w:rPr>
              <w:t>w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t.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30" w:type="dxa"/>
            <w:vAlign w:val="bottom"/>
          </w:tcPr>
          <w:p w14:paraId="66F21AF8" w14:textId="77777777" w:rsidR="00961F61" w:rsidRPr="00E9329F" w:rsidRDefault="00961F61" w:rsidP="006C18C7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E9329F">
              <w:rPr>
                <w:rFonts w:ascii="Times New Roman" w:hAnsi="Times New Roman" w:cs="Times New Roman"/>
                <w:color w:val="000000"/>
              </w:rPr>
              <w:t>22.76 ± 5.29</w:t>
            </w:r>
            <w:r w:rsidRPr="00FA2F2B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1620" w:type="dxa"/>
          </w:tcPr>
          <w:p w14:paraId="71019BC5" w14:textId="77777777" w:rsidR="00961F61" w:rsidRPr="00E9329F" w:rsidRDefault="00961F61" w:rsidP="006C18C7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E9329F">
              <w:rPr>
                <w:rFonts w:ascii="Times New Roman" w:hAnsi="Times New Roman" w:cs="Times New Roman"/>
              </w:rPr>
              <w:t>208.85 ± 3.61</w:t>
            </w:r>
            <w:r w:rsidRPr="00FA2F2B">
              <w:rPr>
                <w:rFonts w:ascii="Times New Roman" w:hAnsi="Times New Roman" w:cs="Times New Roman"/>
                <w:vertAlign w:val="superscript"/>
              </w:rPr>
              <w:t>cd</w:t>
            </w:r>
          </w:p>
        </w:tc>
        <w:tc>
          <w:tcPr>
            <w:tcW w:w="1647" w:type="dxa"/>
            <w:vAlign w:val="bottom"/>
          </w:tcPr>
          <w:p w14:paraId="65C1C22F" w14:textId="77777777" w:rsidR="00961F61" w:rsidRPr="00E9329F" w:rsidRDefault="00961F61" w:rsidP="006C18C7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E9329F">
              <w:rPr>
                <w:rFonts w:ascii="Times New Roman" w:hAnsi="Times New Roman" w:cs="Times New Roman"/>
                <w:color w:val="000000"/>
              </w:rPr>
              <w:t>36.38 ± 3.16</w:t>
            </w:r>
            <w:r w:rsidRPr="00FA2F2B">
              <w:rPr>
                <w:rFonts w:ascii="Times New Roman" w:hAnsi="Times New Roman" w:cs="Times New Roman"/>
                <w:color w:val="000000"/>
                <w:vertAlign w:val="superscript"/>
              </w:rPr>
              <w:t>cd</w:t>
            </w:r>
          </w:p>
        </w:tc>
      </w:tr>
      <w:tr w:rsidR="00961F61" w:rsidRPr="00FE7F7A" w14:paraId="36E4A7F1" w14:textId="77777777" w:rsidTr="006C18C7">
        <w:tc>
          <w:tcPr>
            <w:tcW w:w="990" w:type="dxa"/>
          </w:tcPr>
          <w:p w14:paraId="18E1578A" w14:textId="77777777" w:rsidR="00961F61" w:rsidRPr="00FE7F7A" w:rsidRDefault="00961F61" w:rsidP="006C18C7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FE7F7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IV</w:t>
            </w:r>
          </w:p>
        </w:tc>
        <w:tc>
          <w:tcPr>
            <w:tcW w:w="3775" w:type="dxa"/>
            <w:gridSpan w:val="2"/>
          </w:tcPr>
          <w:p w14:paraId="17E8030E" w14:textId="77777777" w:rsidR="00961F61" w:rsidRPr="00FE7F7A" w:rsidRDefault="00961F61" w:rsidP="006C18C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E7F7A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Obeth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200 mg kg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-1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b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</w:rPr>
              <w:t>w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t.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30" w:type="dxa"/>
            <w:vAlign w:val="bottom"/>
          </w:tcPr>
          <w:p w14:paraId="3AC9F339" w14:textId="77777777" w:rsidR="00961F61" w:rsidRPr="00E9329F" w:rsidRDefault="00961F61" w:rsidP="006C18C7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E9329F">
              <w:rPr>
                <w:rFonts w:ascii="Times New Roman" w:hAnsi="Times New Roman" w:cs="Times New Roman"/>
                <w:color w:val="000000"/>
              </w:rPr>
              <w:t>27.20 ± 2.9</w:t>
            </w:r>
            <w:r w:rsidRPr="00FA2F2B">
              <w:rPr>
                <w:rFonts w:ascii="Times New Roman" w:hAnsi="Times New Roman" w:cs="Times New Roman"/>
                <w:color w:val="000000"/>
                <w:vertAlign w:val="superscript"/>
              </w:rPr>
              <w:t>ab</w:t>
            </w:r>
          </w:p>
        </w:tc>
        <w:tc>
          <w:tcPr>
            <w:tcW w:w="1620" w:type="dxa"/>
          </w:tcPr>
          <w:p w14:paraId="7084A1F4" w14:textId="77777777" w:rsidR="00961F61" w:rsidRPr="00E9329F" w:rsidRDefault="00961F61" w:rsidP="006C18C7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E9329F">
              <w:rPr>
                <w:rFonts w:ascii="Times New Roman" w:hAnsi="Times New Roman" w:cs="Times New Roman"/>
              </w:rPr>
              <w:t>202.51 ± 4.51</w:t>
            </w:r>
            <w:r w:rsidRPr="00FA2F2B"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  <w:tc>
          <w:tcPr>
            <w:tcW w:w="1647" w:type="dxa"/>
            <w:vAlign w:val="bottom"/>
          </w:tcPr>
          <w:p w14:paraId="2B45FC16" w14:textId="77777777" w:rsidR="00961F61" w:rsidRPr="00E9329F" w:rsidRDefault="00961F61" w:rsidP="006C18C7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E9329F">
              <w:rPr>
                <w:rFonts w:ascii="Times New Roman" w:hAnsi="Times New Roman" w:cs="Times New Roman"/>
                <w:color w:val="000000"/>
              </w:rPr>
              <w:t>35.73 ± 2.56</w:t>
            </w:r>
            <w:r w:rsidRPr="00FA2F2B">
              <w:rPr>
                <w:rFonts w:ascii="Times New Roman" w:hAnsi="Times New Roman" w:cs="Times New Roman"/>
                <w:color w:val="000000"/>
                <w:vertAlign w:val="superscript"/>
              </w:rPr>
              <w:t>cd</w:t>
            </w:r>
          </w:p>
        </w:tc>
      </w:tr>
      <w:tr w:rsidR="00961F61" w:rsidRPr="00FE7F7A" w14:paraId="04E7B1DD" w14:textId="77777777" w:rsidTr="006C18C7">
        <w:tc>
          <w:tcPr>
            <w:tcW w:w="990" w:type="dxa"/>
          </w:tcPr>
          <w:p w14:paraId="7D0B9B1E" w14:textId="77777777" w:rsidR="00961F61" w:rsidRPr="00FE7F7A" w:rsidRDefault="00961F61" w:rsidP="006C18C7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FE7F7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V</w:t>
            </w:r>
          </w:p>
        </w:tc>
        <w:tc>
          <w:tcPr>
            <w:tcW w:w="3775" w:type="dxa"/>
            <w:gridSpan w:val="2"/>
          </w:tcPr>
          <w:p w14:paraId="414AD48B" w14:textId="77777777" w:rsidR="00961F61" w:rsidRPr="00FE7F7A" w:rsidRDefault="00961F61" w:rsidP="006C18C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CCl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4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+ </w:t>
            </w:r>
            <w:r w:rsidRPr="00FE7F7A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Obeth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50 mg kg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-1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</w:rPr>
              <w:t>b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</w:rPr>
              <w:t>w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t.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30" w:type="dxa"/>
            <w:vAlign w:val="bottom"/>
          </w:tcPr>
          <w:p w14:paraId="6EC8C211" w14:textId="77777777" w:rsidR="00961F61" w:rsidRPr="00E9329F" w:rsidRDefault="00961F61" w:rsidP="006C18C7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E9329F">
              <w:rPr>
                <w:rFonts w:ascii="Times New Roman" w:hAnsi="Times New Roman" w:cs="Times New Roman"/>
                <w:color w:val="000000"/>
              </w:rPr>
              <w:t>34.52 ± 6.89</w:t>
            </w:r>
            <w:r w:rsidRPr="00FA2F2B">
              <w:rPr>
                <w:rFonts w:ascii="Times New Roman" w:hAnsi="Times New Roman" w:cs="Times New Roman"/>
                <w:color w:val="000000"/>
                <w:vertAlign w:val="superscript"/>
              </w:rPr>
              <w:t>ab</w:t>
            </w:r>
          </w:p>
        </w:tc>
        <w:tc>
          <w:tcPr>
            <w:tcW w:w="1620" w:type="dxa"/>
          </w:tcPr>
          <w:p w14:paraId="26CA03C2" w14:textId="77777777" w:rsidR="00961F61" w:rsidRPr="00E9329F" w:rsidRDefault="00961F61" w:rsidP="006C18C7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E9329F">
              <w:rPr>
                <w:rFonts w:ascii="Times New Roman" w:hAnsi="Times New Roman" w:cs="Times New Roman"/>
              </w:rPr>
              <w:t>293.71 ± 4.01</w:t>
            </w:r>
            <w:r w:rsidRPr="00FA2F2B">
              <w:rPr>
                <w:rFonts w:ascii="Times New Roman" w:hAnsi="Times New Roman" w:cs="Times New Roman"/>
                <w:vertAlign w:val="superscript"/>
              </w:rPr>
              <w:t>ab</w:t>
            </w:r>
          </w:p>
        </w:tc>
        <w:tc>
          <w:tcPr>
            <w:tcW w:w="1647" w:type="dxa"/>
            <w:vAlign w:val="bottom"/>
          </w:tcPr>
          <w:p w14:paraId="2EFEED70" w14:textId="77777777" w:rsidR="00961F61" w:rsidRPr="00E9329F" w:rsidRDefault="00961F61" w:rsidP="006C18C7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E9329F">
              <w:rPr>
                <w:rFonts w:ascii="Times New Roman" w:hAnsi="Times New Roman" w:cs="Times New Roman"/>
                <w:color w:val="000000"/>
              </w:rPr>
              <w:t>67.82 ± 4.93</w:t>
            </w:r>
            <w:r w:rsidRPr="00FA2F2B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</w:tr>
      <w:tr w:rsidR="00961F61" w:rsidRPr="00FE7F7A" w14:paraId="6A803480" w14:textId="77777777" w:rsidTr="006C18C7">
        <w:tc>
          <w:tcPr>
            <w:tcW w:w="990" w:type="dxa"/>
          </w:tcPr>
          <w:p w14:paraId="479F2C66" w14:textId="77777777" w:rsidR="00961F61" w:rsidRPr="00FE7F7A" w:rsidRDefault="00961F61" w:rsidP="006C18C7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FE7F7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VI</w:t>
            </w:r>
          </w:p>
        </w:tc>
        <w:tc>
          <w:tcPr>
            <w:tcW w:w="3775" w:type="dxa"/>
            <w:gridSpan w:val="2"/>
          </w:tcPr>
          <w:p w14:paraId="407718FA" w14:textId="77777777" w:rsidR="00961F61" w:rsidRPr="00FE7F7A" w:rsidRDefault="00961F61" w:rsidP="006C18C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CCl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4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+ </w:t>
            </w:r>
            <w:r w:rsidRPr="00FE7F7A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Obeth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100 mg kg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-1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</w:rPr>
              <w:t>b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</w:rPr>
              <w:t>w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t.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30" w:type="dxa"/>
            <w:vAlign w:val="bottom"/>
          </w:tcPr>
          <w:p w14:paraId="3405F315" w14:textId="77777777" w:rsidR="00961F61" w:rsidRPr="00E9329F" w:rsidRDefault="00961F61" w:rsidP="006C18C7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E9329F">
              <w:rPr>
                <w:rFonts w:ascii="Times New Roman" w:hAnsi="Times New Roman" w:cs="Times New Roman"/>
                <w:color w:val="000000"/>
              </w:rPr>
              <w:t>27.89 ± 5.2</w:t>
            </w:r>
            <w:r w:rsidRPr="00FA2F2B">
              <w:rPr>
                <w:rFonts w:ascii="Times New Roman" w:hAnsi="Times New Roman" w:cs="Times New Roman"/>
                <w:color w:val="000000"/>
                <w:vertAlign w:val="superscript"/>
              </w:rPr>
              <w:t>ab</w:t>
            </w:r>
          </w:p>
        </w:tc>
        <w:tc>
          <w:tcPr>
            <w:tcW w:w="1620" w:type="dxa"/>
          </w:tcPr>
          <w:p w14:paraId="634B324F" w14:textId="77777777" w:rsidR="00961F61" w:rsidRPr="00E9329F" w:rsidRDefault="00961F61" w:rsidP="006C18C7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E9329F">
              <w:rPr>
                <w:rFonts w:ascii="Times New Roman" w:hAnsi="Times New Roman" w:cs="Times New Roman"/>
              </w:rPr>
              <w:t>258.11 ± 4.20</w:t>
            </w:r>
            <w:r w:rsidRPr="00FA2F2B">
              <w:rPr>
                <w:rFonts w:ascii="Times New Roman" w:hAnsi="Times New Roman" w:cs="Times New Roman"/>
                <w:vertAlign w:val="superscript"/>
              </w:rPr>
              <w:t>bc</w:t>
            </w:r>
          </w:p>
        </w:tc>
        <w:tc>
          <w:tcPr>
            <w:tcW w:w="1647" w:type="dxa"/>
            <w:vAlign w:val="bottom"/>
          </w:tcPr>
          <w:p w14:paraId="56D5FE0E" w14:textId="77777777" w:rsidR="00961F61" w:rsidRPr="00E9329F" w:rsidRDefault="00961F61" w:rsidP="006C18C7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E9329F">
              <w:rPr>
                <w:rFonts w:ascii="Times New Roman" w:hAnsi="Times New Roman" w:cs="Times New Roman"/>
                <w:color w:val="000000"/>
              </w:rPr>
              <w:t>47.23 ± 1.99</w:t>
            </w:r>
            <w:r w:rsidRPr="00FA2F2B">
              <w:rPr>
                <w:rFonts w:ascii="Times New Roman" w:hAnsi="Times New Roman" w:cs="Times New Roman"/>
                <w:color w:val="000000"/>
                <w:vertAlign w:val="superscript"/>
              </w:rPr>
              <w:t>c</w:t>
            </w:r>
          </w:p>
        </w:tc>
      </w:tr>
      <w:tr w:rsidR="00961F61" w:rsidRPr="00FE7F7A" w14:paraId="51F1DE5A" w14:textId="77777777" w:rsidTr="006C18C7">
        <w:tc>
          <w:tcPr>
            <w:tcW w:w="990" w:type="dxa"/>
          </w:tcPr>
          <w:p w14:paraId="536B1566" w14:textId="77777777" w:rsidR="00961F61" w:rsidRPr="00FE7F7A" w:rsidRDefault="00961F61" w:rsidP="006C18C7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FE7F7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VII</w:t>
            </w:r>
          </w:p>
        </w:tc>
        <w:tc>
          <w:tcPr>
            <w:tcW w:w="3775" w:type="dxa"/>
            <w:gridSpan w:val="2"/>
          </w:tcPr>
          <w:p w14:paraId="4E20D068" w14:textId="77777777" w:rsidR="00961F61" w:rsidRPr="00FE7F7A" w:rsidRDefault="00961F61" w:rsidP="006C18C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CCl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4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+ </w:t>
            </w:r>
            <w:r w:rsidRPr="00FE7F7A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Obeth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200 mg kg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-1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</w:rPr>
              <w:t>b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</w:rPr>
              <w:t>w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t.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30" w:type="dxa"/>
            <w:vAlign w:val="bottom"/>
          </w:tcPr>
          <w:p w14:paraId="5BE80444" w14:textId="77777777" w:rsidR="00961F61" w:rsidRPr="00E9329F" w:rsidRDefault="00961F61" w:rsidP="006C18C7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E9329F">
              <w:rPr>
                <w:rFonts w:ascii="Times New Roman" w:hAnsi="Times New Roman" w:cs="Times New Roman"/>
                <w:color w:val="000000"/>
              </w:rPr>
              <w:t>15.87 ± 3.34</w:t>
            </w:r>
            <w:r w:rsidRPr="00FA2F2B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1620" w:type="dxa"/>
          </w:tcPr>
          <w:p w14:paraId="6EF8806A" w14:textId="77777777" w:rsidR="00961F61" w:rsidRPr="00E9329F" w:rsidRDefault="00961F61" w:rsidP="006C18C7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E9329F">
              <w:rPr>
                <w:rFonts w:ascii="Times New Roman" w:hAnsi="Times New Roman" w:cs="Times New Roman"/>
              </w:rPr>
              <w:t>191.04 ± 6.90</w:t>
            </w:r>
            <w:r w:rsidRPr="00FA2F2B"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  <w:tc>
          <w:tcPr>
            <w:tcW w:w="1647" w:type="dxa"/>
            <w:vAlign w:val="bottom"/>
          </w:tcPr>
          <w:p w14:paraId="4E6348EF" w14:textId="77777777" w:rsidR="00961F61" w:rsidRPr="00E9329F" w:rsidRDefault="00961F61" w:rsidP="006C18C7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E9329F">
              <w:rPr>
                <w:rFonts w:ascii="Times New Roman" w:hAnsi="Times New Roman" w:cs="Times New Roman"/>
                <w:color w:val="000000"/>
              </w:rPr>
              <w:t>32.18 ± 3.52</w:t>
            </w:r>
            <w:r w:rsidRPr="00FA2F2B">
              <w:rPr>
                <w:rFonts w:ascii="Times New Roman" w:hAnsi="Times New Roman" w:cs="Times New Roman"/>
                <w:color w:val="000000"/>
                <w:vertAlign w:val="superscript"/>
              </w:rPr>
              <w:t>cd</w:t>
            </w:r>
          </w:p>
        </w:tc>
      </w:tr>
      <w:tr w:rsidR="00961F61" w:rsidRPr="00FE7F7A" w14:paraId="1294B2E4" w14:textId="77777777" w:rsidTr="006C18C7">
        <w:tc>
          <w:tcPr>
            <w:tcW w:w="1164" w:type="dxa"/>
            <w:gridSpan w:val="2"/>
          </w:tcPr>
          <w:p w14:paraId="46EC0141" w14:textId="77777777" w:rsidR="00961F61" w:rsidRPr="00FE7F7A" w:rsidRDefault="00961F61" w:rsidP="006C18C7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601" w:type="dxa"/>
          </w:tcPr>
          <w:p w14:paraId="66F8FD4B" w14:textId="77777777" w:rsidR="00961F61" w:rsidRPr="00FE7F7A" w:rsidRDefault="00961F61" w:rsidP="006C18C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E7F7A">
              <w:rPr>
                <w:rFonts w:ascii="Times New Roman" w:eastAsia="Calibri" w:hAnsi="Times New Roman" w:cs="Times New Roman"/>
                <w:sz w:val="24"/>
                <w:szCs w:val="24"/>
              </w:rPr>
              <w:t>HSD</w:t>
            </w:r>
          </w:p>
        </w:tc>
        <w:tc>
          <w:tcPr>
            <w:tcW w:w="1530" w:type="dxa"/>
          </w:tcPr>
          <w:p w14:paraId="791A088D" w14:textId="77777777" w:rsidR="00961F61" w:rsidRPr="00E9329F" w:rsidRDefault="00961F61" w:rsidP="006C18C7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E9329F">
              <w:rPr>
                <w:rFonts w:ascii="Times New Roman" w:eastAsia="Calibri" w:hAnsi="Times New Roman" w:cs="Times New Roman"/>
              </w:rPr>
              <w:t>22.35</w:t>
            </w:r>
          </w:p>
        </w:tc>
        <w:tc>
          <w:tcPr>
            <w:tcW w:w="1620" w:type="dxa"/>
          </w:tcPr>
          <w:p w14:paraId="76C6EF0C" w14:textId="77777777" w:rsidR="00961F61" w:rsidRPr="00E9329F" w:rsidRDefault="00961F61" w:rsidP="006C18C7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E9329F">
              <w:rPr>
                <w:rFonts w:ascii="Times New Roman" w:eastAsia="Calibri" w:hAnsi="Times New Roman" w:cs="Times New Roman"/>
              </w:rPr>
              <w:t>51.69</w:t>
            </w:r>
          </w:p>
        </w:tc>
        <w:tc>
          <w:tcPr>
            <w:tcW w:w="1647" w:type="dxa"/>
          </w:tcPr>
          <w:p w14:paraId="48CD99DE" w14:textId="77777777" w:rsidR="00961F61" w:rsidRPr="00E9329F" w:rsidRDefault="00961F61" w:rsidP="006C18C7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E9329F">
              <w:rPr>
                <w:rFonts w:ascii="Times New Roman" w:eastAsia="Calibri" w:hAnsi="Times New Roman" w:cs="Times New Roman"/>
              </w:rPr>
              <w:t>16.33</w:t>
            </w:r>
          </w:p>
        </w:tc>
      </w:tr>
      <w:tr w:rsidR="00961F61" w:rsidRPr="00FE7F7A" w14:paraId="54C56E6B" w14:textId="77777777" w:rsidTr="006C18C7">
        <w:tc>
          <w:tcPr>
            <w:tcW w:w="1164" w:type="dxa"/>
            <w:gridSpan w:val="2"/>
          </w:tcPr>
          <w:p w14:paraId="6D9F951D" w14:textId="77777777" w:rsidR="00961F61" w:rsidRPr="00FE7F7A" w:rsidRDefault="00961F61" w:rsidP="006C18C7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601" w:type="dxa"/>
          </w:tcPr>
          <w:p w14:paraId="1E2873E5" w14:textId="77777777" w:rsidR="00961F61" w:rsidRPr="00FE7F7A" w:rsidRDefault="00961F61" w:rsidP="006C18C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E7F7A">
              <w:rPr>
                <w:rFonts w:ascii="Times New Roman" w:eastAsia="Calibri" w:hAnsi="Times New Roman" w:cs="Times New Roman"/>
                <w:sz w:val="24"/>
                <w:szCs w:val="24"/>
              </w:rPr>
              <w:t>F-ratio</w:t>
            </w:r>
          </w:p>
        </w:tc>
        <w:tc>
          <w:tcPr>
            <w:tcW w:w="1530" w:type="dxa"/>
          </w:tcPr>
          <w:p w14:paraId="10F2E37F" w14:textId="77777777" w:rsidR="00961F61" w:rsidRPr="00E9329F" w:rsidRDefault="00961F61" w:rsidP="006C18C7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E9329F">
              <w:rPr>
                <w:rFonts w:ascii="Times New Roman" w:eastAsia="Calibri" w:hAnsi="Times New Roman" w:cs="Times New Roman"/>
              </w:rPr>
              <w:t>3.48</w:t>
            </w:r>
            <w:r>
              <w:rPr>
                <w:rFonts w:ascii="Times New Roman" w:eastAsia="Calibri" w:hAnsi="Times New Roman" w:cs="Times New Roman"/>
              </w:rPr>
              <w:t>*</w:t>
            </w:r>
          </w:p>
        </w:tc>
        <w:tc>
          <w:tcPr>
            <w:tcW w:w="1620" w:type="dxa"/>
          </w:tcPr>
          <w:p w14:paraId="510E47AB" w14:textId="77777777" w:rsidR="00961F61" w:rsidRPr="00E9329F" w:rsidRDefault="00961F61" w:rsidP="006C18C7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E9329F">
              <w:rPr>
                <w:rFonts w:ascii="Times New Roman" w:eastAsia="Calibri" w:hAnsi="Times New Roman" w:cs="Times New Roman"/>
              </w:rPr>
              <w:t>24.55</w:t>
            </w:r>
            <w:r>
              <w:rPr>
                <w:rFonts w:ascii="Times New Roman" w:eastAsia="Calibri" w:hAnsi="Times New Roman" w:cs="Times New Roman"/>
              </w:rPr>
              <w:t>*</w:t>
            </w:r>
          </w:p>
        </w:tc>
        <w:tc>
          <w:tcPr>
            <w:tcW w:w="1647" w:type="dxa"/>
          </w:tcPr>
          <w:p w14:paraId="2BE03E5E" w14:textId="77777777" w:rsidR="00961F61" w:rsidRPr="00E9329F" w:rsidRDefault="00961F61" w:rsidP="006C18C7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E9329F">
              <w:rPr>
                <w:rFonts w:ascii="Times New Roman" w:eastAsia="Calibri" w:hAnsi="Times New Roman" w:cs="Times New Roman"/>
              </w:rPr>
              <w:t>46.34</w:t>
            </w:r>
            <w:r>
              <w:rPr>
                <w:rFonts w:ascii="Times New Roman" w:eastAsia="Calibri" w:hAnsi="Times New Roman" w:cs="Times New Roman"/>
              </w:rPr>
              <w:t>*</w:t>
            </w:r>
          </w:p>
        </w:tc>
      </w:tr>
    </w:tbl>
    <w:p w14:paraId="3529E9A5" w14:textId="77777777" w:rsidR="00961F61" w:rsidRPr="00247D63" w:rsidRDefault="00961F61" w:rsidP="00961F61">
      <w:pPr>
        <w:spacing w:after="0" w:line="276" w:lineRule="auto"/>
        <w:jc w:val="both"/>
        <w:rPr>
          <w:rFonts w:ascii="Times New Roman" w:eastAsia="Calibri" w:hAnsi="Times New Roman" w:cs="Times New Roman"/>
          <w:b/>
          <w:sz w:val="18"/>
          <w:szCs w:val="18"/>
        </w:rPr>
      </w:pPr>
      <w:r w:rsidRPr="00247D63">
        <w:rPr>
          <w:rFonts w:ascii="Times New Roman" w:eastAsia="Calibri" w:hAnsi="Times New Roman" w:cs="Times New Roman"/>
          <w:b/>
          <w:sz w:val="18"/>
          <w:szCs w:val="18"/>
        </w:rPr>
        <w:t xml:space="preserve">Values are represented as Mean ± SE (for n = 6 in each group), </w:t>
      </w:r>
      <w:r>
        <w:rPr>
          <w:rFonts w:ascii="Times New Roman" w:eastAsia="Calibri" w:hAnsi="Times New Roman" w:cs="Times New Roman"/>
          <w:b/>
          <w:sz w:val="18"/>
          <w:szCs w:val="18"/>
        </w:rPr>
        <w:t>*</w:t>
      </w:r>
      <w:r w:rsidRPr="00247D63">
        <w:rPr>
          <w:rFonts w:ascii="Times New Roman" w:eastAsia="Calibri" w:hAnsi="Times New Roman" w:cs="Times New Roman"/>
          <w:b/>
          <w:sz w:val="18"/>
          <w:szCs w:val="18"/>
        </w:rPr>
        <w:t>level of significance p≤0.05</w:t>
      </w:r>
      <w:r>
        <w:rPr>
          <w:rFonts w:ascii="Times New Roman" w:eastAsia="Calibri" w:hAnsi="Times New Roman" w:cs="Times New Roman"/>
          <w:b/>
          <w:sz w:val="18"/>
          <w:szCs w:val="18"/>
        </w:rPr>
        <w:t xml:space="preserve">. </w:t>
      </w:r>
      <w:r w:rsidRPr="00247D63">
        <w:rPr>
          <w:rFonts w:ascii="Times New Roman" w:eastAsia="Calibri" w:hAnsi="Times New Roman" w:cs="Times New Roman"/>
          <w:b/>
          <w:sz w:val="18"/>
          <w:szCs w:val="18"/>
        </w:rPr>
        <w:t>Means with different superscripts represent significant difference among them in all groups.</w:t>
      </w:r>
    </w:p>
    <w:p w14:paraId="0AE1C6AF" w14:textId="2AC3B767" w:rsidR="00721577" w:rsidRPr="00FE7F7A" w:rsidRDefault="00604011" w:rsidP="00721577">
      <w:pPr>
        <w:spacing w:after="0" w:line="276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  <w:r w:rsidRPr="00C40B3D">
        <w:rPr>
          <w:rFonts w:ascii="Times New Roman" w:eastAsia="Calibri" w:hAnsi="Times New Roman" w:cs="Times New Roman"/>
          <w:b/>
          <w:sz w:val="24"/>
          <w:szCs w:val="24"/>
        </w:rPr>
        <w:t>TABLE</w:t>
      </w:r>
      <w:r w:rsidR="00721577" w:rsidRPr="00C40B3D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r w:rsidR="007D007C" w:rsidRPr="00C40B3D">
        <w:rPr>
          <w:rFonts w:ascii="Times New Roman" w:eastAsia="Calibri" w:hAnsi="Times New Roman" w:cs="Times New Roman"/>
          <w:b/>
          <w:sz w:val="24"/>
          <w:szCs w:val="24"/>
        </w:rPr>
        <w:t>S</w:t>
      </w:r>
      <w:r w:rsidR="00961F61">
        <w:rPr>
          <w:rFonts w:ascii="Times New Roman" w:eastAsia="Calibri" w:hAnsi="Times New Roman" w:cs="Times New Roman"/>
          <w:b/>
          <w:sz w:val="24"/>
          <w:szCs w:val="24"/>
        </w:rPr>
        <w:t>11</w:t>
      </w:r>
      <w:r w:rsidR="00721577" w:rsidRPr="00C40B3D">
        <w:rPr>
          <w:rFonts w:ascii="Times New Roman" w:eastAsia="Calibri" w:hAnsi="Times New Roman" w:cs="Times New Roman"/>
          <w:b/>
          <w:sz w:val="24"/>
          <w:szCs w:val="24"/>
        </w:rPr>
        <w:t>.</w:t>
      </w:r>
      <w:r w:rsidR="00721577" w:rsidRPr="00FE7F7A">
        <w:rPr>
          <w:rFonts w:ascii="Times New Roman" w:eastAsia="Calibri" w:hAnsi="Times New Roman" w:cs="Times New Roman"/>
          <w:b/>
          <w:sz w:val="24"/>
          <w:szCs w:val="24"/>
        </w:rPr>
        <w:t xml:space="preserve"> Effect of </w:t>
      </w:r>
      <w:r w:rsidR="00721577" w:rsidRPr="00FC1FC2">
        <w:rPr>
          <w:rFonts w:ascii="Times New Roman" w:eastAsia="Calibri" w:hAnsi="Times New Roman" w:cs="Times New Roman"/>
          <w:b/>
          <w:i/>
          <w:iCs/>
          <w:sz w:val="24"/>
          <w:szCs w:val="24"/>
        </w:rPr>
        <w:t>Obeth</w:t>
      </w:r>
      <w:r w:rsidR="00721577" w:rsidRPr="00FE7F7A">
        <w:rPr>
          <w:rFonts w:ascii="Times New Roman" w:eastAsia="Calibri" w:hAnsi="Times New Roman" w:cs="Times New Roman"/>
          <w:b/>
          <w:sz w:val="24"/>
          <w:szCs w:val="24"/>
        </w:rPr>
        <w:t xml:space="preserve"> on NADH cytochrome b5 and NADPH cytochrome P</w:t>
      </w:r>
      <w:r w:rsidR="00721577" w:rsidRPr="00631674">
        <w:rPr>
          <w:rFonts w:ascii="Times New Roman" w:eastAsia="Calibri" w:hAnsi="Times New Roman" w:cs="Times New Roman"/>
          <w:b/>
          <w:sz w:val="24"/>
          <w:szCs w:val="24"/>
          <w:vertAlign w:val="subscript"/>
        </w:rPr>
        <w:t>450</w:t>
      </w:r>
      <w:r w:rsidR="00721577" w:rsidRPr="00FE7F7A">
        <w:rPr>
          <w:rFonts w:ascii="Times New Roman" w:eastAsia="Calibri" w:hAnsi="Times New Roman" w:cs="Times New Roman"/>
          <w:b/>
          <w:sz w:val="24"/>
          <w:szCs w:val="24"/>
        </w:rPr>
        <w:t xml:space="preserve"> reductase activity among different treatment groups</w:t>
      </w:r>
      <w:r w:rsidR="0026054C">
        <w:rPr>
          <w:rFonts w:ascii="Times New Roman" w:eastAsia="Calibri" w:hAnsi="Times New Roman" w:cs="Times New Roman"/>
          <w:b/>
          <w:sz w:val="24"/>
          <w:szCs w:val="24"/>
        </w:rPr>
        <w:t>.</w:t>
      </w:r>
    </w:p>
    <w:p w14:paraId="128FE791" w14:textId="77777777" w:rsidR="00721577" w:rsidRPr="00FE7F7A" w:rsidRDefault="00721577" w:rsidP="00721577">
      <w:pPr>
        <w:spacing w:after="0" w:line="276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tbl>
      <w:tblPr>
        <w:tblStyle w:val="TableGrid1"/>
        <w:tblW w:w="973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88"/>
        <w:gridCol w:w="3577"/>
        <w:gridCol w:w="185"/>
        <w:gridCol w:w="2520"/>
        <w:gridCol w:w="2268"/>
      </w:tblGrid>
      <w:tr w:rsidR="003F28DA" w:rsidRPr="00FE7F7A" w14:paraId="292C080B" w14:textId="77777777" w:rsidTr="00FD4AFA">
        <w:tc>
          <w:tcPr>
            <w:tcW w:w="1188" w:type="dxa"/>
          </w:tcPr>
          <w:p w14:paraId="0E1DBAF4" w14:textId="77777777" w:rsidR="003F28DA" w:rsidRPr="00FE7F7A" w:rsidRDefault="003F28DA" w:rsidP="00EB7AC4">
            <w:pPr>
              <w:ind w:right="-540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FE7F7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Groups</w:t>
            </w:r>
          </w:p>
        </w:tc>
        <w:tc>
          <w:tcPr>
            <w:tcW w:w="3577" w:type="dxa"/>
          </w:tcPr>
          <w:p w14:paraId="2599DB83" w14:textId="77777777" w:rsidR="003F28DA" w:rsidRPr="00FE7F7A" w:rsidRDefault="003F28DA" w:rsidP="00EB7AC4">
            <w:pPr>
              <w:ind w:right="-540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FE7F7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Doses (mg kg</w:t>
            </w:r>
            <w:r w:rsidRPr="00FE7F7A">
              <w:rPr>
                <w:rFonts w:ascii="Times New Roman" w:eastAsia="Calibri" w:hAnsi="Times New Roman" w:cs="Times New Roman"/>
                <w:b/>
                <w:sz w:val="24"/>
                <w:szCs w:val="24"/>
                <w:vertAlign w:val="superscript"/>
              </w:rPr>
              <w:t>-1</w:t>
            </w:r>
            <w:r w:rsidRPr="00FE7F7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bw)</w:t>
            </w:r>
          </w:p>
        </w:tc>
        <w:tc>
          <w:tcPr>
            <w:tcW w:w="2705" w:type="dxa"/>
            <w:gridSpan w:val="2"/>
          </w:tcPr>
          <w:p w14:paraId="1A870543" w14:textId="25581353" w:rsidR="003F28DA" w:rsidRPr="00FE7F7A" w:rsidRDefault="003F28DA" w:rsidP="00EB7AC4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FE7F7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NAD</w:t>
            </w:r>
            <w:r w:rsidR="00FD4AF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P</w:t>
            </w:r>
            <w:r w:rsidRPr="00FE7F7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H cytochrome b5 </w:t>
            </w:r>
          </w:p>
          <w:p w14:paraId="48E1988E" w14:textId="77777777" w:rsidR="003F28DA" w:rsidRPr="00FE7F7A" w:rsidRDefault="003F28DA" w:rsidP="00EB7AC4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FE7F7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reductase (mIU/mg/g </w:t>
            </w:r>
          </w:p>
          <w:p w14:paraId="11A668CA" w14:textId="77777777" w:rsidR="003F28DA" w:rsidRPr="00FE7F7A" w:rsidRDefault="003F28DA" w:rsidP="00EB7AC4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FE7F7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protein) </w:t>
            </w:r>
          </w:p>
        </w:tc>
        <w:tc>
          <w:tcPr>
            <w:tcW w:w="2268" w:type="dxa"/>
          </w:tcPr>
          <w:p w14:paraId="380EC1C2" w14:textId="77777777" w:rsidR="003F28DA" w:rsidRPr="00FE7F7A" w:rsidRDefault="003F28DA" w:rsidP="00EB7AC4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FE7F7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NADH cytochrome P450 reductase (mIU/mg/g protein) </w:t>
            </w:r>
          </w:p>
        </w:tc>
      </w:tr>
      <w:tr w:rsidR="00812BFD" w:rsidRPr="00FE7F7A" w14:paraId="693B9F95" w14:textId="77777777" w:rsidTr="00FD4AFA">
        <w:tc>
          <w:tcPr>
            <w:tcW w:w="1188" w:type="dxa"/>
          </w:tcPr>
          <w:p w14:paraId="193D5C4D" w14:textId="77777777" w:rsidR="00812BFD" w:rsidRPr="00FE7F7A" w:rsidRDefault="00812BFD" w:rsidP="00812BFD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FE7F7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I</w:t>
            </w:r>
          </w:p>
        </w:tc>
        <w:tc>
          <w:tcPr>
            <w:tcW w:w="3762" w:type="dxa"/>
            <w:gridSpan w:val="2"/>
          </w:tcPr>
          <w:p w14:paraId="620AA254" w14:textId="3D693030" w:rsidR="00812BFD" w:rsidRPr="00FE7F7A" w:rsidRDefault="00812BFD" w:rsidP="00812BF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E7F7A">
              <w:rPr>
                <w:rFonts w:ascii="Times New Roman" w:eastAsia="Calibri" w:hAnsi="Times New Roman" w:cs="Times New Roman"/>
                <w:sz w:val="24"/>
                <w:szCs w:val="24"/>
              </w:rPr>
              <w:t>Control (tap water</w:t>
            </w:r>
            <w:r w:rsidRPr="00FE7F7A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 ad libitum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20" w:type="dxa"/>
          </w:tcPr>
          <w:p w14:paraId="4D025EBC" w14:textId="77777777" w:rsidR="00812BFD" w:rsidRPr="00E9329F" w:rsidRDefault="00812BFD" w:rsidP="00812BF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E9329F">
              <w:rPr>
                <w:rFonts w:ascii="Times New Roman" w:hAnsi="Times New Roman" w:cs="Times New Roman"/>
              </w:rPr>
              <w:t>86.40 ± 3.17</w:t>
            </w:r>
            <w:r w:rsidRPr="00FA2F2B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2268" w:type="dxa"/>
            <w:vAlign w:val="bottom"/>
          </w:tcPr>
          <w:p w14:paraId="6EF9338D" w14:textId="77777777" w:rsidR="00812BFD" w:rsidRPr="00E9329F" w:rsidRDefault="00812BFD" w:rsidP="00812BF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E9329F">
              <w:rPr>
                <w:rFonts w:ascii="Times New Roman" w:hAnsi="Times New Roman" w:cs="Times New Roman"/>
                <w:color w:val="000000"/>
              </w:rPr>
              <w:t>37.23 ± 2.96</w:t>
            </w:r>
            <w:r w:rsidRPr="00FA2F2B">
              <w:rPr>
                <w:rFonts w:ascii="Times New Roman" w:hAnsi="Times New Roman" w:cs="Times New Roman"/>
                <w:color w:val="000000"/>
                <w:vertAlign w:val="superscript"/>
              </w:rPr>
              <w:t>cd</w:t>
            </w:r>
          </w:p>
        </w:tc>
      </w:tr>
      <w:tr w:rsidR="00812BFD" w:rsidRPr="00FE7F7A" w14:paraId="67DDCE31" w14:textId="77777777" w:rsidTr="00FD4AFA">
        <w:tc>
          <w:tcPr>
            <w:tcW w:w="1188" w:type="dxa"/>
          </w:tcPr>
          <w:p w14:paraId="2F65FE9B" w14:textId="77777777" w:rsidR="00812BFD" w:rsidRPr="00FE7F7A" w:rsidRDefault="00812BFD" w:rsidP="00812BFD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FE7F7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II</w:t>
            </w:r>
          </w:p>
        </w:tc>
        <w:tc>
          <w:tcPr>
            <w:tcW w:w="3762" w:type="dxa"/>
            <w:gridSpan w:val="2"/>
          </w:tcPr>
          <w:p w14:paraId="76E5543A" w14:textId="1B4D215D" w:rsidR="00812BFD" w:rsidRPr="00FE7F7A" w:rsidRDefault="00812BFD" w:rsidP="00812BF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CCl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4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mL/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</w:rPr>
              <w:t>kg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-1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</w:rPr>
              <w:t>b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</w:rPr>
              <w:t>w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t.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20" w:type="dxa"/>
          </w:tcPr>
          <w:p w14:paraId="56DD1FB1" w14:textId="77777777" w:rsidR="00812BFD" w:rsidRPr="00E9329F" w:rsidRDefault="00812BFD" w:rsidP="00812BF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E9329F">
              <w:rPr>
                <w:rFonts w:ascii="Times New Roman" w:hAnsi="Times New Roman" w:cs="Times New Roman"/>
              </w:rPr>
              <w:t>188.43 ± 3.86</w:t>
            </w:r>
            <w:r w:rsidRPr="00FA2F2B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268" w:type="dxa"/>
            <w:vAlign w:val="bottom"/>
          </w:tcPr>
          <w:p w14:paraId="7C15B56B" w14:textId="77777777" w:rsidR="00812BFD" w:rsidRPr="00E9329F" w:rsidRDefault="00812BFD" w:rsidP="00812BF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E9329F">
              <w:rPr>
                <w:rFonts w:ascii="Times New Roman" w:hAnsi="Times New Roman" w:cs="Times New Roman"/>
                <w:color w:val="000000"/>
              </w:rPr>
              <w:t>73.14 ± 4.62</w:t>
            </w:r>
            <w:r w:rsidRPr="00FA2F2B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</w:tr>
      <w:tr w:rsidR="00812BFD" w:rsidRPr="00FE7F7A" w14:paraId="2D3CEB0F" w14:textId="77777777" w:rsidTr="00FD4AFA">
        <w:tc>
          <w:tcPr>
            <w:tcW w:w="1188" w:type="dxa"/>
          </w:tcPr>
          <w:p w14:paraId="433C259C" w14:textId="77777777" w:rsidR="00812BFD" w:rsidRPr="00FE7F7A" w:rsidRDefault="00812BFD" w:rsidP="00812BFD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FE7F7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III</w:t>
            </w:r>
          </w:p>
        </w:tc>
        <w:tc>
          <w:tcPr>
            <w:tcW w:w="3762" w:type="dxa"/>
            <w:gridSpan w:val="2"/>
          </w:tcPr>
          <w:p w14:paraId="757BBC84" w14:textId="6A3DA0DA" w:rsidR="00812BFD" w:rsidRPr="00FE7F7A" w:rsidRDefault="00812BFD" w:rsidP="00812BF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CCl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4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+ silymarin (100 mg kg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-1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</w:rPr>
              <w:t>b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</w:rPr>
              <w:t>w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t.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20" w:type="dxa"/>
          </w:tcPr>
          <w:p w14:paraId="26FC14E8" w14:textId="77777777" w:rsidR="00812BFD" w:rsidRPr="00E9329F" w:rsidRDefault="00812BFD" w:rsidP="00812BF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E9329F">
              <w:rPr>
                <w:rFonts w:ascii="Times New Roman" w:hAnsi="Times New Roman" w:cs="Times New Roman"/>
              </w:rPr>
              <w:t>95.46 ± 3.78</w:t>
            </w:r>
            <w:r w:rsidRPr="00FA2F2B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2268" w:type="dxa"/>
            <w:vAlign w:val="bottom"/>
          </w:tcPr>
          <w:p w14:paraId="2FBAD2FC" w14:textId="77777777" w:rsidR="00812BFD" w:rsidRPr="00E9329F" w:rsidRDefault="00812BFD" w:rsidP="00812BF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E9329F">
              <w:rPr>
                <w:rFonts w:ascii="Times New Roman" w:hAnsi="Times New Roman" w:cs="Times New Roman"/>
                <w:color w:val="000000"/>
              </w:rPr>
              <w:t>45.27 ± 1.91</w:t>
            </w:r>
            <w:r w:rsidRPr="00FA2F2B">
              <w:rPr>
                <w:rFonts w:ascii="Times New Roman" w:hAnsi="Times New Roman" w:cs="Times New Roman"/>
                <w:color w:val="000000"/>
                <w:vertAlign w:val="superscript"/>
              </w:rPr>
              <w:t>bcd</w:t>
            </w:r>
          </w:p>
        </w:tc>
      </w:tr>
      <w:tr w:rsidR="00812BFD" w:rsidRPr="00FE7F7A" w14:paraId="3C8A8DF2" w14:textId="77777777" w:rsidTr="00FD4AFA">
        <w:tc>
          <w:tcPr>
            <w:tcW w:w="1188" w:type="dxa"/>
          </w:tcPr>
          <w:p w14:paraId="15126C4D" w14:textId="77777777" w:rsidR="00812BFD" w:rsidRPr="00FE7F7A" w:rsidRDefault="00812BFD" w:rsidP="00812BFD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FE7F7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IV</w:t>
            </w:r>
          </w:p>
        </w:tc>
        <w:tc>
          <w:tcPr>
            <w:tcW w:w="3762" w:type="dxa"/>
            <w:gridSpan w:val="2"/>
          </w:tcPr>
          <w:p w14:paraId="7ED1953E" w14:textId="08507F7E" w:rsidR="00812BFD" w:rsidRPr="00FE7F7A" w:rsidRDefault="00812BFD" w:rsidP="00812BF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E7F7A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Obeth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200 mg kg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-1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b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</w:rPr>
              <w:t>w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t.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20" w:type="dxa"/>
          </w:tcPr>
          <w:p w14:paraId="49577278" w14:textId="77777777" w:rsidR="00812BFD" w:rsidRPr="00E9329F" w:rsidRDefault="00812BFD" w:rsidP="00812BF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E9329F">
              <w:rPr>
                <w:rFonts w:ascii="Times New Roman" w:hAnsi="Times New Roman" w:cs="Times New Roman"/>
              </w:rPr>
              <w:t>79.29 ± 2.59</w:t>
            </w:r>
            <w:r w:rsidRPr="00FA2F2B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2268" w:type="dxa"/>
            <w:vAlign w:val="bottom"/>
          </w:tcPr>
          <w:p w14:paraId="3ACF44AE" w14:textId="77777777" w:rsidR="00812BFD" w:rsidRPr="00E9329F" w:rsidRDefault="00812BFD" w:rsidP="00812BF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E9329F">
              <w:rPr>
                <w:rFonts w:ascii="Times New Roman" w:hAnsi="Times New Roman" w:cs="Times New Roman"/>
                <w:color w:val="000000"/>
              </w:rPr>
              <w:t>41.82 ± 3.23</w:t>
            </w:r>
            <w:r w:rsidRPr="00FA2F2B">
              <w:rPr>
                <w:rFonts w:ascii="Times New Roman" w:hAnsi="Times New Roman" w:cs="Times New Roman"/>
                <w:color w:val="000000"/>
                <w:vertAlign w:val="superscript"/>
              </w:rPr>
              <w:t>cd</w:t>
            </w:r>
          </w:p>
        </w:tc>
      </w:tr>
      <w:tr w:rsidR="00812BFD" w:rsidRPr="00FE7F7A" w14:paraId="5DF1F4E5" w14:textId="77777777" w:rsidTr="00FD4AFA">
        <w:tc>
          <w:tcPr>
            <w:tcW w:w="1188" w:type="dxa"/>
          </w:tcPr>
          <w:p w14:paraId="2A744260" w14:textId="77777777" w:rsidR="00812BFD" w:rsidRPr="00FE7F7A" w:rsidRDefault="00812BFD" w:rsidP="00812BFD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FE7F7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V</w:t>
            </w:r>
          </w:p>
        </w:tc>
        <w:tc>
          <w:tcPr>
            <w:tcW w:w="3762" w:type="dxa"/>
            <w:gridSpan w:val="2"/>
          </w:tcPr>
          <w:p w14:paraId="49231EF6" w14:textId="5DAF6962" w:rsidR="00812BFD" w:rsidRPr="00FE7F7A" w:rsidRDefault="00812BFD" w:rsidP="00812BF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CCl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4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+ </w:t>
            </w:r>
            <w:r w:rsidRPr="00FE7F7A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Obeth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50 mg kg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-1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</w:rPr>
              <w:t>b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</w:rPr>
              <w:t>w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t.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20" w:type="dxa"/>
          </w:tcPr>
          <w:p w14:paraId="6367A526" w14:textId="77777777" w:rsidR="00812BFD" w:rsidRPr="00E9329F" w:rsidRDefault="00812BFD" w:rsidP="00812BF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E9329F">
              <w:rPr>
                <w:rFonts w:ascii="Times New Roman" w:hAnsi="Times New Roman" w:cs="Times New Roman"/>
              </w:rPr>
              <w:t>161.61 ± 4.81</w:t>
            </w:r>
            <w:r w:rsidRPr="00FA2F2B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268" w:type="dxa"/>
            <w:vAlign w:val="bottom"/>
          </w:tcPr>
          <w:p w14:paraId="1A377E38" w14:textId="77777777" w:rsidR="00812BFD" w:rsidRPr="00E9329F" w:rsidRDefault="00812BFD" w:rsidP="00812BF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E9329F">
              <w:rPr>
                <w:rFonts w:ascii="Times New Roman" w:hAnsi="Times New Roman" w:cs="Times New Roman"/>
                <w:color w:val="000000"/>
              </w:rPr>
              <w:t>58.57 ± 1.53</w:t>
            </w:r>
            <w:r w:rsidRPr="00FA2F2B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</w:tr>
      <w:tr w:rsidR="00812BFD" w:rsidRPr="00FE7F7A" w14:paraId="26F1079B" w14:textId="77777777" w:rsidTr="00FD4AFA">
        <w:tc>
          <w:tcPr>
            <w:tcW w:w="1188" w:type="dxa"/>
          </w:tcPr>
          <w:p w14:paraId="264CEB21" w14:textId="77777777" w:rsidR="00812BFD" w:rsidRPr="00FE7F7A" w:rsidRDefault="00812BFD" w:rsidP="00812BFD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FE7F7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VI</w:t>
            </w:r>
          </w:p>
        </w:tc>
        <w:tc>
          <w:tcPr>
            <w:tcW w:w="3762" w:type="dxa"/>
            <w:gridSpan w:val="2"/>
          </w:tcPr>
          <w:p w14:paraId="6FE52714" w14:textId="7336D9C0" w:rsidR="00812BFD" w:rsidRPr="00FE7F7A" w:rsidRDefault="00812BFD" w:rsidP="00812BF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CCl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4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+ </w:t>
            </w:r>
            <w:r w:rsidRPr="00FE7F7A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Obeth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100 mg kg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-1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</w:rPr>
              <w:t>b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</w:rPr>
              <w:t>w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t.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20" w:type="dxa"/>
          </w:tcPr>
          <w:p w14:paraId="45191F27" w14:textId="77777777" w:rsidR="00812BFD" w:rsidRPr="00E9329F" w:rsidRDefault="00812BFD" w:rsidP="00812BF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E9329F">
              <w:rPr>
                <w:rFonts w:ascii="Times New Roman" w:hAnsi="Times New Roman" w:cs="Times New Roman"/>
              </w:rPr>
              <w:t>153.07 ± 3.27</w:t>
            </w:r>
            <w:r w:rsidRPr="00FA2F2B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268" w:type="dxa"/>
            <w:vAlign w:val="bottom"/>
          </w:tcPr>
          <w:p w14:paraId="6FCD02CB" w14:textId="77777777" w:rsidR="00812BFD" w:rsidRPr="00E9329F" w:rsidRDefault="00812BFD" w:rsidP="00812BF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E9329F">
              <w:rPr>
                <w:rFonts w:ascii="Times New Roman" w:hAnsi="Times New Roman" w:cs="Times New Roman"/>
                <w:color w:val="000000"/>
              </w:rPr>
              <w:t>50.27 ± 2.99</w:t>
            </w:r>
            <w:r w:rsidRPr="00FA2F2B">
              <w:rPr>
                <w:rFonts w:ascii="Times New Roman" w:hAnsi="Times New Roman" w:cs="Times New Roman"/>
                <w:color w:val="000000"/>
                <w:vertAlign w:val="superscript"/>
              </w:rPr>
              <w:t>bc</w:t>
            </w:r>
          </w:p>
        </w:tc>
      </w:tr>
      <w:tr w:rsidR="00812BFD" w:rsidRPr="00FE7F7A" w14:paraId="041E609A" w14:textId="77777777" w:rsidTr="00FD4AFA">
        <w:tc>
          <w:tcPr>
            <w:tcW w:w="1188" w:type="dxa"/>
          </w:tcPr>
          <w:p w14:paraId="07BD817B" w14:textId="77777777" w:rsidR="00812BFD" w:rsidRPr="00FE7F7A" w:rsidRDefault="00812BFD" w:rsidP="00812BFD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FE7F7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VII</w:t>
            </w:r>
          </w:p>
        </w:tc>
        <w:tc>
          <w:tcPr>
            <w:tcW w:w="3762" w:type="dxa"/>
            <w:gridSpan w:val="2"/>
          </w:tcPr>
          <w:p w14:paraId="0C1CF9B1" w14:textId="0774194E" w:rsidR="00812BFD" w:rsidRPr="00FE7F7A" w:rsidRDefault="00812BFD" w:rsidP="00812BF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CCl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4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+ </w:t>
            </w:r>
            <w:r w:rsidRPr="00FE7F7A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Obeth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200 mg kg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-1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</w:rPr>
              <w:t>b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</w:rPr>
              <w:t>w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t.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20" w:type="dxa"/>
          </w:tcPr>
          <w:p w14:paraId="4EA3C302" w14:textId="77777777" w:rsidR="00812BFD" w:rsidRPr="00E9329F" w:rsidRDefault="00812BFD" w:rsidP="00812BFD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E9329F">
              <w:rPr>
                <w:rFonts w:ascii="Times New Roman" w:hAnsi="Times New Roman" w:cs="Times New Roman"/>
              </w:rPr>
              <w:t>67.20 ± 2.36</w:t>
            </w:r>
            <w:r w:rsidRPr="00FA2F2B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2268" w:type="dxa"/>
            <w:vAlign w:val="bottom"/>
          </w:tcPr>
          <w:p w14:paraId="7B7CF70B" w14:textId="77777777" w:rsidR="00812BFD" w:rsidRPr="00E9329F" w:rsidRDefault="00812BFD" w:rsidP="00812BF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329F">
              <w:rPr>
                <w:rFonts w:ascii="Times New Roman" w:hAnsi="Times New Roman" w:cs="Times New Roman"/>
                <w:color w:val="000000"/>
              </w:rPr>
              <w:t>32.47 ± 4.99</w:t>
            </w:r>
            <w:r w:rsidRPr="00FA2F2B">
              <w:rPr>
                <w:rFonts w:ascii="Times New Roman" w:hAnsi="Times New Roman" w:cs="Times New Roman"/>
                <w:color w:val="000000"/>
                <w:vertAlign w:val="superscript"/>
              </w:rPr>
              <w:t>d</w:t>
            </w:r>
          </w:p>
        </w:tc>
      </w:tr>
      <w:tr w:rsidR="003F28DA" w:rsidRPr="00FE7F7A" w14:paraId="43F62556" w14:textId="77777777" w:rsidTr="00FD4AFA">
        <w:tc>
          <w:tcPr>
            <w:tcW w:w="1188" w:type="dxa"/>
          </w:tcPr>
          <w:p w14:paraId="1C6CB450" w14:textId="77777777" w:rsidR="003F28DA" w:rsidRPr="00FE7F7A" w:rsidRDefault="003F28DA" w:rsidP="00EB7AC4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577" w:type="dxa"/>
          </w:tcPr>
          <w:p w14:paraId="114E15AA" w14:textId="77777777" w:rsidR="003F28DA" w:rsidRPr="00FE7F7A" w:rsidRDefault="003F28DA" w:rsidP="00EB7AC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E7F7A">
              <w:rPr>
                <w:rFonts w:ascii="Times New Roman" w:eastAsia="Calibri" w:hAnsi="Times New Roman" w:cs="Times New Roman"/>
                <w:sz w:val="24"/>
                <w:szCs w:val="24"/>
              </w:rPr>
              <w:t>HSD</w:t>
            </w:r>
          </w:p>
        </w:tc>
        <w:tc>
          <w:tcPr>
            <w:tcW w:w="2705" w:type="dxa"/>
            <w:gridSpan w:val="2"/>
          </w:tcPr>
          <w:p w14:paraId="7BA1E1DD" w14:textId="77777777" w:rsidR="003F28DA" w:rsidRPr="00B45096" w:rsidRDefault="003F28DA" w:rsidP="00EB7AC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45096">
              <w:rPr>
                <w:rFonts w:ascii="Times New Roman" w:eastAsia="Calibri" w:hAnsi="Times New Roman" w:cs="Times New Roman"/>
              </w:rPr>
              <w:t>51.84</w:t>
            </w:r>
          </w:p>
        </w:tc>
        <w:tc>
          <w:tcPr>
            <w:tcW w:w="2268" w:type="dxa"/>
          </w:tcPr>
          <w:p w14:paraId="0C62C397" w14:textId="77777777" w:rsidR="003F28DA" w:rsidRPr="00E9329F" w:rsidRDefault="003F28DA" w:rsidP="00EB7AC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E9329F">
              <w:rPr>
                <w:rFonts w:ascii="Times New Roman" w:eastAsia="Calibri" w:hAnsi="Times New Roman" w:cs="Times New Roman"/>
              </w:rPr>
              <w:t>14.54</w:t>
            </w:r>
          </w:p>
        </w:tc>
      </w:tr>
      <w:tr w:rsidR="003F28DA" w:rsidRPr="00FE7F7A" w14:paraId="78E5962D" w14:textId="77777777" w:rsidTr="00FD4AFA">
        <w:tc>
          <w:tcPr>
            <w:tcW w:w="1188" w:type="dxa"/>
          </w:tcPr>
          <w:p w14:paraId="550337E5" w14:textId="77777777" w:rsidR="003F28DA" w:rsidRPr="00FE7F7A" w:rsidRDefault="003F28DA" w:rsidP="00EB7AC4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577" w:type="dxa"/>
          </w:tcPr>
          <w:p w14:paraId="77843C5B" w14:textId="77777777" w:rsidR="003F28DA" w:rsidRPr="00FE7F7A" w:rsidRDefault="003F28DA" w:rsidP="00EB7AC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E7F7A">
              <w:rPr>
                <w:rFonts w:ascii="Times New Roman" w:eastAsia="Calibri" w:hAnsi="Times New Roman" w:cs="Times New Roman"/>
                <w:sz w:val="24"/>
                <w:szCs w:val="24"/>
              </w:rPr>
              <w:t>F-ratio</w:t>
            </w:r>
          </w:p>
        </w:tc>
        <w:tc>
          <w:tcPr>
            <w:tcW w:w="2705" w:type="dxa"/>
            <w:gridSpan w:val="2"/>
          </w:tcPr>
          <w:p w14:paraId="270C6C0A" w14:textId="77777777" w:rsidR="003F28DA" w:rsidRPr="00B45096" w:rsidRDefault="003F28DA" w:rsidP="00EB7AC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45096">
              <w:rPr>
                <w:rFonts w:ascii="Times New Roman" w:eastAsia="Calibri" w:hAnsi="Times New Roman" w:cs="Times New Roman"/>
              </w:rPr>
              <w:t>16.56*</w:t>
            </w:r>
          </w:p>
        </w:tc>
        <w:tc>
          <w:tcPr>
            <w:tcW w:w="2268" w:type="dxa"/>
          </w:tcPr>
          <w:p w14:paraId="22999493" w14:textId="77777777" w:rsidR="003F28DA" w:rsidRPr="00E9329F" w:rsidRDefault="003F28DA" w:rsidP="00EB7AC4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E9329F">
              <w:rPr>
                <w:rFonts w:ascii="Times New Roman" w:eastAsia="Calibri" w:hAnsi="Times New Roman" w:cs="Times New Roman"/>
              </w:rPr>
              <w:t>17.76</w:t>
            </w:r>
            <w:r>
              <w:rPr>
                <w:rFonts w:ascii="Times New Roman" w:eastAsia="Calibri" w:hAnsi="Times New Roman" w:cs="Times New Roman"/>
              </w:rPr>
              <w:t>*</w:t>
            </w:r>
          </w:p>
        </w:tc>
      </w:tr>
    </w:tbl>
    <w:p w14:paraId="1EF3CCEE" w14:textId="14214486" w:rsidR="003F28DA" w:rsidRDefault="003F28DA" w:rsidP="003F28DA">
      <w:pPr>
        <w:spacing w:after="0" w:line="276" w:lineRule="auto"/>
        <w:rPr>
          <w:rFonts w:ascii="Times New Roman" w:eastAsia="Calibri" w:hAnsi="Times New Roman" w:cs="Times New Roman"/>
          <w:b/>
          <w:sz w:val="18"/>
          <w:szCs w:val="18"/>
        </w:rPr>
      </w:pPr>
      <w:r w:rsidRPr="00247D63">
        <w:rPr>
          <w:rFonts w:ascii="Times New Roman" w:eastAsia="Calibri" w:hAnsi="Times New Roman" w:cs="Times New Roman"/>
          <w:b/>
          <w:sz w:val="18"/>
          <w:szCs w:val="18"/>
        </w:rPr>
        <w:t xml:space="preserve">Values are represented as Mean ± SE (for n = 6 in each group), </w:t>
      </w:r>
      <w:r>
        <w:rPr>
          <w:rFonts w:ascii="Times New Roman" w:eastAsia="Calibri" w:hAnsi="Times New Roman" w:cs="Times New Roman"/>
          <w:b/>
          <w:sz w:val="18"/>
          <w:szCs w:val="18"/>
        </w:rPr>
        <w:t>*</w:t>
      </w:r>
      <w:r w:rsidRPr="00247D63">
        <w:rPr>
          <w:rFonts w:ascii="Times New Roman" w:eastAsia="Calibri" w:hAnsi="Times New Roman" w:cs="Times New Roman"/>
          <w:b/>
          <w:sz w:val="18"/>
          <w:szCs w:val="18"/>
        </w:rPr>
        <w:t>level of significance p≤0.05</w:t>
      </w:r>
      <w:r>
        <w:rPr>
          <w:rFonts w:ascii="Times New Roman" w:eastAsia="Calibri" w:hAnsi="Times New Roman" w:cs="Times New Roman"/>
          <w:b/>
          <w:sz w:val="18"/>
          <w:szCs w:val="18"/>
        </w:rPr>
        <w:t xml:space="preserve">. </w:t>
      </w:r>
      <w:r w:rsidRPr="00247D63">
        <w:rPr>
          <w:rFonts w:ascii="Times New Roman" w:eastAsia="Calibri" w:hAnsi="Times New Roman" w:cs="Times New Roman"/>
          <w:b/>
          <w:sz w:val="18"/>
          <w:szCs w:val="18"/>
        </w:rPr>
        <w:t>Means with different superscripts represent significant difference among them in all groups.</w:t>
      </w:r>
    </w:p>
    <w:p w14:paraId="6E84CA9D" w14:textId="32B91778" w:rsidR="00BD3139" w:rsidRPr="00FE7F7A" w:rsidRDefault="00BD3139" w:rsidP="00BD3139">
      <w:pPr>
        <w:spacing w:after="0" w:line="276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  <w:r w:rsidRPr="00FE7F7A">
        <w:rPr>
          <w:rFonts w:ascii="Times New Roman" w:eastAsia="Calibri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eastAsia="Calibri" w:hAnsi="Times New Roman" w:cs="Times New Roman"/>
          <w:b/>
          <w:sz w:val="24"/>
          <w:szCs w:val="24"/>
        </w:rPr>
        <w:t>S</w:t>
      </w:r>
      <w:r w:rsidR="00961F61">
        <w:rPr>
          <w:rFonts w:ascii="Times New Roman" w:eastAsia="Calibri" w:hAnsi="Times New Roman" w:cs="Times New Roman"/>
          <w:b/>
          <w:sz w:val="24"/>
          <w:szCs w:val="24"/>
        </w:rPr>
        <w:t>12</w:t>
      </w:r>
      <w:r w:rsidRPr="00FE7F7A">
        <w:rPr>
          <w:rFonts w:ascii="Times New Roman" w:eastAsia="Calibri" w:hAnsi="Times New Roman" w:cs="Times New Roman"/>
          <w:b/>
          <w:sz w:val="24"/>
          <w:szCs w:val="24"/>
        </w:rPr>
        <w:t xml:space="preserve">. Effect of </w:t>
      </w:r>
      <w:r w:rsidRPr="00311FF7">
        <w:rPr>
          <w:rFonts w:ascii="Times New Roman" w:eastAsia="Calibri" w:hAnsi="Times New Roman" w:cs="Times New Roman"/>
          <w:b/>
          <w:i/>
          <w:iCs/>
          <w:sz w:val="24"/>
          <w:szCs w:val="24"/>
        </w:rPr>
        <w:t>Obeth</w:t>
      </w:r>
      <w:r w:rsidRPr="00FE7F7A">
        <w:rPr>
          <w:rFonts w:ascii="Times New Roman" w:eastAsia="Calibri" w:hAnsi="Times New Roman" w:cs="Times New Roman"/>
          <w:b/>
          <w:sz w:val="24"/>
          <w:szCs w:val="24"/>
        </w:rPr>
        <w:t xml:space="preserve"> on </w:t>
      </w:r>
      <w:r>
        <w:rPr>
          <w:rFonts w:ascii="Times New Roman" w:eastAsia="Calibri" w:hAnsi="Times New Roman" w:cs="Times New Roman"/>
          <w:b/>
          <w:sz w:val="24"/>
          <w:szCs w:val="24"/>
        </w:rPr>
        <w:t>CCl</w:t>
      </w:r>
      <w:r w:rsidRPr="00C87338">
        <w:rPr>
          <w:rFonts w:ascii="Times New Roman" w:eastAsia="Calibri" w:hAnsi="Times New Roman" w:cs="Times New Roman"/>
          <w:b/>
          <w:sz w:val="24"/>
          <w:szCs w:val="24"/>
          <w:vertAlign w:val="subscript"/>
        </w:rPr>
        <w:t>4</w:t>
      </w:r>
      <w:r w:rsidRPr="00FE7F7A">
        <w:rPr>
          <w:rFonts w:ascii="Times New Roman" w:eastAsia="Calibri" w:hAnsi="Times New Roman" w:cs="Times New Roman"/>
          <w:b/>
          <w:sz w:val="24"/>
          <w:szCs w:val="24"/>
        </w:rPr>
        <w:t>-induced hepatic alterations in glutathione-S</w:t>
      </w:r>
      <w:r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r w:rsidRPr="00FE7F7A">
        <w:rPr>
          <w:rFonts w:ascii="Times New Roman" w:eastAsia="Calibri" w:hAnsi="Times New Roman" w:cs="Times New Roman"/>
          <w:b/>
          <w:sz w:val="24"/>
          <w:szCs w:val="24"/>
        </w:rPr>
        <w:t>transferase (GST)</w:t>
      </w:r>
      <w:r>
        <w:rPr>
          <w:rFonts w:ascii="Times New Roman" w:eastAsia="Calibri" w:hAnsi="Times New Roman" w:cs="Times New Roman"/>
          <w:b/>
          <w:sz w:val="24"/>
          <w:szCs w:val="24"/>
        </w:rPr>
        <w:t>.</w:t>
      </w:r>
    </w:p>
    <w:p w14:paraId="775DD168" w14:textId="77777777" w:rsidR="00BD3139" w:rsidRPr="00FE7F7A" w:rsidRDefault="00BD3139" w:rsidP="00BD3139">
      <w:pPr>
        <w:spacing w:after="0" w:line="276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tbl>
      <w:tblPr>
        <w:tblStyle w:val="TableGrid1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52"/>
        <w:gridCol w:w="3613"/>
        <w:gridCol w:w="95"/>
        <w:gridCol w:w="2147"/>
      </w:tblGrid>
      <w:tr w:rsidR="00BD3139" w:rsidRPr="00FE7F7A" w14:paraId="10BE7741" w14:textId="77777777" w:rsidTr="00AE2EE0">
        <w:trPr>
          <w:jc w:val="center"/>
        </w:trPr>
        <w:tc>
          <w:tcPr>
            <w:tcW w:w="1152" w:type="dxa"/>
          </w:tcPr>
          <w:p w14:paraId="65378408" w14:textId="77777777" w:rsidR="00BD3139" w:rsidRPr="00FE7F7A" w:rsidRDefault="00BD3139" w:rsidP="00AE2EE0">
            <w:pPr>
              <w:ind w:right="-540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FE7F7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Groups</w:t>
            </w:r>
          </w:p>
        </w:tc>
        <w:tc>
          <w:tcPr>
            <w:tcW w:w="3613" w:type="dxa"/>
          </w:tcPr>
          <w:p w14:paraId="1DD10D7C" w14:textId="77777777" w:rsidR="00BD3139" w:rsidRPr="00FE7F7A" w:rsidRDefault="00BD3139" w:rsidP="00AE2EE0">
            <w:pPr>
              <w:ind w:right="-540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FE7F7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Doses (mg kg</w:t>
            </w:r>
            <w:r w:rsidRPr="00FE7F7A">
              <w:rPr>
                <w:rFonts w:ascii="Times New Roman" w:eastAsia="Calibri" w:hAnsi="Times New Roman" w:cs="Times New Roman"/>
                <w:b/>
                <w:sz w:val="24"/>
                <w:szCs w:val="24"/>
                <w:vertAlign w:val="superscript"/>
              </w:rPr>
              <w:t>-1</w:t>
            </w:r>
            <w:r w:rsidRPr="00FE7F7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bw)</w:t>
            </w:r>
          </w:p>
        </w:tc>
        <w:tc>
          <w:tcPr>
            <w:tcW w:w="2242" w:type="dxa"/>
            <w:gridSpan w:val="2"/>
          </w:tcPr>
          <w:p w14:paraId="77FF1B12" w14:textId="77777777" w:rsidR="00BD3139" w:rsidRPr="00FE7F7A" w:rsidRDefault="00BD3139" w:rsidP="00AE2EE0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FE7F7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glutathione-S-transferase (mIU/mg protein)</w:t>
            </w:r>
          </w:p>
        </w:tc>
      </w:tr>
      <w:tr w:rsidR="00BD3139" w:rsidRPr="00FE7F7A" w14:paraId="3C2BF51A" w14:textId="77777777" w:rsidTr="00AE2EE0">
        <w:trPr>
          <w:jc w:val="center"/>
        </w:trPr>
        <w:tc>
          <w:tcPr>
            <w:tcW w:w="1152" w:type="dxa"/>
          </w:tcPr>
          <w:p w14:paraId="75F1B9DF" w14:textId="77777777" w:rsidR="00BD3139" w:rsidRPr="00FE7F7A" w:rsidRDefault="00BD3139" w:rsidP="00AE2EE0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FE7F7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I</w:t>
            </w:r>
          </w:p>
        </w:tc>
        <w:tc>
          <w:tcPr>
            <w:tcW w:w="3708" w:type="dxa"/>
            <w:gridSpan w:val="2"/>
          </w:tcPr>
          <w:p w14:paraId="5574A83B" w14:textId="77777777" w:rsidR="00BD3139" w:rsidRPr="00FE7F7A" w:rsidRDefault="00BD3139" w:rsidP="00AE2EE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E7F7A">
              <w:rPr>
                <w:rFonts w:ascii="Times New Roman" w:eastAsia="Calibri" w:hAnsi="Times New Roman" w:cs="Times New Roman"/>
                <w:sz w:val="24"/>
                <w:szCs w:val="24"/>
              </w:rPr>
              <w:t>Control (tap water</w:t>
            </w:r>
            <w:r w:rsidRPr="00FE7F7A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 ad libitum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47" w:type="dxa"/>
            <w:vAlign w:val="bottom"/>
          </w:tcPr>
          <w:p w14:paraId="7766C1F6" w14:textId="77777777" w:rsidR="00BD3139" w:rsidRPr="00E06845" w:rsidRDefault="00BD3139" w:rsidP="00AE2EE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068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6 ± 1.138</w:t>
            </w:r>
            <w:r w:rsidRPr="00AA0FE9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  <w:tr w:rsidR="00BD3139" w:rsidRPr="00FE7F7A" w14:paraId="600D941A" w14:textId="77777777" w:rsidTr="00AE2EE0">
        <w:trPr>
          <w:jc w:val="center"/>
        </w:trPr>
        <w:tc>
          <w:tcPr>
            <w:tcW w:w="1152" w:type="dxa"/>
          </w:tcPr>
          <w:p w14:paraId="7D66AE4C" w14:textId="77777777" w:rsidR="00BD3139" w:rsidRPr="00FE7F7A" w:rsidRDefault="00BD3139" w:rsidP="00AE2EE0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FE7F7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II</w:t>
            </w:r>
          </w:p>
        </w:tc>
        <w:tc>
          <w:tcPr>
            <w:tcW w:w="3708" w:type="dxa"/>
            <w:gridSpan w:val="2"/>
          </w:tcPr>
          <w:p w14:paraId="6739A13A" w14:textId="77777777" w:rsidR="00BD3139" w:rsidRPr="00FE7F7A" w:rsidRDefault="00BD3139" w:rsidP="00AE2EE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CCl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4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mL/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</w:rPr>
              <w:t>kg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-1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</w:rPr>
              <w:t>b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</w:rPr>
              <w:t>w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t.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47" w:type="dxa"/>
            <w:vAlign w:val="bottom"/>
          </w:tcPr>
          <w:p w14:paraId="28EB2595" w14:textId="77777777" w:rsidR="00BD3139" w:rsidRPr="00E06845" w:rsidRDefault="00BD3139" w:rsidP="00AE2EE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068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9 ± 0.684</w:t>
            </w:r>
            <w:r w:rsidRPr="00AA0FE9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</w:tr>
      <w:tr w:rsidR="00BD3139" w:rsidRPr="00FE7F7A" w14:paraId="604EE2A9" w14:textId="77777777" w:rsidTr="00AE2EE0">
        <w:trPr>
          <w:jc w:val="center"/>
        </w:trPr>
        <w:tc>
          <w:tcPr>
            <w:tcW w:w="1152" w:type="dxa"/>
          </w:tcPr>
          <w:p w14:paraId="03F79486" w14:textId="77777777" w:rsidR="00BD3139" w:rsidRPr="00FE7F7A" w:rsidRDefault="00BD3139" w:rsidP="00AE2EE0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FE7F7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III</w:t>
            </w:r>
          </w:p>
        </w:tc>
        <w:tc>
          <w:tcPr>
            <w:tcW w:w="3708" w:type="dxa"/>
            <w:gridSpan w:val="2"/>
          </w:tcPr>
          <w:p w14:paraId="4C097B72" w14:textId="77777777" w:rsidR="00BD3139" w:rsidRPr="00FE7F7A" w:rsidRDefault="00BD3139" w:rsidP="00AE2EE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CCl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4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+ silymarin (100 mg kg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-1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</w:rPr>
              <w:t>b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</w:rPr>
              <w:t>w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t.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47" w:type="dxa"/>
            <w:vAlign w:val="bottom"/>
          </w:tcPr>
          <w:p w14:paraId="22D1A90B" w14:textId="77777777" w:rsidR="00BD3139" w:rsidRPr="00E06845" w:rsidRDefault="00BD3139" w:rsidP="00AE2EE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068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93 ± 1.214</w:t>
            </w:r>
            <w:r w:rsidRPr="00AA0FE9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b</w:t>
            </w:r>
          </w:p>
        </w:tc>
      </w:tr>
      <w:tr w:rsidR="00BD3139" w:rsidRPr="00FE7F7A" w14:paraId="5456D5B5" w14:textId="77777777" w:rsidTr="00AE2EE0">
        <w:trPr>
          <w:jc w:val="center"/>
        </w:trPr>
        <w:tc>
          <w:tcPr>
            <w:tcW w:w="1152" w:type="dxa"/>
          </w:tcPr>
          <w:p w14:paraId="4D5A5B2A" w14:textId="77777777" w:rsidR="00BD3139" w:rsidRPr="00FE7F7A" w:rsidRDefault="00BD3139" w:rsidP="00AE2EE0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FE7F7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IV</w:t>
            </w:r>
          </w:p>
        </w:tc>
        <w:tc>
          <w:tcPr>
            <w:tcW w:w="3708" w:type="dxa"/>
            <w:gridSpan w:val="2"/>
          </w:tcPr>
          <w:p w14:paraId="1E683812" w14:textId="77777777" w:rsidR="00BD3139" w:rsidRPr="00FE7F7A" w:rsidRDefault="00BD3139" w:rsidP="00AE2EE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E7F7A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Obeth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200 mg kg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-1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b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</w:rPr>
              <w:t>w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t.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47" w:type="dxa"/>
            <w:vAlign w:val="bottom"/>
          </w:tcPr>
          <w:p w14:paraId="1F3BCDE7" w14:textId="77777777" w:rsidR="00BD3139" w:rsidRPr="00E06845" w:rsidRDefault="00BD3139" w:rsidP="00AE2EE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068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57 ± 0.781</w:t>
            </w:r>
            <w:r w:rsidRPr="00AA0FE9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  <w:tr w:rsidR="00BD3139" w:rsidRPr="00FE7F7A" w14:paraId="469D36E0" w14:textId="77777777" w:rsidTr="00AE2EE0">
        <w:trPr>
          <w:jc w:val="center"/>
        </w:trPr>
        <w:tc>
          <w:tcPr>
            <w:tcW w:w="1152" w:type="dxa"/>
          </w:tcPr>
          <w:p w14:paraId="225162D6" w14:textId="77777777" w:rsidR="00BD3139" w:rsidRPr="00FE7F7A" w:rsidRDefault="00BD3139" w:rsidP="00AE2EE0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FE7F7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V</w:t>
            </w:r>
          </w:p>
        </w:tc>
        <w:tc>
          <w:tcPr>
            <w:tcW w:w="3708" w:type="dxa"/>
            <w:gridSpan w:val="2"/>
          </w:tcPr>
          <w:p w14:paraId="27497CAB" w14:textId="77777777" w:rsidR="00BD3139" w:rsidRPr="00FE7F7A" w:rsidRDefault="00BD3139" w:rsidP="00AE2EE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CCl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4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+ </w:t>
            </w:r>
            <w:r w:rsidRPr="00FE7F7A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Obeth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50 mg kg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-1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</w:rPr>
              <w:t>b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</w:rPr>
              <w:t>w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t.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47" w:type="dxa"/>
            <w:vAlign w:val="bottom"/>
          </w:tcPr>
          <w:p w14:paraId="49406631" w14:textId="77777777" w:rsidR="00BD3139" w:rsidRPr="00E06845" w:rsidRDefault="00BD3139" w:rsidP="00AE2EE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068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42 ± 0.85</w:t>
            </w:r>
            <w:r w:rsidRPr="00AA0FE9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b</w:t>
            </w:r>
          </w:p>
        </w:tc>
      </w:tr>
      <w:tr w:rsidR="00BD3139" w:rsidRPr="00FE7F7A" w14:paraId="2A4DD16B" w14:textId="77777777" w:rsidTr="00AE2EE0">
        <w:trPr>
          <w:jc w:val="center"/>
        </w:trPr>
        <w:tc>
          <w:tcPr>
            <w:tcW w:w="1152" w:type="dxa"/>
          </w:tcPr>
          <w:p w14:paraId="184EF762" w14:textId="77777777" w:rsidR="00BD3139" w:rsidRPr="00FE7F7A" w:rsidRDefault="00BD3139" w:rsidP="00AE2EE0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FE7F7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VI</w:t>
            </w:r>
          </w:p>
        </w:tc>
        <w:tc>
          <w:tcPr>
            <w:tcW w:w="3708" w:type="dxa"/>
            <w:gridSpan w:val="2"/>
          </w:tcPr>
          <w:p w14:paraId="2875336F" w14:textId="77777777" w:rsidR="00BD3139" w:rsidRPr="00FE7F7A" w:rsidRDefault="00BD3139" w:rsidP="00AE2EE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CCl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4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+ </w:t>
            </w:r>
            <w:r w:rsidRPr="00FE7F7A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Obeth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100 mg kg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-1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</w:rPr>
              <w:t>b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</w:rPr>
              <w:t>w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t.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47" w:type="dxa"/>
            <w:vAlign w:val="bottom"/>
          </w:tcPr>
          <w:p w14:paraId="3342F215" w14:textId="77777777" w:rsidR="00BD3139" w:rsidRPr="00E06845" w:rsidRDefault="00BD3139" w:rsidP="00AE2EE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068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75 ± 0.905</w:t>
            </w:r>
            <w:r w:rsidRPr="00AA0FE9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b</w:t>
            </w:r>
          </w:p>
        </w:tc>
      </w:tr>
      <w:tr w:rsidR="00BD3139" w:rsidRPr="00FE7F7A" w14:paraId="5E312438" w14:textId="77777777" w:rsidTr="00AE2EE0">
        <w:trPr>
          <w:jc w:val="center"/>
        </w:trPr>
        <w:tc>
          <w:tcPr>
            <w:tcW w:w="1152" w:type="dxa"/>
          </w:tcPr>
          <w:p w14:paraId="0667BBC8" w14:textId="77777777" w:rsidR="00BD3139" w:rsidRPr="00FE7F7A" w:rsidRDefault="00BD3139" w:rsidP="00AE2EE0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FE7F7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VII</w:t>
            </w:r>
          </w:p>
        </w:tc>
        <w:tc>
          <w:tcPr>
            <w:tcW w:w="3708" w:type="dxa"/>
            <w:gridSpan w:val="2"/>
          </w:tcPr>
          <w:p w14:paraId="549BAD30" w14:textId="77777777" w:rsidR="00BD3139" w:rsidRPr="00FE7F7A" w:rsidRDefault="00BD3139" w:rsidP="00AE2EE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CCl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4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+ </w:t>
            </w:r>
            <w:r w:rsidRPr="00FE7F7A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Obeth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200 mg kg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-1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</w:rPr>
              <w:t>b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</w:rPr>
              <w:t>w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t.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47" w:type="dxa"/>
            <w:vAlign w:val="bottom"/>
          </w:tcPr>
          <w:p w14:paraId="734FF9DA" w14:textId="77777777" w:rsidR="00BD3139" w:rsidRPr="00E06845" w:rsidRDefault="00BD3139" w:rsidP="00AE2EE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068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67 ± 1.236</w:t>
            </w:r>
            <w:r w:rsidRPr="00AA0FE9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  <w:tr w:rsidR="00BD3139" w:rsidRPr="00FE7F7A" w14:paraId="72DC5431" w14:textId="77777777" w:rsidTr="00AE2EE0">
        <w:trPr>
          <w:jc w:val="center"/>
        </w:trPr>
        <w:tc>
          <w:tcPr>
            <w:tcW w:w="1152" w:type="dxa"/>
          </w:tcPr>
          <w:p w14:paraId="1E475448" w14:textId="77777777" w:rsidR="00BD3139" w:rsidRPr="00FE7F7A" w:rsidRDefault="00BD3139" w:rsidP="00AE2EE0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613" w:type="dxa"/>
          </w:tcPr>
          <w:p w14:paraId="31792320" w14:textId="77777777" w:rsidR="00BD3139" w:rsidRPr="00FE7F7A" w:rsidRDefault="00BD3139" w:rsidP="00AE2EE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E7F7A">
              <w:rPr>
                <w:rFonts w:ascii="Times New Roman" w:eastAsia="Calibri" w:hAnsi="Times New Roman" w:cs="Times New Roman"/>
                <w:sz w:val="24"/>
                <w:szCs w:val="24"/>
              </w:rPr>
              <w:t>HSD</w:t>
            </w:r>
          </w:p>
        </w:tc>
        <w:tc>
          <w:tcPr>
            <w:tcW w:w="2242" w:type="dxa"/>
            <w:gridSpan w:val="2"/>
          </w:tcPr>
          <w:p w14:paraId="0F455BB8" w14:textId="77777777" w:rsidR="00BD3139" w:rsidRPr="00E06845" w:rsidRDefault="00BD3139" w:rsidP="00AE2EE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9</w:t>
            </w:r>
          </w:p>
        </w:tc>
      </w:tr>
      <w:tr w:rsidR="00BD3139" w:rsidRPr="00FE7F7A" w14:paraId="1AA3C027" w14:textId="77777777" w:rsidTr="00AE2EE0">
        <w:trPr>
          <w:jc w:val="center"/>
        </w:trPr>
        <w:tc>
          <w:tcPr>
            <w:tcW w:w="1152" w:type="dxa"/>
          </w:tcPr>
          <w:p w14:paraId="0996DE68" w14:textId="77777777" w:rsidR="00BD3139" w:rsidRPr="00FE7F7A" w:rsidRDefault="00BD3139" w:rsidP="00AE2EE0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613" w:type="dxa"/>
          </w:tcPr>
          <w:p w14:paraId="7BDEDFF8" w14:textId="77777777" w:rsidR="00BD3139" w:rsidRPr="00FE7F7A" w:rsidRDefault="00BD3139" w:rsidP="00AE2EE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E7F7A">
              <w:rPr>
                <w:rFonts w:ascii="Times New Roman" w:eastAsia="Calibri" w:hAnsi="Times New Roman" w:cs="Times New Roman"/>
                <w:sz w:val="24"/>
                <w:szCs w:val="24"/>
              </w:rPr>
              <w:t>F-ratio</w:t>
            </w:r>
          </w:p>
        </w:tc>
        <w:tc>
          <w:tcPr>
            <w:tcW w:w="2242" w:type="dxa"/>
            <w:gridSpan w:val="2"/>
          </w:tcPr>
          <w:p w14:paraId="30432308" w14:textId="77777777" w:rsidR="00BD3139" w:rsidRPr="00E06845" w:rsidRDefault="00BD3139" w:rsidP="00AE2EE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2*</w:t>
            </w:r>
          </w:p>
        </w:tc>
      </w:tr>
    </w:tbl>
    <w:p w14:paraId="170F4E45" w14:textId="7B105C79" w:rsidR="00BD3139" w:rsidRDefault="00BD3139" w:rsidP="00BD3139">
      <w:pPr>
        <w:spacing w:after="0" w:line="276" w:lineRule="auto"/>
        <w:rPr>
          <w:rFonts w:ascii="Times New Roman" w:eastAsia="Calibri" w:hAnsi="Times New Roman" w:cs="Times New Roman"/>
          <w:b/>
          <w:sz w:val="18"/>
          <w:szCs w:val="18"/>
        </w:rPr>
      </w:pPr>
      <w:r w:rsidRPr="00247D63">
        <w:rPr>
          <w:rFonts w:ascii="Times New Roman" w:eastAsia="Calibri" w:hAnsi="Times New Roman" w:cs="Times New Roman"/>
          <w:b/>
          <w:sz w:val="18"/>
          <w:szCs w:val="18"/>
        </w:rPr>
        <w:t xml:space="preserve">Values are represented as Mean ± SE (for n = 6 in each group), </w:t>
      </w:r>
      <w:r>
        <w:rPr>
          <w:rFonts w:ascii="Times New Roman" w:eastAsia="Calibri" w:hAnsi="Times New Roman" w:cs="Times New Roman"/>
          <w:b/>
          <w:sz w:val="18"/>
          <w:szCs w:val="18"/>
        </w:rPr>
        <w:t>*</w:t>
      </w:r>
      <w:r w:rsidRPr="00247D63">
        <w:rPr>
          <w:rFonts w:ascii="Times New Roman" w:eastAsia="Calibri" w:hAnsi="Times New Roman" w:cs="Times New Roman"/>
          <w:b/>
          <w:sz w:val="18"/>
          <w:szCs w:val="18"/>
        </w:rPr>
        <w:t>level of significance p≤0.05</w:t>
      </w:r>
      <w:r>
        <w:rPr>
          <w:rFonts w:ascii="Times New Roman" w:eastAsia="Calibri" w:hAnsi="Times New Roman" w:cs="Times New Roman"/>
          <w:b/>
          <w:sz w:val="18"/>
          <w:szCs w:val="18"/>
        </w:rPr>
        <w:t xml:space="preserve">. </w:t>
      </w:r>
      <w:r w:rsidRPr="00247D63">
        <w:rPr>
          <w:rFonts w:ascii="Times New Roman" w:eastAsia="Calibri" w:hAnsi="Times New Roman" w:cs="Times New Roman"/>
          <w:b/>
          <w:sz w:val="18"/>
          <w:szCs w:val="18"/>
        </w:rPr>
        <w:t>Means with different superscripts represent significant difference among them in all groups.</w:t>
      </w:r>
    </w:p>
    <w:p w14:paraId="3DB8938E" w14:textId="7D8E3230" w:rsidR="00BD3139" w:rsidRDefault="00BD3139" w:rsidP="00BD3139">
      <w:pPr>
        <w:spacing w:after="0" w:line="276" w:lineRule="auto"/>
        <w:rPr>
          <w:rFonts w:ascii="Times New Roman" w:eastAsia="Calibri" w:hAnsi="Times New Roman" w:cs="Times New Roman"/>
          <w:b/>
          <w:sz w:val="18"/>
          <w:szCs w:val="18"/>
        </w:rPr>
      </w:pPr>
    </w:p>
    <w:p w14:paraId="53285665" w14:textId="4D873D61" w:rsidR="00961F61" w:rsidRDefault="00961F61" w:rsidP="00BD3139">
      <w:pPr>
        <w:spacing w:after="0" w:line="276" w:lineRule="auto"/>
        <w:rPr>
          <w:rFonts w:ascii="Times New Roman" w:eastAsia="Calibri" w:hAnsi="Times New Roman" w:cs="Times New Roman"/>
          <w:b/>
          <w:sz w:val="18"/>
          <w:szCs w:val="18"/>
        </w:rPr>
      </w:pPr>
    </w:p>
    <w:p w14:paraId="584A802A" w14:textId="3D23A180" w:rsidR="00961F61" w:rsidRDefault="00961F61" w:rsidP="00BD3139">
      <w:pPr>
        <w:spacing w:after="0" w:line="276" w:lineRule="auto"/>
        <w:rPr>
          <w:rFonts w:ascii="Times New Roman" w:eastAsia="Calibri" w:hAnsi="Times New Roman" w:cs="Times New Roman"/>
          <w:b/>
          <w:sz w:val="18"/>
          <w:szCs w:val="18"/>
        </w:rPr>
      </w:pPr>
    </w:p>
    <w:p w14:paraId="1AF787F7" w14:textId="2527C7C1" w:rsidR="00961F61" w:rsidRDefault="00961F61" w:rsidP="00BD3139">
      <w:pPr>
        <w:spacing w:after="0" w:line="276" w:lineRule="auto"/>
        <w:rPr>
          <w:rFonts w:ascii="Times New Roman" w:eastAsia="Calibri" w:hAnsi="Times New Roman" w:cs="Times New Roman"/>
          <w:b/>
          <w:sz w:val="18"/>
          <w:szCs w:val="18"/>
        </w:rPr>
      </w:pPr>
    </w:p>
    <w:p w14:paraId="0226F35C" w14:textId="2B52C566" w:rsidR="00961F61" w:rsidRDefault="00961F61" w:rsidP="00BD3139">
      <w:pPr>
        <w:spacing w:after="0" w:line="276" w:lineRule="auto"/>
        <w:rPr>
          <w:rFonts w:ascii="Times New Roman" w:eastAsia="Calibri" w:hAnsi="Times New Roman" w:cs="Times New Roman"/>
          <w:b/>
          <w:sz w:val="18"/>
          <w:szCs w:val="18"/>
        </w:rPr>
      </w:pPr>
    </w:p>
    <w:p w14:paraId="216B9DA5" w14:textId="388B8747" w:rsidR="00961F61" w:rsidRDefault="00961F61" w:rsidP="00BD3139">
      <w:pPr>
        <w:spacing w:after="0" w:line="276" w:lineRule="auto"/>
        <w:rPr>
          <w:rFonts w:ascii="Times New Roman" w:eastAsia="Calibri" w:hAnsi="Times New Roman" w:cs="Times New Roman"/>
          <w:b/>
          <w:sz w:val="18"/>
          <w:szCs w:val="18"/>
        </w:rPr>
      </w:pPr>
    </w:p>
    <w:p w14:paraId="5BD17B71" w14:textId="0E79974A" w:rsidR="00961F61" w:rsidRDefault="00961F61" w:rsidP="00BD3139">
      <w:pPr>
        <w:spacing w:after="0" w:line="276" w:lineRule="auto"/>
        <w:rPr>
          <w:rFonts w:ascii="Times New Roman" w:eastAsia="Calibri" w:hAnsi="Times New Roman" w:cs="Times New Roman"/>
          <w:b/>
          <w:sz w:val="18"/>
          <w:szCs w:val="18"/>
        </w:rPr>
      </w:pPr>
    </w:p>
    <w:p w14:paraId="69ADA14F" w14:textId="45125314" w:rsidR="00961F61" w:rsidRDefault="00961F61" w:rsidP="00BD3139">
      <w:pPr>
        <w:spacing w:after="0" w:line="276" w:lineRule="auto"/>
        <w:rPr>
          <w:rFonts w:ascii="Times New Roman" w:eastAsia="Calibri" w:hAnsi="Times New Roman" w:cs="Times New Roman"/>
          <w:b/>
          <w:sz w:val="18"/>
          <w:szCs w:val="18"/>
        </w:rPr>
      </w:pPr>
    </w:p>
    <w:p w14:paraId="6B09F803" w14:textId="787C6B72" w:rsidR="00961F61" w:rsidRDefault="00961F61" w:rsidP="00BD3139">
      <w:pPr>
        <w:spacing w:after="0" w:line="276" w:lineRule="auto"/>
        <w:rPr>
          <w:rFonts w:ascii="Times New Roman" w:eastAsia="Calibri" w:hAnsi="Times New Roman" w:cs="Times New Roman"/>
          <w:b/>
          <w:sz w:val="18"/>
          <w:szCs w:val="18"/>
        </w:rPr>
      </w:pPr>
    </w:p>
    <w:p w14:paraId="5832E508" w14:textId="33893E0C" w:rsidR="00961F61" w:rsidRDefault="00961F61" w:rsidP="00BD3139">
      <w:pPr>
        <w:spacing w:after="0" w:line="276" w:lineRule="auto"/>
        <w:rPr>
          <w:rFonts w:ascii="Times New Roman" w:eastAsia="Calibri" w:hAnsi="Times New Roman" w:cs="Times New Roman"/>
          <w:b/>
          <w:sz w:val="18"/>
          <w:szCs w:val="18"/>
        </w:rPr>
      </w:pPr>
    </w:p>
    <w:p w14:paraId="331E198B" w14:textId="24C6B267" w:rsidR="00961F61" w:rsidRDefault="00961F61" w:rsidP="00BD3139">
      <w:pPr>
        <w:spacing w:after="0" w:line="276" w:lineRule="auto"/>
        <w:rPr>
          <w:rFonts w:ascii="Times New Roman" w:eastAsia="Calibri" w:hAnsi="Times New Roman" w:cs="Times New Roman"/>
          <w:b/>
          <w:sz w:val="18"/>
          <w:szCs w:val="18"/>
        </w:rPr>
      </w:pPr>
    </w:p>
    <w:p w14:paraId="6AF62062" w14:textId="6EF15811" w:rsidR="00961F61" w:rsidRPr="00FE7F7A" w:rsidRDefault="00961F61" w:rsidP="00961F61">
      <w:pPr>
        <w:spacing w:after="0" w:line="276" w:lineRule="auto"/>
        <w:ind w:right="-450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  <w:r w:rsidRPr="00FE7F7A">
        <w:rPr>
          <w:rFonts w:ascii="Times New Roman" w:eastAsia="Calibri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eastAsia="Calibri" w:hAnsi="Times New Roman" w:cs="Times New Roman"/>
          <w:b/>
          <w:sz w:val="24"/>
          <w:szCs w:val="24"/>
        </w:rPr>
        <w:t>S13</w:t>
      </w:r>
      <w:r w:rsidRPr="00FE7F7A">
        <w:rPr>
          <w:rFonts w:ascii="Times New Roman" w:eastAsia="Calibri" w:hAnsi="Times New Roman" w:cs="Times New Roman"/>
          <w:b/>
          <w:sz w:val="24"/>
          <w:szCs w:val="24"/>
        </w:rPr>
        <w:t xml:space="preserve">. Effect of </w:t>
      </w:r>
      <w:r w:rsidRPr="009C3CC7">
        <w:rPr>
          <w:rFonts w:ascii="Times New Roman" w:eastAsia="Calibri" w:hAnsi="Times New Roman" w:cs="Times New Roman"/>
          <w:b/>
          <w:i/>
          <w:iCs/>
          <w:sz w:val="24"/>
          <w:szCs w:val="24"/>
        </w:rPr>
        <w:t>Obeth</w:t>
      </w:r>
      <w:r w:rsidRPr="00FE7F7A">
        <w:rPr>
          <w:rFonts w:ascii="Times New Roman" w:eastAsia="Calibri" w:hAnsi="Times New Roman" w:cs="Times New Roman"/>
          <w:b/>
          <w:sz w:val="24"/>
          <w:szCs w:val="24"/>
        </w:rPr>
        <w:t xml:space="preserve"> on </w:t>
      </w:r>
      <w:r>
        <w:rPr>
          <w:rFonts w:ascii="Times New Roman" w:eastAsia="Calibri" w:hAnsi="Times New Roman" w:cs="Times New Roman"/>
          <w:b/>
          <w:sz w:val="24"/>
          <w:szCs w:val="24"/>
        </w:rPr>
        <w:t>CCL</w:t>
      </w:r>
      <w:r w:rsidRPr="003F0598">
        <w:rPr>
          <w:rFonts w:ascii="Times New Roman" w:eastAsia="Calibri" w:hAnsi="Times New Roman" w:cs="Times New Roman"/>
          <w:b/>
          <w:sz w:val="24"/>
          <w:szCs w:val="24"/>
          <w:vertAlign w:val="subscript"/>
        </w:rPr>
        <w:t>4</w:t>
      </w:r>
      <w:r w:rsidRPr="00FE7F7A">
        <w:rPr>
          <w:rFonts w:ascii="Times New Roman" w:eastAsia="Calibri" w:hAnsi="Times New Roman" w:cs="Times New Roman"/>
          <w:b/>
          <w:sz w:val="24"/>
          <w:szCs w:val="24"/>
        </w:rPr>
        <w:t xml:space="preserve">-induced hepatic alterations in catalase (CAT), lactate dehydrogenase (LDH), and </w:t>
      </w:r>
      <w:bookmarkStart w:id="5" w:name="_Hlk28214699"/>
      <w:r w:rsidRPr="00FE7F7A">
        <w:rPr>
          <w:rFonts w:ascii="Times New Roman" w:eastAsia="Calibri" w:hAnsi="Times New Roman" w:cs="Times New Roman"/>
          <w:b/>
          <w:sz w:val="24"/>
          <w:szCs w:val="24"/>
        </w:rPr>
        <w:t xml:space="preserve">glutathione reductase </w:t>
      </w:r>
      <w:bookmarkEnd w:id="5"/>
      <w:r w:rsidRPr="00FE7F7A">
        <w:rPr>
          <w:rFonts w:ascii="Times New Roman" w:eastAsia="Calibri" w:hAnsi="Times New Roman" w:cs="Times New Roman"/>
          <w:b/>
          <w:sz w:val="24"/>
          <w:szCs w:val="24"/>
        </w:rPr>
        <w:t>(GR)</w:t>
      </w:r>
      <w:r>
        <w:rPr>
          <w:rFonts w:ascii="Times New Roman" w:eastAsia="Calibri" w:hAnsi="Times New Roman" w:cs="Times New Roman"/>
          <w:b/>
          <w:sz w:val="24"/>
          <w:szCs w:val="24"/>
        </w:rPr>
        <w:t>.</w:t>
      </w:r>
      <w:r w:rsidRPr="00FE7F7A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</w:p>
    <w:p w14:paraId="7F454CCE" w14:textId="77777777" w:rsidR="00961F61" w:rsidRPr="00FE7F7A" w:rsidRDefault="00961F61" w:rsidP="00961F61">
      <w:pPr>
        <w:spacing w:after="0" w:line="276" w:lineRule="auto"/>
        <w:ind w:right="-450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tbl>
      <w:tblPr>
        <w:tblStyle w:val="TableGrid1"/>
        <w:tblW w:w="10107" w:type="dxa"/>
        <w:tblInd w:w="-39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52"/>
        <w:gridCol w:w="238"/>
        <w:gridCol w:w="3544"/>
        <w:gridCol w:w="1973"/>
        <w:gridCol w:w="1710"/>
        <w:gridCol w:w="1890"/>
      </w:tblGrid>
      <w:tr w:rsidR="00961F61" w:rsidRPr="00FE7F7A" w14:paraId="69C73BF7" w14:textId="77777777" w:rsidTr="006C18C7">
        <w:tc>
          <w:tcPr>
            <w:tcW w:w="990" w:type="dxa"/>
            <w:gridSpan w:val="2"/>
          </w:tcPr>
          <w:p w14:paraId="20A068C2" w14:textId="77777777" w:rsidR="00961F61" w:rsidRPr="00FE7F7A" w:rsidRDefault="00961F61" w:rsidP="006C18C7">
            <w:pPr>
              <w:ind w:right="-540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FE7F7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Groups</w:t>
            </w:r>
          </w:p>
        </w:tc>
        <w:tc>
          <w:tcPr>
            <w:tcW w:w="3544" w:type="dxa"/>
          </w:tcPr>
          <w:p w14:paraId="44DF9FEF" w14:textId="77777777" w:rsidR="00961F61" w:rsidRPr="00FE7F7A" w:rsidRDefault="00961F61" w:rsidP="006C18C7">
            <w:pPr>
              <w:ind w:right="-540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FE7F7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Doses (mg kg</w:t>
            </w:r>
            <w:r w:rsidRPr="00FE7F7A">
              <w:rPr>
                <w:rFonts w:ascii="Times New Roman" w:eastAsia="Calibri" w:hAnsi="Times New Roman" w:cs="Times New Roman"/>
                <w:b/>
                <w:sz w:val="24"/>
                <w:szCs w:val="24"/>
                <w:vertAlign w:val="superscript"/>
              </w:rPr>
              <w:t>-1</w:t>
            </w:r>
            <w:r>
              <w:rPr>
                <w:rFonts w:ascii="Times New Roman" w:eastAsia="Calibri" w:hAnsi="Times New Roman" w:cs="Times New Roman"/>
                <w:b/>
                <w:sz w:val="24"/>
                <w:szCs w:val="24"/>
                <w:vertAlign w:val="superscript"/>
              </w:rPr>
              <w:t xml:space="preserve"> </w:t>
            </w:r>
            <w:r w:rsidRPr="00FE7F7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bw)</w:t>
            </w:r>
          </w:p>
        </w:tc>
        <w:tc>
          <w:tcPr>
            <w:tcW w:w="1973" w:type="dxa"/>
          </w:tcPr>
          <w:p w14:paraId="52077C46" w14:textId="77777777" w:rsidR="00961F61" w:rsidRPr="00FE7F7A" w:rsidRDefault="00961F61" w:rsidP="006C18C7">
            <w:pPr>
              <w:ind w:right="-450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FE7F7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CAT</w:t>
            </w:r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r w:rsidRPr="00FE7F7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mIU/mg/g</w:t>
            </w:r>
          </w:p>
          <w:p w14:paraId="04376B37" w14:textId="77777777" w:rsidR="00961F61" w:rsidRPr="00FE7F7A" w:rsidRDefault="00961F61" w:rsidP="006C18C7">
            <w:pPr>
              <w:ind w:right="-450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FE7F7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protein</w:t>
            </w:r>
          </w:p>
        </w:tc>
        <w:tc>
          <w:tcPr>
            <w:tcW w:w="1710" w:type="dxa"/>
          </w:tcPr>
          <w:p w14:paraId="5D18D207" w14:textId="77777777" w:rsidR="00961F61" w:rsidRPr="00FE7F7A" w:rsidRDefault="00961F61" w:rsidP="006C18C7">
            <w:pPr>
              <w:ind w:right="-450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FE7F7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LDH</w:t>
            </w:r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r w:rsidRPr="00FE7F7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IU/mg/g</w:t>
            </w:r>
          </w:p>
          <w:p w14:paraId="1C3E4776" w14:textId="77777777" w:rsidR="00961F61" w:rsidRPr="00FE7F7A" w:rsidRDefault="00961F61" w:rsidP="006C18C7">
            <w:pPr>
              <w:ind w:right="-450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FE7F7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Protein</w:t>
            </w:r>
          </w:p>
        </w:tc>
        <w:tc>
          <w:tcPr>
            <w:tcW w:w="1890" w:type="dxa"/>
          </w:tcPr>
          <w:p w14:paraId="1C484972" w14:textId="77777777" w:rsidR="00961F61" w:rsidRPr="00FE7F7A" w:rsidRDefault="00961F61" w:rsidP="006C18C7">
            <w:pPr>
              <w:ind w:right="-450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FE7F7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GR</w:t>
            </w:r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r w:rsidRPr="00FE7F7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IU/mg/g</w:t>
            </w:r>
          </w:p>
          <w:p w14:paraId="1C364A25" w14:textId="77777777" w:rsidR="00961F61" w:rsidRPr="00FE7F7A" w:rsidRDefault="00961F61" w:rsidP="006C18C7">
            <w:pPr>
              <w:ind w:right="-450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FE7F7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protein</w:t>
            </w:r>
          </w:p>
        </w:tc>
      </w:tr>
      <w:tr w:rsidR="00961F61" w:rsidRPr="00FE7F7A" w14:paraId="395E26F4" w14:textId="77777777" w:rsidTr="006C18C7">
        <w:tc>
          <w:tcPr>
            <w:tcW w:w="752" w:type="dxa"/>
          </w:tcPr>
          <w:p w14:paraId="1B545A5C" w14:textId="77777777" w:rsidR="00961F61" w:rsidRPr="00FE7F7A" w:rsidRDefault="00961F61" w:rsidP="006C18C7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FE7F7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I</w:t>
            </w:r>
          </w:p>
        </w:tc>
        <w:tc>
          <w:tcPr>
            <w:tcW w:w="3782" w:type="dxa"/>
            <w:gridSpan w:val="2"/>
          </w:tcPr>
          <w:p w14:paraId="0E1B36EB" w14:textId="77777777" w:rsidR="00961F61" w:rsidRPr="00FE7F7A" w:rsidRDefault="00961F61" w:rsidP="006C18C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E7F7A">
              <w:rPr>
                <w:rFonts w:ascii="Times New Roman" w:eastAsia="Calibri" w:hAnsi="Times New Roman" w:cs="Times New Roman"/>
                <w:sz w:val="24"/>
                <w:szCs w:val="24"/>
              </w:rPr>
              <w:t>Control (tap water</w:t>
            </w:r>
            <w:r w:rsidRPr="00FE7F7A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 ad libitum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73" w:type="dxa"/>
            <w:vAlign w:val="bottom"/>
          </w:tcPr>
          <w:p w14:paraId="45169164" w14:textId="77777777" w:rsidR="00961F61" w:rsidRPr="00A62856" w:rsidRDefault="00961F61" w:rsidP="006C18C7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A628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.76 ± 1.95</w:t>
            </w:r>
            <w:r w:rsidRPr="00E776F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1710" w:type="dxa"/>
          </w:tcPr>
          <w:p w14:paraId="0DD46FC4" w14:textId="77777777" w:rsidR="00961F61" w:rsidRPr="00A62856" w:rsidRDefault="00961F61" w:rsidP="006C18C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62856">
              <w:rPr>
                <w:rFonts w:ascii="Times New Roman" w:hAnsi="Times New Roman" w:cs="Times New Roman"/>
                <w:sz w:val="24"/>
                <w:szCs w:val="24"/>
              </w:rPr>
              <w:t>0.077 ± 0.01</w:t>
            </w:r>
            <w:r w:rsidRPr="00567D2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1890" w:type="dxa"/>
            <w:vAlign w:val="bottom"/>
          </w:tcPr>
          <w:p w14:paraId="29D05BCA" w14:textId="77777777" w:rsidR="00961F61" w:rsidRPr="00A62856" w:rsidRDefault="00961F61" w:rsidP="006C18C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628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 ± 0.01</w:t>
            </w:r>
            <w:r w:rsidRPr="00FA2F2B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  <w:tr w:rsidR="00961F61" w:rsidRPr="00FE7F7A" w14:paraId="18540CD5" w14:textId="77777777" w:rsidTr="006C18C7">
        <w:tc>
          <w:tcPr>
            <w:tcW w:w="752" w:type="dxa"/>
          </w:tcPr>
          <w:p w14:paraId="6C093EEC" w14:textId="77777777" w:rsidR="00961F61" w:rsidRPr="00FE7F7A" w:rsidRDefault="00961F61" w:rsidP="006C18C7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FE7F7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II</w:t>
            </w:r>
          </w:p>
        </w:tc>
        <w:tc>
          <w:tcPr>
            <w:tcW w:w="3782" w:type="dxa"/>
            <w:gridSpan w:val="2"/>
          </w:tcPr>
          <w:p w14:paraId="39BFCD3C" w14:textId="77777777" w:rsidR="00961F61" w:rsidRPr="00FE7F7A" w:rsidRDefault="00961F61" w:rsidP="006C18C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CCl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4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mL/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</w:rPr>
              <w:t>kg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-1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</w:rPr>
              <w:t>b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</w:rPr>
              <w:t>w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t.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73" w:type="dxa"/>
            <w:vAlign w:val="bottom"/>
          </w:tcPr>
          <w:p w14:paraId="0E31470C" w14:textId="77777777" w:rsidR="00961F61" w:rsidRPr="00A62856" w:rsidRDefault="00961F61" w:rsidP="006C18C7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A628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92 ± 3.76</w:t>
            </w:r>
            <w:r w:rsidRPr="00E776F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710" w:type="dxa"/>
          </w:tcPr>
          <w:p w14:paraId="137F5F72" w14:textId="77777777" w:rsidR="00961F61" w:rsidRPr="00A62856" w:rsidRDefault="00961F61" w:rsidP="006C18C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62856">
              <w:rPr>
                <w:rFonts w:ascii="Times New Roman" w:hAnsi="Times New Roman" w:cs="Times New Roman"/>
                <w:sz w:val="24"/>
                <w:szCs w:val="24"/>
              </w:rPr>
              <w:t>0.03 ± 0.01</w:t>
            </w:r>
            <w:r w:rsidRPr="00567D2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890" w:type="dxa"/>
            <w:vAlign w:val="bottom"/>
          </w:tcPr>
          <w:p w14:paraId="187D41DA" w14:textId="77777777" w:rsidR="00961F61" w:rsidRPr="00A62856" w:rsidRDefault="00961F61" w:rsidP="006C18C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628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 ± 0.01</w:t>
            </w:r>
            <w:r w:rsidRPr="00FA2F2B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</w:tr>
      <w:tr w:rsidR="00961F61" w:rsidRPr="00FE7F7A" w14:paraId="3906DFD2" w14:textId="77777777" w:rsidTr="006C18C7">
        <w:tc>
          <w:tcPr>
            <w:tcW w:w="752" w:type="dxa"/>
          </w:tcPr>
          <w:p w14:paraId="6B7D098A" w14:textId="77777777" w:rsidR="00961F61" w:rsidRPr="00FE7F7A" w:rsidRDefault="00961F61" w:rsidP="006C18C7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FE7F7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III</w:t>
            </w:r>
          </w:p>
        </w:tc>
        <w:tc>
          <w:tcPr>
            <w:tcW w:w="3782" w:type="dxa"/>
            <w:gridSpan w:val="2"/>
          </w:tcPr>
          <w:p w14:paraId="36E3DBE2" w14:textId="77777777" w:rsidR="00961F61" w:rsidRPr="00FE7F7A" w:rsidRDefault="00961F61" w:rsidP="006C18C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CCl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4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+ silymarin (100 mg kg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-1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</w:rPr>
              <w:t>b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</w:rPr>
              <w:t>w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t.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73" w:type="dxa"/>
            <w:vAlign w:val="bottom"/>
          </w:tcPr>
          <w:p w14:paraId="5E77448B" w14:textId="77777777" w:rsidR="00961F61" w:rsidRPr="00A62856" w:rsidRDefault="00961F61" w:rsidP="006C18C7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A628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.14 ± 5.11</w:t>
            </w:r>
            <w:r w:rsidRPr="0076490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bc</w:t>
            </w:r>
          </w:p>
        </w:tc>
        <w:tc>
          <w:tcPr>
            <w:tcW w:w="1710" w:type="dxa"/>
          </w:tcPr>
          <w:p w14:paraId="208D615D" w14:textId="77777777" w:rsidR="00961F61" w:rsidRPr="00A62856" w:rsidRDefault="00961F61" w:rsidP="006C18C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62856">
              <w:rPr>
                <w:rFonts w:ascii="Times New Roman" w:hAnsi="Times New Roman" w:cs="Times New Roman"/>
                <w:sz w:val="24"/>
                <w:szCs w:val="24"/>
              </w:rPr>
              <w:t>0.08 ± 0.01</w:t>
            </w:r>
            <w:r w:rsidRPr="00567D2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90" w:type="dxa"/>
            <w:vAlign w:val="bottom"/>
          </w:tcPr>
          <w:p w14:paraId="6ADCF098" w14:textId="77777777" w:rsidR="00961F61" w:rsidRPr="00A62856" w:rsidRDefault="00961F61" w:rsidP="006C18C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628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 ± 0.01</w:t>
            </w:r>
            <w:r w:rsidRPr="00FA2F2B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  <w:tr w:rsidR="00961F61" w:rsidRPr="00FE7F7A" w14:paraId="0F1C8124" w14:textId="77777777" w:rsidTr="006C18C7">
        <w:tc>
          <w:tcPr>
            <w:tcW w:w="752" w:type="dxa"/>
          </w:tcPr>
          <w:p w14:paraId="57C544A5" w14:textId="77777777" w:rsidR="00961F61" w:rsidRPr="00FE7F7A" w:rsidRDefault="00961F61" w:rsidP="006C18C7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FE7F7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IV</w:t>
            </w:r>
          </w:p>
        </w:tc>
        <w:tc>
          <w:tcPr>
            <w:tcW w:w="3782" w:type="dxa"/>
            <w:gridSpan w:val="2"/>
          </w:tcPr>
          <w:p w14:paraId="45E7411D" w14:textId="77777777" w:rsidR="00961F61" w:rsidRPr="00FE7F7A" w:rsidRDefault="00961F61" w:rsidP="006C18C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E7F7A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Obeth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200 mg kg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-1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b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</w:rPr>
              <w:t>w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t.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73" w:type="dxa"/>
            <w:vAlign w:val="bottom"/>
          </w:tcPr>
          <w:p w14:paraId="53B9C0D6" w14:textId="77777777" w:rsidR="00961F61" w:rsidRPr="00A62856" w:rsidRDefault="00961F61" w:rsidP="006C18C7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A628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.88 ± 2.30</w:t>
            </w:r>
            <w:r w:rsidRPr="00E776F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710" w:type="dxa"/>
          </w:tcPr>
          <w:p w14:paraId="1827C0A4" w14:textId="77777777" w:rsidR="00961F61" w:rsidRPr="00A62856" w:rsidRDefault="00961F61" w:rsidP="006C18C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62856">
              <w:rPr>
                <w:rFonts w:ascii="Times New Roman" w:hAnsi="Times New Roman" w:cs="Times New Roman"/>
                <w:sz w:val="24"/>
                <w:szCs w:val="24"/>
              </w:rPr>
              <w:t>0.07 ± 0.01</w:t>
            </w:r>
            <w:r w:rsidRPr="00567D2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90" w:type="dxa"/>
            <w:vAlign w:val="bottom"/>
          </w:tcPr>
          <w:p w14:paraId="48160076" w14:textId="77777777" w:rsidR="00961F61" w:rsidRPr="00A62856" w:rsidRDefault="00961F61" w:rsidP="006C18C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628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 ± 0.01</w:t>
            </w:r>
            <w:r w:rsidRPr="00FA2F2B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  <w:tr w:rsidR="00961F61" w:rsidRPr="00FE7F7A" w14:paraId="0788A253" w14:textId="77777777" w:rsidTr="006C18C7">
        <w:tc>
          <w:tcPr>
            <w:tcW w:w="752" w:type="dxa"/>
          </w:tcPr>
          <w:p w14:paraId="5393067D" w14:textId="77777777" w:rsidR="00961F61" w:rsidRPr="00FE7F7A" w:rsidRDefault="00961F61" w:rsidP="006C18C7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FE7F7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V</w:t>
            </w:r>
          </w:p>
        </w:tc>
        <w:tc>
          <w:tcPr>
            <w:tcW w:w="3782" w:type="dxa"/>
            <w:gridSpan w:val="2"/>
          </w:tcPr>
          <w:p w14:paraId="4A6CBD08" w14:textId="77777777" w:rsidR="00961F61" w:rsidRPr="00FE7F7A" w:rsidRDefault="00961F61" w:rsidP="006C18C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CCl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4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+ </w:t>
            </w:r>
            <w:r w:rsidRPr="00FE7F7A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Obeth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50 mg kg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-1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</w:rPr>
              <w:t>b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</w:rPr>
              <w:t>w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t.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73" w:type="dxa"/>
            <w:vAlign w:val="bottom"/>
          </w:tcPr>
          <w:p w14:paraId="489CAAA8" w14:textId="77777777" w:rsidR="00961F61" w:rsidRPr="00A62856" w:rsidRDefault="00961F61" w:rsidP="006C18C7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A628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62 ± 3.01</w:t>
            </w:r>
            <w:r w:rsidRPr="00E776F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cd</w:t>
            </w:r>
          </w:p>
        </w:tc>
        <w:tc>
          <w:tcPr>
            <w:tcW w:w="1710" w:type="dxa"/>
          </w:tcPr>
          <w:p w14:paraId="3D4BC533" w14:textId="77777777" w:rsidR="00961F61" w:rsidRPr="00A62856" w:rsidRDefault="00961F61" w:rsidP="006C18C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62856">
              <w:rPr>
                <w:rFonts w:ascii="Times New Roman" w:hAnsi="Times New Roman" w:cs="Times New Roman"/>
                <w:sz w:val="24"/>
                <w:szCs w:val="24"/>
              </w:rPr>
              <w:t>0.05 ± 0.01</w:t>
            </w:r>
            <w:r w:rsidRPr="00567D2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1890" w:type="dxa"/>
            <w:vAlign w:val="bottom"/>
          </w:tcPr>
          <w:p w14:paraId="1ED90B06" w14:textId="77777777" w:rsidR="00961F61" w:rsidRPr="00A62856" w:rsidRDefault="00961F61" w:rsidP="006C18C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628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 ± 0.01</w:t>
            </w:r>
            <w:r w:rsidRPr="00FA2F2B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c</w:t>
            </w:r>
          </w:p>
        </w:tc>
      </w:tr>
      <w:tr w:rsidR="00961F61" w:rsidRPr="00FE7F7A" w14:paraId="18EF4494" w14:textId="77777777" w:rsidTr="006C18C7">
        <w:tc>
          <w:tcPr>
            <w:tcW w:w="752" w:type="dxa"/>
          </w:tcPr>
          <w:p w14:paraId="1FC80606" w14:textId="77777777" w:rsidR="00961F61" w:rsidRPr="00FE7F7A" w:rsidRDefault="00961F61" w:rsidP="006C18C7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FE7F7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VI</w:t>
            </w:r>
          </w:p>
        </w:tc>
        <w:tc>
          <w:tcPr>
            <w:tcW w:w="3782" w:type="dxa"/>
            <w:gridSpan w:val="2"/>
          </w:tcPr>
          <w:p w14:paraId="579BCCAD" w14:textId="77777777" w:rsidR="00961F61" w:rsidRPr="00FE7F7A" w:rsidRDefault="00961F61" w:rsidP="006C18C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CCl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4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+ </w:t>
            </w:r>
            <w:r w:rsidRPr="00FE7F7A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Obeth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100 mg kg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-1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</w:rPr>
              <w:t>b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</w:rPr>
              <w:t>w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t.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73" w:type="dxa"/>
            <w:vAlign w:val="bottom"/>
          </w:tcPr>
          <w:p w14:paraId="0F07E10B" w14:textId="77777777" w:rsidR="00961F61" w:rsidRPr="00A62856" w:rsidRDefault="00961F61" w:rsidP="006C18C7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A628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.19 ± 2.12</w:t>
            </w:r>
            <w:r w:rsidRPr="00E776F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c</w:t>
            </w:r>
          </w:p>
        </w:tc>
        <w:tc>
          <w:tcPr>
            <w:tcW w:w="1710" w:type="dxa"/>
          </w:tcPr>
          <w:p w14:paraId="3C510E74" w14:textId="77777777" w:rsidR="00961F61" w:rsidRPr="00A62856" w:rsidRDefault="00961F61" w:rsidP="006C18C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62856">
              <w:rPr>
                <w:rFonts w:ascii="Times New Roman" w:hAnsi="Times New Roman" w:cs="Times New Roman"/>
                <w:sz w:val="24"/>
                <w:szCs w:val="24"/>
              </w:rPr>
              <w:t>0.07 ± 0.01</w:t>
            </w:r>
            <w:r w:rsidRPr="00567D2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1890" w:type="dxa"/>
            <w:vAlign w:val="bottom"/>
          </w:tcPr>
          <w:p w14:paraId="0CA45F78" w14:textId="77777777" w:rsidR="00961F61" w:rsidRPr="00A62856" w:rsidRDefault="00961F61" w:rsidP="006C18C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628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 ± 0.01</w:t>
            </w:r>
            <w:r w:rsidRPr="00FA2F2B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b</w:t>
            </w:r>
          </w:p>
        </w:tc>
      </w:tr>
      <w:tr w:rsidR="00961F61" w:rsidRPr="00FE7F7A" w14:paraId="1042B1E6" w14:textId="77777777" w:rsidTr="006C18C7">
        <w:tc>
          <w:tcPr>
            <w:tcW w:w="752" w:type="dxa"/>
          </w:tcPr>
          <w:p w14:paraId="2E26AE45" w14:textId="77777777" w:rsidR="00961F61" w:rsidRPr="00FE7F7A" w:rsidRDefault="00961F61" w:rsidP="006C18C7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FE7F7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VII</w:t>
            </w:r>
          </w:p>
        </w:tc>
        <w:tc>
          <w:tcPr>
            <w:tcW w:w="3782" w:type="dxa"/>
            <w:gridSpan w:val="2"/>
          </w:tcPr>
          <w:p w14:paraId="1CF85201" w14:textId="77777777" w:rsidR="00961F61" w:rsidRPr="00FE7F7A" w:rsidRDefault="00961F61" w:rsidP="006C18C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CCl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4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+ </w:t>
            </w:r>
            <w:r w:rsidRPr="00FE7F7A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Obeth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200 mg kg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-1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</w:rPr>
              <w:t>b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</w:rPr>
              <w:t>w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t.</w:t>
            </w:r>
            <w:r w:rsidRPr="00FE7F7A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73" w:type="dxa"/>
            <w:vAlign w:val="bottom"/>
          </w:tcPr>
          <w:p w14:paraId="7D6EA808" w14:textId="77777777" w:rsidR="00961F61" w:rsidRPr="00A62856" w:rsidRDefault="00961F61" w:rsidP="006C18C7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A628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.95 ± 4.11</w:t>
            </w:r>
            <w:r w:rsidRPr="00E776F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10" w:type="dxa"/>
          </w:tcPr>
          <w:p w14:paraId="1931398A" w14:textId="77777777" w:rsidR="00961F61" w:rsidRPr="00A62856" w:rsidRDefault="00961F61" w:rsidP="006C18C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62856">
              <w:rPr>
                <w:rFonts w:ascii="Times New Roman" w:hAnsi="Times New Roman" w:cs="Times New Roman"/>
                <w:sz w:val="24"/>
                <w:szCs w:val="24"/>
              </w:rPr>
              <w:t>0.09 ± 0.01</w:t>
            </w:r>
            <w:r w:rsidRPr="00567D2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90" w:type="dxa"/>
            <w:vAlign w:val="bottom"/>
          </w:tcPr>
          <w:p w14:paraId="107915B6" w14:textId="77777777" w:rsidR="00961F61" w:rsidRPr="00A62856" w:rsidRDefault="00961F61" w:rsidP="006C18C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628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  <w:r w:rsidRPr="00A628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0.01</w:t>
            </w:r>
            <w:r w:rsidRPr="00FA2F2B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b</w:t>
            </w:r>
          </w:p>
        </w:tc>
      </w:tr>
      <w:tr w:rsidR="00961F61" w:rsidRPr="00FE7F7A" w14:paraId="571D1120" w14:textId="77777777" w:rsidTr="006C18C7">
        <w:tc>
          <w:tcPr>
            <w:tcW w:w="990" w:type="dxa"/>
            <w:gridSpan w:val="2"/>
          </w:tcPr>
          <w:p w14:paraId="69AF82AB" w14:textId="77777777" w:rsidR="00961F61" w:rsidRPr="00FE7F7A" w:rsidRDefault="00961F61" w:rsidP="006C18C7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544" w:type="dxa"/>
          </w:tcPr>
          <w:p w14:paraId="0D34CA38" w14:textId="77777777" w:rsidR="00961F61" w:rsidRPr="00FE7F7A" w:rsidRDefault="00961F61" w:rsidP="006C18C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E7F7A">
              <w:rPr>
                <w:rFonts w:ascii="Times New Roman" w:eastAsia="Calibri" w:hAnsi="Times New Roman" w:cs="Times New Roman"/>
                <w:sz w:val="24"/>
                <w:szCs w:val="24"/>
              </w:rPr>
              <w:t>HSD</w:t>
            </w:r>
          </w:p>
        </w:tc>
        <w:tc>
          <w:tcPr>
            <w:tcW w:w="1973" w:type="dxa"/>
          </w:tcPr>
          <w:p w14:paraId="3D3E6FA1" w14:textId="77777777" w:rsidR="00961F61" w:rsidRPr="00A62856" w:rsidRDefault="00961F61" w:rsidP="006C18C7">
            <w:pPr>
              <w:ind w:right="-45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62856">
              <w:rPr>
                <w:rFonts w:ascii="Times New Roman" w:eastAsia="Calibri" w:hAnsi="Times New Roman" w:cs="Times New Roman"/>
                <w:sz w:val="24"/>
                <w:szCs w:val="24"/>
              </w:rPr>
              <w:t>15.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710" w:type="dxa"/>
          </w:tcPr>
          <w:p w14:paraId="1F4D508D" w14:textId="77777777" w:rsidR="00961F61" w:rsidRPr="00A62856" w:rsidRDefault="00961F61" w:rsidP="006C18C7">
            <w:pPr>
              <w:ind w:right="-45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62856">
              <w:rPr>
                <w:rFonts w:ascii="Times New Roman" w:eastAsia="Calibri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890" w:type="dxa"/>
          </w:tcPr>
          <w:p w14:paraId="7417FBA0" w14:textId="77777777" w:rsidR="00961F61" w:rsidRPr="00A62856" w:rsidRDefault="00961F61" w:rsidP="006C18C7">
            <w:pPr>
              <w:ind w:right="-45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62856">
              <w:rPr>
                <w:rFonts w:ascii="Times New Roman" w:eastAsia="Calibri" w:hAnsi="Times New Roman" w:cs="Times New Roman"/>
                <w:sz w:val="24"/>
                <w:szCs w:val="24"/>
              </w:rPr>
              <w:t>8.73</w:t>
            </w:r>
          </w:p>
        </w:tc>
      </w:tr>
      <w:tr w:rsidR="00961F61" w:rsidRPr="00FE7F7A" w14:paraId="7CB5DF8E" w14:textId="77777777" w:rsidTr="006C18C7">
        <w:tc>
          <w:tcPr>
            <w:tcW w:w="990" w:type="dxa"/>
            <w:gridSpan w:val="2"/>
          </w:tcPr>
          <w:p w14:paraId="1126D6F7" w14:textId="77777777" w:rsidR="00961F61" w:rsidRPr="00FE7F7A" w:rsidRDefault="00961F61" w:rsidP="006C18C7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544" w:type="dxa"/>
          </w:tcPr>
          <w:p w14:paraId="1A116925" w14:textId="77777777" w:rsidR="00961F61" w:rsidRPr="00FE7F7A" w:rsidRDefault="00961F61" w:rsidP="006C18C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E7F7A">
              <w:rPr>
                <w:rFonts w:ascii="Times New Roman" w:eastAsia="Calibri" w:hAnsi="Times New Roman" w:cs="Times New Roman"/>
                <w:sz w:val="24"/>
                <w:szCs w:val="24"/>
              </w:rPr>
              <w:t>F-ratio</w:t>
            </w:r>
          </w:p>
        </w:tc>
        <w:tc>
          <w:tcPr>
            <w:tcW w:w="1973" w:type="dxa"/>
          </w:tcPr>
          <w:p w14:paraId="28FB78C0" w14:textId="77777777" w:rsidR="00961F61" w:rsidRPr="00A62856" w:rsidRDefault="00961F61" w:rsidP="006C18C7">
            <w:pPr>
              <w:ind w:right="-45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62856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  <w:r w:rsidRPr="00A62856"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5*</w:t>
            </w:r>
          </w:p>
        </w:tc>
        <w:tc>
          <w:tcPr>
            <w:tcW w:w="1710" w:type="dxa"/>
          </w:tcPr>
          <w:p w14:paraId="52541C17" w14:textId="77777777" w:rsidR="00961F61" w:rsidRPr="00A62856" w:rsidRDefault="00961F61" w:rsidP="006C18C7">
            <w:pPr>
              <w:ind w:right="-45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62856">
              <w:rPr>
                <w:rFonts w:ascii="Times New Roman" w:eastAsia="Calibri" w:hAnsi="Times New Roman" w:cs="Times New Roman"/>
                <w:sz w:val="24"/>
                <w:szCs w:val="24"/>
              </w:rPr>
              <w:t>4.98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890" w:type="dxa"/>
          </w:tcPr>
          <w:p w14:paraId="7FC67CFD" w14:textId="77777777" w:rsidR="00961F61" w:rsidRPr="00A62856" w:rsidRDefault="00961F61" w:rsidP="006C18C7">
            <w:pPr>
              <w:ind w:right="-45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62856">
              <w:rPr>
                <w:rFonts w:ascii="Times New Roman" w:eastAsia="Calibri" w:hAnsi="Times New Roman" w:cs="Times New Roman"/>
                <w:sz w:val="24"/>
                <w:szCs w:val="24"/>
              </w:rPr>
              <w:t>0.03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*</w:t>
            </w:r>
          </w:p>
        </w:tc>
      </w:tr>
    </w:tbl>
    <w:p w14:paraId="684E4F48" w14:textId="77777777" w:rsidR="00961F61" w:rsidRPr="00247D63" w:rsidRDefault="00961F61" w:rsidP="00961F61">
      <w:pPr>
        <w:spacing w:after="0" w:line="276" w:lineRule="auto"/>
        <w:jc w:val="both"/>
        <w:rPr>
          <w:rFonts w:ascii="Times New Roman" w:eastAsia="Calibri" w:hAnsi="Times New Roman" w:cs="Times New Roman"/>
          <w:b/>
          <w:sz w:val="18"/>
          <w:szCs w:val="18"/>
        </w:rPr>
      </w:pPr>
      <w:r w:rsidRPr="00247D63">
        <w:rPr>
          <w:rFonts w:ascii="Times New Roman" w:eastAsia="Calibri" w:hAnsi="Times New Roman" w:cs="Times New Roman"/>
          <w:b/>
          <w:sz w:val="18"/>
          <w:szCs w:val="18"/>
        </w:rPr>
        <w:t xml:space="preserve">Values are represented as Mean ± SE (for n = 6 in each group), </w:t>
      </w:r>
      <w:r>
        <w:rPr>
          <w:rFonts w:ascii="Times New Roman" w:eastAsia="Calibri" w:hAnsi="Times New Roman" w:cs="Times New Roman"/>
          <w:b/>
          <w:sz w:val="18"/>
          <w:szCs w:val="18"/>
        </w:rPr>
        <w:t>*</w:t>
      </w:r>
      <w:r w:rsidRPr="00247D63">
        <w:rPr>
          <w:rFonts w:ascii="Times New Roman" w:eastAsia="Calibri" w:hAnsi="Times New Roman" w:cs="Times New Roman"/>
          <w:b/>
          <w:sz w:val="18"/>
          <w:szCs w:val="18"/>
        </w:rPr>
        <w:t>level of significance p≤0.05</w:t>
      </w:r>
      <w:r>
        <w:rPr>
          <w:rFonts w:ascii="Times New Roman" w:eastAsia="Calibri" w:hAnsi="Times New Roman" w:cs="Times New Roman"/>
          <w:b/>
          <w:sz w:val="18"/>
          <w:szCs w:val="18"/>
        </w:rPr>
        <w:t xml:space="preserve">. </w:t>
      </w:r>
      <w:r w:rsidRPr="00247D63">
        <w:rPr>
          <w:rFonts w:ascii="Times New Roman" w:eastAsia="Calibri" w:hAnsi="Times New Roman" w:cs="Times New Roman"/>
          <w:b/>
          <w:sz w:val="18"/>
          <w:szCs w:val="18"/>
        </w:rPr>
        <w:t>Means with different superscripts represent significant difference among them in all groups.</w:t>
      </w:r>
    </w:p>
    <w:p w14:paraId="75B6E924" w14:textId="051AEE1C" w:rsidR="00961F61" w:rsidRDefault="00961F61" w:rsidP="00BD3139">
      <w:pPr>
        <w:spacing w:after="0" w:line="276" w:lineRule="auto"/>
        <w:rPr>
          <w:rFonts w:ascii="Times New Roman" w:eastAsia="Calibri" w:hAnsi="Times New Roman" w:cs="Times New Roman"/>
          <w:b/>
          <w:sz w:val="18"/>
          <w:szCs w:val="18"/>
        </w:rPr>
      </w:pPr>
    </w:p>
    <w:p w14:paraId="752D6E87" w14:textId="77777777" w:rsidR="00961F61" w:rsidRPr="00247D63" w:rsidRDefault="00961F61" w:rsidP="00BD3139">
      <w:pPr>
        <w:spacing w:after="0" w:line="276" w:lineRule="auto"/>
        <w:rPr>
          <w:rFonts w:ascii="Times New Roman" w:eastAsia="Calibri" w:hAnsi="Times New Roman" w:cs="Times New Roman"/>
          <w:b/>
          <w:sz w:val="18"/>
          <w:szCs w:val="18"/>
        </w:rPr>
      </w:pPr>
    </w:p>
    <w:p w14:paraId="5B4E8658" w14:textId="77777777" w:rsidR="00BD3139" w:rsidRPr="00247D63" w:rsidRDefault="00BD3139" w:rsidP="003F28DA">
      <w:pPr>
        <w:spacing w:after="0" w:line="276" w:lineRule="auto"/>
        <w:rPr>
          <w:rFonts w:ascii="Times New Roman" w:eastAsia="Calibri" w:hAnsi="Times New Roman" w:cs="Times New Roman"/>
          <w:b/>
          <w:sz w:val="18"/>
          <w:szCs w:val="18"/>
        </w:rPr>
      </w:pPr>
    </w:p>
    <w:p w14:paraId="17A5217C" w14:textId="77777777" w:rsidR="00721577" w:rsidRDefault="00721577" w:rsidP="00721577">
      <w:pPr>
        <w:spacing w:after="0" w:line="276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sectPr w:rsidR="00721577" w:rsidSect="00596786">
      <w:pgSz w:w="12240" w:h="20160" w:code="5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drawingGridHorizontalSpacing w:val="11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rIwMjWyNLAwMTU2NbNU0lEKTi0uzszPAykwNKwFAHwXePktAAAA"/>
  </w:docVars>
  <w:rsids>
    <w:rsidRoot w:val="00721577"/>
    <w:rsid w:val="000B2A6B"/>
    <w:rsid w:val="00116CCC"/>
    <w:rsid w:val="0026054C"/>
    <w:rsid w:val="002838BF"/>
    <w:rsid w:val="00285F3C"/>
    <w:rsid w:val="002A347C"/>
    <w:rsid w:val="00370145"/>
    <w:rsid w:val="003F28DA"/>
    <w:rsid w:val="00540E4B"/>
    <w:rsid w:val="00596786"/>
    <w:rsid w:val="00604011"/>
    <w:rsid w:val="00631674"/>
    <w:rsid w:val="0065305A"/>
    <w:rsid w:val="006C18C7"/>
    <w:rsid w:val="006C1FAF"/>
    <w:rsid w:val="006D6571"/>
    <w:rsid w:val="007075ED"/>
    <w:rsid w:val="00721577"/>
    <w:rsid w:val="00761D5B"/>
    <w:rsid w:val="007771ED"/>
    <w:rsid w:val="007A103A"/>
    <w:rsid w:val="007D007C"/>
    <w:rsid w:val="00812BFD"/>
    <w:rsid w:val="0081572D"/>
    <w:rsid w:val="0083479E"/>
    <w:rsid w:val="00857BC2"/>
    <w:rsid w:val="00881160"/>
    <w:rsid w:val="008E75D8"/>
    <w:rsid w:val="00961F61"/>
    <w:rsid w:val="009F5589"/>
    <w:rsid w:val="00A65EB6"/>
    <w:rsid w:val="00AE2EE0"/>
    <w:rsid w:val="00B45096"/>
    <w:rsid w:val="00B47E8B"/>
    <w:rsid w:val="00BD3139"/>
    <w:rsid w:val="00C40B3D"/>
    <w:rsid w:val="00D21C01"/>
    <w:rsid w:val="00EB7AC4"/>
    <w:rsid w:val="00F1128C"/>
    <w:rsid w:val="00F177FF"/>
    <w:rsid w:val="00F5626B"/>
    <w:rsid w:val="00FD4A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C0AD6E"/>
  <w15:chartTrackingRefBased/>
  <w15:docId w15:val="{A492EC61-AF1F-4EEB-9617-C1C2FA725A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157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215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721577"/>
    <w:pPr>
      <w:spacing w:after="0" w:line="240" w:lineRule="auto"/>
    </w:p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85F3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5F3C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7075E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0</TotalTime>
  <Pages>6</Pages>
  <Words>1815</Words>
  <Characters>10348</Characters>
  <Application>Microsoft Office Word</Application>
  <DocSecurity>0</DocSecurity>
  <Lines>86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jay kumar</dc:creator>
  <cp:keywords/>
  <dc:description/>
  <cp:lastModifiedBy>ajay kumar</cp:lastModifiedBy>
  <cp:revision>27</cp:revision>
  <dcterms:created xsi:type="dcterms:W3CDTF">2020-05-01T16:48:00Z</dcterms:created>
  <dcterms:modified xsi:type="dcterms:W3CDTF">2020-08-14T20:51:00Z</dcterms:modified>
</cp:coreProperties>
</file>